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67637" w14:textId="77777777" w:rsidR="003C0B59" w:rsidRPr="009E639C" w:rsidRDefault="00892F30" w:rsidP="003C0B59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b/>
          <w:sz w:val="18"/>
          <w:szCs w:val="18"/>
        </w:rPr>
      </w:pPr>
      <w:r w:rsidRPr="009E639C">
        <w:rPr>
          <w:rFonts w:ascii="Times New Roman" w:eastAsia="Times New Roman" w:hAnsi="Times New Roman" w:cs="Times New Roman"/>
          <w:b/>
          <w:sz w:val="18"/>
          <w:szCs w:val="18"/>
        </w:rPr>
        <w:t xml:space="preserve">Supplementary </w:t>
      </w:r>
      <w:r w:rsidR="003C0B59" w:rsidRPr="009E639C">
        <w:rPr>
          <w:rFonts w:ascii="Times New Roman" w:eastAsia="Times New Roman" w:hAnsi="Times New Roman" w:cs="Times New Roman"/>
          <w:b/>
          <w:sz w:val="18"/>
          <w:szCs w:val="18"/>
        </w:rPr>
        <w:t>Table S1: PCR amplification conditions and PCR-RFLP</w:t>
      </w:r>
      <w:r w:rsidR="008E62DE" w:rsidRPr="009E639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 w:rsidR="001E58A9" w:rsidRPr="009E639C">
        <w:rPr>
          <w:rFonts w:ascii="Times New Roman" w:eastAsia="Times New Roman" w:hAnsi="Times New Roman" w:cs="Times New Roman"/>
          <w:b/>
          <w:sz w:val="18"/>
          <w:szCs w:val="18"/>
        </w:rPr>
        <w:t xml:space="preserve">genotyping </w:t>
      </w:r>
      <w:r w:rsidR="008E62DE" w:rsidRPr="009E639C">
        <w:rPr>
          <w:rFonts w:ascii="Times New Roman" w:eastAsia="Times New Roman" w:hAnsi="Times New Roman" w:cs="Times New Roman"/>
          <w:b/>
          <w:sz w:val="18"/>
          <w:szCs w:val="18"/>
        </w:rPr>
        <w:t xml:space="preserve">or </w:t>
      </w:r>
      <w:proofErr w:type="spellStart"/>
      <w:r w:rsidR="008E62DE" w:rsidRPr="009E639C">
        <w:rPr>
          <w:rFonts w:ascii="Times New Roman" w:eastAsia="Times New Roman" w:hAnsi="Times New Roman" w:cs="Times New Roman"/>
          <w:b/>
          <w:sz w:val="18"/>
          <w:szCs w:val="18"/>
        </w:rPr>
        <w:t>SNaPshot</w:t>
      </w:r>
      <w:proofErr w:type="spellEnd"/>
      <w:r w:rsidR="003C0B59" w:rsidRPr="009E639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 w:rsidR="001E58A9" w:rsidRPr="009E639C">
        <w:rPr>
          <w:rFonts w:ascii="Times New Roman" w:eastAsia="Times New Roman" w:hAnsi="Times New Roman" w:cs="Times New Roman"/>
          <w:b/>
          <w:sz w:val="18"/>
          <w:szCs w:val="18"/>
        </w:rPr>
        <w:t>mini-sequencing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1156"/>
        <w:gridCol w:w="1203"/>
        <w:gridCol w:w="6095"/>
        <w:gridCol w:w="1134"/>
        <w:gridCol w:w="992"/>
        <w:gridCol w:w="2693"/>
      </w:tblGrid>
      <w:tr w:rsidR="004E321F" w:rsidRPr="009E639C" w14:paraId="1CA06501" w14:textId="77777777" w:rsidTr="007C29F1">
        <w:tc>
          <w:tcPr>
            <w:tcW w:w="897" w:type="dxa"/>
          </w:tcPr>
          <w:p w14:paraId="5F01CA96" w14:textId="7777777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156" w:type="dxa"/>
          </w:tcPr>
          <w:p w14:paraId="781D0671" w14:textId="751C69A1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NP ID</w:t>
            </w:r>
          </w:p>
        </w:tc>
        <w:tc>
          <w:tcPr>
            <w:tcW w:w="1203" w:type="dxa"/>
          </w:tcPr>
          <w:p w14:paraId="62C5B595" w14:textId="6F8FBB9A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NP position</w:t>
            </w:r>
          </w:p>
        </w:tc>
        <w:tc>
          <w:tcPr>
            <w:tcW w:w="6095" w:type="dxa"/>
          </w:tcPr>
          <w:p w14:paraId="55D3EDD8" w14:textId="7777777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sequence (5'-3')</w:t>
            </w:r>
          </w:p>
        </w:tc>
        <w:tc>
          <w:tcPr>
            <w:tcW w:w="1134" w:type="dxa"/>
          </w:tcPr>
          <w:p w14:paraId="3E5853B5" w14:textId="520F64FE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nealing temp</w:t>
            </w:r>
          </w:p>
        </w:tc>
        <w:tc>
          <w:tcPr>
            <w:tcW w:w="992" w:type="dxa"/>
          </w:tcPr>
          <w:p w14:paraId="5D90113B" w14:textId="7777777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CR product size (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p</w:t>
            </w:r>
            <w:proofErr w:type="spellEnd"/>
            <w:r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2F1390A2" w14:textId="4669A954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thod of detection </w:t>
            </w:r>
          </w:p>
        </w:tc>
      </w:tr>
      <w:tr w:rsidR="004E321F" w:rsidRPr="009E639C" w14:paraId="72374979" w14:textId="77777777" w:rsidTr="007C29F1">
        <w:tc>
          <w:tcPr>
            <w:tcW w:w="897" w:type="dxa"/>
          </w:tcPr>
          <w:p w14:paraId="504F9C26" w14:textId="7777777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1A2</w:t>
            </w:r>
          </w:p>
        </w:tc>
        <w:tc>
          <w:tcPr>
            <w:tcW w:w="1156" w:type="dxa"/>
          </w:tcPr>
          <w:p w14:paraId="1B6626D9" w14:textId="0DCA35BE" w:rsidR="000D4128" w:rsidRPr="009E639C" w:rsidRDefault="004E321F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</w:t>
            </w:r>
            <w:r w:rsidR="005E6811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45564</w:t>
            </w: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203" w:type="dxa"/>
          </w:tcPr>
          <w:p w14:paraId="19262DE8" w14:textId="0C8D14DD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974delG</w:t>
            </w:r>
          </w:p>
        </w:tc>
        <w:tc>
          <w:tcPr>
            <w:tcW w:w="6095" w:type="dxa"/>
          </w:tcPr>
          <w:p w14:paraId="094448A4" w14:textId="4E905C1C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CGCAGGTTCAAGCAATCC &amp; R:AGGACTCAAGCACCAAGAGC</w:t>
            </w:r>
          </w:p>
        </w:tc>
        <w:tc>
          <w:tcPr>
            <w:tcW w:w="1134" w:type="dxa"/>
          </w:tcPr>
          <w:p w14:paraId="1BA37F77" w14:textId="0032053C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1°C</w:t>
            </w:r>
          </w:p>
        </w:tc>
        <w:tc>
          <w:tcPr>
            <w:tcW w:w="992" w:type="dxa"/>
          </w:tcPr>
          <w:p w14:paraId="6A5DC16F" w14:textId="7777777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161</w:t>
            </w:r>
          </w:p>
        </w:tc>
        <w:tc>
          <w:tcPr>
            <w:tcW w:w="2693" w:type="dxa"/>
          </w:tcPr>
          <w:p w14:paraId="29D2AAEC" w14:textId="73E3EA39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R-RFLP: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siI</w:t>
            </w:r>
            <w:proofErr w:type="spellEnd"/>
          </w:p>
          <w:p w14:paraId="56C8D8F0" w14:textId="7D2DAD36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G:44,159,258,336,364 &amp; delG:203,258,336,364</w:t>
            </w:r>
          </w:p>
        </w:tc>
      </w:tr>
      <w:tr w:rsidR="000F3CB5" w:rsidRPr="009E639C" w14:paraId="77FDF9BE" w14:textId="77777777" w:rsidTr="007C29F1">
        <w:tc>
          <w:tcPr>
            <w:tcW w:w="897" w:type="dxa"/>
            <w:vMerge w:val="restart"/>
          </w:tcPr>
          <w:p w14:paraId="4E0AA270" w14:textId="7777777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</w:t>
            </w:r>
          </w:p>
        </w:tc>
        <w:tc>
          <w:tcPr>
            <w:tcW w:w="1156" w:type="dxa"/>
          </w:tcPr>
          <w:p w14:paraId="793FE90C" w14:textId="7575DAC8" w:rsidR="000D4128" w:rsidRPr="009E639C" w:rsidRDefault="004E321F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707265</w:t>
            </w:r>
          </w:p>
        </w:tc>
        <w:tc>
          <w:tcPr>
            <w:tcW w:w="1203" w:type="dxa"/>
          </w:tcPr>
          <w:p w14:paraId="090689B8" w14:textId="38ED0E0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1355A&gt;G</w:t>
            </w:r>
          </w:p>
        </w:tc>
        <w:tc>
          <w:tcPr>
            <w:tcW w:w="6095" w:type="dxa"/>
          </w:tcPr>
          <w:p w14:paraId="11FDCAA1" w14:textId="5DF4CC26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GTGGTGCCATCTCTGTCCA &amp; R:AGAGTTGGCATTGAGGTGAGAG</w:t>
            </w:r>
          </w:p>
        </w:tc>
        <w:tc>
          <w:tcPr>
            <w:tcW w:w="1134" w:type="dxa"/>
          </w:tcPr>
          <w:p w14:paraId="505345EC" w14:textId="352768FB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1°C</w:t>
            </w:r>
          </w:p>
        </w:tc>
        <w:tc>
          <w:tcPr>
            <w:tcW w:w="992" w:type="dxa"/>
          </w:tcPr>
          <w:p w14:paraId="25AE5ADC" w14:textId="7777777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2693" w:type="dxa"/>
          </w:tcPr>
          <w:p w14:paraId="2CE06185" w14:textId="0E8DA92C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R-RFLP: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laIII</w:t>
            </w:r>
            <w:proofErr w:type="spellEnd"/>
          </w:p>
          <w:p w14:paraId="152CEFF3" w14:textId="1424106C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G:10,36,113,322,475 &amp; A:10,25,36,67,113,475</w:t>
            </w:r>
          </w:p>
        </w:tc>
      </w:tr>
      <w:tr w:rsidR="000F3CB5" w:rsidRPr="009E639C" w14:paraId="19B5C155" w14:textId="77777777" w:rsidTr="007C29F1">
        <w:tc>
          <w:tcPr>
            <w:tcW w:w="897" w:type="dxa"/>
            <w:vMerge/>
          </w:tcPr>
          <w:p w14:paraId="6562DE44" w14:textId="7777777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A8D5807" w14:textId="56CA18E2" w:rsidR="000D4128" w:rsidRPr="009E639C" w:rsidRDefault="004E321F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1042389</w:t>
            </w:r>
          </w:p>
        </w:tc>
        <w:tc>
          <w:tcPr>
            <w:tcW w:w="1203" w:type="dxa"/>
          </w:tcPr>
          <w:p w14:paraId="1CF5B471" w14:textId="23DC6EA4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1421T&gt;C</w:t>
            </w:r>
          </w:p>
        </w:tc>
        <w:tc>
          <w:tcPr>
            <w:tcW w:w="6095" w:type="dxa"/>
          </w:tcPr>
          <w:p w14:paraId="4B154B53" w14:textId="69C3A387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GTGGTGCCATCTCTGTCCA &amp; R:AGAGTTGGCATTGAGGTGAGAG</w:t>
            </w:r>
          </w:p>
        </w:tc>
        <w:tc>
          <w:tcPr>
            <w:tcW w:w="1134" w:type="dxa"/>
          </w:tcPr>
          <w:p w14:paraId="0AF790DD" w14:textId="42E610A7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1°C</w:t>
            </w:r>
          </w:p>
        </w:tc>
        <w:tc>
          <w:tcPr>
            <w:tcW w:w="992" w:type="dxa"/>
          </w:tcPr>
          <w:p w14:paraId="567D1C5D" w14:textId="77777777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2693" w:type="dxa"/>
          </w:tcPr>
          <w:p w14:paraId="18B610D3" w14:textId="4696B5B5" w:rsidR="000D4128" w:rsidRPr="009E639C" w:rsidRDefault="000D4128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R-RFLP: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arI</w:t>
            </w:r>
            <w:proofErr w:type="spellEnd"/>
          </w:p>
          <w:p w14:paraId="5341ADCF" w14:textId="22E1C767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T:255,726 &amp; C:981</w:t>
            </w:r>
          </w:p>
        </w:tc>
      </w:tr>
      <w:tr w:rsidR="000F3CB5" w:rsidRPr="009E639C" w14:paraId="2498ECAA" w14:textId="77777777" w:rsidTr="007C29F1">
        <w:tc>
          <w:tcPr>
            <w:tcW w:w="897" w:type="dxa"/>
            <w:vMerge w:val="restart"/>
          </w:tcPr>
          <w:p w14:paraId="6CC69944" w14:textId="77777777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UGT2B7</w:t>
            </w:r>
          </w:p>
        </w:tc>
        <w:tc>
          <w:tcPr>
            <w:tcW w:w="1156" w:type="dxa"/>
          </w:tcPr>
          <w:p w14:paraId="1B43BB82" w14:textId="0D322E4B" w:rsidR="000D4128" w:rsidRPr="009E639C" w:rsidRDefault="006B22B7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7668258</w:t>
            </w:r>
          </w:p>
        </w:tc>
        <w:tc>
          <w:tcPr>
            <w:tcW w:w="1203" w:type="dxa"/>
          </w:tcPr>
          <w:p w14:paraId="19F2B92C" w14:textId="7B76E532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-161T&gt;C</w:t>
            </w:r>
          </w:p>
        </w:tc>
        <w:tc>
          <w:tcPr>
            <w:tcW w:w="6095" w:type="dxa"/>
          </w:tcPr>
          <w:p w14:paraId="66E6C67C" w14:textId="795029EA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CTGATTGTTATGGTAGATGC &amp; R:TAAGTTAGAGCTTCATGTTACTG</w:t>
            </w:r>
          </w:p>
          <w:p w14:paraId="3E59808D" w14:textId="77777777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nal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SNaPshot</w:t>
            </w:r>
            <w:proofErr w:type="spellEnd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imer: TGTCAACAGTTCATTTACCTTCATTTGTCTC</w:t>
            </w:r>
          </w:p>
        </w:tc>
        <w:tc>
          <w:tcPr>
            <w:tcW w:w="1134" w:type="dxa"/>
          </w:tcPr>
          <w:p w14:paraId="0AA58495" w14:textId="7BC7708B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8°C</w:t>
            </w:r>
          </w:p>
        </w:tc>
        <w:tc>
          <w:tcPr>
            <w:tcW w:w="992" w:type="dxa"/>
          </w:tcPr>
          <w:p w14:paraId="0ADBF610" w14:textId="77777777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2693" w:type="dxa"/>
          </w:tcPr>
          <w:p w14:paraId="337B848D" w14:textId="2E25160C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SNaPshot</w:t>
            </w:r>
            <w:proofErr w:type="spellEnd"/>
          </w:p>
        </w:tc>
      </w:tr>
      <w:tr w:rsidR="000F3CB5" w:rsidRPr="009E639C" w14:paraId="00F30048" w14:textId="77777777" w:rsidTr="007C29F1">
        <w:tc>
          <w:tcPr>
            <w:tcW w:w="897" w:type="dxa"/>
            <w:vMerge/>
          </w:tcPr>
          <w:p w14:paraId="19BC0EA0" w14:textId="77777777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C2585D7" w14:textId="69358669" w:rsidR="000D4128" w:rsidRPr="009E639C" w:rsidRDefault="000F3CB5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12233719</w:t>
            </w:r>
          </w:p>
        </w:tc>
        <w:tc>
          <w:tcPr>
            <w:tcW w:w="1203" w:type="dxa"/>
          </w:tcPr>
          <w:p w14:paraId="5E89D3EF" w14:textId="107D25F3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211G&gt;T</w:t>
            </w:r>
          </w:p>
        </w:tc>
        <w:tc>
          <w:tcPr>
            <w:tcW w:w="6095" w:type="dxa"/>
          </w:tcPr>
          <w:p w14:paraId="1F43FEF4" w14:textId="1FAB90F4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CTGATTGTTATGGTAGATGC &amp; R:TAAGTTAGAGCTTCATGTTACTG</w:t>
            </w:r>
          </w:p>
          <w:p w14:paraId="0E98A9D0" w14:textId="77777777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nal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SNaPshot</w:t>
            </w:r>
            <w:proofErr w:type="spellEnd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imer: ATTCTACAACTCAGATTTAGTATAAGATGTGGGATAACTTTCTATTTTAAGAG</w:t>
            </w:r>
          </w:p>
        </w:tc>
        <w:tc>
          <w:tcPr>
            <w:tcW w:w="1134" w:type="dxa"/>
          </w:tcPr>
          <w:p w14:paraId="11B75BDE" w14:textId="6219CB75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8°C</w:t>
            </w:r>
          </w:p>
        </w:tc>
        <w:tc>
          <w:tcPr>
            <w:tcW w:w="992" w:type="dxa"/>
          </w:tcPr>
          <w:p w14:paraId="424C1C2E" w14:textId="77777777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2693" w:type="dxa"/>
          </w:tcPr>
          <w:p w14:paraId="7CE1E3F4" w14:textId="5FCB83C1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SNaPshot</w:t>
            </w:r>
            <w:proofErr w:type="spellEnd"/>
          </w:p>
        </w:tc>
      </w:tr>
      <w:tr w:rsidR="000F3CB5" w:rsidRPr="009E639C" w14:paraId="76707856" w14:textId="77777777" w:rsidTr="007C29F1">
        <w:tc>
          <w:tcPr>
            <w:tcW w:w="897" w:type="dxa"/>
            <w:vMerge/>
          </w:tcPr>
          <w:p w14:paraId="055E685B" w14:textId="77777777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DF9E66C" w14:textId="20DE68E5" w:rsidR="000D4128" w:rsidRPr="009E639C" w:rsidRDefault="000F3CB5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28365063</w:t>
            </w:r>
          </w:p>
        </w:tc>
        <w:tc>
          <w:tcPr>
            <w:tcW w:w="1203" w:type="dxa"/>
          </w:tcPr>
          <w:p w14:paraId="11D62642" w14:textId="368C432D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372A&gt;G</w:t>
            </w:r>
          </w:p>
        </w:tc>
        <w:tc>
          <w:tcPr>
            <w:tcW w:w="6095" w:type="dxa"/>
          </w:tcPr>
          <w:p w14:paraId="40C25457" w14:textId="47DE7D59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CTGATTGTTATGGTAGATGC &amp; R:TAAGTTAGAGCTTCATGTTACTG</w:t>
            </w:r>
          </w:p>
          <w:p w14:paraId="7A2A66C4" w14:textId="77777777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nal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SNaPshot</w:t>
            </w:r>
            <w:proofErr w:type="spellEnd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imer: TGTCTTATTTGTCTTATTTGATACTACATCTTTACAGAACTT</w:t>
            </w:r>
          </w:p>
        </w:tc>
        <w:tc>
          <w:tcPr>
            <w:tcW w:w="1134" w:type="dxa"/>
          </w:tcPr>
          <w:p w14:paraId="47B57340" w14:textId="2E8F964C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8°C</w:t>
            </w:r>
          </w:p>
        </w:tc>
        <w:tc>
          <w:tcPr>
            <w:tcW w:w="992" w:type="dxa"/>
          </w:tcPr>
          <w:p w14:paraId="17133672" w14:textId="77777777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2693" w:type="dxa"/>
          </w:tcPr>
          <w:p w14:paraId="571C5EDF" w14:textId="1D8A6233" w:rsidR="000D4128" w:rsidRPr="009E639C" w:rsidRDefault="000D4128" w:rsidP="00082E9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SNaPshot</w:t>
            </w:r>
            <w:proofErr w:type="spellEnd"/>
          </w:p>
        </w:tc>
      </w:tr>
      <w:tr w:rsidR="000F3CB5" w:rsidRPr="009E639C" w14:paraId="31C27CE6" w14:textId="77777777" w:rsidTr="007C29F1">
        <w:tc>
          <w:tcPr>
            <w:tcW w:w="897" w:type="dxa"/>
            <w:vMerge/>
          </w:tcPr>
          <w:p w14:paraId="53C56796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349645C" w14:textId="2F898DBA" w:rsidR="000D4128" w:rsidRPr="009E639C" w:rsidRDefault="000F3CB5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146308452</w:t>
            </w:r>
          </w:p>
        </w:tc>
        <w:tc>
          <w:tcPr>
            <w:tcW w:w="1203" w:type="dxa"/>
          </w:tcPr>
          <w:p w14:paraId="5723D882" w14:textId="3709853E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673G&gt;A</w:t>
            </w:r>
          </w:p>
        </w:tc>
        <w:tc>
          <w:tcPr>
            <w:tcW w:w="6095" w:type="dxa"/>
          </w:tcPr>
          <w:p w14:paraId="4AFD82E0" w14:textId="4A5F56C4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CTGATTGTTATGGTAGATGC &amp; R:TAAGTTAGAGCTTCATGTTACTG</w:t>
            </w:r>
          </w:p>
        </w:tc>
        <w:tc>
          <w:tcPr>
            <w:tcW w:w="1134" w:type="dxa"/>
          </w:tcPr>
          <w:p w14:paraId="7A92A463" w14:textId="59CCEF9F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8°C</w:t>
            </w:r>
          </w:p>
        </w:tc>
        <w:tc>
          <w:tcPr>
            <w:tcW w:w="992" w:type="dxa"/>
          </w:tcPr>
          <w:p w14:paraId="66B96213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2693" w:type="dxa"/>
          </w:tcPr>
          <w:p w14:paraId="70F45355" w14:textId="60E60542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R-RFLP: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qI</w:t>
            </w:r>
            <w:proofErr w:type="spellEnd"/>
          </w:p>
          <w:p w14:paraId="42437A95" w14:textId="76799A8E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G:91,1173 &amp; A:1264</w:t>
            </w:r>
          </w:p>
        </w:tc>
      </w:tr>
      <w:tr w:rsidR="000F3CB5" w:rsidRPr="009E639C" w14:paraId="69893125" w14:textId="77777777" w:rsidTr="007C29F1">
        <w:tc>
          <w:tcPr>
            <w:tcW w:w="897" w:type="dxa"/>
            <w:vMerge/>
          </w:tcPr>
          <w:p w14:paraId="0D3E4412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F1A76B7" w14:textId="258CFD08" w:rsidR="000D4128" w:rsidRPr="009E639C" w:rsidRDefault="000F3CB5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139488772</w:t>
            </w:r>
          </w:p>
        </w:tc>
        <w:tc>
          <w:tcPr>
            <w:tcW w:w="1203" w:type="dxa"/>
          </w:tcPr>
          <w:p w14:paraId="28C62914" w14:textId="319BBFD1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733A&gt;G</w:t>
            </w:r>
          </w:p>
        </w:tc>
        <w:tc>
          <w:tcPr>
            <w:tcW w:w="6095" w:type="dxa"/>
          </w:tcPr>
          <w:p w14:paraId="2CD9120A" w14:textId="31B4B5D4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TGAAACTATGTCTCTTTATTAGAAC &amp; R:GTGTGATGGTATTAACGTG</w:t>
            </w:r>
          </w:p>
          <w:p w14:paraId="1E95D670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nal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SNaPshot</w:t>
            </w:r>
            <w:proofErr w:type="spellEnd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imer: TTTTTATTCACCTTTTTTTTTTCTATTATGCAGTAAGACCCACT</w:t>
            </w:r>
          </w:p>
        </w:tc>
        <w:tc>
          <w:tcPr>
            <w:tcW w:w="1134" w:type="dxa"/>
          </w:tcPr>
          <w:p w14:paraId="75504121" w14:textId="3D12158C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0°C</w:t>
            </w:r>
          </w:p>
        </w:tc>
        <w:tc>
          <w:tcPr>
            <w:tcW w:w="992" w:type="dxa"/>
          </w:tcPr>
          <w:p w14:paraId="22DF82E8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2693" w:type="dxa"/>
          </w:tcPr>
          <w:p w14:paraId="73ADB1C1" w14:textId="322B41E2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SNaPshot</w:t>
            </w:r>
            <w:proofErr w:type="spellEnd"/>
          </w:p>
        </w:tc>
      </w:tr>
      <w:tr w:rsidR="000F3CB5" w:rsidRPr="009E639C" w14:paraId="5B8FAD1A" w14:textId="77777777" w:rsidTr="007C29F1">
        <w:tc>
          <w:tcPr>
            <w:tcW w:w="897" w:type="dxa"/>
            <w:vMerge/>
          </w:tcPr>
          <w:p w14:paraId="4F2F5858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2790A29" w14:textId="2ADE182A" w:rsidR="000D4128" w:rsidRPr="009E639C" w:rsidRDefault="000F3CB5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7439366</w:t>
            </w:r>
          </w:p>
        </w:tc>
        <w:tc>
          <w:tcPr>
            <w:tcW w:w="1203" w:type="dxa"/>
          </w:tcPr>
          <w:p w14:paraId="665D0421" w14:textId="75492763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802T&gt;C</w:t>
            </w:r>
          </w:p>
        </w:tc>
        <w:tc>
          <w:tcPr>
            <w:tcW w:w="6095" w:type="dxa"/>
          </w:tcPr>
          <w:p w14:paraId="1E289E04" w14:textId="158B0409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TGAAACTATGTCTCTTTATTAGAAC &amp; R:GTGTGATGGTATTAACGTG</w:t>
            </w:r>
          </w:p>
        </w:tc>
        <w:tc>
          <w:tcPr>
            <w:tcW w:w="1134" w:type="dxa"/>
          </w:tcPr>
          <w:p w14:paraId="1742B2EF" w14:textId="73C5C720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0°C</w:t>
            </w:r>
          </w:p>
        </w:tc>
        <w:tc>
          <w:tcPr>
            <w:tcW w:w="992" w:type="dxa"/>
          </w:tcPr>
          <w:p w14:paraId="74D72621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2693" w:type="dxa"/>
          </w:tcPr>
          <w:p w14:paraId="7CDEBFBD" w14:textId="408B3E2A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R-RFLP: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tsCI</w:t>
            </w:r>
            <w:proofErr w:type="spellEnd"/>
          </w:p>
          <w:p w14:paraId="188904F3" w14:textId="30E1DE48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T:347,631 &amp; C:111,236,631</w:t>
            </w:r>
          </w:p>
        </w:tc>
      </w:tr>
      <w:tr w:rsidR="000F3CB5" w:rsidRPr="009E639C" w14:paraId="12C5CD57" w14:textId="77777777" w:rsidTr="007C29F1">
        <w:tc>
          <w:tcPr>
            <w:tcW w:w="897" w:type="dxa"/>
            <w:vMerge w:val="restart"/>
          </w:tcPr>
          <w:p w14:paraId="31F09B95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NR1I2 (PXR)</w:t>
            </w:r>
          </w:p>
        </w:tc>
        <w:tc>
          <w:tcPr>
            <w:tcW w:w="1156" w:type="dxa"/>
          </w:tcPr>
          <w:p w14:paraId="13CCB964" w14:textId="00E1815B" w:rsidR="000D4128" w:rsidRPr="009E639C" w:rsidRDefault="006B22B7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3732360</w:t>
            </w:r>
          </w:p>
        </w:tc>
        <w:tc>
          <w:tcPr>
            <w:tcW w:w="1203" w:type="dxa"/>
          </w:tcPr>
          <w:p w14:paraId="768D747F" w14:textId="488790D9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522C&gt;T</w:t>
            </w:r>
          </w:p>
        </w:tc>
        <w:tc>
          <w:tcPr>
            <w:tcW w:w="6095" w:type="dxa"/>
          </w:tcPr>
          <w:p w14:paraId="48220606" w14:textId="0E176633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CCAGGACATACACCCCTTG &amp; R:TATTTCCACACCCCCACATT</w:t>
            </w:r>
          </w:p>
        </w:tc>
        <w:tc>
          <w:tcPr>
            <w:tcW w:w="1134" w:type="dxa"/>
          </w:tcPr>
          <w:p w14:paraId="5C4DE567" w14:textId="73E424D5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0°C</w:t>
            </w:r>
          </w:p>
        </w:tc>
        <w:tc>
          <w:tcPr>
            <w:tcW w:w="992" w:type="dxa"/>
          </w:tcPr>
          <w:p w14:paraId="3366765D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394</w:t>
            </w:r>
          </w:p>
        </w:tc>
        <w:tc>
          <w:tcPr>
            <w:tcW w:w="2693" w:type="dxa"/>
          </w:tcPr>
          <w:p w14:paraId="7CD78E5F" w14:textId="64193790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R-RFLP: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haI</w:t>
            </w:r>
            <w:proofErr w:type="spellEnd"/>
          </w:p>
          <w:p w14:paraId="1796E46C" w14:textId="51E827FC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:587,807 &amp; T:1394</w:t>
            </w:r>
          </w:p>
        </w:tc>
      </w:tr>
      <w:tr w:rsidR="000F3CB5" w:rsidRPr="009E639C" w14:paraId="636F399D" w14:textId="77777777" w:rsidTr="007C29F1">
        <w:tc>
          <w:tcPr>
            <w:tcW w:w="897" w:type="dxa"/>
            <w:vMerge/>
          </w:tcPr>
          <w:p w14:paraId="49634EBB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627D449" w14:textId="494F0797" w:rsidR="000D4128" w:rsidRPr="009E639C" w:rsidRDefault="006B22B7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1054190</w:t>
            </w:r>
          </w:p>
        </w:tc>
        <w:tc>
          <w:tcPr>
            <w:tcW w:w="1203" w:type="dxa"/>
          </w:tcPr>
          <w:p w14:paraId="01D04AC2" w14:textId="2FF0DBAA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659C&gt;T</w:t>
            </w:r>
          </w:p>
        </w:tc>
        <w:tc>
          <w:tcPr>
            <w:tcW w:w="6095" w:type="dxa"/>
          </w:tcPr>
          <w:p w14:paraId="13BFC4BA" w14:textId="66FA485C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CCAGGACATACACCCCTTG &amp; R:TATTTCCACACCCCCACATT</w:t>
            </w:r>
          </w:p>
        </w:tc>
        <w:tc>
          <w:tcPr>
            <w:tcW w:w="1134" w:type="dxa"/>
          </w:tcPr>
          <w:p w14:paraId="3EEAC83F" w14:textId="54D0268A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0°C</w:t>
            </w:r>
          </w:p>
        </w:tc>
        <w:tc>
          <w:tcPr>
            <w:tcW w:w="992" w:type="dxa"/>
          </w:tcPr>
          <w:p w14:paraId="5010E6F6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394</w:t>
            </w:r>
          </w:p>
        </w:tc>
        <w:tc>
          <w:tcPr>
            <w:tcW w:w="2693" w:type="dxa"/>
          </w:tcPr>
          <w:p w14:paraId="65A41966" w14:textId="3869977D" w:rsidR="000D4128" w:rsidRPr="009E639C" w:rsidRDefault="000D4128" w:rsidP="00CD129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R-RFLP: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spRI</w:t>
            </w:r>
            <w:proofErr w:type="spellEnd"/>
            <w:r w:rsidR="00CD129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:153,209,483,604 &amp; T:153,185,209,419,483</w:t>
            </w:r>
          </w:p>
        </w:tc>
      </w:tr>
      <w:tr w:rsidR="000F3CB5" w:rsidRPr="009E639C" w14:paraId="00580776" w14:textId="77777777" w:rsidTr="007C29F1">
        <w:tc>
          <w:tcPr>
            <w:tcW w:w="897" w:type="dxa"/>
            <w:vMerge/>
          </w:tcPr>
          <w:p w14:paraId="3D023AE4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0E6AE3" w14:textId="6B615D2B" w:rsidR="000D4128" w:rsidRPr="009E639C" w:rsidRDefault="006B22B7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rs1054191</w:t>
            </w:r>
          </w:p>
        </w:tc>
        <w:tc>
          <w:tcPr>
            <w:tcW w:w="1203" w:type="dxa"/>
          </w:tcPr>
          <w:p w14:paraId="199A042A" w14:textId="0107D1F6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.838G&gt;A</w:t>
            </w:r>
          </w:p>
        </w:tc>
        <w:tc>
          <w:tcPr>
            <w:tcW w:w="6095" w:type="dxa"/>
          </w:tcPr>
          <w:p w14:paraId="0D316D25" w14:textId="46ED5DF8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F:CCAGGACATACACCCCTTG &amp; R:TATTTCCACACCCCCACATT</w:t>
            </w:r>
          </w:p>
        </w:tc>
        <w:tc>
          <w:tcPr>
            <w:tcW w:w="1134" w:type="dxa"/>
          </w:tcPr>
          <w:p w14:paraId="3C34E2DB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0°C, 2min</w:t>
            </w:r>
          </w:p>
        </w:tc>
        <w:tc>
          <w:tcPr>
            <w:tcW w:w="992" w:type="dxa"/>
          </w:tcPr>
          <w:p w14:paraId="53EFD129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394</w:t>
            </w:r>
          </w:p>
          <w:p w14:paraId="3237F76C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1BC8CC" w14:textId="77777777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CF2F66D" w14:textId="050F5A9C" w:rsidR="000D4128" w:rsidRPr="009E639C" w:rsidRDefault="000D4128" w:rsidP="00E22FD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R-RFLP: </w:t>
            </w:r>
            <w:proofErr w:type="spellStart"/>
            <w:r w:rsidRPr="009E639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siI</w:t>
            </w:r>
            <w:proofErr w:type="spellEnd"/>
          </w:p>
          <w:p w14:paraId="1F57A4BF" w14:textId="0F61EACA" w:rsidR="000D4128" w:rsidRPr="009E639C" w:rsidRDefault="000D4128" w:rsidP="000D412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G:14,27,55,79,494,780 &amp; A:14,27,55,79,1274</w:t>
            </w:r>
          </w:p>
        </w:tc>
      </w:tr>
    </w:tbl>
    <w:p w14:paraId="62E7799E" w14:textId="77777777" w:rsidR="00E46ABA" w:rsidRDefault="00E46ABA" w:rsidP="003C0B59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sz w:val="18"/>
          <w:szCs w:val="18"/>
        </w:rPr>
      </w:pPr>
    </w:p>
    <w:p w14:paraId="40CF46CA" w14:textId="77777777" w:rsidR="007C29F1" w:rsidRDefault="007C29F1" w:rsidP="003C0B59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sz w:val="18"/>
          <w:szCs w:val="18"/>
        </w:rPr>
      </w:pPr>
    </w:p>
    <w:p w14:paraId="6ADB8BA5" w14:textId="77777777" w:rsidR="007C29F1" w:rsidRPr="009E639C" w:rsidRDefault="007C29F1" w:rsidP="003C0B59">
      <w:pPr>
        <w:spacing w:after="0" w:line="240" w:lineRule="auto"/>
        <w:ind w:left="720" w:hanging="720"/>
        <w:contextualSpacing/>
        <w:rPr>
          <w:rFonts w:ascii="Times New Roman" w:eastAsia="Times New Roman" w:hAnsi="Times New Roman" w:cs="Times New Roman"/>
          <w:sz w:val="18"/>
          <w:szCs w:val="18"/>
        </w:rPr>
      </w:pPr>
    </w:p>
    <w:p w14:paraId="56584CD1" w14:textId="6CB656BA" w:rsidR="00E46ABA" w:rsidRPr="009E639C" w:rsidRDefault="00E46ABA" w:rsidP="00E46ABA">
      <w:pPr>
        <w:spacing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  <w:r w:rsidRPr="009E639C">
        <w:rPr>
          <w:rFonts w:ascii="Times New Roman" w:hAnsi="Times New Roman" w:cs="Times New Roman"/>
          <w:b/>
          <w:sz w:val="18"/>
          <w:szCs w:val="18"/>
        </w:rPr>
        <w:t xml:space="preserve">Supplementary Table S2: Association of haplotypes in </w:t>
      </w:r>
      <w:r w:rsidRPr="009E639C">
        <w:rPr>
          <w:rFonts w:ascii="Times New Roman" w:hAnsi="Times New Roman" w:cs="Times New Roman"/>
          <w:b/>
          <w:i/>
          <w:sz w:val="18"/>
          <w:szCs w:val="18"/>
        </w:rPr>
        <w:t>CYP1A2</w:t>
      </w:r>
      <w:r w:rsidR="00C42212" w:rsidRPr="009E639C">
        <w:rPr>
          <w:rFonts w:ascii="Times New Roman" w:hAnsi="Times New Roman" w:cs="Times New Roman"/>
          <w:b/>
          <w:i/>
          <w:sz w:val="18"/>
          <w:szCs w:val="18"/>
        </w:rPr>
        <w:t xml:space="preserve">, CYP2B6, UGT2B7 </w:t>
      </w:r>
      <w:r w:rsidRPr="009E639C">
        <w:rPr>
          <w:rFonts w:ascii="Times New Roman" w:hAnsi="Times New Roman" w:cs="Times New Roman"/>
          <w:b/>
          <w:sz w:val="18"/>
          <w:szCs w:val="18"/>
        </w:rPr>
        <w:t xml:space="preserve">and </w:t>
      </w:r>
      <w:r w:rsidRPr="009E639C">
        <w:rPr>
          <w:rFonts w:ascii="Times New Roman" w:hAnsi="Times New Roman" w:cs="Times New Roman"/>
          <w:b/>
          <w:i/>
          <w:sz w:val="18"/>
          <w:szCs w:val="18"/>
        </w:rPr>
        <w:t>NR1I</w:t>
      </w:r>
      <w:r w:rsidR="00C42212" w:rsidRPr="009E639C">
        <w:rPr>
          <w:rFonts w:ascii="Times New Roman" w:hAnsi="Times New Roman" w:cs="Times New Roman"/>
          <w:b/>
          <w:i/>
          <w:sz w:val="18"/>
          <w:szCs w:val="18"/>
        </w:rPr>
        <w:t>2</w:t>
      </w:r>
      <w:r w:rsidR="000F3CB5" w:rsidRPr="009E639C">
        <w:rPr>
          <w:rFonts w:ascii="Times New Roman" w:hAnsi="Times New Roman" w:cs="Times New Roman"/>
          <w:b/>
          <w:sz w:val="18"/>
          <w:szCs w:val="18"/>
        </w:rPr>
        <w:t xml:space="preserve"> with</w:t>
      </w:r>
      <w:r w:rsidRPr="009E639C">
        <w:rPr>
          <w:rFonts w:ascii="Times New Roman" w:hAnsi="Times New Roman" w:cs="Times New Roman"/>
          <w:b/>
          <w:sz w:val="18"/>
          <w:szCs w:val="18"/>
        </w:rPr>
        <w:t xml:space="preserve"> efavirenz</w:t>
      </w:r>
      <w:r w:rsidR="000F3CB5" w:rsidRPr="009E639C">
        <w:rPr>
          <w:rFonts w:ascii="Times New Roman" w:hAnsi="Times New Roman" w:cs="Times New Roman"/>
          <w:b/>
          <w:sz w:val="18"/>
          <w:szCs w:val="18"/>
        </w:rPr>
        <w:t xml:space="preserve"> plasma</w:t>
      </w:r>
      <w:r w:rsidRPr="009E639C">
        <w:rPr>
          <w:rFonts w:ascii="Times New Roman" w:hAnsi="Times New Roman" w:cs="Times New Roman"/>
          <w:b/>
          <w:sz w:val="18"/>
          <w:szCs w:val="18"/>
        </w:rPr>
        <w:t xml:space="preserve"> concentr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4320"/>
        <w:gridCol w:w="3892"/>
        <w:gridCol w:w="1298"/>
        <w:gridCol w:w="2469"/>
        <w:gridCol w:w="1046"/>
      </w:tblGrid>
      <w:tr w:rsidR="00E46ABA" w:rsidRPr="009E639C" w14:paraId="5A99C74C" w14:textId="77777777" w:rsidTr="00CD1290">
        <w:trPr>
          <w:trHeight w:val="185"/>
        </w:trPr>
        <w:tc>
          <w:tcPr>
            <w:tcW w:w="405" w:type="pct"/>
            <w:hideMark/>
          </w:tcPr>
          <w:p w14:paraId="1487C645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524" w:type="pct"/>
          </w:tcPr>
          <w:p w14:paraId="37CDFE76" w14:textId="26993293" w:rsidR="00E46ABA" w:rsidRPr="00B87A42" w:rsidRDefault="000F3CB5" w:rsidP="009252F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  <w:r w:rsidR="009252F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 considered </w:t>
            </w:r>
          </w:p>
        </w:tc>
        <w:tc>
          <w:tcPr>
            <w:tcW w:w="1373" w:type="pct"/>
            <w:hideMark/>
          </w:tcPr>
          <w:p w14:paraId="74A7D3F3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>Haplotype</w:t>
            </w:r>
          </w:p>
        </w:tc>
        <w:tc>
          <w:tcPr>
            <w:tcW w:w="458" w:type="pct"/>
          </w:tcPr>
          <w:p w14:paraId="657AFE5F" w14:textId="488EA642" w:rsidR="00E46ABA" w:rsidRPr="00B87A42" w:rsidRDefault="00E46ABA" w:rsidP="00535AB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="000F3CB5"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>umber of o</w:t>
            </w:r>
            <w:r w:rsidR="002D511A"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>bservations</w:t>
            </w:r>
          </w:p>
        </w:tc>
        <w:tc>
          <w:tcPr>
            <w:tcW w:w="871" w:type="pct"/>
          </w:tcPr>
          <w:p w14:paraId="3A7D6E56" w14:textId="6568FCD5" w:rsidR="00E46ABA" w:rsidRPr="00B87A42" w:rsidRDefault="00E46ABA" w:rsidP="000F3CB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dian EFV </w:t>
            </w:r>
            <w:r w:rsidR="000F3CB5"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>plasma concentration</w:t>
            </w:r>
            <w:r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µg/mL)</w:t>
            </w:r>
          </w:p>
        </w:tc>
        <w:tc>
          <w:tcPr>
            <w:tcW w:w="369" w:type="pct"/>
          </w:tcPr>
          <w:p w14:paraId="78FE9B53" w14:textId="7FBDF037" w:rsidR="00E46ABA" w:rsidRPr="00B87A42" w:rsidRDefault="00C5345D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ral </w:t>
            </w:r>
            <w:r w:rsidR="00E46ABA"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977E2E" w:rsidRPr="009E639C" w14:paraId="42BBD8B6" w14:textId="77777777" w:rsidTr="00CD1290">
        <w:trPr>
          <w:trHeight w:val="185"/>
        </w:trPr>
        <w:tc>
          <w:tcPr>
            <w:tcW w:w="405" w:type="pct"/>
            <w:vMerge w:val="restart"/>
          </w:tcPr>
          <w:p w14:paraId="51C21ACD" w14:textId="7B6FC587" w:rsidR="00977E2E" w:rsidRPr="00271AE5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71AE5">
              <w:rPr>
                <w:rFonts w:ascii="Times New Roman" w:hAnsi="Times New Roman" w:cs="Times New Roman"/>
                <w:sz w:val="18"/>
                <w:szCs w:val="18"/>
              </w:rPr>
              <w:t>CYP1A2</w:t>
            </w:r>
          </w:p>
        </w:tc>
        <w:tc>
          <w:tcPr>
            <w:tcW w:w="1524" w:type="pct"/>
            <w:vMerge w:val="restart"/>
          </w:tcPr>
          <w:p w14:paraId="1E8B0D88" w14:textId="5CDC4434" w:rsidR="00977E2E" w:rsidRPr="00271AE5" w:rsidRDefault="00977E2E" w:rsidP="00271AE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71AE5">
              <w:rPr>
                <w:rFonts w:ascii="Times New Roman" w:hAnsi="Times New Roman" w:cs="Times New Roman"/>
                <w:sz w:val="18"/>
                <w:szCs w:val="18"/>
              </w:rPr>
              <w:t>c.9-154C&gt;A</w:t>
            </w:r>
            <w:r w:rsidR="009252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1AE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252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1AE5">
              <w:rPr>
                <w:rFonts w:ascii="Times New Roman" w:hAnsi="Times New Roman" w:cs="Times New Roman"/>
                <w:sz w:val="18"/>
                <w:szCs w:val="18"/>
              </w:rPr>
              <w:t>c.171A&gt;G</w:t>
            </w:r>
            <w:r w:rsidR="009252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1AE5">
              <w:rPr>
                <w:rFonts w:ascii="Times New Roman" w:hAnsi="Times New Roman" w:cs="Times New Roman"/>
                <w:sz w:val="18"/>
                <w:szCs w:val="18"/>
              </w:rPr>
              <w:t>- c.974delG</w:t>
            </w:r>
            <w:r w:rsidR="009252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1AE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252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1AE5">
              <w:rPr>
                <w:rFonts w:ascii="Times New Roman" w:hAnsi="Times New Roman" w:cs="Times New Roman"/>
                <w:sz w:val="18"/>
                <w:szCs w:val="18"/>
              </w:rPr>
              <w:t>c.1324C&gt;G</w:t>
            </w:r>
          </w:p>
        </w:tc>
        <w:tc>
          <w:tcPr>
            <w:tcW w:w="1373" w:type="pct"/>
          </w:tcPr>
          <w:p w14:paraId="5792D2D3" w14:textId="556ADC41" w:rsidR="00977E2E" w:rsidRPr="00271AE5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(A or G)-G-C</w:t>
            </w:r>
          </w:p>
        </w:tc>
        <w:tc>
          <w:tcPr>
            <w:tcW w:w="458" w:type="pct"/>
          </w:tcPr>
          <w:p w14:paraId="36AEE03D" w14:textId="793BDB7C" w:rsidR="00977E2E" w:rsidRPr="00977E2E" w:rsidRDefault="00977E2E" w:rsidP="00977E2E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7E2E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871" w:type="pct"/>
          </w:tcPr>
          <w:p w14:paraId="6DDD5A1A" w14:textId="4BD6E131" w:rsidR="00977E2E" w:rsidRPr="00977E2E" w:rsidRDefault="00977E2E" w:rsidP="000F3CB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7E2E">
              <w:rPr>
                <w:rFonts w:ascii="Times New Roman" w:hAnsi="Times New Roman" w:cs="Times New Roman"/>
                <w:sz w:val="18"/>
                <w:szCs w:val="18"/>
              </w:rPr>
              <w:t>2.680 (0.58-34.4)</w:t>
            </w:r>
          </w:p>
        </w:tc>
        <w:tc>
          <w:tcPr>
            <w:tcW w:w="369" w:type="pct"/>
            <w:vMerge w:val="restart"/>
          </w:tcPr>
          <w:p w14:paraId="5FD67E65" w14:textId="6C8EB59A" w:rsidR="00977E2E" w:rsidRPr="00977E2E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7E2E">
              <w:rPr>
                <w:rFonts w:ascii="Times New Roman" w:hAnsi="Times New Roman" w:cs="Times New Roman"/>
                <w:sz w:val="18"/>
                <w:szCs w:val="18"/>
              </w:rPr>
              <w:t>0.4992</w:t>
            </w:r>
          </w:p>
        </w:tc>
      </w:tr>
      <w:tr w:rsidR="00977E2E" w:rsidRPr="009E639C" w14:paraId="578893D4" w14:textId="77777777" w:rsidTr="00CD1290">
        <w:trPr>
          <w:trHeight w:val="185"/>
        </w:trPr>
        <w:tc>
          <w:tcPr>
            <w:tcW w:w="405" w:type="pct"/>
            <w:vMerge/>
          </w:tcPr>
          <w:p w14:paraId="6640DF0F" w14:textId="77777777" w:rsidR="00977E2E" w:rsidRPr="00B87A42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61BA3743" w14:textId="77777777" w:rsidR="00977E2E" w:rsidRPr="00B87A42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3" w:type="pct"/>
          </w:tcPr>
          <w:p w14:paraId="3FE6E5FF" w14:textId="07F617B7" w:rsidR="00977E2E" w:rsidRPr="00271AE5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-(A or G)-G-(C or G)</w:t>
            </w:r>
          </w:p>
        </w:tc>
        <w:tc>
          <w:tcPr>
            <w:tcW w:w="458" w:type="pct"/>
          </w:tcPr>
          <w:p w14:paraId="18124D9E" w14:textId="08601AD0" w:rsidR="00977E2E" w:rsidRPr="00977E2E" w:rsidRDefault="00977E2E" w:rsidP="00977E2E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7E2E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871" w:type="pct"/>
          </w:tcPr>
          <w:p w14:paraId="1138620B" w14:textId="0D89F6A9" w:rsidR="00977E2E" w:rsidRPr="00977E2E" w:rsidRDefault="00977E2E" w:rsidP="000F3CB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7E2E">
              <w:rPr>
                <w:rFonts w:ascii="Times New Roman" w:hAnsi="Times New Roman" w:cs="Times New Roman"/>
                <w:sz w:val="18"/>
                <w:szCs w:val="18"/>
              </w:rPr>
              <w:t>2.410 (0.04-34.4)</w:t>
            </w:r>
          </w:p>
        </w:tc>
        <w:tc>
          <w:tcPr>
            <w:tcW w:w="369" w:type="pct"/>
            <w:vMerge/>
          </w:tcPr>
          <w:p w14:paraId="3B1609F3" w14:textId="77777777" w:rsidR="00977E2E" w:rsidRPr="00977E2E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7E2E" w:rsidRPr="009E639C" w14:paraId="1F4F1B7D" w14:textId="77777777" w:rsidTr="00CD1290">
        <w:trPr>
          <w:trHeight w:val="185"/>
        </w:trPr>
        <w:tc>
          <w:tcPr>
            <w:tcW w:w="405" w:type="pct"/>
            <w:vMerge/>
          </w:tcPr>
          <w:p w14:paraId="044C8936" w14:textId="77777777" w:rsidR="00977E2E" w:rsidRPr="00B87A42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073888AE" w14:textId="77777777" w:rsidR="00977E2E" w:rsidRPr="00B87A42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3" w:type="pct"/>
          </w:tcPr>
          <w:p w14:paraId="1EE02732" w14:textId="19487467" w:rsidR="00977E2E" w:rsidRPr="00271AE5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 or A)-(A or G)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458" w:type="pct"/>
          </w:tcPr>
          <w:p w14:paraId="184C748B" w14:textId="69F14D4A" w:rsidR="00977E2E" w:rsidRPr="00977E2E" w:rsidRDefault="00977E2E" w:rsidP="00977E2E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7E2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71" w:type="pct"/>
          </w:tcPr>
          <w:p w14:paraId="481FC7FF" w14:textId="00C86D6B" w:rsidR="00977E2E" w:rsidRPr="00977E2E" w:rsidRDefault="00977E2E" w:rsidP="000F3CB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7E2E">
              <w:rPr>
                <w:rFonts w:ascii="Times New Roman" w:hAnsi="Times New Roman" w:cs="Times New Roman"/>
                <w:sz w:val="18"/>
                <w:szCs w:val="18"/>
              </w:rPr>
              <w:t>2.680 (0.58-21.8)</w:t>
            </w:r>
          </w:p>
        </w:tc>
        <w:tc>
          <w:tcPr>
            <w:tcW w:w="369" w:type="pct"/>
            <w:vMerge/>
          </w:tcPr>
          <w:p w14:paraId="064850C4" w14:textId="77777777" w:rsidR="00977E2E" w:rsidRPr="00977E2E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7E2E" w:rsidRPr="009E639C" w14:paraId="1582B168" w14:textId="77777777" w:rsidTr="00CD1290">
        <w:trPr>
          <w:trHeight w:val="185"/>
        </w:trPr>
        <w:tc>
          <w:tcPr>
            <w:tcW w:w="405" w:type="pct"/>
            <w:vMerge/>
          </w:tcPr>
          <w:p w14:paraId="1137C95F" w14:textId="77777777" w:rsidR="00977E2E" w:rsidRPr="00B87A42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43509AB" w14:textId="77777777" w:rsidR="00977E2E" w:rsidRPr="00B87A42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73" w:type="pct"/>
          </w:tcPr>
          <w:p w14:paraId="21C0BBE4" w14:textId="0BA6646B" w:rsidR="00977E2E" w:rsidRPr="00271AE5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-G-G-G</w:t>
            </w:r>
          </w:p>
        </w:tc>
        <w:tc>
          <w:tcPr>
            <w:tcW w:w="458" w:type="pct"/>
          </w:tcPr>
          <w:p w14:paraId="79F4DA57" w14:textId="692F04C5" w:rsidR="00977E2E" w:rsidRPr="00977E2E" w:rsidRDefault="00977E2E" w:rsidP="00977E2E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7E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1" w:type="pct"/>
          </w:tcPr>
          <w:p w14:paraId="41692481" w14:textId="241A41F1" w:rsidR="00977E2E" w:rsidRPr="00977E2E" w:rsidRDefault="00977E2E" w:rsidP="000F3CB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7E2E">
              <w:rPr>
                <w:rFonts w:ascii="Times New Roman" w:hAnsi="Times New Roman" w:cs="Times New Roman"/>
                <w:sz w:val="18"/>
                <w:szCs w:val="18"/>
              </w:rPr>
              <w:t>3.220 (1.19-5.28)</w:t>
            </w:r>
          </w:p>
        </w:tc>
        <w:tc>
          <w:tcPr>
            <w:tcW w:w="369" w:type="pct"/>
            <w:vMerge/>
          </w:tcPr>
          <w:p w14:paraId="79AA4E17" w14:textId="77777777" w:rsidR="00977E2E" w:rsidRPr="00977E2E" w:rsidRDefault="00977E2E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6ABA" w:rsidRPr="009E639C" w14:paraId="4EFB573A" w14:textId="77777777" w:rsidTr="00CD1290">
        <w:tc>
          <w:tcPr>
            <w:tcW w:w="405" w:type="pct"/>
            <w:vMerge w:val="restart"/>
            <w:hideMark/>
          </w:tcPr>
          <w:p w14:paraId="0FD4A238" w14:textId="7A722E4A" w:rsidR="00E46ABA" w:rsidRPr="00B87A42" w:rsidRDefault="00535ABD" w:rsidP="00535AB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YP2B6</w:t>
            </w:r>
          </w:p>
        </w:tc>
        <w:tc>
          <w:tcPr>
            <w:tcW w:w="1524" w:type="pct"/>
            <w:vMerge w:val="restart"/>
          </w:tcPr>
          <w:p w14:paraId="6B5FF6C3" w14:textId="7874968C" w:rsidR="00E46ABA" w:rsidRPr="00B87A42" w:rsidRDefault="008121A0" w:rsidP="008A276F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136A&gt;G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516G&gt;T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785A&gt;G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284C&gt;T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571T&gt;C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799C&gt;T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1072G&gt;T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1277A&gt;T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1355A&gt;G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.1399_1400delAGinsCA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A276F" w:rsidRPr="00B87A42">
              <w:rPr>
                <w:rFonts w:ascii="Times New Roman" w:hAnsi="Times New Roman" w:cs="Times New Roman"/>
                <w:sz w:val="18"/>
                <w:szCs w:val="18"/>
              </w:rPr>
              <w:t>c.1421T&gt;C</w:t>
            </w:r>
          </w:p>
        </w:tc>
        <w:tc>
          <w:tcPr>
            <w:tcW w:w="1373" w:type="pct"/>
          </w:tcPr>
          <w:p w14:paraId="5B8A99ED" w14:textId="086C17D0" w:rsidR="00E46ABA" w:rsidRPr="00B87A42" w:rsidRDefault="00E46ABA" w:rsidP="00B87A42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B87A42" w:rsidRP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6F3FFDB9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pct"/>
          </w:tcPr>
          <w:p w14:paraId="04F5A03E" w14:textId="34B57C92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3.22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5345D" w:rsidRPr="00B87A42">
              <w:rPr>
                <w:rFonts w:ascii="Times New Roman" w:hAnsi="Times New Roman" w:cs="Times New Roman"/>
                <w:sz w:val="18"/>
                <w:szCs w:val="18"/>
              </w:rPr>
              <w:t>1.05-3.58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 w:val="restart"/>
          </w:tcPr>
          <w:p w14:paraId="5E110BB7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highlight w:val="cyan"/>
              </w:rPr>
            </w:pPr>
            <w:r w:rsidRPr="00B87A42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</w:tr>
      <w:tr w:rsidR="00E46ABA" w:rsidRPr="009E639C" w14:paraId="3D939BC1" w14:textId="77777777" w:rsidTr="00CD1290">
        <w:tc>
          <w:tcPr>
            <w:tcW w:w="405" w:type="pct"/>
            <w:vMerge/>
            <w:vAlign w:val="center"/>
            <w:hideMark/>
          </w:tcPr>
          <w:p w14:paraId="1B4E2D8E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1366021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3E1286AA" w14:textId="14C1AD4A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67C4F5D5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71" w:type="pct"/>
          </w:tcPr>
          <w:p w14:paraId="0A17D090" w14:textId="3178B9FE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1.91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5345D" w:rsidRPr="00B87A42">
              <w:rPr>
                <w:rFonts w:ascii="Times New Roman" w:hAnsi="Times New Roman" w:cs="Times New Roman"/>
                <w:sz w:val="18"/>
                <w:szCs w:val="18"/>
              </w:rPr>
              <w:t>0.04-21.8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4EA8D22B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3455575E" w14:textId="77777777" w:rsidTr="00CD1290">
        <w:tc>
          <w:tcPr>
            <w:tcW w:w="405" w:type="pct"/>
            <w:vMerge/>
            <w:vAlign w:val="center"/>
            <w:hideMark/>
          </w:tcPr>
          <w:p w14:paraId="62CB16AD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431C357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241FA7F0" w14:textId="078306A5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6D7A7907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71" w:type="pct"/>
          </w:tcPr>
          <w:p w14:paraId="0E81EF64" w14:textId="7F840DA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.135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5345D" w:rsidRPr="00B87A42">
              <w:rPr>
                <w:rFonts w:ascii="Times New Roman" w:hAnsi="Times New Roman" w:cs="Times New Roman"/>
                <w:sz w:val="18"/>
                <w:szCs w:val="18"/>
              </w:rPr>
              <w:t>0.79-16.1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29C98DE5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40C30243" w14:textId="77777777" w:rsidTr="00CD1290">
        <w:tc>
          <w:tcPr>
            <w:tcW w:w="405" w:type="pct"/>
            <w:vMerge/>
            <w:vAlign w:val="center"/>
            <w:hideMark/>
          </w:tcPr>
          <w:p w14:paraId="49058E6F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753617A1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37357D7D" w14:textId="2DE06B88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1A1C03F2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71" w:type="pct"/>
          </w:tcPr>
          <w:p w14:paraId="3FD02518" w14:textId="69160331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.25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5345D" w:rsidRPr="00B87A42">
              <w:rPr>
                <w:rFonts w:ascii="Times New Roman" w:hAnsi="Times New Roman" w:cs="Times New Roman"/>
                <w:sz w:val="18"/>
                <w:szCs w:val="18"/>
              </w:rPr>
              <w:t>0.99-34.4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2F2BDCD1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highlight w:val="cyan"/>
              </w:rPr>
            </w:pPr>
          </w:p>
        </w:tc>
      </w:tr>
      <w:tr w:rsidR="00E46ABA" w:rsidRPr="009E639C" w14:paraId="7DB3BF8D" w14:textId="77777777" w:rsidTr="00CD1290">
        <w:tc>
          <w:tcPr>
            <w:tcW w:w="405" w:type="pct"/>
            <w:vMerge/>
            <w:vAlign w:val="center"/>
            <w:hideMark/>
          </w:tcPr>
          <w:p w14:paraId="143A90FF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5D93325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188BE83D" w14:textId="22D1B6C3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4A591ED0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71" w:type="pct"/>
          </w:tcPr>
          <w:p w14:paraId="57FFE34F" w14:textId="24F93C01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.46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0.58-22.3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0EC02E0F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1CB95233" w14:textId="77777777" w:rsidTr="00CD1290">
        <w:tc>
          <w:tcPr>
            <w:tcW w:w="405" w:type="pct"/>
            <w:vMerge/>
            <w:vAlign w:val="center"/>
            <w:hideMark/>
          </w:tcPr>
          <w:p w14:paraId="73C876B6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6C7F12EF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62064D8A" w14:textId="0870917C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26D98492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1" w:type="pct"/>
          </w:tcPr>
          <w:p w14:paraId="01BF9BED" w14:textId="087FC995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1.955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1.28-2.63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2ECD8022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highlight w:val="cyan"/>
              </w:rPr>
            </w:pPr>
          </w:p>
        </w:tc>
      </w:tr>
      <w:tr w:rsidR="00E46ABA" w:rsidRPr="009E639C" w14:paraId="35E71592" w14:textId="77777777" w:rsidTr="00CD1290">
        <w:tc>
          <w:tcPr>
            <w:tcW w:w="405" w:type="pct"/>
            <w:vMerge/>
            <w:vAlign w:val="center"/>
            <w:hideMark/>
          </w:tcPr>
          <w:p w14:paraId="0C9341B4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084C3B56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6F8CF468" w14:textId="295B8B0F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0D893365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pct"/>
          </w:tcPr>
          <w:p w14:paraId="638555AC" w14:textId="29651D1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0.75-0.84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0D34993B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6E6C527F" w14:textId="77777777" w:rsidTr="00CD1290">
        <w:tc>
          <w:tcPr>
            <w:tcW w:w="405" w:type="pct"/>
            <w:vMerge/>
            <w:vAlign w:val="center"/>
            <w:hideMark/>
          </w:tcPr>
          <w:p w14:paraId="7D335129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34BD8AE8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6686A73E" w14:textId="5E6C759D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56CAE1DE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pct"/>
          </w:tcPr>
          <w:p w14:paraId="4047F484" w14:textId="2719CB88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1.60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1.05-3.39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237C30E4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7637054F" w14:textId="77777777" w:rsidTr="00CD1290">
        <w:tc>
          <w:tcPr>
            <w:tcW w:w="405" w:type="pct"/>
            <w:vMerge/>
            <w:vAlign w:val="center"/>
            <w:hideMark/>
          </w:tcPr>
          <w:p w14:paraId="4CA5D0C4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1046C825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0678FE39" w14:textId="7EBBC187" w:rsidR="00E46ABA" w:rsidRPr="00B87A42" w:rsidRDefault="00E46ABA" w:rsidP="00B87A42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6ABD8ED2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1" w:type="pct"/>
          </w:tcPr>
          <w:p w14:paraId="051CFE63" w14:textId="23A1E185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.29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1.81-2.77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4457C540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highlight w:val="cyan"/>
              </w:rPr>
            </w:pPr>
          </w:p>
        </w:tc>
      </w:tr>
      <w:tr w:rsidR="00E46ABA" w:rsidRPr="009E639C" w14:paraId="12E72AC9" w14:textId="77777777" w:rsidTr="00CD1290">
        <w:tc>
          <w:tcPr>
            <w:tcW w:w="405" w:type="pct"/>
            <w:vMerge/>
            <w:vAlign w:val="center"/>
            <w:hideMark/>
          </w:tcPr>
          <w:p w14:paraId="37D39878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4B8CF54E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79AB96A3" w14:textId="13E35128" w:rsidR="00E46ABA" w:rsidRPr="00B87A42" w:rsidRDefault="00E46ABA" w:rsidP="00B87A42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="00B87A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46BEDB3C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1" w:type="pct"/>
          </w:tcPr>
          <w:p w14:paraId="22ED558E" w14:textId="0965F3EC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8.55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0.84-14.5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05F7EA60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6F791DDF" w14:textId="77777777" w:rsidTr="00CD1290">
        <w:tc>
          <w:tcPr>
            <w:tcW w:w="405" w:type="pct"/>
            <w:vMerge/>
            <w:vAlign w:val="center"/>
            <w:hideMark/>
          </w:tcPr>
          <w:p w14:paraId="4961268E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F10DEA4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353A173D" w14:textId="6F88DDC4" w:rsidR="00E46ABA" w:rsidRPr="00B87A42" w:rsidRDefault="00E46ABA" w:rsidP="00A8045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8" w:type="pct"/>
          </w:tcPr>
          <w:p w14:paraId="109A5AF3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pct"/>
          </w:tcPr>
          <w:p w14:paraId="0C9FE350" w14:textId="274B555D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5.98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2.54-20.1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6CE02F07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46D1F95C" w14:textId="77777777" w:rsidTr="00CD1290">
        <w:tc>
          <w:tcPr>
            <w:tcW w:w="405" w:type="pct"/>
            <w:vMerge/>
            <w:vAlign w:val="center"/>
            <w:hideMark/>
          </w:tcPr>
          <w:p w14:paraId="147BD772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6E04E563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4CE0F0EA" w14:textId="70B0990B" w:rsidR="00E46ABA" w:rsidRPr="00B87A42" w:rsidRDefault="00E46ABA" w:rsidP="00A8045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A804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6C8714DA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71" w:type="pct"/>
          </w:tcPr>
          <w:p w14:paraId="1537D2DA" w14:textId="1016A635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4.69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0.04-21.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19A0BF27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highlight w:val="cyan"/>
              </w:rPr>
            </w:pPr>
          </w:p>
        </w:tc>
      </w:tr>
      <w:tr w:rsidR="00E46ABA" w:rsidRPr="009E639C" w14:paraId="1A73520C" w14:textId="77777777" w:rsidTr="00CD1290">
        <w:tc>
          <w:tcPr>
            <w:tcW w:w="405" w:type="pct"/>
            <w:vMerge/>
            <w:vAlign w:val="center"/>
            <w:hideMark/>
          </w:tcPr>
          <w:p w14:paraId="00580F20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4D48E3CA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005799D3" w14:textId="4036141F" w:rsidR="00E46ABA" w:rsidRPr="00B87A42" w:rsidRDefault="00E46ABA" w:rsidP="009D588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)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3BB4E28F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pct"/>
          </w:tcPr>
          <w:p w14:paraId="2564568D" w14:textId="4FF2F56D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.195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0.59-16.1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155935D8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53FA5A8B" w14:textId="77777777" w:rsidTr="00CD1290">
        <w:tc>
          <w:tcPr>
            <w:tcW w:w="405" w:type="pct"/>
            <w:vMerge/>
            <w:vAlign w:val="center"/>
            <w:hideMark/>
          </w:tcPr>
          <w:p w14:paraId="551F6123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FDE6032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011D27E6" w14:textId="1B72277F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56904BD7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1" w:type="pct"/>
          </w:tcPr>
          <w:p w14:paraId="78BA542A" w14:textId="36BE3CF3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.165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0.58-3.44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1F3BCB7E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7E9D9431" w14:textId="77777777" w:rsidTr="00CD1290">
        <w:tc>
          <w:tcPr>
            <w:tcW w:w="405" w:type="pct"/>
            <w:vMerge/>
            <w:vAlign w:val="center"/>
            <w:hideMark/>
          </w:tcPr>
          <w:p w14:paraId="4670620F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606EB1F0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11AD31E3" w14:textId="5B3D3B40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3C5F81F2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pct"/>
          </w:tcPr>
          <w:p w14:paraId="3708E866" w14:textId="3B3514C3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3.915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1.53-4.74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6BC84F78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301AC6B7" w14:textId="77777777" w:rsidTr="00CD1290">
        <w:trPr>
          <w:trHeight w:val="70"/>
        </w:trPr>
        <w:tc>
          <w:tcPr>
            <w:tcW w:w="405" w:type="pct"/>
            <w:vMerge/>
            <w:vAlign w:val="center"/>
            <w:hideMark/>
          </w:tcPr>
          <w:p w14:paraId="7E4B27B0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43E8FF0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0F24AD8D" w14:textId="29E7DC17" w:rsidR="00E46ABA" w:rsidRPr="00B87A42" w:rsidRDefault="009D5887" w:rsidP="009D588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-(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- 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0D22B904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pct"/>
          </w:tcPr>
          <w:p w14:paraId="08208A2D" w14:textId="7E6A588C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.255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0.59-4.99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63618AE8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6154B1EC" w14:textId="77777777" w:rsidTr="00CD1290">
        <w:tc>
          <w:tcPr>
            <w:tcW w:w="405" w:type="pct"/>
            <w:vMerge/>
            <w:vAlign w:val="center"/>
            <w:hideMark/>
          </w:tcPr>
          <w:p w14:paraId="0E462B8E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3501AE98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1C93C60D" w14:textId="2589492B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9D58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6C21A97A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pct"/>
          </w:tcPr>
          <w:p w14:paraId="626F9578" w14:textId="50D3FFA6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9.29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1.48-16.7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6DC60903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2D378668" w14:textId="77777777" w:rsidTr="00CD1290">
        <w:tc>
          <w:tcPr>
            <w:tcW w:w="405" w:type="pct"/>
            <w:vMerge/>
            <w:vAlign w:val="center"/>
            <w:hideMark/>
          </w:tcPr>
          <w:p w14:paraId="093A9210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70235CC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1AD69F9D" w14:textId="1E02D28E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36B60EF8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1" w:type="pct"/>
          </w:tcPr>
          <w:p w14:paraId="01691E22" w14:textId="700368D4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1.475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1.19-1.76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38B5B041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74D678A1" w14:textId="77777777" w:rsidTr="00CD1290">
        <w:tc>
          <w:tcPr>
            <w:tcW w:w="405" w:type="pct"/>
            <w:vMerge/>
            <w:vAlign w:val="center"/>
            <w:hideMark/>
          </w:tcPr>
          <w:p w14:paraId="462C0C16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2D88CB3" w14:textId="77777777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689A674C" w14:textId="695D0C8B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9147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0679B843" w14:textId="77777777" w:rsidR="00E46ABA" w:rsidRPr="00B87A4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1" w:type="pct"/>
          </w:tcPr>
          <w:p w14:paraId="069E9A2A" w14:textId="4DD991F0" w:rsidR="00E46ABA" w:rsidRPr="00B87A4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87A42">
              <w:rPr>
                <w:rFonts w:ascii="Times New Roman" w:hAnsi="Times New Roman" w:cs="Times New Roman"/>
                <w:sz w:val="18"/>
                <w:szCs w:val="18"/>
              </w:rPr>
              <w:t>2.970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D1F01" w:rsidRPr="00B87A42">
              <w:rPr>
                <w:rFonts w:ascii="Times New Roman" w:hAnsi="Times New Roman" w:cs="Times New Roman"/>
                <w:sz w:val="18"/>
                <w:szCs w:val="18"/>
              </w:rPr>
              <w:t>0.99-16.7</w:t>
            </w:r>
            <w:r w:rsidR="000A5B57" w:rsidRPr="00B87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0D8CFD1A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3BC2D4BB" w14:textId="77777777" w:rsidTr="00CD1290">
        <w:tc>
          <w:tcPr>
            <w:tcW w:w="405" w:type="pct"/>
            <w:vMerge w:val="restart"/>
            <w:hideMark/>
          </w:tcPr>
          <w:p w14:paraId="4E715F2D" w14:textId="7777777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UGT2B7</w:t>
            </w:r>
          </w:p>
        </w:tc>
        <w:tc>
          <w:tcPr>
            <w:tcW w:w="1524" w:type="pct"/>
            <w:vMerge w:val="restart"/>
          </w:tcPr>
          <w:p w14:paraId="6E5D0FD5" w14:textId="48BBC450" w:rsidR="00E46ABA" w:rsidRPr="004D76D2" w:rsidRDefault="00634E34" w:rsidP="00634E3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.-161T&gt;C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.211G&gt;A/T/C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.372A&gt;G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.673G&gt;A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.733A&gt;G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.802T&gt;C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.296T&gt;C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.447T&gt;C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.471A&gt;G</w:t>
            </w:r>
          </w:p>
        </w:tc>
        <w:tc>
          <w:tcPr>
            <w:tcW w:w="1373" w:type="pct"/>
          </w:tcPr>
          <w:p w14:paraId="033555AB" w14:textId="7D20ED1E" w:rsidR="00E46ABA" w:rsidRPr="004D76D2" w:rsidRDefault="00E46ABA" w:rsidP="00BA5EC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8" w:type="pct"/>
          </w:tcPr>
          <w:p w14:paraId="30243B31" w14:textId="77777777" w:rsidR="00E46ABA" w:rsidRPr="004D76D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871" w:type="pct"/>
          </w:tcPr>
          <w:p w14:paraId="78FF97DF" w14:textId="5285EC8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2.560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55B1E" w:rsidRPr="004D76D2">
              <w:rPr>
                <w:rFonts w:ascii="Times New Roman" w:hAnsi="Times New Roman" w:cs="Times New Roman"/>
                <w:sz w:val="18"/>
                <w:szCs w:val="18"/>
              </w:rPr>
              <w:t>0.04-34.4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 w:val="restart"/>
          </w:tcPr>
          <w:p w14:paraId="00724B63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0.7675</w:t>
            </w:r>
          </w:p>
        </w:tc>
      </w:tr>
      <w:tr w:rsidR="00E46ABA" w:rsidRPr="009E639C" w14:paraId="0CBA91F5" w14:textId="77777777" w:rsidTr="00CD1290">
        <w:tc>
          <w:tcPr>
            <w:tcW w:w="405" w:type="pct"/>
            <w:vMerge/>
            <w:vAlign w:val="center"/>
            <w:hideMark/>
          </w:tcPr>
          <w:p w14:paraId="3C67D384" w14:textId="7777777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762A3C20" w14:textId="7777777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4D519B46" w14:textId="527B240E" w:rsidR="00E46ABA" w:rsidRPr="004D76D2" w:rsidRDefault="00E46ABA" w:rsidP="00BA5EC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8" w:type="pct"/>
          </w:tcPr>
          <w:p w14:paraId="4EBEABD0" w14:textId="77777777" w:rsidR="00E46ABA" w:rsidRPr="004D76D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1" w:type="pct"/>
          </w:tcPr>
          <w:p w14:paraId="03D22D2C" w14:textId="76CFE0FD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2.770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55B1E" w:rsidRPr="004D76D2">
              <w:rPr>
                <w:rFonts w:ascii="Times New Roman" w:hAnsi="Times New Roman" w:cs="Times New Roman"/>
                <w:sz w:val="18"/>
                <w:szCs w:val="18"/>
              </w:rPr>
              <w:t>1.58-5.28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311BA5F6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0178B699" w14:textId="77777777" w:rsidTr="00CD1290">
        <w:tc>
          <w:tcPr>
            <w:tcW w:w="405" w:type="pct"/>
            <w:vMerge/>
            <w:vAlign w:val="center"/>
            <w:hideMark/>
          </w:tcPr>
          <w:p w14:paraId="6C7E1155" w14:textId="7777777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3B6BE5F6" w14:textId="7777777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3561E06A" w14:textId="0B232172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8" w:type="pct"/>
          </w:tcPr>
          <w:p w14:paraId="06EB1861" w14:textId="77777777" w:rsidR="00E46ABA" w:rsidRPr="004D76D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1" w:type="pct"/>
          </w:tcPr>
          <w:p w14:paraId="0412FADD" w14:textId="0ACD1B7C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1.640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55B1E" w:rsidRPr="004D76D2">
              <w:rPr>
                <w:rFonts w:ascii="Times New Roman" w:hAnsi="Times New Roman" w:cs="Times New Roman"/>
                <w:sz w:val="18"/>
                <w:szCs w:val="18"/>
              </w:rPr>
              <w:t>1.29-12.9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672E978C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6CFBF40D" w14:textId="77777777" w:rsidTr="00CD1290">
        <w:tc>
          <w:tcPr>
            <w:tcW w:w="405" w:type="pct"/>
            <w:vMerge/>
            <w:vAlign w:val="center"/>
            <w:hideMark/>
          </w:tcPr>
          <w:p w14:paraId="0F01ABCE" w14:textId="7777777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4E28B55C" w14:textId="7777777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0AC26041" w14:textId="142B1FE5" w:rsidR="00E46ABA" w:rsidRPr="004D76D2" w:rsidRDefault="00BA5EC4" w:rsidP="00BA5EC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8" w:type="pct"/>
          </w:tcPr>
          <w:p w14:paraId="5DF366E4" w14:textId="77777777" w:rsidR="00E46ABA" w:rsidRPr="004D76D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pct"/>
          </w:tcPr>
          <w:p w14:paraId="5DBF2B64" w14:textId="79A40F6D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2.035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55B1E" w:rsidRPr="004D76D2">
              <w:rPr>
                <w:rFonts w:ascii="Times New Roman" w:hAnsi="Times New Roman" w:cs="Times New Roman"/>
                <w:sz w:val="18"/>
                <w:szCs w:val="18"/>
              </w:rPr>
              <w:t>1.19-5.85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09F0911E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123B14E0" w14:textId="77777777" w:rsidTr="00CD1290">
        <w:tc>
          <w:tcPr>
            <w:tcW w:w="405" w:type="pct"/>
            <w:vMerge/>
            <w:vAlign w:val="center"/>
            <w:hideMark/>
          </w:tcPr>
          <w:p w14:paraId="18CE93DB" w14:textId="7777777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480AF939" w14:textId="77777777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6807D02E" w14:textId="0F66905E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58" w:type="pct"/>
          </w:tcPr>
          <w:p w14:paraId="0ECA51B3" w14:textId="77777777" w:rsidR="00E46ABA" w:rsidRPr="004D76D2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71" w:type="pct"/>
          </w:tcPr>
          <w:p w14:paraId="02AD0378" w14:textId="25F0CF52" w:rsidR="00E46ABA" w:rsidRPr="004D76D2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76D2">
              <w:rPr>
                <w:rFonts w:ascii="Times New Roman" w:hAnsi="Times New Roman" w:cs="Times New Roman"/>
                <w:sz w:val="18"/>
                <w:szCs w:val="18"/>
              </w:rPr>
              <w:t>2.560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55B1E" w:rsidRPr="004D76D2">
              <w:rPr>
                <w:rFonts w:ascii="Times New Roman" w:hAnsi="Times New Roman" w:cs="Times New Roman"/>
                <w:sz w:val="18"/>
                <w:szCs w:val="18"/>
              </w:rPr>
              <w:t>0.75-17.6</w:t>
            </w:r>
            <w:r w:rsidR="000A5B57" w:rsidRPr="004D76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426AB1FD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692E9D31" w14:textId="77777777" w:rsidTr="00CD1290">
        <w:tc>
          <w:tcPr>
            <w:tcW w:w="405" w:type="pct"/>
            <w:vMerge w:val="restart"/>
            <w:hideMark/>
          </w:tcPr>
          <w:p w14:paraId="6DE16BFC" w14:textId="32D2A389" w:rsidR="00E46ABA" w:rsidRPr="00BA5EC4" w:rsidRDefault="00535ABD" w:rsidP="00535AB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NR1I2 (PXR)</w:t>
            </w:r>
          </w:p>
        </w:tc>
        <w:tc>
          <w:tcPr>
            <w:tcW w:w="1524" w:type="pct"/>
            <w:vMerge w:val="restart"/>
          </w:tcPr>
          <w:p w14:paraId="7BF891BD" w14:textId="3B70F157" w:rsidR="00E46ABA" w:rsidRPr="00BA5EC4" w:rsidRDefault="00EF4DC3" w:rsidP="003D7680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.96-7659C&gt;T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680" w:rsidRPr="00BA5EC4">
              <w:rPr>
                <w:rFonts w:ascii="Times New Roman" w:hAnsi="Times New Roman" w:cs="Times New Roman"/>
                <w:sz w:val="18"/>
                <w:szCs w:val="18"/>
              </w:rPr>
              <w:t>c.314+78G&gt;A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680" w:rsidRPr="00BA5EC4">
              <w:rPr>
                <w:rFonts w:ascii="Times New Roman" w:hAnsi="Times New Roman" w:cs="Times New Roman"/>
                <w:sz w:val="18"/>
                <w:szCs w:val="18"/>
              </w:rPr>
              <w:t>c.315-29C&gt;T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680" w:rsidRPr="00BA5EC4">
              <w:rPr>
                <w:rFonts w:ascii="Times New Roman" w:hAnsi="Times New Roman" w:cs="Times New Roman"/>
                <w:sz w:val="18"/>
                <w:szCs w:val="18"/>
              </w:rPr>
              <w:t>c.448+72G&gt;T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680" w:rsidRPr="00BA5EC4">
              <w:rPr>
                <w:rFonts w:ascii="Times New Roman" w:hAnsi="Times New Roman" w:cs="Times New Roman"/>
                <w:sz w:val="18"/>
                <w:szCs w:val="18"/>
              </w:rPr>
              <w:t>c.370G&gt;A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680" w:rsidRPr="00BA5EC4">
              <w:rPr>
                <w:rFonts w:ascii="Times New Roman" w:hAnsi="Times New Roman" w:cs="Times New Roman"/>
                <w:sz w:val="18"/>
                <w:szCs w:val="18"/>
              </w:rPr>
              <w:t>c.500C&gt;A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680" w:rsidRPr="00BA5EC4">
              <w:rPr>
                <w:rFonts w:ascii="Times New Roman" w:hAnsi="Times New Roman" w:cs="Times New Roman"/>
                <w:sz w:val="18"/>
                <w:szCs w:val="18"/>
              </w:rPr>
              <w:t>c.522C&gt;T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680" w:rsidRPr="00BA5EC4">
              <w:rPr>
                <w:rFonts w:ascii="Times New Roman" w:hAnsi="Times New Roman" w:cs="Times New Roman"/>
                <w:sz w:val="18"/>
                <w:szCs w:val="18"/>
              </w:rPr>
              <w:t>c.838G&gt;A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680" w:rsidRPr="00BA5EC4">
              <w:rPr>
                <w:rFonts w:ascii="Times New Roman" w:hAnsi="Times New Roman" w:cs="Times New Roman"/>
                <w:sz w:val="18"/>
                <w:szCs w:val="18"/>
              </w:rPr>
              <w:t>c.1195A&gt;C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680" w:rsidRPr="00BA5EC4">
              <w:rPr>
                <w:rFonts w:ascii="Times New Roman" w:hAnsi="Times New Roman" w:cs="Times New Roman"/>
                <w:sz w:val="18"/>
                <w:szCs w:val="18"/>
              </w:rPr>
              <w:t>c.1232T&gt;C</w:t>
            </w:r>
          </w:p>
        </w:tc>
        <w:tc>
          <w:tcPr>
            <w:tcW w:w="1373" w:type="pct"/>
          </w:tcPr>
          <w:p w14:paraId="09FBEEC8" w14:textId="42BDCA3E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21043085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1" w:type="pct"/>
          </w:tcPr>
          <w:p w14:paraId="38C62B32" w14:textId="7634260B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84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1.58-3.44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 w:val="restart"/>
          </w:tcPr>
          <w:p w14:paraId="2573DE94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0.5340</w:t>
            </w:r>
          </w:p>
        </w:tc>
      </w:tr>
      <w:tr w:rsidR="00E46ABA" w:rsidRPr="009E639C" w14:paraId="4C6E521C" w14:textId="77777777" w:rsidTr="00CD1290">
        <w:tc>
          <w:tcPr>
            <w:tcW w:w="405" w:type="pct"/>
            <w:vMerge/>
            <w:vAlign w:val="center"/>
            <w:hideMark/>
          </w:tcPr>
          <w:p w14:paraId="3C51614E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190EB485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64301B38" w14:textId="55099604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2491296F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1" w:type="pct"/>
          </w:tcPr>
          <w:p w14:paraId="6FEF44FD" w14:textId="49A458ED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7.555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3.01-12.1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49368A8E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494ABD46" w14:textId="77777777" w:rsidTr="00CD1290">
        <w:tc>
          <w:tcPr>
            <w:tcW w:w="405" w:type="pct"/>
            <w:vMerge/>
            <w:vAlign w:val="center"/>
            <w:hideMark/>
          </w:tcPr>
          <w:p w14:paraId="3F50E4EC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1D6B0907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2E461C79" w14:textId="711013B3" w:rsidR="00E46ABA" w:rsidRPr="00BA5EC4" w:rsidRDefault="00E46ABA" w:rsidP="00BA5EC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52BF1A02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871" w:type="pct"/>
          </w:tcPr>
          <w:p w14:paraId="0855A695" w14:textId="40F44959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51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0.58-34.4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58E44C2A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08094862" w14:textId="77777777" w:rsidTr="00CD1290">
        <w:tc>
          <w:tcPr>
            <w:tcW w:w="405" w:type="pct"/>
            <w:vMerge/>
            <w:vAlign w:val="center"/>
            <w:hideMark/>
          </w:tcPr>
          <w:p w14:paraId="534C1459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28B58615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56E58EBF" w14:textId="6919806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3FA21B4A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1" w:type="pct"/>
          </w:tcPr>
          <w:p w14:paraId="48FDC0EC" w14:textId="76AEBF95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1.99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1.19-16.1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49DEEBCF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724A919D" w14:textId="77777777" w:rsidTr="00CD1290">
        <w:tc>
          <w:tcPr>
            <w:tcW w:w="405" w:type="pct"/>
            <w:vMerge/>
            <w:vAlign w:val="center"/>
            <w:hideMark/>
          </w:tcPr>
          <w:p w14:paraId="672A8575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654EB9A3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18347DC8" w14:textId="43C5FFC5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30CA13C9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pct"/>
          </w:tcPr>
          <w:p w14:paraId="5365CD5A" w14:textId="28F8B8AF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4.19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1.57-4.74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0383CC8B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128F3C95" w14:textId="77777777" w:rsidTr="00CD1290">
        <w:tc>
          <w:tcPr>
            <w:tcW w:w="405" w:type="pct"/>
            <w:vMerge/>
            <w:vAlign w:val="center"/>
            <w:hideMark/>
          </w:tcPr>
          <w:p w14:paraId="31C118D1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57E1C93D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0BF215A9" w14:textId="339966BB" w:rsidR="00E46ABA" w:rsidRPr="00BA5EC4" w:rsidRDefault="00E46ABA" w:rsidP="00BA5EC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6135A878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71" w:type="pct"/>
          </w:tcPr>
          <w:p w14:paraId="628CE6A6" w14:textId="68D1C74C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285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1.28-21.8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52794D17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79009A7F" w14:textId="77777777" w:rsidTr="00CD1290">
        <w:tc>
          <w:tcPr>
            <w:tcW w:w="405" w:type="pct"/>
            <w:vMerge/>
            <w:vAlign w:val="center"/>
            <w:hideMark/>
          </w:tcPr>
          <w:p w14:paraId="1C13CFB6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3F1439B5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05F69E43" w14:textId="073E9768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61222B15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1" w:type="pct"/>
          </w:tcPr>
          <w:p w14:paraId="76DBAE0D" w14:textId="2CE0A2F0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1.59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1.30-1.88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64B1185D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481BF7D0" w14:textId="77777777" w:rsidTr="00CD1290">
        <w:tc>
          <w:tcPr>
            <w:tcW w:w="405" w:type="pct"/>
            <w:vMerge/>
            <w:vAlign w:val="center"/>
            <w:hideMark/>
          </w:tcPr>
          <w:p w14:paraId="2733FDDD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109EC75A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365286C9" w14:textId="111DA84E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1709A49D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pct"/>
          </w:tcPr>
          <w:p w14:paraId="67FCDB79" w14:textId="40D7A662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48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1.30-3.69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6A7C92E3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379720E3" w14:textId="77777777" w:rsidTr="00CD1290">
        <w:tc>
          <w:tcPr>
            <w:tcW w:w="405" w:type="pct"/>
            <w:vMerge/>
            <w:vAlign w:val="center"/>
            <w:hideMark/>
          </w:tcPr>
          <w:p w14:paraId="73FECF3C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1161277D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57348F18" w14:textId="0BD33CB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16627DC3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1" w:type="pct"/>
          </w:tcPr>
          <w:p w14:paraId="5B7F66D9" w14:textId="2C16C53C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53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2.04-13.6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419977D6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6D1CBC36" w14:textId="77777777" w:rsidTr="00CD1290">
        <w:tc>
          <w:tcPr>
            <w:tcW w:w="405" w:type="pct"/>
            <w:vMerge/>
            <w:vAlign w:val="center"/>
            <w:hideMark/>
          </w:tcPr>
          <w:p w14:paraId="3BD57DA1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0841692D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506C9519" w14:textId="15494D6D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70A0D14C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71" w:type="pct"/>
          </w:tcPr>
          <w:p w14:paraId="648A3C0E" w14:textId="00995B2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25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0.04-34.4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262ED136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47F2FAF4" w14:textId="77777777" w:rsidTr="00CD1290">
        <w:tc>
          <w:tcPr>
            <w:tcW w:w="405" w:type="pct"/>
            <w:vMerge/>
            <w:vAlign w:val="center"/>
            <w:hideMark/>
          </w:tcPr>
          <w:p w14:paraId="026D5B48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38538FC8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78BFAF17" w14:textId="2FA5A137" w:rsidR="00E46ABA" w:rsidRPr="00BA5EC4" w:rsidRDefault="00E46ABA" w:rsidP="00BA5EC4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)-(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8" w:type="pct"/>
          </w:tcPr>
          <w:p w14:paraId="6CAD087A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71" w:type="pct"/>
          </w:tcPr>
          <w:p w14:paraId="452B2BBA" w14:textId="164A9E2B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775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0.99-17.6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24395EB5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0AB05D7B" w14:textId="77777777" w:rsidTr="00CD1290">
        <w:tc>
          <w:tcPr>
            <w:tcW w:w="405" w:type="pct"/>
            <w:vMerge/>
            <w:vAlign w:val="center"/>
            <w:hideMark/>
          </w:tcPr>
          <w:p w14:paraId="4F923B21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37F34EAF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0C1E666B" w14:textId="40F06826" w:rsidR="00E46ABA" w:rsidRPr="00BA5EC4" w:rsidRDefault="00E46ABA" w:rsidP="0074296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A5E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4296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4296E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74296E">
              <w:rPr>
                <w:rFonts w:ascii="Times New Roman" w:hAnsi="Times New Roman" w:cs="Times New Roman"/>
                <w:sz w:val="18"/>
                <w:szCs w:val="18"/>
              </w:rPr>
              <w:t>)-(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74296E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74296E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054BDE5B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1" w:type="pct"/>
          </w:tcPr>
          <w:p w14:paraId="4A9E0779" w14:textId="47A29789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43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0.75-20.1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2B919290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203198FC" w14:textId="77777777" w:rsidTr="00CD1290">
        <w:tc>
          <w:tcPr>
            <w:tcW w:w="405" w:type="pct"/>
            <w:vMerge/>
            <w:vAlign w:val="center"/>
            <w:hideMark/>
          </w:tcPr>
          <w:p w14:paraId="2AFEEFE2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11456D6C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2F83842E" w14:textId="4C23471F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6372982C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71" w:type="pct"/>
          </w:tcPr>
          <w:p w14:paraId="3E44CA6B" w14:textId="439C45CA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3.21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1.25-34.1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70163D11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6E47FB81" w14:textId="77777777" w:rsidTr="00CD1290">
        <w:tc>
          <w:tcPr>
            <w:tcW w:w="405" w:type="pct"/>
            <w:vMerge/>
            <w:vAlign w:val="center"/>
            <w:hideMark/>
          </w:tcPr>
          <w:p w14:paraId="29C6ACED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45E4CE79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75D1D1A5" w14:textId="305BB140" w:rsidR="00E46ABA" w:rsidRPr="00BA5EC4" w:rsidRDefault="008C60FA" w:rsidP="008C60F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46ABA"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0D64910B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1" w:type="pct"/>
          </w:tcPr>
          <w:p w14:paraId="661D0E43" w14:textId="5D2E1E76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6.12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0.79-20.2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03B9142F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6A607E34" w14:textId="77777777" w:rsidTr="00CD1290">
        <w:tc>
          <w:tcPr>
            <w:tcW w:w="405" w:type="pct"/>
            <w:vMerge/>
            <w:vAlign w:val="center"/>
            <w:hideMark/>
          </w:tcPr>
          <w:p w14:paraId="5A88790D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4098C4DC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3FC4FD4B" w14:textId="6C2F625A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03360A21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1" w:type="pct"/>
          </w:tcPr>
          <w:p w14:paraId="4B2F4C56" w14:textId="4D538B0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1.735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1.29-8.26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7090497F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3AAFEC3B" w14:textId="77777777" w:rsidTr="00CD1290">
        <w:tc>
          <w:tcPr>
            <w:tcW w:w="405" w:type="pct"/>
            <w:vMerge/>
            <w:vAlign w:val="center"/>
            <w:hideMark/>
          </w:tcPr>
          <w:p w14:paraId="12D66E7B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47591324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3F40173B" w14:textId="4B66F839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C60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18C81365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71" w:type="pct"/>
          </w:tcPr>
          <w:p w14:paraId="4E9CBED1" w14:textId="1909768B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27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0.04-22.3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6E512972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45098D49" w14:textId="77777777" w:rsidTr="00CD1290">
        <w:tc>
          <w:tcPr>
            <w:tcW w:w="405" w:type="pct"/>
            <w:vMerge/>
            <w:vAlign w:val="center"/>
            <w:hideMark/>
          </w:tcPr>
          <w:p w14:paraId="0A0669FB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331C6DCB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64ACD3A5" w14:textId="27F1E0E0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5540450B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1" w:type="pct"/>
          </w:tcPr>
          <w:p w14:paraId="1DA5AA9D" w14:textId="1B1574A9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38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1.07-7.59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778F06EC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2362F125" w14:textId="77777777" w:rsidTr="00CD1290">
        <w:tc>
          <w:tcPr>
            <w:tcW w:w="405" w:type="pct"/>
            <w:vMerge/>
            <w:vAlign w:val="center"/>
            <w:hideMark/>
          </w:tcPr>
          <w:p w14:paraId="1A7E059C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6FA9EE36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652484D3" w14:textId="5050328C" w:rsidR="00E46ABA" w:rsidRPr="00BA5EC4" w:rsidRDefault="00E46ABA" w:rsidP="00F242B3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(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)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4508928E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1" w:type="pct"/>
          </w:tcPr>
          <w:p w14:paraId="74EB2DBF" w14:textId="212939C9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8.115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44C33" w:rsidRPr="00BA5EC4">
              <w:rPr>
                <w:rFonts w:ascii="Times New Roman" w:hAnsi="Times New Roman" w:cs="Times New Roman"/>
                <w:sz w:val="18"/>
                <w:szCs w:val="18"/>
              </w:rPr>
              <w:t>2.63-13.6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7D46E242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38EC70B7" w14:textId="77777777" w:rsidTr="00CD1290">
        <w:tc>
          <w:tcPr>
            <w:tcW w:w="405" w:type="pct"/>
            <w:vMerge/>
            <w:vAlign w:val="center"/>
            <w:hideMark/>
          </w:tcPr>
          <w:p w14:paraId="25C9D2F6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4AAEFBE3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3602091C" w14:textId="0D8A214C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07244241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pct"/>
          </w:tcPr>
          <w:p w14:paraId="150E6B3E" w14:textId="595797AA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3.01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55FF4" w:rsidRPr="00BA5EC4">
              <w:rPr>
                <w:rFonts w:ascii="Times New Roman" w:hAnsi="Times New Roman" w:cs="Times New Roman"/>
                <w:sz w:val="18"/>
                <w:szCs w:val="18"/>
              </w:rPr>
              <w:t>2.63-12.1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6534E2C4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57B2DFDB" w14:textId="77777777" w:rsidTr="00CD1290">
        <w:tc>
          <w:tcPr>
            <w:tcW w:w="405" w:type="pct"/>
            <w:vMerge/>
            <w:vAlign w:val="center"/>
            <w:hideMark/>
          </w:tcPr>
          <w:p w14:paraId="61ACEB74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41D1AC37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</w:tcPr>
          <w:p w14:paraId="23C8831D" w14:textId="541C228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58" w:type="pct"/>
          </w:tcPr>
          <w:p w14:paraId="5E5AADCD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pct"/>
          </w:tcPr>
          <w:p w14:paraId="57CA6923" w14:textId="10622C6D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56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55FF4" w:rsidRPr="00BA5EC4">
              <w:rPr>
                <w:rFonts w:ascii="Times New Roman" w:hAnsi="Times New Roman" w:cs="Times New Roman"/>
                <w:sz w:val="18"/>
                <w:szCs w:val="18"/>
              </w:rPr>
              <w:t>1.46-3.62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</w:tcPr>
          <w:p w14:paraId="0B30517D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</w:tc>
      </w:tr>
      <w:tr w:rsidR="00E46ABA" w:rsidRPr="009E639C" w14:paraId="1436111B" w14:textId="77777777" w:rsidTr="00CD1290">
        <w:tc>
          <w:tcPr>
            <w:tcW w:w="405" w:type="pct"/>
            <w:vMerge/>
            <w:vAlign w:val="center"/>
            <w:hideMark/>
          </w:tcPr>
          <w:p w14:paraId="0442BE49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pct"/>
            <w:vMerge/>
          </w:tcPr>
          <w:p w14:paraId="0F8AB550" w14:textId="77777777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pct"/>
            <w:vAlign w:val="center"/>
          </w:tcPr>
          <w:p w14:paraId="575A79C7" w14:textId="0CABBBB5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242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58" w:type="pct"/>
          </w:tcPr>
          <w:p w14:paraId="44FEBE94" w14:textId="77777777" w:rsidR="00E46ABA" w:rsidRPr="00BA5EC4" w:rsidRDefault="00E46ABA" w:rsidP="00535ABD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pct"/>
          </w:tcPr>
          <w:p w14:paraId="7BE21432" w14:textId="214F1902" w:rsidR="00E46ABA" w:rsidRPr="00BA5EC4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A5EC4">
              <w:rPr>
                <w:rFonts w:ascii="Times New Roman" w:hAnsi="Times New Roman" w:cs="Times New Roman"/>
                <w:sz w:val="18"/>
                <w:szCs w:val="18"/>
              </w:rPr>
              <w:t>2.770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55FF4" w:rsidRPr="00BA5EC4">
              <w:rPr>
                <w:rFonts w:ascii="Times New Roman" w:hAnsi="Times New Roman" w:cs="Times New Roman"/>
                <w:sz w:val="18"/>
                <w:szCs w:val="18"/>
              </w:rPr>
              <w:t>1.19-13.9</w:t>
            </w:r>
            <w:r w:rsidR="000A5B57" w:rsidRPr="00BA5E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" w:type="pct"/>
            <w:vMerge/>
            <w:vAlign w:val="center"/>
          </w:tcPr>
          <w:p w14:paraId="2B2DB99A" w14:textId="77777777" w:rsidR="00E46ABA" w:rsidRPr="009E639C" w:rsidRDefault="00E46ABA" w:rsidP="00E46AB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9FF8CDC" w14:textId="36C986EF" w:rsidR="00E46ABA" w:rsidRPr="009E639C" w:rsidRDefault="00E951FD" w:rsidP="00E46ABA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E951FD">
        <w:rPr>
          <w:rFonts w:ascii="Times New Roman" w:hAnsi="Times New Roman" w:cs="Times New Roman"/>
          <w:sz w:val="18"/>
          <w:szCs w:val="18"/>
        </w:rPr>
        <w:t xml:space="preserve">Only SNPs with a variant allele frequency &gt; 0.1 was included in the haplotype analysis for </w:t>
      </w:r>
      <w:r w:rsidRPr="00E951FD">
        <w:rPr>
          <w:rFonts w:ascii="Times New Roman" w:hAnsi="Times New Roman" w:cs="Times New Roman"/>
          <w:i/>
          <w:sz w:val="18"/>
          <w:szCs w:val="18"/>
        </w:rPr>
        <w:t xml:space="preserve">CYP1A2, CYP2B6 </w:t>
      </w:r>
      <w:r w:rsidRPr="00E951FD">
        <w:rPr>
          <w:rFonts w:ascii="Times New Roman" w:hAnsi="Times New Roman" w:cs="Times New Roman"/>
          <w:sz w:val="18"/>
          <w:szCs w:val="18"/>
        </w:rPr>
        <w:t>and</w:t>
      </w:r>
      <w:r w:rsidRPr="00E951FD">
        <w:rPr>
          <w:rFonts w:ascii="Times New Roman" w:hAnsi="Times New Roman" w:cs="Times New Roman"/>
          <w:i/>
          <w:sz w:val="18"/>
          <w:szCs w:val="18"/>
        </w:rPr>
        <w:t xml:space="preserve"> NR1I2</w:t>
      </w:r>
      <w:r w:rsidRPr="00D215FF">
        <w:rPr>
          <w:rFonts w:ascii="Times New Roman" w:hAnsi="Times New Roman" w:cs="Times New Roman"/>
          <w:sz w:val="18"/>
          <w:szCs w:val="18"/>
        </w:rPr>
        <w:t xml:space="preserve">. </w:t>
      </w:r>
      <w:r w:rsidR="00E46ABA" w:rsidRPr="00D215FF">
        <w:rPr>
          <w:rFonts w:ascii="Times New Roman" w:hAnsi="Times New Roman" w:cs="Times New Roman"/>
          <w:sz w:val="18"/>
          <w:szCs w:val="18"/>
        </w:rPr>
        <w:t>P-values &lt; 0.0</w:t>
      </w:r>
      <w:r w:rsidR="00ED7A96" w:rsidRPr="00D215FF">
        <w:rPr>
          <w:rFonts w:ascii="Times New Roman" w:hAnsi="Times New Roman" w:cs="Times New Roman"/>
          <w:sz w:val="18"/>
          <w:szCs w:val="18"/>
        </w:rPr>
        <w:t>0</w:t>
      </w:r>
      <w:r w:rsidR="00D215FF" w:rsidRPr="00D215FF">
        <w:rPr>
          <w:rFonts w:ascii="Times New Roman" w:hAnsi="Times New Roman" w:cs="Times New Roman"/>
          <w:sz w:val="18"/>
          <w:szCs w:val="18"/>
        </w:rPr>
        <w:t>1</w:t>
      </w:r>
      <w:r w:rsidR="00E46ABA" w:rsidRPr="00D215FF">
        <w:rPr>
          <w:rFonts w:ascii="Times New Roman" w:hAnsi="Times New Roman" w:cs="Times New Roman"/>
          <w:sz w:val="18"/>
          <w:szCs w:val="18"/>
        </w:rPr>
        <w:t xml:space="preserve"> were considered significant and are shown in bold.</w:t>
      </w:r>
    </w:p>
    <w:p w14:paraId="6BCBA2AB" w14:textId="77777777" w:rsidR="00E46ABA" w:rsidRPr="009E639C" w:rsidRDefault="00E46ABA" w:rsidP="00E46ABA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6B63A4A" w14:textId="77777777" w:rsidR="000F410E" w:rsidRDefault="000F410E" w:rsidP="003C0B59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18"/>
          <w:szCs w:val="18"/>
        </w:rPr>
        <w:sectPr w:rsidR="000F410E" w:rsidSect="00F3313F">
          <w:footerReference w:type="default" r:id="rId8"/>
          <w:pgSz w:w="16838" w:h="11906" w:orient="landscape"/>
          <w:pgMar w:top="1800" w:right="1440" w:bottom="1800" w:left="1440" w:header="706" w:footer="706" w:gutter="0"/>
          <w:cols w:space="708"/>
          <w:docGrid w:linePitch="360"/>
        </w:sectPr>
      </w:pPr>
    </w:p>
    <w:p w14:paraId="0AD0BA51" w14:textId="2469B7A0" w:rsidR="003C0B59" w:rsidRPr="009E639C" w:rsidRDefault="00892F30" w:rsidP="003C0B59">
      <w:pPr>
        <w:spacing w:after="0" w:line="240" w:lineRule="auto"/>
        <w:contextualSpacing/>
        <w:rPr>
          <w:rFonts w:ascii="Times New Roman" w:eastAsia="Times New Roman" w:hAnsi="Times New Roman" w:cs="Times New Roman"/>
          <w:sz w:val="18"/>
          <w:szCs w:val="18"/>
        </w:rPr>
      </w:pPr>
      <w:r w:rsidRPr="009E639C"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="003C0B59" w:rsidRPr="009E639C">
        <w:rPr>
          <w:rFonts w:ascii="Times New Roman" w:eastAsia="Times New Roman" w:hAnsi="Times New Roman" w:cs="Times New Roman"/>
          <w:b/>
          <w:sz w:val="18"/>
          <w:szCs w:val="18"/>
        </w:rPr>
        <w:t>Table S</w:t>
      </w:r>
      <w:r w:rsidR="00E46ABA" w:rsidRPr="009E639C">
        <w:rPr>
          <w:rFonts w:ascii="Times New Roman" w:eastAsia="Times New Roman" w:hAnsi="Times New Roman" w:cs="Times New Roman"/>
          <w:b/>
          <w:sz w:val="18"/>
          <w:szCs w:val="18"/>
        </w:rPr>
        <w:t>3</w:t>
      </w:r>
      <w:r w:rsidR="003C0B59" w:rsidRPr="009E639C">
        <w:rPr>
          <w:rFonts w:ascii="Times New Roman" w:eastAsia="Times New Roman" w:hAnsi="Times New Roman" w:cs="Times New Roman"/>
          <w:b/>
          <w:sz w:val="18"/>
          <w:szCs w:val="18"/>
        </w:rPr>
        <w:t xml:space="preserve">: Number of HIV/AIDS patients with efavirenz </w:t>
      </w:r>
      <w:r w:rsidR="005F0190" w:rsidRPr="009E639C">
        <w:rPr>
          <w:rFonts w:ascii="Times New Roman" w:eastAsia="Times New Roman" w:hAnsi="Times New Roman" w:cs="Times New Roman"/>
          <w:b/>
          <w:sz w:val="18"/>
          <w:szCs w:val="18"/>
        </w:rPr>
        <w:t xml:space="preserve">plasma </w:t>
      </w:r>
      <w:r w:rsidR="003C0B59" w:rsidRPr="009E639C">
        <w:rPr>
          <w:rFonts w:ascii="Times New Roman" w:eastAsia="Times New Roman" w:hAnsi="Times New Roman" w:cs="Times New Roman"/>
          <w:b/>
          <w:sz w:val="18"/>
          <w:szCs w:val="18"/>
        </w:rPr>
        <w:t>concentrations ≤ 4</w:t>
      </w:r>
      <w:r w:rsidR="005F0190" w:rsidRPr="009E639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 w:rsidR="003C0B59" w:rsidRPr="009E639C">
        <w:rPr>
          <w:rFonts w:ascii="Times New Roman" w:eastAsia="Times New Roman" w:hAnsi="Times New Roman" w:cs="Times New Roman"/>
          <w:b/>
          <w:sz w:val="18"/>
          <w:szCs w:val="18"/>
        </w:rPr>
        <w:t>µg/mL and &gt; 4</w:t>
      </w:r>
      <w:r w:rsidR="005F0190" w:rsidRPr="009E639C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 w:rsidR="003C0B59" w:rsidRPr="009E639C">
        <w:rPr>
          <w:rFonts w:ascii="Times New Roman" w:eastAsia="Times New Roman" w:hAnsi="Times New Roman" w:cs="Times New Roman"/>
          <w:b/>
          <w:sz w:val="18"/>
          <w:szCs w:val="18"/>
        </w:rPr>
        <w:t>µg/m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438"/>
        <w:gridCol w:w="2523"/>
      </w:tblGrid>
      <w:tr w:rsidR="000F410E" w:rsidRPr="009E639C" w14:paraId="42C35872" w14:textId="77777777" w:rsidTr="00397942">
        <w:tc>
          <w:tcPr>
            <w:tcW w:w="3114" w:type="dxa"/>
          </w:tcPr>
          <w:p w14:paraId="04885A38" w14:textId="2E67DFB0" w:rsidR="003C0B59" w:rsidRPr="009E639C" w:rsidRDefault="000F410E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otypes/Phenotypes</w:t>
            </w:r>
            <w:r w:rsidR="0039794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and combinations)</w:t>
            </w:r>
          </w:p>
        </w:tc>
        <w:tc>
          <w:tcPr>
            <w:tcW w:w="2438" w:type="dxa"/>
          </w:tcPr>
          <w:p w14:paraId="7DF9D0EF" w14:textId="0A6EB55A" w:rsidR="003C0B59" w:rsidRPr="009E639C" w:rsidRDefault="000F410E" w:rsidP="000F41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</w:t>
            </w:r>
            <w:r w:rsidR="003C0B59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tients with EFV </w:t>
            </w:r>
            <w:r w:rsidR="005F0190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lasma </w:t>
            </w:r>
            <w:r w:rsidR="003C0B59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="003C0B59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gt; 4</w:t>
            </w:r>
            <w:r w:rsidR="005F0190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C0B59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µg/mL (n = 69)</w:t>
            </w:r>
          </w:p>
        </w:tc>
        <w:tc>
          <w:tcPr>
            <w:tcW w:w="2523" w:type="dxa"/>
          </w:tcPr>
          <w:p w14:paraId="73D162AC" w14:textId="7E9C39BA" w:rsidR="003C0B59" w:rsidRPr="009E639C" w:rsidRDefault="000F410E" w:rsidP="000F41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</w:t>
            </w:r>
            <w:r w:rsidR="003C0B59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tients with EFV </w:t>
            </w:r>
            <w:r w:rsidR="005F0190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lasma </w:t>
            </w:r>
            <w:r w:rsidR="003C0B59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="003C0B59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≤ 4</w:t>
            </w:r>
            <w:r w:rsidR="005F0190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C0B59" w:rsidRPr="009E639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µg/mL (n = 153)</w:t>
            </w:r>
          </w:p>
        </w:tc>
      </w:tr>
      <w:tr w:rsidR="000F410E" w:rsidRPr="009E639C" w14:paraId="55ECD3FF" w14:textId="77777777" w:rsidTr="00397942">
        <w:tc>
          <w:tcPr>
            <w:tcW w:w="3114" w:type="dxa"/>
          </w:tcPr>
          <w:p w14:paraId="5B24DFE9" w14:textId="77777777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 c.516G/G</w:t>
            </w:r>
          </w:p>
        </w:tc>
        <w:tc>
          <w:tcPr>
            <w:tcW w:w="2438" w:type="dxa"/>
          </w:tcPr>
          <w:p w14:paraId="30AEC6F6" w14:textId="360DFB3E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DF0FC5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13)</w:t>
            </w:r>
          </w:p>
        </w:tc>
        <w:tc>
          <w:tcPr>
            <w:tcW w:w="2523" w:type="dxa"/>
          </w:tcPr>
          <w:p w14:paraId="3C1392A0" w14:textId="50E19627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 w:rsidR="00DF0FC5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46)</w:t>
            </w:r>
          </w:p>
        </w:tc>
      </w:tr>
      <w:tr w:rsidR="000F410E" w:rsidRPr="009E639C" w14:paraId="04D40247" w14:textId="77777777" w:rsidTr="00397942">
        <w:tc>
          <w:tcPr>
            <w:tcW w:w="3114" w:type="dxa"/>
          </w:tcPr>
          <w:p w14:paraId="798DCF99" w14:textId="77777777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 c.516G/T</w:t>
            </w:r>
          </w:p>
        </w:tc>
        <w:tc>
          <w:tcPr>
            <w:tcW w:w="2438" w:type="dxa"/>
          </w:tcPr>
          <w:p w14:paraId="50622B59" w14:textId="516C46D9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 w:rsidR="00DF0FC5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9)</w:t>
            </w:r>
          </w:p>
        </w:tc>
        <w:tc>
          <w:tcPr>
            <w:tcW w:w="2523" w:type="dxa"/>
          </w:tcPr>
          <w:p w14:paraId="6125DE74" w14:textId="794A328D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 w:rsidR="00DF0FC5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48)</w:t>
            </w:r>
          </w:p>
        </w:tc>
      </w:tr>
      <w:tr w:rsidR="000F410E" w:rsidRPr="009E639C" w14:paraId="3EE661A7" w14:textId="77777777" w:rsidTr="00397942">
        <w:tc>
          <w:tcPr>
            <w:tcW w:w="3114" w:type="dxa"/>
          </w:tcPr>
          <w:p w14:paraId="5468141D" w14:textId="77777777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 c.516T/T</w:t>
            </w:r>
          </w:p>
        </w:tc>
        <w:tc>
          <w:tcPr>
            <w:tcW w:w="2438" w:type="dxa"/>
          </w:tcPr>
          <w:p w14:paraId="37D890D3" w14:textId="41E6DE0E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 w:rsidR="00DF0FC5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48)</w:t>
            </w:r>
          </w:p>
        </w:tc>
        <w:tc>
          <w:tcPr>
            <w:tcW w:w="2523" w:type="dxa"/>
          </w:tcPr>
          <w:p w14:paraId="0A38C4E6" w14:textId="43EA6289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="00DF0FC5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6)</w:t>
            </w:r>
          </w:p>
        </w:tc>
      </w:tr>
      <w:tr w:rsidR="000F410E" w:rsidRPr="009E639C" w14:paraId="37A18E38" w14:textId="77777777" w:rsidTr="00397942">
        <w:tc>
          <w:tcPr>
            <w:tcW w:w="3114" w:type="dxa"/>
          </w:tcPr>
          <w:p w14:paraId="273D230E" w14:textId="77777777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 c.983T/T</w:t>
            </w:r>
          </w:p>
        </w:tc>
        <w:tc>
          <w:tcPr>
            <w:tcW w:w="2438" w:type="dxa"/>
          </w:tcPr>
          <w:p w14:paraId="6F768C53" w14:textId="7CEBB2F4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  <w:r w:rsidR="00DF0FC5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0.78)</w:t>
            </w:r>
          </w:p>
        </w:tc>
        <w:tc>
          <w:tcPr>
            <w:tcW w:w="2523" w:type="dxa"/>
          </w:tcPr>
          <w:p w14:paraId="31F24DDB" w14:textId="2C1CF22C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3)</w:t>
            </w:r>
          </w:p>
        </w:tc>
      </w:tr>
      <w:tr w:rsidR="000F410E" w:rsidRPr="009E639C" w14:paraId="3A378AC0" w14:textId="77777777" w:rsidTr="00397942">
        <w:tc>
          <w:tcPr>
            <w:tcW w:w="3114" w:type="dxa"/>
          </w:tcPr>
          <w:p w14:paraId="4BD9D502" w14:textId="77777777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 c.983T/C</w:t>
            </w:r>
          </w:p>
        </w:tc>
        <w:tc>
          <w:tcPr>
            <w:tcW w:w="2438" w:type="dxa"/>
          </w:tcPr>
          <w:p w14:paraId="7ECD7F52" w14:textId="793D2ACE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14)</w:t>
            </w:r>
          </w:p>
        </w:tc>
        <w:tc>
          <w:tcPr>
            <w:tcW w:w="2523" w:type="dxa"/>
          </w:tcPr>
          <w:p w14:paraId="2C9A6593" w14:textId="6D834890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7)</w:t>
            </w:r>
          </w:p>
        </w:tc>
      </w:tr>
      <w:tr w:rsidR="000F410E" w:rsidRPr="009E639C" w14:paraId="2378644A" w14:textId="77777777" w:rsidTr="00397942">
        <w:tc>
          <w:tcPr>
            <w:tcW w:w="3114" w:type="dxa"/>
          </w:tcPr>
          <w:p w14:paraId="7FD2B320" w14:textId="77777777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 c.983C/C</w:t>
            </w:r>
          </w:p>
        </w:tc>
        <w:tc>
          <w:tcPr>
            <w:tcW w:w="2438" w:type="dxa"/>
          </w:tcPr>
          <w:p w14:paraId="512EC87D" w14:textId="56DE6030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8)</w:t>
            </w:r>
          </w:p>
        </w:tc>
        <w:tc>
          <w:tcPr>
            <w:tcW w:w="2523" w:type="dxa"/>
          </w:tcPr>
          <w:p w14:paraId="0ACE329D" w14:textId="6083C08F" w:rsidR="003C0B59" w:rsidRPr="009E639C" w:rsidRDefault="003C0B59" w:rsidP="00CF0C1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0)</w:t>
            </w:r>
          </w:p>
        </w:tc>
      </w:tr>
      <w:tr w:rsidR="000F410E" w:rsidRPr="009E639C" w14:paraId="0C0C8C8B" w14:textId="77777777" w:rsidTr="00397942">
        <w:tc>
          <w:tcPr>
            <w:tcW w:w="3114" w:type="dxa"/>
          </w:tcPr>
          <w:p w14:paraId="5CAC27A6" w14:textId="35AEF27C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CYP2B6 </w:t>
            </w:r>
            <w:r w:rsidR="00C4074C"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c.485-18C/C</w:t>
            </w:r>
          </w:p>
        </w:tc>
        <w:tc>
          <w:tcPr>
            <w:tcW w:w="2438" w:type="dxa"/>
          </w:tcPr>
          <w:p w14:paraId="5379F10E" w14:textId="397F1EB8" w:rsidR="00D62983" w:rsidRPr="009E639C" w:rsidRDefault="00592E42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7)</w:t>
            </w:r>
          </w:p>
        </w:tc>
        <w:tc>
          <w:tcPr>
            <w:tcW w:w="2523" w:type="dxa"/>
          </w:tcPr>
          <w:p w14:paraId="0821998E" w14:textId="08741098" w:rsidR="00D62983" w:rsidRPr="009E639C" w:rsidRDefault="00592E42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85)</w:t>
            </w:r>
          </w:p>
        </w:tc>
      </w:tr>
      <w:tr w:rsidR="000F410E" w:rsidRPr="009E639C" w14:paraId="5704D16B" w14:textId="77777777" w:rsidTr="00397942">
        <w:tc>
          <w:tcPr>
            <w:tcW w:w="3114" w:type="dxa"/>
          </w:tcPr>
          <w:p w14:paraId="58786D90" w14:textId="063B4CFD" w:rsidR="00D62983" w:rsidRPr="009E639C" w:rsidRDefault="00C4074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CYP2B6 c.485-18C/T</w:t>
            </w:r>
          </w:p>
        </w:tc>
        <w:tc>
          <w:tcPr>
            <w:tcW w:w="2438" w:type="dxa"/>
          </w:tcPr>
          <w:p w14:paraId="1F100894" w14:textId="5CCA3A7B" w:rsidR="00D62983" w:rsidRPr="009E639C" w:rsidRDefault="00592E42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3)</w:t>
            </w:r>
          </w:p>
        </w:tc>
        <w:tc>
          <w:tcPr>
            <w:tcW w:w="2523" w:type="dxa"/>
          </w:tcPr>
          <w:p w14:paraId="4525D262" w14:textId="67AD5F86" w:rsidR="00D62983" w:rsidRPr="009E639C" w:rsidRDefault="00592E42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13)</w:t>
            </w:r>
          </w:p>
        </w:tc>
      </w:tr>
      <w:tr w:rsidR="000F410E" w:rsidRPr="009E639C" w14:paraId="28066DBB" w14:textId="77777777" w:rsidTr="00397942">
        <w:tc>
          <w:tcPr>
            <w:tcW w:w="3114" w:type="dxa"/>
          </w:tcPr>
          <w:p w14:paraId="6EE2CB36" w14:textId="6F9BCD51" w:rsidR="00D62983" w:rsidRPr="009E639C" w:rsidRDefault="00C4074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CYP2B6 c.485-18T/T</w:t>
            </w:r>
          </w:p>
        </w:tc>
        <w:tc>
          <w:tcPr>
            <w:tcW w:w="2438" w:type="dxa"/>
          </w:tcPr>
          <w:p w14:paraId="0D9AD28D" w14:textId="55325F04" w:rsidR="00D62983" w:rsidRPr="009E639C" w:rsidRDefault="00592E42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0)</w:t>
            </w:r>
          </w:p>
        </w:tc>
        <w:tc>
          <w:tcPr>
            <w:tcW w:w="2523" w:type="dxa"/>
          </w:tcPr>
          <w:p w14:paraId="078C2F7C" w14:textId="3C7FD973" w:rsidR="00D62983" w:rsidRPr="009E639C" w:rsidRDefault="00592E42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2)</w:t>
            </w:r>
          </w:p>
        </w:tc>
      </w:tr>
      <w:tr w:rsidR="000F410E" w:rsidRPr="009E639C" w14:paraId="6AC45FC3" w14:textId="77777777" w:rsidTr="00397942">
        <w:tc>
          <w:tcPr>
            <w:tcW w:w="3114" w:type="dxa"/>
          </w:tcPr>
          <w:p w14:paraId="19AC75EE" w14:textId="78D4DD99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CYP2B6 </w:t>
            </w:r>
            <w:r w:rsidR="00C4074C"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c.1421T/T</w:t>
            </w:r>
          </w:p>
        </w:tc>
        <w:tc>
          <w:tcPr>
            <w:tcW w:w="2438" w:type="dxa"/>
          </w:tcPr>
          <w:p w14:paraId="0834DA85" w14:textId="0FC5D41B" w:rsidR="00D62983" w:rsidRPr="009E639C" w:rsidRDefault="006C423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83)</w:t>
            </w:r>
          </w:p>
        </w:tc>
        <w:tc>
          <w:tcPr>
            <w:tcW w:w="2523" w:type="dxa"/>
          </w:tcPr>
          <w:p w14:paraId="6EAFD67D" w14:textId="249F50B4" w:rsidR="00D62983" w:rsidRPr="009E639C" w:rsidRDefault="006C423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56)</w:t>
            </w:r>
          </w:p>
        </w:tc>
      </w:tr>
      <w:tr w:rsidR="000F410E" w:rsidRPr="009E639C" w14:paraId="17E68EDE" w14:textId="77777777" w:rsidTr="00397942">
        <w:tc>
          <w:tcPr>
            <w:tcW w:w="3114" w:type="dxa"/>
          </w:tcPr>
          <w:p w14:paraId="0A9A9A7A" w14:textId="6EAA5910" w:rsidR="00D62983" w:rsidRPr="009E639C" w:rsidRDefault="00C4074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CYP2B6 c.1421T/C</w:t>
            </w:r>
          </w:p>
        </w:tc>
        <w:tc>
          <w:tcPr>
            <w:tcW w:w="2438" w:type="dxa"/>
          </w:tcPr>
          <w:p w14:paraId="6824FDAE" w14:textId="3366B7F9" w:rsidR="00D62983" w:rsidRPr="009E639C" w:rsidRDefault="006C423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15)</w:t>
            </w:r>
          </w:p>
        </w:tc>
        <w:tc>
          <w:tcPr>
            <w:tcW w:w="2523" w:type="dxa"/>
          </w:tcPr>
          <w:p w14:paraId="6E24E15D" w14:textId="0EE7C569" w:rsidR="00D62983" w:rsidRPr="009E639C" w:rsidRDefault="006C423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8)</w:t>
            </w:r>
          </w:p>
        </w:tc>
      </w:tr>
      <w:tr w:rsidR="000F410E" w:rsidRPr="009E639C" w14:paraId="641B891E" w14:textId="77777777" w:rsidTr="00397942">
        <w:tc>
          <w:tcPr>
            <w:tcW w:w="3114" w:type="dxa"/>
          </w:tcPr>
          <w:p w14:paraId="0303ABA6" w14:textId="45868E10" w:rsidR="00D62983" w:rsidRPr="009E639C" w:rsidRDefault="00C4074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CYP2B6 c.1421C/C</w:t>
            </w:r>
          </w:p>
        </w:tc>
        <w:tc>
          <w:tcPr>
            <w:tcW w:w="2438" w:type="dxa"/>
          </w:tcPr>
          <w:p w14:paraId="3EDCC058" w14:textId="06AC8CB9" w:rsidR="00D62983" w:rsidRPr="009E639C" w:rsidRDefault="006C423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2)</w:t>
            </w:r>
          </w:p>
        </w:tc>
        <w:tc>
          <w:tcPr>
            <w:tcW w:w="2523" w:type="dxa"/>
          </w:tcPr>
          <w:p w14:paraId="35CBBCEC" w14:textId="6C8D1393" w:rsidR="00D62983" w:rsidRPr="009E639C" w:rsidRDefault="006C423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3B2CDE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6)</w:t>
            </w:r>
          </w:p>
        </w:tc>
      </w:tr>
      <w:tr w:rsidR="000F410E" w:rsidRPr="009E639C" w14:paraId="5B192004" w14:textId="77777777" w:rsidTr="00397942">
        <w:tc>
          <w:tcPr>
            <w:tcW w:w="3114" w:type="dxa"/>
          </w:tcPr>
          <w:p w14:paraId="0F682682" w14:textId="77777777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NR1I3 c.239-1089T/T</w:t>
            </w:r>
          </w:p>
        </w:tc>
        <w:tc>
          <w:tcPr>
            <w:tcW w:w="2438" w:type="dxa"/>
          </w:tcPr>
          <w:p w14:paraId="2999FE34" w14:textId="0D355BC7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13)</w:t>
            </w:r>
          </w:p>
        </w:tc>
        <w:tc>
          <w:tcPr>
            <w:tcW w:w="2523" w:type="dxa"/>
          </w:tcPr>
          <w:p w14:paraId="13B9D47B" w14:textId="4598125D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20)</w:t>
            </w:r>
          </w:p>
        </w:tc>
      </w:tr>
      <w:tr w:rsidR="000F410E" w:rsidRPr="009E639C" w14:paraId="3054D8C9" w14:textId="77777777" w:rsidTr="00397942">
        <w:tc>
          <w:tcPr>
            <w:tcW w:w="3114" w:type="dxa"/>
          </w:tcPr>
          <w:p w14:paraId="6DEE0F2B" w14:textId="77777777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NR1I3 c.239-1089T/C</w:t>
            </w:r>
          </w:p>
        </w:tc>
        <w:tc>
          <w:tcPr>
            <w:tcW w:w="2438" w:type="dxa"/>
          </w:tcPr>
          <w:p w14:paraId="60C8DD07" w14:textId="530E9644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45)</w:t>
            </w:r>
          </w:p>
        </w:tc>
        <w:tc>
          <w:tcPr>
            <w:tcW w:w="2523" w:type="dxa"/>
          </w:tcPr>
          <w:p w14:paraId="14D451DA" w14:textId="76054F93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48)</w:t>
            </w:r>
          </w:p>
        </w:tc>
      </w:tr>
      <w:tr w:rsidR="000F410E" w:rsidRPr="009E639C" w14:paraId="26F403B2" w14:textId="77777777" w:rsidTr="00397942">
        <w:tc>
          <w:tcPr>
            <w:tcW w:w="3114" w:type="dxa"/>
          </w:tcPr>
          <w:p w14:paraId="420D6086" w14:textId="77777777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NR1I3 c.239-1089C/C</w:t>
            </w:r>
          </w:p>
        </w:tc>
        <w:tc>
          <w:tcPr>
            <w:tcW w:w="2438" w:type="dxa"/>
          </w:tcPr>
          <w:p w14:paraId="163CD5CA" w14:textId="71A798A6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42)</w:t>
            </w:r>
            <w:bookmarkStart w:id="0" w:name="_GoBack"/>
            <w:bookmarkEnd w:id="0"/>
          </w:p>
        </w:tc>
        <w:tc>
          <w:tcPr>
            <w:tcW w:w="2523" w:type="dxa"/>
          </w:tcPr>
          <w:p w14:paraId="36E26972" w14:textId="44CAB9C8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2)</w:t>
            </w:r>
          </w:p>
        </w:tc>
      </w:tr>
      <w:tr w:rsidR="000F410E" w:rsidRPr="009E639C" w14:paraId="3821B78D" w14:textId="77777777" w:rsidTr="00397942">
        <w:tc>
          <w:tcPr>
            <w:tcW w:w="3114" w:type="dxa"/>
          </w:tcPr>
          <w:p w14:paraId="7F7A96F6" w14:textId="114BE771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ABCB1 </w:t>
            </w:r>
            <w:r w:rsidR="00C4074C"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c.193A/A</w:t>
            </w:r>
          </w:p>
        </w:tc>
        <w:tc>
          <w:tcPr>
            <w:tcW w:w="2438" w:type="dxa"/>
          </w:tcPr>
          <w:p w14:paraId="1CFE6862" w14:textId="3045FF68" w:rsidR="00D62983" w:rsidRPr="009E639C" w:rsidRDefault="0041385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75)</w:t>
            </w:r>
          </w:p>
        </w:tc>
        <w:tc>
          <w:tcPr>
            <w:tcW w:w="2523" w:type="dxa"/>
          </w:tcPr>
          <w:p w14:paraId="66F74BBE" w14:textId="3AE1C32F" w:rsidR="00D62983" w:rsidRPr="009E639C" w:rsidRDefault="0041385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58)</w:t>
            </w:r>
          </w:p>
        </w:tc>
      </w:tr>
      <w:tr w:rsidR="000F410E" w:rsidRPr="009E639C" w14:paraId="56D565B3" w14:textId="77777777" w:rsidTr="00397942">
        <w:tc>
          <w:tcPr>
            <w:tcW w:w="3114" w:type="dxa"/>
          </w:tcPr>
          <w:p w14:paraId="3217B9EE" w14:textId="03179C7E" w:rsidR="00D62983" w:rsidRPr="009E639C" w:rsidRDefault="00C4074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ABCB1 c.193A/G</w:t>
            </w:r>
          </w:p>
        </w:tc>
        <w:tc>
          <w:tcPr>
            <w:tcW w:w="2438" w:type="dxa"/>
          </w:tcPr>
          <w:p w14:paraId="5344ACB6" w14:textId="0863F2C8" w:rsidR="00D62983" w:rsidRPr="009E639C" w:rsidRDefault="0041385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20)</w:t>
            </w:r>
          </w:p>
        </w:tc>
        <w:tc>
          <w:tcPr>
            <w:tcW w:w="2523" w:type="dxa"/>
          </w:tcPr>
          <w:p w14:paraId="0CA2A660" w14:textId="0209AA89" w:rsidR="00D62983" w:rsidRPr="009E639C" w:rsidRDefault="0041385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40)</w:t>
            </w:r>
          </w:p>
        </w:tc>
      </w:tr>
      <w:tr w:rsidR="000F410E" w:rsidRPr="009E639C" w14:paraId="62C6AF3F" w14:textId="77777777" w:rsidTr="00397942">
        <w:tc>
          <w:tcPr>
            <w:tcW w:w="3114" w:type="dxa"/>
          </w:tcPr>
          <w:p w14:paraId="2E418698" w14:textId="632CBF66" w:rsidR="00D62983" w:rsidRPr="009E639C" w:rsidRDefault="00C4074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ABCB1 c.193G/G</w:t>
            </w:r>
          </w:p>
        </w:tc>
        <w:tc>
          <w:tcPr>
            <w:tcW w:w="2438" w:type="dxa"/>
          </w:tcPr>
          <w:p w14:paraId="22D5349C" w14:textId="7D658665" w:rsidR="00D62983" w:rsidRPr="009E639C" w:rsidRDefault="0041385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5)</w:t>
            </w:r>
          </w:p>
        </w:tc>
        <w:tc>
          <w:tcPr>
            <w:tcW w:w="2523" w:type="dxa"/>
          </w:tcPr>
          <w:p w14:paraId="685011C5" w14:textId="47DFEFAF" w:rsidR="00D62983" w:rsidRPr="009E639C" w:rsidRDefault="0041385C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2)</w:t>
            </w:r>
          </w:p>
        </w:tc>
      </w:tr>
      <w:tr w:rsidR="000F410E" w:rsidRPr="009E639C" w14:paraId="29851238" w14:textId="77777777" w:rsidTr="00397942">
        <w:tc>
          <w:tcPr>
            <w:tcW w:w="3114" w:type="dxa"/>
          </w:tcPr>
          <w:p w14:paraId="7A3E8FDD" w14:textId="1404B3A4" w:rsidR="00D62983" w:rsidRPr="009E639C" w:rsidRDefault="005F0190" w:rsidP="000F41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YP2B6 </w:t>
            </w:r>
            <w:r w:rsidR="009252F8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0F410E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="00242126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8" w:type="dxa"/>
          </w:tcPr>
          <w:p w14:paraId="4D220712" w14:textId="74FAE2F7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68)</w:t>
            </w:r>
          </w:p>
        </w:tc>
        <w:tc>
          <w:tcPr>
            <w:tcW w:w="2523" w:type="dxa"/>
          </w:tcPr>
          <w:p w14:paraId="2D762C0F" w14:textId="18D12981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7)</w:t>
            </w:r>
          </w:p>
        </w:tc>
      </w:tr>
      <w:tr w:rsidR="000F410E" w:rsidRPr="009E639C" w14:paraId="4008F7FC" w14:textId="77777777" w:rsidTr="00397942">
        <w:tc>
          <w:tcPr>
            <w:tcW w:w="3114" w:type="dxa"/>
          </w:tcPr>
          <w:p w14:paraId="7118AEDB" w14:textId="136C5566" w:rsidR="00D62983" w:rsidRPr="009E639C" w:rsidRDefault="00D62983" w:rsidP="000F410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 </w:t>
            </w:r>
            <w:r w:rsidR="000F410E">
              <w:rPr>
                <w:rFonts w:ascii="Times New Roman" w:eastAsia="Times New Roman" w:hAnsi="Times New Roman" w:cs="Times New Roman"/>
                <w:sz w:val="18"/>
                <w:szCs w:val="18"/>
              </w:rPr>
              <w:t>EM</w:t>
            </w:r>
            <w:r w:rsidR="005F019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8" w:type="dxa"/>
          </w:tcPr>
          <w:p w14:paraId="5AF8F075" w14:textId="57E21F21" w:rsidR="00D62983" w:rsidRPr="009E639C" w:rsidRDefault="00D62983" w:rsidP="00D6298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2)</w:t>
            </w:r>
          </w:p>
        </w:tc>
        <w:tc>
          <w:tcPr>
            <w:tcW w:w="2523" w:type="dxa"/>
          </w:tcPr>
          <w:p w14:paraId="1B2D9DBC" w14:textId="2B31FEA6" w:rsidR="00D62983" w:rsidRPr="009E639C" w:rsidRDefault="00D62983" w:rsidP="002B2E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="002B2E6D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E6212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3)</w:t>
            </w:r>
          </w:p>
        </w:tc>
      </w:tr>
      <w:tr w:rsidR="000F410E" w:rsidRPr="009E639C" w14:paraId="0EDF9972" w14:textId="77777777" w:rsidTr="00397942">
        <w:tc>
          <w:tcPr>
            <w:tcW w:w="3114" w:type="dxa"/>
          </w:tcPr>
          <w:p w14:paraId="07BB1AA8" w14:textId="19A5BB47" w:rsidR="002960BF" w:rsidRPr="009E639C" w:rsidRDefault="00C802D5" w:rsidP="003979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 </w:t>
            </w:r>
            <w:r w:rsidR="009252F8">
              <w:rPr>
                <w:rFonts w:ascii="Times New Roman" w:eastAsia="Times New Roman" w:hAnsi="Times New Roman" w:cs="Times New Roman"/>
                <w:sz w:val="18"/>
                <w:szCs w:val="18"/>
              </w:rPr>
              <w:t>PM</w:t>
            </w:r>
            <w:r w:rsidR="002960BF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9252F8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  <w:r w:rsidR="002960BF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YP2B6 c.485-18C </w:t>
            </w:r>
          </w:p>
        </w:tc>
        <w:tc>
          <w:tcPr>
            <w:tcW w:w="2438" w:type="dxa"/>
          </w:tcPr>
          <w:p w14:paraId="2FFA4B51" w14:textId="5EA33D06" w:rsidR="002960BF" w:rsidRPr="009E639C" w:rsidRDefault="00BC4C00" w:rsidP="00296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69)</w:t>
            </w:r>
          </w:p>
        </w:tc>
        <w:tc>
          <w:tcPr>
            <w:tcW w:w="2523" w:type="dxa"/>
          </w:tcPr>
          <w:p w14:paraId="30282351" w14:textId="50C59F35" w:rsidR="002960BF" w:rsidRPr="009E639C" w:rsidRDefault="00BC4C00" w:rsidP="00296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7)</w:t>
            </w:r>
          </w:p>
        </w:tc>
      </w:tr>
      <w:tr w:rsidR="000F410E" w:rsidRPr="009E639C" w14:paraId="61BE5150" w14:textId="77777777" w:rsidTr="00397942">
        <w:tc>
          <w:tcPr>
            <w:tcW w:w="3114" w:type="dxa"/>
          </w:tcPr>
          <w:p w14:paraId="6920CD5D" w14:textId="060E4406" w:rsidR="002960BF" w:rsidRPr="009E639C" w:rsidRDefault="002960BF" w:rsidP="003979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 </w:t>
            </w:r>
            <w:r w:rsidR="000F410E">
              <w:rPr>
                <w:rFonts w:ascii="Times New Roman" w:eastAsia="Times New Roman" w:hAnsi="Times New Roman" w:cs="Times New Roman"/>
                <w:sz w:val="18"/>
                <w:szCs w:val="18"/>
              </w:rPr>
              <w:t>EM +</w:t>
            </w: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YP2B6 c.485-18T/T </w:t>
            </w:r>
          </w:p>
        </w:tc>
        <w:tc>
          <w:tcPr>
            <w:tcW w:w="2438" w:type="dxa"/>
          </w:tcPr>
          <w:p w14:paraId="2A7369D0" w14:textId="3768F682" w:rsidR="002960BF" w:rsidRPr="009E639C" w:rsidRDefault="00BC4C00" w:rsidP="00296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1)</w:t>
            </w:r>
          </w:p>
        </w:tc>
        <w:tc>
          <w:tcPr>
            <w:tcW w:w="2523" w:type="dxa"/>
          </w:tcPr>
          <w:p w14:paraId="28AF2229" w14:textId="4879A71E" w:rsidR="002960BF" w:rsidRPr="009E639C" w:rsidRDefault="00BC4C00" w:rsidP="002960B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3)</w:t>
            </w:r>
          </w:p>
        </w:tc>
      </w:tr>
      <w:tr w:rsidR="000F410E" w:rsidRPr="009E639C" w14:paraId="21642E71" w14:textId="77777777" w:rsidTr="00397942">
        <w:tc>
          <w:tcPr>
            <w:tcW w:w="3114" w:type="dxa"/>
          </w:tcPr>
          <w:p w14:paraId="5D5BF578" w14:textId="6C545A9E" w:rsidR="008C22D0" w:rsidRPr="009E639C" w:rsidRDefault="008C22D0" w:rsidP="003979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 </w:t>
            </w:r>
            <w:r w:rsidR="009252F8">
              <w:rPr>
                <w:rFonts w:ascii="Times New Roman" w:eastAsia="Times New Roman" w:hAnsi="Times New Roman" w:cs="Times New Roman"/>
                <w:sz w:val="18"/>
                <w:szCs w:val="18"/>
              </w:rPr>
              <w:t>PM +</w:t>
            </w: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YP2B6 c.1421T </w:t>
            </w:r>
          </w:p>
        </w:tc>
        <w:tc>
          <w:tcPr>
            <w:tcW w:w="2438" w:type="dxa"/>
          </w:tcPr>
          <w:p w14:paraId="2BE4E32C" w14:textId="7E0D1531" w:rsidR="008C22D0" w:rsidRPr="009E639C" w:rsidRDefault="00BC4C00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66)</w:t>
            </w:r>
          </w:p>
        </w:tc>
        <w:tc>
          <w:tcPr>
            <w:tcW w:w="2523" w:type="dxa"/>
          </w:tcPr>
          <w:p w14:paraId="06EBDC04" w14:textId="42E865DE" w:rsidR="008C22D0" w:rsidRPr="009E639C" w:rsidRDefault="00BC4C00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6)</w:t>
            </w:r>
          </w:p>
        </w:tc>
      </w:tr>
      <w:tr w:rsidR="000F410E" w:rsidRPr="009E639C" w14:paraId="49BE0D80" w14:textId="77777777" w:rsidTr="00397942">
        <w:tc>
          <w:tcPr>
            <w:tcW w:w="3114" w:type="dxa"/>
          </w:tcPr>
          <w:p w14:paraId="449789F3" w14:textId="7B254154" w:rsidR="008C22D0" w:rsidRPr="009E639C" w:rsidRDefault="00C802D5" w:rsidP="003979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 </w:t>
            </w:r>
            <w:r w:rsidR="009252F8">
              <w:rPr>
                <w:rFonts w:ascii="Times New Roman" w:eastAsia="Times New Roman" w:hAnsi="Times New Roman" w:cs="Times New Roman"/>
                <w:sz w:val="18"/>
                <w:szCs w:val="18"/>
              </w:rPr>
              <w:t>EM +</w:t>
            </w:r>
            <w:r w:rsidR="008C22D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YP2B6 c.1421C/C </w:t>
            </w:r>
          </w:p>
        </w:tc>
        <w:tc>
          <w:tcPr>
            <w:tcW w:w="2438" w:type="dxa"/>
          </w:tcPr>
          <w:p w14:paraId="0493FE1B" w14:textId="56F2FD33" w:rsidR="008C22D0" w:rsidRPr="009E639C" w:rsidRDefault="00BC4C00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34)</w:t>
            </w:r>
          </w:p>
        </w:tc>
        <w:tc>
          <w:tcPr>
            <w:tcW w:w="2523" w:type="dxa"/>
          </w:tcPr>
          <w:p w14:paraId="3C880895" w14:textId="6898D568" w:rsidR="008C22D0" w:rsidRPr="009E639C" w:rsidRDefault="00BC4C00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4)</w:t>
            </w:r>
          </w:p>
        </w:tc>
      </w:tr>
      <w:tr w:rsidR="000F410E" w:rsidRPr="009E639C" w14:paraId="4A8CCA41" w14:textId="77777777" w:rsidTr="00397942">
        <w:tc>
          <w:tcPr>
            <w:tcW w:w="3114" w:type="dxa"/>
          </w:tcPr>
          <w:p w14:paraId="331E4B59" w14:textId="5F481CF0" w:rsidR="008C22D0" w:rsidRPr="009E639C" w:rsidRDefault="00C802D5" w:rsidP="003979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 </w:t>
            </w:r>
            <w:r w:rsidR="000F410E">
              <w:rPr>
                <w:rFonts w:ascii="Times New Roman" w:eastAsia="Times New Roman" w:hAnsi="Times New Roman" w:cs="Times New Roman"/>
                <w:sz w:val="18"/>
                <w:szCs w:val="18"/>
              </w:rPr>
              <w:t>PM +</w:t>
            </w:r>
            <w:r w:rsidR="008C22D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R1I3 c.239-1089C </w:t>
            </w:r>
          </w:p>
        </w:tc>
        <w:tc>
          <w:tcPr>
            <w:tcW w:w="2438" w:type="dxa"/>
          </w:tcPr>
          <w:p w14:paraId="2C3D7624" w14:textId="4A3FD5DD" w:rsidR="008C22D0" w:rsidRPr="009E639C" w:rsidRDefault="008C22D0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58)</w:t>
            </w:r>
          </w:p>
        </w:tc>
        <w:tc>
          <w:tcPr>
            <w:tcW w:w="2523" w:type="dxa"/>
          </w:tcPr>
          <w:p w14:paraId="4CEA10A1" w14:textId="27D6B110" w:rsidR="008C22D0" w:rsidRPr="009E639C" w:rsidRDefault="008C22D0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3)</w:t>
            </w:r>
          </w:p>
        </w:tc>
      </w:tr>
      <w:tr w:rsidR="000F410E" w:rsidRPr="009E639C" w14:paraId="708C71FB" w14:textId="77777777" w:rsidTr="00397942">
        <w:tc>
          <w:tcPr>
            <w:tcW w:w="3114" w:type="dxa"/>
          </w:tcPr>
          <w:p w14:paraId="1637EA52" w14:textId="6C8B12E7" w:rsidR="008C22D0" w:rsidRPr="009E639C" w:rsidRDefault="00C802D5" w:rsidP="003979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 </w:t>
            </w:r>
            <w:r w:rsidR="000F410E">
              <w:rPr>
                <w:rFonts w:ascii="Times New Roman" w:eastAsia="Times New Roman" w:hAnsi="Times New Roman" w:cs="Times New Roman"/>
                <w:sz w:val="18"/>
                <w:szCs w:val="18"/>
              </w:rPr>
              <w:t>EM +</w:t>
            </w:r>
            <w:r w:rsidR="008C22D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R1I3 c.239-1089T/T </w:t>
            </w:r>
          </w:p>
        </w:tc>
        <w:tc>
          <w:tcPr>
            <w:tcW w:w="2438" w:type="dxa"/>
          </w:tcPr>
          <w:p w14:paraId="7A2502EF" w14:textId="0DFC6C62" w:rsidR="008C22D0" w:rsidRPr="009E639C" w:rsidRDefault="008C22D0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42)</w:t>
            </w:r>
          </w:p>
        </w:tc>
        <w:tc>
          <w:tcPr>
            <w:tcW w:w="2523" w:type="dxa"/>
          </w:tcPr>
          <w:p w14:paraId="78EE7F09" w14:textId="06B87D57" w:rsidR="008C22D0" w:rsidRPr="009E639C" w:rsidRDefault="008C22D0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44</w:t>
            </w:r>
            <w:r w:rsidR="00D17B09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7)</w:t>
            </w:r>
          </w:p>
        </w:tc>
      </w:tr>
      <w:tr w:rsidR="000F410E" w:rsidRPr="009E639C" w14:paraId="2DA62D62" w14:textId="77777777" w:rsidTr="00397942">
        <w:tc>
          <w:tcPr>
            <w:tcW w:w="3114" w:type="dxa"/>
          </w:tcPr>
          <w:p w14:paraId="42BB52A2" w14:textId="2E612174" w:rsidR="008C22D0" w:rsidRPr="009E639C" w:rsidRDefault="00C802D5" w:rsidP="003979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 </w:t>
            </w:r>
            <w:r w:rsidR="000F410E">
              <w:rPr>
                <w:rFonts w:ascii="Times New Roman" w:eastAsia="Times New Roman" w:hAnsi="Times New Roman" w:cs="Times New Roman"/>
                <w:sz w:val="18"/>
                <w:szCs w:val="18"/>
              </w:rPr>
              <w:t>PM +</w:t>
            </w:r>
            <w:r w:rsidR="008C22D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BCB1 c.193G </w:t>
            </w:r>
          </w:p>
        </w:tc>
        <w:tc>
          <w:tcPr>
            <w:tcW w:w="2438" w:type="dxa"/>
          </w:tcPr>
          <w:p w14:paraId="275DEE70" w14:textId="296992C6" w:rsidR="008C22D0" w:rsidRPr="009E639C" w:rsidRDefault="00133292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="009E639C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17)</w:t>
            </w:r>
          </w:p>
        </w:tc>
        <w:tc>
          <w:tcPr>
            <w:tcW w:w="2523" w:type="dxa"/>
          </w:tcPr>
          <w:p w14:paraId="59911381" w14:textId="2C1F4935" w:rsidR="008C22D0" w:rsidRPr="009E639C" w:rsidRDefault="00133292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E639C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3)</w:t>
            </w:r>
          </w:p>
        </w:tc>
      </w:tr>
      <w:tr w:rsidR="000F410E" w:rsidRPr="009E639C" w14:paraId="42BA6583" w14:textId="77777777" w:rsidTr="00397942">
        <w:tc>
          <w:tcPr>
            <w:tcW w:w="3114" w:type="dxa"/>
          </w:tcPr>
          <w:p w14:paraId="4A315424" w14:textId="5F4D2A98" w:rsidR="008C22D0" w:rsidRPr="009E639C" w:rsidRDefault="00C802D5" w:rsidP="0039794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CYP2B6 </w:t>
            </w:r>
            <w:r w:rsidR="000F410E">
              <w:rPr>
                <w:rFonts w:ascii="Times New Roman" w:eastAsia="Times New Roman" w:hAnsi="Times New Roman" w:cs="Times New Roman"/>
                <w:sz w:val="18"/>
                <w:szCs w:val="18"/>
              </w:rPr>
              <w:t>EM +</w:t>
            </w:r>
            <w:r w:rsidR="008C22D0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BCB1 c.193A/A </w:t>
            </w:r>
          </w:p>
        </w:tc>
        <w:tc>
          <w:tcPr>
            <w:tcW w:w="2438" w:type="dxa"/>
          </w:tcPr>
          <w:p w14:paraId="6175C384" w14:textId="5230905E" w:rsidR="008C22D0" w:rsidRPr="009E639C" w:rsidRDefault="00133292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  <w:r w:rsidR="009E639C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83)</w:t>
            </w:r>
          </w:p>
        </w:tc>
        <w:tc>
          <w:tcPr>
            <w:tcW w:w="2523" w:type="dxa"/>
          </w:tcPr>
          <w:p w14:paraId="7DDA8201" w14:textId="47482EAD" w:rsidR="008C22D0" w:rsidRPr="009E639C" w:rsidRDefault="00133292" w:rsidP="008C22D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  <w:r w:rsidR="009E639C" w:rsidRPr="009E63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97)</w:t>
            </w:r>
          </w:p>
        </w:tc>
      </w:tr>
    </w:tbl>
    <w:p w14:paraId="483B8764" w14:textId="0AA321C7" w:rsidR="00AD1E55" w:rsidRPr="009252F8" w:rsidRDefault="009252F8" w:rsidP="00DA7874">
      <w:pPr>
        <w:pStyle w:val="NormalWeb"/>
        <w:spacing w:before="0" w:beforeAutospacing="0" w:after="0" w:afterAutospacing="0" w:line="240" w:lineRule="auto"/>
        <w:contextualSpacing/>
        <w:rPr>
          <w:rFonts w:cs="Times New Roman"/>
          <w:sz w:val="18"/>
          <w:szCs w:val="18"/>
          <w:lang w:val="en-ZA"/>
        </w:rPr>
      </w:pPr>
      <w:r w:rsidRPr="009252F8">
        <w:rPr>
          <w:rFonts w:cs="Times New Roman"/>
          <w:sz w:val="18"/>
          <w:szCs w:val="18"/>
          <w:lang w:val="en-ZA"/>
        </w:rPr>
        <w:t>Note: PM=poor metaboliser; EM=extensive metaboliser</w:t>
      </w:r>
      <w:r w:rsidR="000F410E">
        <w:rPr>
          <w:rFonts w:cs="Times New Roman"/>
          <w:sz w:val="18"/>
          <w:szCs w:val="18"/>
          <w:lang w:val="en-ZA"/>
        </w:rPr>
        <w:t xml:space="preserve">, </w:t>
      </w:r>
      <w:r w:rsidR="000F410E" w:rsidRPr="000F410E">
        <w:rPr>
          <w:rFonts w:cs="Times New Roman"/>
          <w:sz w:val="18"/>
          <w:szCs w:val="18"/>
          <w:lang w:val="en-ZA"/>
        </w:rPr>
        <w:t xml:space="preserve">CYP2B6 PM </w:t>
      </w:r>
      <w:r w:rsidR="000F410E">
        <w:rPr>
          <w:rFonts w:cs="Times New Roman"/>
          <w:sz w:val="18"/>
          <w:szCs w:val="18"/>
          <w:lang w:val="en-ZA"/>
        </w:rPr>
        <w:t xml:space="preserve">refers to carriers of CYP2B6 </w:t>
      </w:r>
      <w:r w:rsidR="000F410E" w:rsidRPr="000F410E">
        <w:rPr>
          <w:rFonts w:cs="Times New Roman"/>
          <w:sz w:val="18"/>
          <w:szCs w:val="18"/>
          <w:lang w:val="en-ZA"/>
        </w:rPr>
        <w:t>c.516T/T or c.983C/C or c.516G/T + c.983T/C</w:t>
      </w:r>
      <w:r w:rsidR="000F410E">
        <w:rPr>
          <w:rFonts w:cs="Times New Roman"/>
          <w:sz w:val="18"/>
          <w:szCs w:val="18"/>
          <w:lang w:val="en-ZA"/>
        </w:rPr>
        <w:t xml:space="preserve"> genotypes and CYP2B6 EM refers to carriers of CYP2B6 </w:t>
      </w:r>
      <w:r w:rsidR="000F410E" w:rsidRPr="009E639C">
        <w:rPr>
          <w:rFonts w:eastAsia="Times New Roman" w:cs="Times New Roman"/>
          <w:sz w:val="18"/>
          <w:szCs w:val="18"/>
        </w:rPr>
        <w:t>c.516G/G + c.983T/T or c.516G/G + c.983T/C or c.516G/T + c.983T/T</w:t>
      </w:r>
      <w:r w:rsidR="000F410E">
        <w:rPr>
          <w:rFonts w:eastAsia="Times New Roman" w:cs="Times New Roman"/>
          <w:sz w:val="18"/>
          <w:szCs w:val="18"/>
        </w:rPr>
        <w:t xml:space="preserve"> genotypes</w:t>
      </w:r>
    </w:p>
    <w:sectPr w:rsidR="00AD1E55" w:rsidRPr="009252F8" w:rsidSect="000F410E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FAA3A" w14:textId="77777777" w:rsidR="00A417AD" w:rsidRDefault="00A417AD" w:rsidP="003A688B">
      <w:r>
        <w:separator/>
      </w:r>
    </w:p>
  </w:endnote>
  <w:endnote w:type="continuationSeparator" w:id="0">
    <w:p w14:paraId="202E2591" w14:textId="77777777" w:rsidR="00A417AD" w:rsidRDefault="00A417AD" w:rsidP="003A6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0777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343AFE" w14:textId="77777777" w:rsidR="00C653D5" w:rsidRDefault="00C653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719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AC7F9B7" w14:textId="77777777" w:rsidR="00C653D5" w:rsidRDefault="00C653D5">
    <w:pPr>
      <w:pStyle w:val="Footer"/>
    </w:pPr>
  </w:p>
  <w:p w14:paraId="24C3BA59" w14:textId="77777777" w:rsidR="00C653D5" w:rsidRDefault="00C653D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A7D4D" w14:textId="77777777" w:rsidR="00A417AD" w:rsidRDefault="00A417AD" w:rsidP="003A688B">
      <w:r>
        <w:separator/>
      </w:r>
    </w:p>
  </w:footnote>
  <w:footnote w:type="continuationSeparator" w:id="0">
    <w:p w14:paraId="1E0D9E19" w14:textId="77777777" w:rsidR="00A417AD" w:rsidRDefault="00A417AD" w:rsidP="003A68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057C9"/>
    <w:multiLevelType w:val="multilevel"/>
    <w:tmpl w:val="24DC637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2E404D"/>
    <w:multiLevelType w:val="multilevel"/>
    <w:tmpl w:val="F20A1D8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65737F"/>
    <w:multiLevelType w:val="hybridMultilevel"/>
    <w:tmpl w:val="2FDC6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F542D1"/>
    <w:multiLevelType w:val="hybridMultilevel"/>
    <w:tmpl w:val="FF26E8C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077D62"/>
    <w:multiLevelType w:val="hybridMultilevel"/>
    <w:tmpl w:val="E460DCAE"/>
    <w:lvl w:ilvl="0" w:tplc="1C090017">
      <w:start w:val="1"/>
      <w:numFmt w:val="lowerLetter"/>
      <w:lvlText w:val="%1)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187973"/>
    <w:multiLevelType w:val="hybridMultilevel"/>
    <w:tmpl w:val="FD069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BC5F30"/>
    <w:multiLevelType w:val="hybridMultilevel"/>
    <w:tmpl w:val="C5C6E324"/>
    <w:lvl w:ilvl="0" w:tplc="1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5153E"/>
    <w:multiLevelType w:val="hybridMultilevel"/>
    <w:tmpl w:val="619C16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0F26CC"/>
    <w:multiLevelType w:val="multilevel"/>
    <w:tmpl w:val="F20A1D8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86E5CC9"/>
    <w:multiLevelType w:val="hybridMultilevel"/>
    <w:tmpl w:val="935CD20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1C74C6"/>
    <w:multiLevelType w:val="multilevel"/>
    <w:tmpl w:val="CC3EE0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9AF11D4"/>
    <w:multiLevelType w:val="multilevel"/>
    <w:tmpl w:val="CC3EE0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BCA55AC"/>
    <w:multiLevelType w:val="hybridMultilevel"/>
    <w:tmpl w:val="769CBA1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766CFE"/>
    <w:multiLevelType w:val="hybridMultilevel"/>
    <w:tmpl w:val="1E94609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8F6A2F"/>
    <w:multiLevelType w:val="multilevel"/>
    <w:tmpl w:val="99C24C4E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4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4615174"/>
    <w:multiLevelType w:val="hybridMultilevel"/>
    <w:tmpl w:val="091CF55E"/>
    <w:lvl w:ilvl="0" w:tplc="1C090013">
      <w:start w:val="1"/>
      <w:numFmt w:val="upp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124AB2"/>
    <w:multiLevelType w:val="multilevel"/>
    <w:tmpl w:val="DB04CCC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D76454D"/>
    <w:multiLevelType w:val="multilevel"/>
    <w:tmpl w:val="F20A1D8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E2F6C1D"/>
    <w:multiLevelType w:val="hybridMultilevel"/>
    <w:tmpl w:val="A600EF2A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EE70000"/>
    <w:multiLevelType w:val="hybridMultilevel"/>
    <w:tmpl w:val="585E8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771D33"/>
    <w:multiLevelType w:val="hybridMultilevel"/>
    <w:tmpl w:val="347846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B2009D"/>
    <w:multiLevelType w:val="multilevel"/>
    <w:tmpl w:val="DB04CCC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10549C8"/>
    <w:multiLevelType w:val="hybridMultilevel"/>
    <w:tmpl w:val="2D1AB50A"/>
    <w:lvl w:ilvl="0" w:tplc="1C090013">
      <w:start w:val="1"/>
      <w:numFmt w:val="upp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D9787D"/>
    <w:multiLevelType w:val="multilevel"/>
    <w:tmpl w:val="C50268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357A4207"/>
    <w:multiLevelType w:val="multilevel"/>
    <w:tmpl w:val="99FE3D7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374E63FD"/>
    <w:multiLevelType w:val="hybridMultilevel"/>
    <w:tmpl w:val="4BD2278A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81C367F"/>
    <w:multiLevelType w:val="hybridMultilevel"/>
    <w:tmpl w:val="EC729762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384D0EA2"/>
    <w:multiLevelType w:val="multilevel"/>
    <w:tmpl w:val="CC3EE0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3A410314"/>
    <w:multiLevelType w:val="multilevel"/>
    <w:tmpl w:val="DB04CCC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3C624730"/>
    <w:multiLevelType w:val="hybridMultilevel"/>
    <w:tmpl w:val="69AECFC2"/>
    <w:lvl w:ilvl="0" w:tplc="938847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27B21B5"/>
    <w:multiLevelType w:val="multilevel"/>
    <w:tmpl w:val="A09A9CFE"/>
    <w:lvl w:ilvl="0">
      <w:start w:val="1"/>
      <w:numFmt w:val="decimal"/>
      <w:lvlText w:val="%1."/>
      <w:lvlJc w:val="left"/>
      <w:pPr>
        <w:ind w:left="567" w:hanging="567"/>
      </w:pPr>
      <w:rPr>
        <w:rFonts w:ascii="Times New Roman" w:eastAsiaTheme="minorHAnsi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5B86FAD"/>
    <w:multiLevelType w:val="hybridMultilevel"/>
    <w:tmpl w:val="188062A2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45FF1DE1"/>
    <w:multiLevelType w:val="hybridMultilevel"/>
    <w:tmpl w:val="D3505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446D8D"/>
    <w:multiLevelType w:val="multilevel"/>
    <w:tmpl w:val="03529A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46F31876"/>
    <w:multiLevelType w:val="hybridMultilevel"/>
    <w:tmpl w:val="4A0C25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B9574A"/>
    <w:multiLevelType w:val="multilevel"/>
    <w:tmpl w:val="DB04CCC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4AC36153"/>
    <w:multiLevelType w:val="hybridMultilevel"/>
    <w:tmpl w:val="ACA84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500A76"/>
    <w:multiLevelType w:val="multilevel"/>
    <w:tmpl w:val="DB04CCC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5B675822"/>
    <w:multiLevelType w:val="hybridMultilevel"/>
    <w:tmpl w:val="7CA4290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BAF21DE"/>
    <w:multiLevelType w:val="hybridMultilevel"/>
    <w:tmpl w:val="54FA4C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A55021"/>
    <w:multiLevelType w:val="hybridMultilevel"/>
    <w:tmpl w:val="BABAE06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9D796B"/>
    <w:multiLevelType w:val="hybridMultilevel"/>
    <w:tmpl w:val="B5DEAB0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4062B1"/>
    <w:multiLevelType w:val="multilevel"/>
    <w:tmpl w:val="DB04CCC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6D5F2A8B"/>
    <w:multiLevelType w:val="hybridMultilevel"/>
    <w:tmpl w:val="830A8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8A6348"/>
    <w:multiLevelType w:val="hybridMultilevel"/>
    <w:tmpl w:val="20C815B0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6FE91C70"/>
    <w:multiLevelType w:val="hybridMultilevel"/>
    <w:tmpl w:val="7C22C92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0B64187"/>
    <w:multiLevelType w:val="hybridMultilevel"/>
    <w:tmpl w:val="7EB086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326583D"/>
    <w:multiLevelType w:val="hybridMultilevel"/>
    <w:tmpl w:val="C2C8175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A92011C"/>
    <w:multiLevelType w:val="hybridMultilevel"/>
    <w:tmpl w:val="3FBA312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6"/>
  </w:num>
  <w:num w:numId="3">
    <w:abstractNumId w:val="19"/>
  </w:num>
  <w:num w:numId="4">
    <w:abstractNumId w:val="2"/>
  </w:num>
  <w:num w:numId="5">
    <w:abstractNumId w:val="34"/>
  </w:num>
  <w:num w:numId="6">
    <w:abstractNumId w:val="3"/>
  </w:num>
  <w:num w:numId="7">
    <w:abstractNumId w:val="6"/>
  </w:num>
  <w:num w:numId="8">
    <w:abstractNumId w:val="12"/>
  </w:num>
  <w:num w:numId="9">
    <w:abstractNumId w:val="38"/>
  </w:num>
  <w:num w:numId="10">
    <w:abstractNumId w:val="40"/>
  </w:num>
  <w:num w:numId="11">
    <w:abstractNumId w:val="30"/>
  </w:num>
  <w:num w:numId="12">
    <w:abstractNumId w:val="29"/>
  </w:num>
  <w:num w:numId="13">
    <w:abstractNumId w:val="24"/>
  </w:num>
  <w:num w:numId="14">
    <w:abstractNumId w:val="43"/>
  </w:num>
  <w:num w:numId="15">
    <w:abstractNumId w:val="20"/>
  </w:num>
  <w:num w:numId="16">
    <w:abstractNumId w:val="1"/>
  </w:num>
  <w:num w:numId="17">
    <w:abstractNumId w:val="8"/>
  </w:num>
  <w:num w:numId="18">
    <w:abstractNumId w:val="17"/>
  </w:num>
  <w:num w:numId="19">
    <w:abstractNumId w:val="47"/>
  </w:num>
  <w:num w:numId="20">
    <w:abstractNumId w:val="48"/>
  </w:num>
  <w:num w:numId="21">
    <w:abstractNumId w:val="11"/>
  </w:num>
  <w:num w:numId="22">
    <w:abstractNumId w:val="31"/>
  </w:num>
  <w:num w:numId="23">
    <w:abstractNumId w:val="26"/>
  </w:num>
  <w:num w:numId="24">
    <w:abstractNumId w:val="44"/>
  </w:num>
  <w:num w:numId="25">
    <w:abstractNumId w:val="18"/>
  </w:num>
  <w:num w:numId="26">
    <w:abstractNumId w:val="25"/>
  </w:num>
  <w:num w:numId="27">
    <w:abstractNumId w:val="27"/>
  </w:num>
  <w:num w:numId="28">
    <w:abstractNumId w:val="10"/>
  </w:num>
  <w:num w:numId="29">
    <w:abstractNumId w:val="32"/>
  </w:num>
  <w:num w:numId="30">
    <w:abstractNumId w:val="14"/>
  </w:num>
  <w:num w:numId="31">
    <w:abstractNumId w:val="0"/>
  </w:num>
  <w:num w:numId="32">
    <w:abstractNumId w:val="37"/>
  </w:num>
  <w:num w:numId="33">
    <w:abstractNumId w:val="42"/>
  </w:num>
  <w:num w:numId="34">
    <w:abstractNumId w:val="9"/>
  </w:num>
  <w:num w:numId="35">
    <w:abstractNumId w:val="13"/>
  </w:num>
  <w:num w:numId="36">
    <w:abstractNumId w:val="7"/>
  </w:num>
  <w:num w:numId="37">
    <w:abstractNumId w:val="35"/>
  </w:num>
  <w:num w:numId="38">
    <w:abstractNumId w:val="28"/>
  </w:num>
  <w:num w:numId="39">
    <w:abstractNumId w:val="41"/>
  </w:num>
  <w:num w:numId="40">
    <w:abstractNumId w:val="16"/>
  </w:num>
  <w:num w:numId="41">
    <w:abstractNumId w:val="21"/>
  </w:num>
  <w:num w:numId="42">
    <w:abstractNumId w:val="22"/>
  </w:num>
  <w:num w:numId="43">
    <w:abstractNumId w:val="15"/>
  </w:num>
  <w:num w:numId="44">
    <w:abstractNumId w:val="39"/>
  </w:num>
  <w:num w:numId="45">
    <w:abstractNumId w:val="46"/>
  </w:num>
  <w:num w:numId="46">
    <w:abstractNumId w:val="4"/>
  </w:num>
  <w:num w:numId="47">
    <w:abstractNumId w:val="45"/>
  </w:num>
  <w:num w:numId="48">
    <w:abstractNumId w:val="23"/>
  </w:num>
  <w:num w:numId="49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zdvdat3wza2se592vxr201avfx0eepzx9e&quot;&gt;Pharmacogenomics Copy&lt;record-ids&gt;&lt;item&gt;38&lt;/item&gt;&lt;item&gt;4731&lt;/item&gt;&lt;item&gt;4789&lt;/item&gt;&lt;item&gt;4829&lt;/item&gt;&lt;item&gt;4930&lt;/item&gt;&lt;item&gt;4932&lt;/item&gt;&lt;item&gt;4978&lt;/item&gt;&lt;item&gt;4985&lt;/item&gt;&lt;item&gt;5036&lt;/item&gt;&lt;item&gt;5046&lt;/item&gt;&lt;item&gt;5061&lt;/item&gt;&lt;item&gt;5076&lt;/item&gt;&lt;item&gt;5127&lt;/item&gt;&lt;item&gt;5132&lt;/item&gt;&lt;item&gt;5140&lt;/item&gt;&lt;item&gt;5218&lt;/item&gt;&lt;item&gt;5225&lt;/item&gt;&lt;item&gt;5230&lt;/item&gt;&lt;item&gt;5242&lt;/item&gt;&lt;item&gt;5341&lt;/item&gt;&lt;item&gt;5404&lt;/item&gt;&lt;item&gt;5732&lt;/item&gt;&lt;item&gt;5733&lt;/item&gt;&lt;item&gt;30760&lt;/item&gt;&lt;item&gt;35196&lt;/item&gt;&lt;item&gt;38331&lt;/item&gt;&lt;item&gt;43470&lt;/item&gt;&lt;item&gt;44390&lt;/item&gt;&lt;item&gt;44998&lt;/item&gt;&lt;item&gt;45163&lt;/item&gt;&lt;item&gt;45216&lt;/item&gt;&lt;item&gt;48672&lt;/item&gt;&lt;item&gt;48799&lt;/item&gt;&lt;item&gt;49356&lt;/item&gt;&lt;item&gt;49547&lt;/item&gt;&lt;item&gt;51468&lt;/item&gt;&lt;item&gt;57802&lt;/item&gt;&lt;item&gt;57916&lt;/item&gt;&lt;item&gt;58991&lt;/item&gt;&lt;item&gt;59741&lt;/item&gt;&lt;item&gt;59744&lt;/item&gt;&lt;item&gt;59745&lt;/item&gt;&lt;item&gt;59790&lt;/item&gt;&lt;item&gt;59807&lt;/item&gt;&lt;item&gt;59830&lt;/item&gt;&lt;item&gt;59834&lt;/item&gt;&lt;item&gt;59842&lt;/item&gt;&lt;item&gt;59846&lt;/item&gt;&lt;item&gt;59873&lt;/item&gt;&lt;item&gt;59948&lt;/item&gt;&lt;item&gt;59949&lt;/item&gt;&lt;item&gt;59952&lt;/item&gt;&lt;item&gt;59967&lt;/item&gt;&lt;item&gt;59968&lt;/item&gt;&lt;item&gt;59969&lt;/item&gt;&lt;item&gt;59987&lt;/item&gt;&lt;item&gt;60006&lt;/item&gt;&lt;item&gt;60007&lt;/item&gt;&lt;item&gt;60019&lt;/item&gt;&lt;item&gt;60170&lt;/item&gt;&lt;item&gt;60177&lt;/item&gt;&lt;item&gt;60181&lt;/item&gt;&lt;item&gt;60182&lt;/item&gt;&lt;item&gt;60191&lt;/item&gt;&lt;item&gt;60194&lt;/item&gt;&lt;item&gt;60197&lt;/item&gt;&lt;item&gt;60209&lt;/item&gt;&lt;item&gt;60210&lt;/item&gt;&lt;item&gt;60212&lt;/item&gt;&lt;item&gt;60213&lt;/item&gt;&lt;item&gt;60214&lt;/item&gt;&lt;item&gt;60215&lt;/item&gt;&lt;item&gt;60216&lt;/item&gt;&lt;item&gt;60217&lt;/item&gt;&lt;item&gt;60218&lt;/item&gt;&lt;item&gt;60219&lt;/item&gt;&lt;item&gt;60220&lt;/item&gt;&lt;item&gt;60221&lt;/item&gt;&lt;item&gt;60222&lt;/item&gt;&lt;item&gt;60223&lt;/item&gt;&lt;item&gt;60224&lt;/item&gt;&lt;item&gt;60225&lt;/item&gt;&lt;item&gt;60226&lt;/item&gt;&lt;/record-ids&gt;&lt;/item&gt;&lt;/Libraries&gt;"/>
  </w:docVars>
  <w:rsids>
    <w:rsidRoot w:val="00060638"/>
    <w:rsid w:val="000003F9"/>
    <w:rsid w:val="00000682"/>
    <w:rsid w:val="00000D0A"/>
    <w:rsid w:val="00000D8D"/>
    <w:rsid w:val="00001499"/>
    <w:rsid w:val="0000167D"/>
    <w:rsid w:val="000019F0"/>
    <w:rsid w:val="00001B9D"/>
    <w:rsid w:val="00002750"/>
    <w:rsid w:val="00002A11"/>
    <w:rsid w:val="00002A60"/>
    <w:rsid w:val="00003E4A"/>
    <w:rsid w:val="000045E4"/>
    <w:rsid w:val="00004AA5"/>
    <w:rsid w:val="00004B18"/>
    <w:rsid w:val="00004DD6"/>
    <w:rsid w:val="00005888"/>
    <w:rsid w:val="00005F6B"/>
    <w:rsid w:val="0000658A"/>
    <w:rsid w:val="0000688E"/>
    <w:rsid w:val="00006A99"/>
    <w:rsid w:val="000079C3"/>
    <w:rsid w:val="00007BD2"/>
    <w:rsid w:val="00010237"/>
    <w:rsid w:val="00010383"/>
    <w:rsid w:val="00010AAD"/>
    <w:rsid w:val="000112F0"/>
    <w:rsid w:val="000117D3"/>
    <w:rsid w:val="00011C46"/>
    <w:rsid w:val="000122C6"/>
    <w:rsid w:val="000123E9"/>
    <w:rsid w:val="0001248B"/>
    <w:rsid w:val="00012AC6"/>
    <w:rsid w:val="00013F1A"/>
    <w:rsid w:val="00014034"/>
    <w:rsid w:val="0001409D"/>
    <w:rsid w:val="00014191"/>
    <w:rsid w:val="00014FE2"/>
    <w:rsid w:val="00015181"/>
    <w:rsid w:val="00015420"/>
    <w:rsid w:val="0001544A"/>
    <w:rsid w:val="00015B4D"/>
    <w:rsid w:val="00015FDA"/>
    <w:rsid w:val="0001602B"/>
    <w:rsid w:val="00016128"/>
    <w:rsid w:val="00016220"/>
    <w:rsid w:val="00017FA9"/>
    <w:rsid w:val="0002045C"/>
    <w:rsid w:val="00020785"/>
    <w:rsid w:val="00020FAD"/>
    <w:rsid w:val="0002185B"/>
    <w:rsid w:val="000219AC"/>
    <w:rsid w:val="00022032"/>
    <w:rsid w:val="00022413"/>
    <w:rsid w:val="0002250F"/>
    <w:rsid w:val="0002266A"/>
    <w:rsid w:val="00022819"/>
    <w:rsid w:val="00022D00"/>
    <w:rsid w:val="0002407D"/>
    <w:rsid w:val="000241BD"/>
    <w:rsid w:val="000252D2"/>
    <w:rsid w:val="00025999"/>
    <w:rsid w:val="00025D7B"/>
    <w:rsid w:val="0002612E"/>
    <w:rsid w:val="000267DB"/>
    <w:rsid w:val="0002736E"/>
    <w:rsid w:val="000304A9"/>
    <w:rsid w:val="000304DA"/>
    <w:rsid w:val="0003052A"/>
    <w:rsid w:val="00030C6E"/>
    <w:rsid w:val="0003130C"/>
    <w:rsid w:val="0003153B"/>
    <w:rsid w:val="00031D3A"/>
    <w:rsid w:val="00031D74"/>
    <w:rsid w:val="00031F71"/>
    <w:rsid w:val="00032CEC"/>
    <w:rsid w:val="00032E3C"/>
    <w:rsid w:val="000339D9"/>
    <w:rsid w:val="00034644"/>
    <w:rsid w:val="00034BB9"/>
    <w:rsid w:val="00034F7D"/>
    <w:rsid w:val="00035034"/>
    <w:rsid w:val="00036D4D"/>
    <w:rsid w:val="00037644"/>
    <w:rsid w:val="00037A01"/>
    <w:rsid w:val="00037BAC"/>
    <w:rsid w:val="00037D17"/>
    <w:rsid w:val="00037DB2"/>
    <w:rsid w:val="00040080"/>
    <w:rsid w:val="00040A09"/>
    <w:rsid w:val="00041A57"/>
    <w:rsid w:val="00041C69"/>
    <w:rsid w:val="00041DE5"/>
    <w:rsid w:val="0004230A"/>
    <w:rsid w:val="0004286A"/>
    <w:rsid w:val="000429DD"/>
    <w:rsid w:val="00043442"/>
    <w:rsid w:val="00043570"/>
    <w:rsid w:val="00043B1E"/>
    <w:rsid w:val="00043E67"/>
    <w:rsid w:val="000446A5"/>
    <w:rsid w:val="0004489A"/>
    <w:rsid w:val="00044FA4"/>
    <w:rsid w:val="00045464"/>
    <w:rsid w:val="00045610"/>
    <w:rsid w:val="000459D9"/>
    <w:rsid w:val="00045BBC"/>
    <w:rsid w:val="00045C7A"/>
    <w:rsid w:val="00045D45"/>
    <w:rsid w:val="00046070"/>
    <w:rsid w:val="000465A9"/>
    <w:rsid w:val="00047301"/>
    <w:rsid w:val="00047558"/>
    <w:rsid w:val="000475AC"/>
    <w:rsid w:val="00050C56"/>
    <w:rsid w:val="000519FB"/>
    <w:rsid w:val="00051EE5"/>
    <w:rsid w:val="000527A0"/>
    <w:rsid w:val="000538BD"/>
    <w:rsid w:val="000539ED"/>
    <w:rsid w:val="00054320"/>
    <w:rsid w:val="00054A0C"/>
    <w:rsid w:val="00054A71"/>
    <w:rsid w:val="00054A8E"/>
    <w:rsid w:val="00054B81"/>
    <w:rsid w:val="00055836"/>
    <w:rsid w:val="00055DCB"/>
    <w:rsid w:val="000563F1"/>
    <w:rsid w:val="000564BB"/>
    <w:rsid w:val="00056963"/>
    <w:rsid w:val="00057199"/>
    <w:rsid w:val="0005732E"/>
    <w:rsid w:val="000579F8"/>
    <w:rsid w:val="000600AA"/>
    <w:rsid w:val="00060638"/>
    <w:rsid w:val="00060FAC"/>
    <w:rsid w:val="000611CF"/>
    <w:rsid w:val="00061751"/>
    <w:rsid w:val="00062874"/>
    <w:rsid w:val="000633A6"/>
    <w:rsid w:val="000636FA"/>
    <w:rsid w:val="00064460"/>
    <w:rsid w:val="00064556"/>
    <w:rsid w:val="0006455B"/>
    <w:rsid w:val="00064FDB"/>
    <w:rsid w:val="00065578"/>
    <w:rsid w:val="0006565B"/>
    <w:rsid w:val="00065FA7"/>
    <w:rsid w:val="00066071"/>
    <w:rsid w:val="000661C2"/>
    <w:rsid w:val="0006667B"/>
    <w:rsid w:val="00066B91"/>
    <w:rsid w:val="00066FDD"/>
    <w:rsid w:val="0006709B"/>
    <w:rsid w:val="000671AF"/>
    <w:rsid w:val="0006724E"/>
    <w:rsid w:val="00067A60"/>
    <w:rsid w:val="00067DDB"/>
    <w:rsid w:val="00067ED3"/>
    <w:rsid w:val="0007026C"/>
    <w:rsid w:val="00070614"/>
    <w:rsid w:val="00070861"/>
    <w:rsid w:val="00070F7C"/>
    <w:rsid w:val="00071367"/>
    <w:rsid w:val="000714D2"/>
    <w:rsid w:val="0007182D"/>
    <w:rsid w:val="00071A25"/>
    <w:rsid w:val="00071A52"/>
    <w:rsid w:val="00071E59"/>
    <w:rsid w:val="000721FE"/>
    <w:rsid w:val="00072683"/>
    <w:rsid w:val="000726A9"/>
    <w:rsid w:val="00072844"/>
    <w:rsid w:val="0007299B"/>
    <w:rsid w:val="00072B6E"/>
    <w:rsid w:val="00072E65"/>
    <w:rsid w:val="000732D0"/>
    <w:rsid w:val="0007487D"/>
    <w:rsid w:val="00074952"/>
    <w:rsid w:val="00074F14"/>
    <w:rsid w:val="000763C6"/>
    <w:rsid w:val="00076C24"/>
    <w:rsid w:val="00076EC8"/>
    <w:rsid w:val="000770FF"/>
    <w:rsid w:val="00077D77"/>
    <w:rsid w:val="00080704"/>
    <w:rsid w:val="00080D54"/>
    <w:rsid w:val="00081037"/>
    <w:rsid w:val="00081282"/>
    <w:rsid w:val="000817DE"/>
    <w:rsid w:val="00082533"/>
    <w:rsid w:val="00082E9B"/>
    <w:rsid w:val="00083497"/>
    <w:rsid w:val="00084098"/>
    <w:rsid w:val="000840E6"/>
    <w:rsid w:val="0008427B"/>
    <w:rsid w:val="000849CF"/>
    <w:rsid w:val="000850D1"/>
    <w:rsid w:val="000858D0"/>
    <w:rsid w:val="0008641D"/>
    <w:rsid w:val="00086546"/>
    <w:rsid w:val="000869ED"/>
    <w:rsid w:val="00087C52"/>
    <w:rsid w:val="00090164"/>
    <w:rsid w:val="00090306"/>
    <w:rsid w:val="000908F2"/>
    <w:rsid w:val="000909AE"/>
    <w:rsid w:val="00090F5D"/>
    <w:rsid w:val="0009131E"/>
    <w:rsid w:val="0009181D"/>
    <w:rsid w:val="00091BAC"/>
    <w:rsid w:val="00091BFB"/>
    <w:rsid w:val="0009246C"/>
    <w:rsid w:val="0009288B"/>
    <w:rsid w:val="00092C37"/>
    <w:rsid w:val="000933DE"/>
    <w:rsid w:val="00093C0C"/>
    <w:rsid w:val="000940C0"/>
    <w:rsid w:val="00094113"/>
    <w:rsid w:val="0009442D"/>
    <w:rsid w:val="00094B68"/>
    <w:rsid w:val="0009592C"/>
    <w:rsid w:val="00096B1D"/>
    <w:rsid w:val="00096BAB"/>
    <w:rsid w:val="00096FCE"/>
    <w:rsid w:val="000974E0"/>
    <w:rsid w:val="00097B23"/>
    <w:rsid w:val="00097D77"/>
    <w:rsid w:val="00097DBC"/>
    <w:rsid w:val="000A0068"/>
    <w:rsid w:val="000A0075"/>
    <w:rsid w:val="000A05B2"/>
    <w:rsid w:val="000A0D26"/>
    <w:rsid w:val="000A1553"/>
    <w:rsid w:val="000A1895"/>
    <w:rsid w:val="000A1BE1"/>
    <w:rsid w:val="000A1FE4"/>
    <w:rsid w:val="000A26EF"/>
    <w:rsid w:val="000A3052"/>
    <w:rsid w:val="000A36CC"/>
    <w:rsid w:val="000A3CD6"/>
    <w:rsid w:val="000A3E83"/>
    <w:rsid w:val="000A3EF7"/>
    <w:rsid w:val="000A3F6C"/>
    <w:rsid w:val="000A4260"/>
    <w:rsid w:val="000A4F1C"/>
    <w:rsid w:val="000A57CD"/>
    <w:rsid w:val="000A5B57"/>
    <w:rsid w:val="000A67A1"/>
    <w:rsid w:val="000A7992"/>
    <w:rsid w:val="000A7E5A"/>
    <w:rsid w:val="000B05A6"/>
    <w:rsid w:val="000B094F"/>
    <w:rsid w:val="000B1133"/>
    <w:rsid w:val="000B1562"/>
    <w:rsid w:val="000B15AD"/>
    <w:rsid w:val="000B15FF"/>
    <w:rsid w:val="000B2106"/>
    <w:rsid w:val="000B229C"/>
    <w:rsid w:val="000B2959"/>
    <w:rsid w:val="000B2C03"/>
    <w:rsid w:val="000B2D21"/>
    <w:rsid w:val="000B2ECE"/>
    <w:rsid w:val="000B3456"/>
    <w:rsid w:val="000B3B4F"/>
    <w:rsid w:val="000B4CFC"/>
    <w:rsid w:val="000B540C"/>
    <w:rsid w:val="000B5B9F"/>
    <w:rsid w:val="000B5CFE"/>
    <w:rsid w:val="000B6015"/>
    <w:rsid w:val="000B6749"/>
    <w:rsid w:val="000B6C5C"/>
    <w:rsid w:val="000B763B"/>
    <w:rsid w:val="000B785A"/>
    <w:rsid w:val="000B7954"/>
    <w:rsid w:val="000B7A3D"/>
    <w:rsid w:val="000C01FD"/>
    <w:rsid w:val="000C0222"/>
    <w:rsid w:val="000C0A2C"/>
    <w:rsid w:val="000C0A4A"/>
    <w:rsid w:val="000C0F51"/>
    <w:rsid w:val="000C1613"/>
    <w:rsid w:val="000C169B"/>
    <w:rsid w:val="000C18C1"/>
    <w:rsid w:val="000C261F"/>
    <w:rsid w:val="000C264A"/>
    <w:rsid w:val="000C2710"/>
    <w:rsid w:val="000C2736"/>
    <w:rsid w:val="000C2FCF"/>
    <w:rsid w:val="000C31C6"/>
    <w:rsid w:val="000C3B73"/>
    <w:rsid w:val="000C49E5"/>
    <w:rsid w:val="000C5117"/>
    <w:rsid w:val="000C5936"/>
    <w:rsid w:val="000C5CAB"/>
    <w:rsid w:val="000C630F"/>
    <w:rsid w:val="000C64DD"/>
    <w:rsid w:val="000C704F"/>
    <w:rsid w:val="000C78E2"/>
    <w:rsid w:val="000D0255"/>
    <w:rsid w:val="000D02F0"/>
    <w:rsid w:val="000D03B7"/>
    <w:rsid w:val="000D03BA"/>
    <w:rsid w:val="000D0CEB"/>
    <w:rsid w:val="000D0E15"/>
    <w:rsid w:val="000D131E"/>
    <w:rsid w:val="000D144B"/>
    <w:rsid w:val="000D1BA0"/>
    <w:rsid w:val="000D1C9B"/>
    <w:rsid w:val="000D2308"/>
    <w:rsid w:val="000D2E24"/>
    <w:rsid w:val="000D3319"/>
    <w:rsid w:val="000D33F9"/>
    <w:rsid w:val="000D4128"/>
    <w:rsid w:val="000D4153"/>
    <w:rsid w:val="000D4C23"/>
    <w:rsid w:val="000D51D5"/>
    <w:rsid w:val="000D5955"/>
    <w:rsid w:val="000D5CE6"/>
    <w:rsid w:val="000D615A"/>
    <w:rsid w:val="000D61FC"/>
    <w:rsid w:val="000D622A"/>
    <w:rsid w:val="000D6516"/>
    <w:rsid w:val="000D6662"/>
    <w:rsid w:val="000D6848"/>
    <w:rsid w:val="000D69A9"/>
    <w:rsid w:val="000E0275"/>
    <w:rsid w:val="000E048F"/>
    <w:rsid w:val="000E059A"/>
    <w:rsid w:val="000E0C06"/>
    <w:rsid w:val="000E121F"/>
    <w:rsid w:val="000E1317"/>
    <w:rsid w:val="000E200E"/>
    <w:rsid w:val="000E2605"/>
    <w:rsid w:val="000E2778"/>
    <w:rsid w:val="000E298F"/>
    <w:rsid w:val="000E2A81"/>
    <w:rsid w:val="000E33FF"/>
    <w:rsid w:val="000E39F0"/>
    <w:rsid w:val="000E44F6"/>
    <w:rsid w:val="000E51B0"/>
    <w:rsid w:val="000E6145"/>
    <w:rsid w:val="000E6978"/>
    <w:rsid w:val="000E753C"/>
    <w:rsid w:val="000E76D0"/>
    <w:rsid w:val="000E795C"/>
    <w:rsid w:val="000F0597"/>
    <w:rsid w:val="000F0D7D"/>
    <w:rsid w:val="000F10D4"/>
    <w:rsid w:val="000F11FF"/>
    <w:rsid w:val="000F168D"/>
    <w:rsid w:val="000F2112"/>
    <w:rsid w:val="000F2895"/>
    <w:rsid w:val="000F32A6"/>
    <w:rsid w:val="000F3403"/>
    <w:rsid w:val="000F3713"/>
    <w:rsid w:val="000F39CE"/>
    <w:rsid w:val="000F3CB5"/>
    <w:rsid w:val="000F3DD9"/>
    <w:rsid w:val="000F3E26"/>
    <w:rsid w:val="000F410E"/>
    <w:rsid w:val="000F42B8"/>
    <w:rsid w:val="000F473D"/>
    <w:rsid w:val="000F56A4"/>
    <w:rsid w:val="000F59D4"/>
    <w:rsid w:val="000F5C55"/>
    <w:rsid w:val="000F5CC8"/>
    <w:rsid w:val="000F5DF6"/>
    <w:rsid w:val="000F6534"/>
    <w:rsid w:val="000F6885"/>
    <w:rsid w:val="000F6953"/>
    <w:rsid w:val="000F6F8A"/>
    <w:rsid w:val="000F714E"/>
    <w:rsid w:val="000F71E4"/>
    <w:rsid w:val="000F7263"/>
    <w:rsid w:val="000F739D"/>
    <w:rsid w:val="000F7911"/>
    <w:rsid w:val="00100832"/>
    <w:rsid w:val="00100BC0"/>
    <w:rsid w:val="00100F6B"/>
    <w:rsid w:val="001013DB"/>
    <w:rsid w:val="00101B5F"/>
    <w:rsid w:val="0010224B"/>
    <w:rsid w:val="001025E3"/>
    <w:rsid w:val="00102CF5"/>
    <w:rsid w:val="001038CD"/>
    <w:rsid w:val="00103B69"/>
    <w:rsid w:val="001040D1"/>
    <w:rsid w:val="00104848"/>
    <w:rsid w:val="00104B0B"/>
    <w:rsid w:val="00104E4A"/>
    <w:rsid w:val="00104FFD"/>
    <w:rsid w:val="001054F0"/>
    <w:rsid w:val="001054F9"/>
    <w:rsid w:val="0010586B"/>
    <w:rsid w:val="00105C40"/>
    <w:rsid w:val="00105EC6"/>
    <w:rsid w:val="00106A2E"/>
    <w:rsid w:val="00106D67"/>
    <w:rsid w:val="00107059"/>
    <w:rsid w:val="00107A04"/>
    <w:rsid w:val="00107EF6"/>
    <w:rsid w:val="001100F6"/>
    <w:rsid w:val="0011014E"/>
    <w:rsid w:val="00111476"/>
    <w:rsid w:val="00111A9A"/>
    <w:rsid w:val="00111C20"/>
    <w:rsid w:val="001120BB"/>
    <w:rsid w:val="0011210C"/>
    <w:rsid w:val="001123DB"/>
    <w:rsid w:val="0011248F"/>
    <w:rsid w:val="00112906"/>
    <w:rsid w:val="00112A26"/>
    <w:rsid w:val="00112AC0"/>
    <w:rsid w:val="001132C6"/>
    <w:rsid w:val="00113430"/>
    <w:rsid w:val="00113CF6"/>
    <w:rsid w:val="00113DBE"/>
    <w:rsid w:val="001141CE"/>
    <w:rsid w:val="001149FA"/>
    <w:rsid w:val="00114F94"/>
    <w:rsid w:val="001153D0"/>
    <w:rsid w:val="00115EE0"/>
    <w:rsid w:val="00116957"/>
    <w:rsid w:val="001178E3"/>
    <w:rsid w:val="00117C50"/>
    <w:rsid w:val="00117F11"/>
    <w:rsid w:val="00117F4B"/>
    <w:rsid w:val="001206F0"/>
    <w:rsid w:val="00120F6F"/>
    <w:rsid w:val="00121F91"/>
    <w:rsid w:val="001223A6"/>
    <w:rsid w:val="00122437"/>
    <w:rsid w:val="00122510"/>
    <w:rsid w:val="001227F6"/>
    <w:rsid w:val="00122AA4"/>
    <w:rsid w:val="00123321"/>
    <w:rsid w:val="00123CAB"/>
    <w:rsid w:val="00124145"/>
    <w:rsid w:val="00124398"/>
    <w:rsid w:val="001245E5"/>
    <w:rsid w:val="00124D67"/>
    <w:rsid w:val="00124E8E"/>
    <w:rsid w:val="0012547F"/>
    <w:rsid w:val="00125B8D"/>
    <w:rsid w:val="001268F0"/>
    <w:rsid w:val="00126943"/>
    <w:rsid w:val="00126FCB"/>
    <w:rsid w:val="0012782F"/>
    <w:rsid w:val="00130467"/>
    <w:rsid w:val="00130D80"/>
    <w:rsid w:val="001311EB"/>
    <w:rsid w:val="00131830"/>
    <w:rsid w:val="001318BD"/>
    <w:rsid w:val="001321DA"/>
    <w:rsid w:val="00132382"/>
    <w:rsid w:val="00132665"/>
    <w:rsid w:val="00133292"/>
    <w:rsid w:val="00133453"/>
    <w:rsid w:val="001338B7"/>
    <w:rsid w:val="001343FE"/>
    <w:rsid w:val="00134846"/>
    <w:rsid w:val="00134F05"/>
    <w:rsid w:val="001350F0"/>
    <w:rsid w:val="001357A9"/>
    <w:rsid w:val="001358C9"/>
    <w:rsid w:val="00136247"/>
    <w:rsid w:val="0013636E"/>
    <w:rsid w:val="00136B37"/>
    <w:rsid w:val="00137C28"/>
    <w:rsid w:val="001405A7"/>
    <w:rsid w:val="001406C8"/>
    <w:rsid w:val="00140F69"/>
    <w:rsid w:val="001410B1"/>
    <w:rsid w:val="0014147B"/>
    <w:rsid w:val="00141747"/>
    <w:rsid w:val="00141C77"/>
    <w:rsid w:val="00141D80"/>
    <w:rsid w:val="00141EFE"/>
    <w:rsid w:val="00141F07"/>
    <w:rsid w:val="00142381"/>
    <w:rsid w:val="00143450"/>
    <w:rsid w:val="001438BF"/>
    <w:rsid w:val="0014464E"/>
    <w:rsid w:val="00145A2B"/>
    <w:rsid w:val="00145DCD"/>
    <w:rsid w:val="00145ECA"/>
    <w:rsid w:val="00145F10"/>
    <w:rsid w:val="001460F0"/>
    <w:rsid w:val="001467DF"/>
    <w:rsid w:val="00146AB4"/>
    <w:rsid w:val="001476A1"/>
    <w:rsid w:val="001507E4"/>
    <w:rsid w:val="00150D14"/>
    <w:rsid w:val="00151733"/>
    <w:rsid w:val="0015217E"/>
    <w:rsid w:val="00153020"/>
    <w:rsid w:val="0015374C"/>
    <w:rsid w:val="00153D0F"/>
    <w:rsid w:val="00153EFF"/>
    <w:rsid w:val="001547D8"/>
    <w:rsid w:val="00154AF0"/>
    <w:rsid w:val="00154D4D"/>
    <w:rsid w:val="00154D83"/>
    <w:rsid w:val="00154E87"/>
    <w:rsid w:val="0015511E"/>
    <w:rsid w:val="001554A2"/>
    <w:rsid w:val="0015553F"/>
    <w:rsid w:val="00155675"/>
    <w:rsid w:val="0015584E"/>
    <w:rsid w:val="0015586E"/>
    <w:rsid w:val="0015618D"/>
    <w:rsid w:val="001562B1"/>
    <w:rsid w:val="001566D5"/>
    <w:rsid w:val="00156DA6"/>
    <w:rsid w:val="00156FB1"/>
    <w:rsid w:val="00157401"/>
    <w:rsid w:val="0015766A"/>
    <w:rsid w:val="00157B80"/>
    <w:rsid w:val="00157E08"/>
    <w:rsid w:val="00160188"/>
    <w:rsid w:val="00160312"/>
    <w:rsid w:val="00160C23"/>
    <w:rsid w:val="00160E39"/>
    <w:rsid w:val="001617BD"/>
    <w:rsid w:val="001617F3"/>
    <w:rsid w:val="00161FB4"/>
    <w:rsid w:val="0016317E"/>
    <w:rsid w:val="001633C9"/>
    <w:rsid w:val="00163611"/>
    <w:rsid w:val="001647CF"/>
    <w:rsid w:val="001647E6"/>
    <w:rsid w:val="001656CC"/>
    <w:rsid w:val="00165808"/>
    <w:rsid w:val="001667E9"/>
    <w:rsid w:val="001669FC"/>
    <w:rsid w:val="00166B9A"/>
    <w:rsid w:val="001679DE"/>
    <w:rsid w:val="00167EF4"/>
    <w:rsid w:val="001705E6"/>
    <w:rsid w:val="0017090D"/>
    <w:rsid w:val="001714DF"/>
    <w:rsid w:val="0017184E"/>
    <w:rsid w:val="001719A5"/>
    <w:rsid w:val="00171F36"/>
    <w:rsid w:val="0017244E"/>
    <w:rsid w:val="00172936"/>
    <w:rsid w:val="0017298F"/>
    <w:rsid w:val="00172A7C"/>
    <w:rsid w:val="00172AB4"/>
    <w:rsid w:val="00173739"/>
    <w:rsid w:val="0017438D"/>
    <w:rsid w:val="00174689"/>
    <w:rsid w:val="00174C42"/>
    <w:rsid w:val="00174D89"/>
    <w:rsid w:val="00175A62"/>
    <w:rsid w:val="00175BC7"/>
    <w:rsid w:val="0017677A"/>
    <w:rsid w:val="00176AE4"/>
    <w:rsid w:val="00176C8D"/>
    <w:rsid w:val="00176DAB"/>
    <w:rsid w:val="00176F11"/>
    <w:rsid w:val="00176F1A"/>
    <w:rsid w:val="001775ED"/>
    <w:rsid w:val="0017770E"/>
    <w:rsid w:val="00177730"/>
    <w:rsid w:val="00177DB3"/>
    <w:rsid w:val="001800D3"/>
    <w:rsid w:val="001809C9"/>
    <w:rsid w:val="0018151E"/>
    <w:rsid w:val="00181745"/>
    <w:rsid w:val="00181907"/>
    <w:rsid w:val="00181A83"/>
    <w:rsid w:val="00181DA6"/>
    <w:rsid w:val="00181E10"/>
    <w:rsid w:val="00182E8A"/>
    <w:rsid w:val="00183923"/>
    <w:rsid w:val="00183A0A"/>
    <w:rsid w:val="00183E2E"/>
    <w:rsid w:val="00183F55"/>
    <w:rsid w:val="0018491F"/>
    <w:rsid w:val="00185198"/>
    <w:rsid w:val="001851F3"/>
    <w:rsid w:val="0018525A"/>
    <w:rsid w:val="00185574"/>
    <w:rsid w:val="001858EA"/>
    <w:rsid w:val="00185C00"/>
    <w:rsid w:val="00186435"/>
    <w:rsid w:val="00186466"/>
    <w:rsid w:val="00186A3C"/>
    <w:rsid w:val="00186FD6"/>
    <w:rsid w:val="0018793C"/>
    <w:rsid w:val="00187B26"/>
    <w:rsid w:val="00187C84"/>
    <w:rsid w:val="00187E19"/>
    <w:rsid w:val="00191532"/>
    <w:rsid w:val="0019201B"/>
    <w:rsid w:val="0019261C"/>
    <w:rsid w:val="0019303E"/>
    <w:rsid w:val="0019389C"/>
    <w:rsid w:val="001938D8"/>
    <w:rsid w:val="00193E69"/>
    <w:rsid w:val="0019408F"/>
    <w:rsid w:val="001943B6"/>
    <w:rsid w:val="00194683"/>
    <w:rsid w:val="00194C68"/>
    <w:rsid w:val="00194E6A"/>
    <w:rsid w:val="00194FA3"/>
    <w:rsid w:val="001951B0"/>
    <w:rsid w:val="001953DB"/>
    <w:rsid w:val="00195D58"/>
    <w:rsid w:val="00195D5C"/>
    <w:rsid w:val="001968AA"/>
    <w:rsid w:val="001970A2"/>
    <w:rsid w:val="001972F9"/>
    <w:rsid w:val="00197895"/>
    <w:rsid w:val="00197907"/>
    <w:rsid w:val="00197F9D"/>
    <w:rsid w:val="00197FC9"/>
    <w:rsid w:val="001A1051"/>
    <w:rsid w:val="001A1ADF"/>
    <w:rsid w:val="001A1EBD"/>
    <w:rsid w:val="001A2096"/>
    <w:rsid w:val="001A262B"/>
    <w:rsid w:val="001A2CF3"/>
    <w:rsid w:val="001A2F51"/>
    <w:rsid w:val="001A3766"/>
    <w:rsid w:val="001A3BBE"/>
    <w:rsid w:val="001A3F53"/>
    <w:rsid w:val="001A4037"/>
    <w:rsid w:val="001A4670"/>
    <w:rsid w:val="001A47D5"/>
    <w:rsid w:val="001A4E94"/>
    <w:rsid w:val="001A519C"/>
    <w:rsid w:val="001A538E"/>
    <w:rsid w:val="001A5875"/>
    <w:rsid w:val="001A59A5"/>
    <w:rsid w:val="001A5C84"/>
    <w:rsid w:val="001A6CFE"/>
    <w:rsid w:val="001A6DFA"/>
    <w:rsid w:val="001A6E99"/>
    <w:rsid w:val="001A71B4"/>
    <w:rsid w:val="001A7724"/>
    <w:rsid w:val="001A7A3F"/>
    <w:rsid w:val="001A7C4A"/>
    <w:rsid w:val="001A7CFC"/>
    <w:rsid w:val="001A7E10"/>
    <w:rsid w:val="001A7E92"/>
    <w:rsid w:val="001B0A8A"/>
    <w:rsid w:val="001B0F4E"/>
    <w:rsid w:val="001B22D3"/>
    <w:rsid w:val="001B28C1"/>
    <w:rsid w:val="001B2C31"/>
    <w:rsid w:val="001B36FE"/>
    <w:rsid w:val="001B39DE"/>
    <w:rsid w:val="001B441E"/>
    <w:rsid w:val="001B5253"/>
    <w:rsid w:val="001B6089"/>
    <w:rsid w:val="001B65DD"/>
    <w:rsid w:val="001B66FF"/>
    <w:rsid w:val="001B755F"/>
    <w:rsid w:val="001B7B0C"/>
    <w:rsid w:val="001C0347"/>
    <w:rsid w:val="001C2BB0"/>
    <w:rsid w:val="001C2CF2"/>
    <w:rsid w:val="001C2F55"/>
    <w:rsid w:val="001C30F2"/>
    <w:rsid w:val="001C3279"/>
    <w:rsid w:val="001C5A47"/>
    <w:rsid w:val="001C5D1A"/>
    <w:rsid w:val="001C5F48"/>
    <w:rsid w:val="001C60BF"/>
    <w:rsid w:val="001C744A"/>
    <w:rsid w:val="001C7CEC"/>
    <w:rsid w:val="001D0B71"/>
    <w:rsid w:val="001D0E96"/>
    <w:rsid w:val="001D18E9"/>
    <w:rsid w:val="001D1A69"/>
    <w:rsid w:val="001D1AFC"/>
    <w:rsid w:val="001D1FEA"/>
    <w:rsid w:val="001D3383"/>
    <w:rsid w:val="001D3384"/>
    <w:rsid w:val="001D394C"/>
    <w:rsid w:val="001D3CBB"/>
    <w:rsid w:val="001D3F57"/>
    <w:rsid w:val="001D4667"/>
    <w:rsid w:val="001D4D5D"/>
    <w:rsid w:val="001D5C81"/>
    <w:rsid w:val="001D60ED"/>
    <w:rsid w:val="001D667D"/>
    <w:rsid w:val="001D6A39"/>
    <w:rsid w:val="001D6D74"/>
    <w:rsid w:val="001D6DFB"/>
    <w:rsid w:val="001D7142"/>
    <w:rsid w:val="001D72FA"/>
    <w:rsid w:val="001D741C"/>
    <w:rsid w:val="001D7877"/>
    <w:rsid w:val="001D7DCA"/>
    <w:rsid w:val="001E0021"/>
    <w:rsid w:val="001E02B0"/>
    <w:rsid w:val="001E0845"/>
    <w:rsid w:val="001E0AFE"/>
    <w:rsid w:val="001E1547"/>
    <w:rsid w:val="001E250A"/>
    <w:rsid w:val="001E3210"/>
    <w:rsid w:val="001E3E91"/>
    <w:rsid w:val="001E4932"/>
    <w:rsid w:val="001E4C0E"/>
    <w:rsid w:val="001E4DE3"/>
    <w:rsid w:val="001E519B"/>
    <w:rsid w:val="001E51F8"/>
    <w:rsid w:val="001E58A9"/>
    <w:rsid w:val="001E59D0"/>
    <w:rsid w:val="001E5B33"/>
    <w:rsid w:val="001E626F"/>
    <w:rsid w:val="001E675F"/>
    <w:rsid w:val="001E6D45"/>
    <w:rsid w:val="001E79E8"/>
    <w:rsid w:val="001F02B9"/>
    <w:rsid w:val="001F0657"/>
    <w:rsid w:val="001F0DF8"/>
    <w:rsid w:val="001F145F"/>
    <w:rsid w:val="001F1830"/>
    <w:rsid w:val="001F1EF6"/>
    <w:rsid w:val="001F251A"/>
    <w:rsid w:val="001F2530"/>
    <w:rsid w:val="001F26DB"/>
    <w:rsid w:val="001F272A"/>
    <w:rsid w:val="001F2D7A"/>
    <w:rsid w:val="001F3942"/>
    <w:rsid w:val="001F40F6"/>
    <w:rsid w:val="001F456F"/>
    <w:rsid w:val="001F462C"/>
    <w:rsid w:val="001F4E4F"/>
    <w:rsid w:val="001F5761"/>
    <w:rsid w:val="001F6313"/>
    <w:rsid w:val="001F69F4"/>
    <w:rsid w:val="001F74B4"/>
    <w:rsid w:val="001F7942"/>
    <w:rsid w:val="001F7C23"/>
    <w:rsid w:val="001F7F7B"/>
    <w:rsid w:val="002001E9"/>
    <w:rsid w:val="002002A9"/>
    <w:rsid w:val="00200BF5"/>
    <w:rsid w:val="0020113A"/>
    <w:rsid w:val="0020135A"/>
    <w:rsid w:val="00201D5B"/>
    <w:rsid w:val="00202629"/>
    <w:rsid w:val="00202F5A"/>
    <w:rsid w:val="002032D0"/>
    <w:rsid w:val="00203B46"/>
    <w:rsid w:val="00205040"/>
    <w:rsid w:val="0020535F"/>
    <w:rsid w:val="002058C1"/>
    <w:rsid w:val="0020606C"/>
    <w:rsid w:val="002060B9"/>
    <w:rsid w:val="0020616E"/>
    <w:rsid w:val="002062CA"/>
    <w:rsid w:val="002063BF"/>
    <w:rsid w:val="00206848"/>
    <w:rsid w:val="00206C2D"/>
    <w:rsid w:val="0020748D"/>
    <w:rsid w:val="002078B3"/>
    <w:rsid w:val="00207A87"/>
    <w:rsid w:val="0021024B"/>
    <w:rsid w:val="00210944"/>
    <w:rsid w:val="00210A60"/>
    <w:rsid w:val="00210C27"/>
    <w:rsid w:val="00211489"/>
    <w:rsid w:val="00211749"/>
    <w:rsid w:val="00212577"/>
    <w:rsid w:val="0021385F"/>
    <w:rsid w:val="00213934"/>
    <w:rsid w:val="002139DA"/>
    <w:rsid w:val="00215065"/>
    <w:rsid w:val="0021544B"/>
    <w:rsid w:val="00215F24"/>
    <w:rsid w:val="002162DF"/>
    <w:rsid w:val="00216A16"/>
    <w:rsid w:val="00216C0A"/>
    <w:rsid w:val="0021706A"/>
    <w:rsid w:val="00217381"/>
    <w:rsid w:val="002174C8"/>
    <w:rsid w:val="00217A2C"/>
    <w:rsid w:val="00217BD7"/>
    <w:rsid w:val="002203E4"/>
    <w:rsid w:val="002205FB"/>
    <w:rsid w:val="002206D2"/>
    <w:rsid w:val="00220E4C"/>
    <w:rsid w:val="00220F04"/>
    <w:rsid w:val="00221203"/>
    <w:rsid w:val="0022157B"/>
    <w:rsid w:val="00222C4E"/>
    <w:rsid w:val="00222FB9"/>
    <w:rsid w:val="0022316B"/>
    <w:rsid w:val="002234A1"/>
    <w:rsid w:val="0022394D"/>
    <w:rsid w:val="00223EFE"/>
    <w:rsid w:val="00224413"/>
    <w:rsid w:val="0022464D"/>
    <w:rsid w:val="00224B50"/>
    <w:rsid w:val="00224F2B"/>
    <w:rsid w:val="00225CE6"/>
    <w:rsid w:val="00225D26"/>
    <w:rsid w:val="00227401"/>
    <w:rsid w:val="0022799B"/>
    <w:rsid w:val="00227E25"/>
    <w:rsid w:val="00230DF4"/>
    <w:rsid w:val="002311BD"/>
    <w:rsid w:val="00231244"/>
    <w:rsid w:val="00231BDC"/>
    <w:rsid w:val="00231D9D"/>
    <w:rsid w:val="00231E9D"/>
    <w:rsid w:val="00232542"/>
    <w:rsid w:val="00232548"/>
    <w:rsid w:val="00233500"/>
    <w:rsid w:val="00233A34"/>
    <w:rsid w:val="0023430E"/>
    <w:rsid w:val="00234FD4"/>
    <w:rsid w:val="00235032"/>
    <w:rsid w:val="00235BF9"/>
    <w:rsid w:val="00236357"/>
    <w:rsid w:val="0023686E"/>
    <w:rsid w:val="00237265"/>
    <w:rsid w:val="00237B79"/>
    <w:rsid w:val="00237CE6"/>
    <w:rsid w:val="00237D2A"/>
    <w:rsid w:val="00240198"/>
    <w:rsid w:val="0024038B"/>
    <w:rsid w:val="00240631"/>
    <w:rsid w:val="002420B4"/>
    <w:rsid w:val="00242126"/>
    <w:rsid w:val="00242D73"/>
    <w:rsid w:val="00242F21"/>
    <w:rsid w:val="002431FB"/>
    <w:rsid w:val="00243BB6"/>
    <w:rsid w:val="00243C9B"/>
    <w:rsid w:val="00243F53"/>
    <w:rsid w:val="002447F6"/>
    <w:rsid w:val="00244871"/>
    <w:rsid w:val="00244DB9"/>
    <w:rsid w:val="002450A5"/>
    <w:rsid w:val="002454EE"/>
    <w:rsid w:val="00245F6A"/>
    <w:rsid w:val="00245F8F"/>
    <w:rsid w:val="0024672B"/>
    <w:rsid w:val="00250072"/>
    <w:rsid w:val="00250162"/>
    <w:rsid w:val="00250582"/>
    <w:rsid w:val="00250C4F"/>
    <w:rsid w:val="00250DA7"/>
    <w:rsid w:val="00251DAB"/>
    <w:rsid w:val="0025268E"/>
    <w:rsid w:val="0025279E"/>
    <w:rsid w:val="002529B4"/>
    <w:rsid w:val="00252C30"/>
    <w:rsid w:val="00252F46"/>
    <w:rsid w:val="002532DB"/>
    <w:rsid w:val="002535AC"/>
    <w:rsid w:val="002536EE"/>
    <w:rsid w:val="00253AFE"/>
    <w:rsid w:val="00253B5B"/>
    <w:rsid w:val="00254035"/>
    <w:rsid w:val="0025415D"/>
    <w:rsid w:val="00254EDE"/>
    <w:rsid w:val="00255349"/>
    <w:rsid w:val="00255457"/>
    <w:rsid w:val="00255726"/>
    <w:rsid w:val="00255BB3"/>
    <w:rsid w:val="002563B5"/>
    <w:rsid w:val="0025690B"/>
    <w:rsid w:val="002577EC"/>
    <w:rsid w:val="00257BF7"/>
    <w:rsid w:val="00257DCF"/>
    <w:rsid w:val="0026045D"/>
    <w:rsid w:val="00260D0A"/>
    <w:rsid w:val="002614D1"/>
    <w:rsid w:val="002617D8"/>
    <w:rsid w:val="00261A8A"/>
    <w:rsid w:val="00261C5F"/>
    <w:rsid w:val="0026275E"/>
    <w:rsid w:val="00262B3B"/>
    <w:rsid w:val="00262CB9"/>
    <w:rsid w:val="00262DF2"/>
    <w:rsid w:val="002639A6"/>
    <w:rsid w:val="00263AA8"/>
    <w:rsid w:val="00263D30"/>
    <w:rsid w:val="002640FF"/>
    <w:rsid w:val="00264985"/>
    <w:rsid w:val="002649FB"/>
    <w:rsid w:val="0026501A"/>
    <w:rsid w:val="002657F6"/>
    <w:rsid w:val="00265DD4"/>
    <w:rsid w:val="00266CC0"/>
    <w:rsid w:val="00266D27"/>
    <w:rsid w:val="002673EB"/>
    <w:rsid w:val="00267929"/>
    <w:rsid w:val="00267C31"/>
    <w:rsid w:val="00270556"/>
    <w:rsid w:val="00270693"/>
    <w:rsid w:val="002706AB"/>
    <w:rsid w:val="00271421"/>
    <w:rsid w:val="00271519"/>
    <w:rsid w:val="00271539"/>
    <w:rsid w:val="00271AE5"/>
    <w:rsid w:val="002720B9"/>
    <w:rsid w:val="00272427"/>
    <w:rsid w:val="00272445"/>
    <w:rsid w:val="00272D20"/>
    <w:rsid w:val="00272D2C"/>
    <w:rsid w:val="0027379E"/>
    <w:rsid w:val="0027392D"/>
    <w:rsid w:val="00273B4F"/>
    <w:rsid w:val="00273D9B"/>
    <w:rsid w:val="00274503"/>
    <w:rsid w:val="00276A9D"/>
    <w:rsid w:val="00277D1C"/>
    <w:rsid w:val="00277EEB"/>
    <w:rsid w:val="0028038A"/>
    <w:rsid w:val="002806BD"/>
    <w:rsid w:val="0028076D"/>
    <w:rsid w:val="00280E1A"/>
    <w:rsid w:val="00282700"/>
    <w:rsid w:val="0028281E"/>
    <w:rsid w:val="00283AED"/>
    <w:rsid w:val="00284012"/>
    <w:rsid w:val="002841F7"/>
    <w:rsid w:val="00285478"/>
    <w:rsid w:val="00285F57"/>
    <w:rsid w:val="0028629F"/>
    <w:rsid w:val="002868A8"/>
    <w:rsid w:val="00286DBD"/>
    <w:rsid w:val="00286EDF"/>
    <w:rsid w:val="0028770F"/>
    <w:rsid w:val="00290674"/>
    <w:rsid w:val="00291A4D"/>
    <w:rsid w:val="00292D97"/>
    <w:rsid w:val="00293411"/>
    <w:rsid w:val="00293777"/>
    <w:rsid w:val="002939EF"/>
    <w:rsid w:val="00293DE1"/>
    <w:rsid w:val="00294233"/>
    <w:rsid w:val="002948AB"/>
    <w:rsid w:val="00294C87"/>
    <w:rsid w:val="00294CBE"/>
    <w:rsid w:val="00295227"/>
    <w:rsid w:val="002953C1"/>
    <w:rsid w:val="002955F9"/>
    <w:rsid w:val="002955FA"/>
    <w:rsid w:val="00295F61"/>
    <w:rsid w:val="0029605E"/>
    <w:rsid w:val="002960BF"/>
    <w:rsid w:val="0029621E"/>
    <w:rsid w:val="002963E9"/>
    <w:rsid w:val="00296863"/>
    <w:rsid w:val="00296A7A"/>
    <w:rsid w:val="00297A9B"/>
    <w:rsid w:val="00297D81"/>
    <w:rsid w:val="002A0921"/>
    <w:rsid w:val="002A1434"/>
    <w:rsid w:val="002A16A5"/>
    <w:rsid w:val="002A1BC1"/>
    <w:rsid w:val="002A1DFC"/>
    <w:rsid w:val="002A1F74"/>
    <w:rsid w:val="002A2219"/>
    <w:rsid w:val="002A24B7"/>
    <w:rsid w:val="002A2513"/>
    <w:rsid w:val="002A2AD7"/>
    <w:rsid w:val="002A346E"/>
    <w:rsid w:val="002A36D8"/>
    <w:rsid w:val="002A394F"/>
    <w:rsid w:val="002A3A01"/>
    <w:rsid w:val="002A3D5E"/>
    <w:rsid w:val="002A3DF2"/>
    <w:rsid w:val="002A4038"/>
    <w:rsid w:val="002A4107"/>
    <w:rsid w:val="002A4169"/>
    <w:rsid w:val="002A48E3"/>
    <w:rsid w:val="002A532B"/>
    <w:rsid w:val="002A65DB"/>
    <w:rsid w:val="002A678A"/>
    <w:rsid w:val="002A6A80"/>
    <w:rsid w:val="002A732D"/>
    <w:rsid w:val="002A762D"/>
    <w:rsid w:val="002B00CD"/>
    <w:rsid w:val="002B0349"/>
    <w:rsid w:val="002B0760"/>
    <w:rsid w:val="002B1317"/>
    <w:rsid w:val="002B137A"/>
    <w:rsid w:val="002B14AD"/>
    <w:rsid w:val="002B1A08"/>
    <w:rsid w:val="002B1AC8"/>
    <w:rsid w:val="002B1BED"/>
    <w:rsid w:val="002B2635"/>
    <w:rsid w:val="002B2BC0"/>
    <w:rsid w:val="002B2E6D"/>
    <w:rsid w:val="002B2EBA"/>
    <w:rsid w:val="002B3553"/>
    <w:rsid w:val="002B47E4"/>
    <w:rsid w:val="002B4B28"/>
    <w:rsid w:val="002B5766"/>
    <w:rsid w:val="002B59B0"/>
    <w:rsid w:val="002B5A2B"/>
    <w:rsid w:val="002B6EB8"/>
    <w:rsid w:val="002B7198"/>
    <w:rsid w:val="002B731B"/>
    <w:rsid w:val="002B7338"/>
    <w:rsid w:val="002B791A"/>
    <w:rsid w:val="002C0894"/>
    <w:rsid w:val="002C0CC2"/>
    <w:rsid w:val="002C0D8C"/>
    <w:rsid w:val="002C2ED5"/>
    <w:rsid w:val="002C2FA6"/>
    <w:rsid w:val="002C3395"/>
    <w:rsid w:val="002C3635"/>
    <w:rsid w:val="002C37D9"/>
    <w:rsid w:val="002C446F"/>
    <w:rsid w:val="002C47D3"/>
    <w:rsid w:val="002C4AFF"/>
    <w:rsid w:val="002C4B5A"/>
    <w:rsid w:val="002C523C"/>
    <w:rsid w:val="002C586E"/>
    <w:rsid w:val="002C5A82"/>
    <w:rsid w:val="002C5D35"/>
    <w:rsid w:val="002C6195"/>
    <w:rsid w:val="002C6795"/>
    <w:rsid w:val="002C7393"/>
    <w:rsid w:val="002C77D4"/>
    <w:rsid w:val="002C7B0D"/>
    <w:rsid w:val="002C7CFF"/>
    <w:rsid w:val="002C7E5C"/>
    <w:rsid w:val="002D005D"/>
    <w:rsid w:val="002D03E9"/>
    <w:rsid w:val="002D054C"/>
    <w:rsid w:val="002D06D2"/>
    <w:rsid w:val="002D0D66"/>
    <w:rsid w:val="002D128F"/>
    <w:rsid w:val="002D1874"/>
    <w:rsid w:val="002D20F3"/>
    <w:rsid w:val="002D2626"/>
    <w:rsid w:val="002D2710"/>
    <w:rsid w:val="002D28A5"/>
    <w:rsid w:val="002D358F"/>
    <w:rsid w:val="002D3EC7"/>
    <w:rsid w:val="002D4A73"/>
    <w:rsid w:val="002D511A"/>
    <w:rsid w:val="002D525B"/>
    <w:rsid w:val="002D5562"/>
    <w:rsid w:val="002D5C0B"/>
    <w:rsid w:val="002D5DE2"/>
    <w:rsid w:val="002D72BE"/>
    <w:rsid w:val="002D733F"/>
    <w:rsid w:val="002D748F"/>
    <w:rsid w:val="002D77BA"/>
    <w:rsid w:val="002D78A8"/>
    <w:rsid w:val="002D79F6"/>
    <w:rsid w:val="002E0684"/>
    <w:rsid w:val="002E175F"/>
    <w:rsid w:val="002E1FD7"/>
    <w:rsid w:val="002E25E1"/>
    <w:rsid w:val="002E2DD8"/>
    <w:rsid w:val="002E3393"/>
    <w:rsid w:val="002E349A"/>
    <w:rsid w:val="002E410B"/>
    <w:rsid w:val="002E458C"/>
    <w:rsid w:val="002E47DE"/>
    <w:rsid w:val="002E508D"/>
    <w:rsid w:val="002E59AE"/>
    <w:rsid w:val="002E5DA5"/>
    <w:rsid w:val="002E6268"/>
    <w:rsid w:val="002E63E0"/>
    <w:rsid w:val="002E6CEC"/>
    <w:rsid w:val="002E6D76"/>
    <w:rsid w:val="002E7BDB"/>
    <w:rsid w:val="002F06D7"/>
    <w:rsid w:val="002F0740"/>
    <w:rsid w:val="002F162F"/>
    <w:rsid w:val="002F1BE0"/>
    <w:rsid w:val="002F1E8B"/>
    <w:rsid w:val="002F1F16"/>
    <w:rsid w:val="002F21D6"/>
    <w:rsid w:val="002F389E"/>
    <w:rsid w:val="002F397D"/>
    <w:rsid w:val="002F3B83"/>
    <w:rsid w:val="002F449D"/>
    <w:rsid w:val="002F4E54"/>
    <w:rsid w:val="002F6742"/>
    <w:rsid w:val="002F6B51"/>
    <w:rsid w:val="002F6EC5"/>
    <w:rsid w:val="002F6FD8"/>
    <w:rsid w:val="002F73FA"/>
    <w:rsid w:val="002F75F1"/>
    <w:rsid w:val="003001E9"/>
    <w:rsid w:val="00300283"/>
    <w:rsid w:val="0030034B"/>
    <w:rsid w:val="003004CA"/>
    <w:rsid w:val="00300839"/>
    <w:rsid w:val="00300949"/>
    <w:rsid w:val="003010DB"/>
    <w:rsid w:val="00302206"/>
    <w:rsid w:val="00302662"/>
    <w:rsid w:val="003026BC"/>
    <w:rsid w:val="00303B59"/>
    <w:rsid w:val="00304906"/>
    <w:rsid w:val="003050EE"/>
    <w:rsid w:val="00305A03"/>
    <w:rsid w:val="00306C17"/>
    <w:rsid w:val="00307FEF"/>
    <w:rsid w:val="003101E4"/>
    <w:rsid w:val="003107A3"/>
    <w:rsid w:val="00310A80"/>
    <w:rsid w:val="00310B53"/>
    <w:rsid w:val="00310EE2"/>
    <w:rsid w:val="00311462"/>
    <w:rsid w:val="00311A35"/>
    <w:rsid w:val="00311B5F"/>
    <w:rsid w:val="00311E53"/>
    <w:rsid w:val="003125C6"/>
    <w:rsid w:val="0031275A"/>
    <w:rsid w:val="00312AF1"/>
    <w:rsid w:val="00313B94"/>
    <w:rsid w:val="003148F2"/>
    <w:rsid w:val="00314B8E"/>
    <w:rsid w:val="00314CA9"/>
    <w:rsid w:val="00315084"/>
    <w:rsid w:val="00315529"/>
    <w:rsid w:val="00315F2A"/>
    <w:rsid w:val="003203B9"/>
    <w:rsid w:val="003207C8"/>
    <w:rsid w:val="00320A1B"/>
    <w:rsid w:val="00320F6B"/>
    <w:rsid w:val="00321F9E"/>
    <w:rsid w:val="00322502"/>
    <w:rsid w:val="00322E7F"/>
    <w:rsid w:val="003231FD"/>
    <w:rsid w:val="00323A42"/>
    <w:rsid w:val="00323D13"/>
    <w:rsid w:val="00324E92"/>
    <w:rsid w:val="0032521D"/>
    <w:rsid w:val="0032566D"/>
    <w:rsid w:val="0032566F"/>
    <w:rsid w:val="00326716"/>
    <w:rsid w:val="00327466"/>
    <w:rsid w:val="003275E4"/>
    <w:rsid w:val="00327619"/>
    <w:rsid w:val="003278F2"/>
    <w:rsid w:val="00327E99"/>
    <w:rsid w:val="0033049C"/>
    <w:rsid w:val="0033049D"/>
    <w:rsid w:val="0033093C"/>
    <w:rsid w:val="00330A39"/>
    <w:rsid w:val="00330A6B"/>
    <w:rsid w:val="00330D0E"/>
    <w:rsid w:val="0033103A"/>
    <w:rsid w:val="00331638"/>
    <w:rsid w:val="0033195A"/>
    <w:rsid w:val="00331E52"/>
    <w:rsid w:val="0033269D"/>
    <w:rsid w:val="003329D8"/>
    <w:rsid w:val="00332CC9"/>
    <w:rsid w:val="003332F7"/>
    <w:rsid w:val="003336F2"/>
    <w:rsid w:val="0033381D"/>
    <w:rsid w:val="00333D79"/>
    <w:rsid w:val="00334E80"/>
    <w:rsid w:val="00334ECE"/>
    <w:rsid w:val="003357A6"/>
    <w:rsid w:val="003373C7"/>
    <w:rsid w:val="0033742B"/>
    <w:rsid w:val="00337C48"/>
    <w:rsid w:val="003407C6"/>
    <w:rsid w:val="0034095E"/>
    <w:rsid w:val="00340A86"/>
    <w:rsid w:val="003410B3"/>
    <w:rsid w:val="00341C1C"/>
    <w:rsid w:val="00341F62"/>
    <w:rsid w:val="00342212"/>
    <w:rsid w:val="00342445"/>
    <w:rsid w:val="00342908"/>
    <w:rsid w:val="00342A02"/>
    <w:rsid w:val="003430BE"/>
    <w:rsid w:val="0034384D"/>
    <w:rsid w:val="003438F9"/>
    <w:rsid w:val="00343983"/>
    <w:rsid w:val="0034399F"/>
    <w:rsid w:val="00343AC8"/>
    <w:rsid w:val="00343AD4"/>
    <w:rsid w:val="00344019"/>
    <w:rsid w:val="0034441E"/>
    <w:rsid w:val="003444A4"/>
    <w:rsid w:val="00344829"/>
    <w:rsid w:val="00344A74"/>
    <w:rsid w:val="00344C34"/>
    <w:rsid w:val="003454E2"/>
    <w:rsid w:val="00345545"/>
    <w:rsid w:val="00345777"/>
    <w:rsid w:val="00345CE5"/>
    <w:rsid w:val="00345CE8"/>
    <w:rsid w:val="00345F84"/>
    <w:rsid w:val="00346246"/>
    <w:rsid w:val="00346EBA"/>
    <w:rsid w:val="003472CE"/>
    <w:rsid w:val="0034776E"/>
    <w:rsid w:val="00347A4A"/>
    <w:rsid w:val="0035032F"/>
    <w:rsid w:val="00350E61"/>
    <w:rsid w:val="00350FA4"/>
    <w:rsid w:val="003516A0"/>
    <w:rsid w:val="00351A96"/>
    <w:rsid w:val="00352B3C"/>
    <w:rsid w:val="00352D6D"/>
    <w:rsid w:val="00353135"/>
    <w:rsid w:val="00353513"/>
    <w:rsid w:val="003536CA"/>
    <w:rsid w:val="00353893"/>
    <w:rsid w:val="00353E7F"/>
    <w:rsid w:val="0035468B"/>
    <w:rsid w:val="00354784"/>
    <w:rsid w:val="003549C2"/>
    <w:rsid w:val="00354BBF"/>
    <w:rsid w:val="00354E53"/>
    <w:rsid w:val="00355573"/>
    <w:rsid w:val="00355C3C"/>
    <w:rsid w:val="00356B1F"/>
    <w:rsid w:val="00356C24"/>
    <w:rsid w:val="00357300"/>
    <w:rsid w:val="0035778B"/>
    <w:rsid w:val="00361391"/>
    <w:rsid w:val="003613F7"/>
    <w:rsid w:val="00361D66"/>
    <w:rsid w:val="003621E3"/>
    <w:rsid w:val="0036238B"/>
    <w:rsid w:val="00363011"/>
    <w:rsid w:val="00363D8A"/>
    <w:rsid w:val="00364455"/>
    <w:rsid w:val="00364720"/>
    <w:rsid w:val="00365414"/>
    <w:rsid w:val="003667C6"/>
    <w:rsid w:val="00366ADB"/>
    <w:rsid w:val="00366DBF"/>
    <w:rsid w:val="00370980"/>
    <w:rsid w:val="00370C58"/>
    <w:rsid w:val="00370E1E"/>
    <w:rsid w:val="00370F19"/>
    <w:rsid w:val="00371F35"/>
    <w:rsid w:val="00372381"/>
    <w:rsid w:val="00372395"/>
    <w:rsid w:val="003732C3"/>
    <w:rsid w:val="00373892"/>
    <w:rsid w:val="0037391D"/>
    <w:rsid w:val="00373F7D"/>
    <w:rsid w:val="00374288"/>
    <w:rsid w:val="00374411"/>
    <w:rsid w:val="0037498B"/>
    <w:rsid w:val="00374B90"/>
    <w:rsid w:val="00374C1D"/>
    <w:rsid w:val="003751E6"/>
    <w:rsid w:val="0037522D"/>
    <w:rsid w:val="003758FD"/>
    <w:rsid w:val="003761E3"/>
    <w:rsid w:val="0037652B"/>
    <w:rsid w:val="0037707D"/>
    <w:rsid w:val="003779AA"/>
    <w:rsid w:val="00377D2D"/>
    <w:rsid w:val="00380146"/>
    <w:rsid w:val="003803DE"/>
    <w:rsid w:val="003808C7"/>
    <w:rsid w:val="00381046"/>
    <w:rsid w:val="0038126A"/>
    <w:rsid w:val="0038175D"/>
    <w:rsid w:val="00381AB6"/>
    <w:rsid w:val="00383700"/>
    <w:rsid w:val="00383896"/>
    <w:rsid w:val="00383A00"/>
    <w:rsid w:val="00383B08"/>
    <w:rsid w:val="003846A7"/>
    <w:rsid w:val="00384A2E"/>
    <w:rsid w:val="00384CF1"/>
    <w:rsid w:val="00384E20"/>
    <w:rsid w:val="00385473"/>
    <w:rsid w:val="003854B0"/>
    <w:rsid w:val="00385BAF"/>
    <w:rsid w:val="00386320"/>
    <w:rsid w:val="00387284"/>
    <w:rsid w:val="00387714"/>
    <w:rsid w:val="00387AA2"/>
    <w:rsid w:val="00387E31"/>
    <w:rsid w:val="00390719"/>
    <w:rsid w:val="003910E9"/>
    <w:rsid w:val="00391619"/>
    <w:rsid w:val="00391647"/>
    <w:rsid w:val="00391D40"/>
    <w:rsid w:val="0039258F"/>
    <w:rsid w:val="00392615"/>
    <w:rsid w:val="00392744"/>
    <w:rsid w:val="0039332E"/>
    <w:rsid w:val="0039381F"/>
    <w:rsid w:val="00393E90"/>
    <w:rsid w:val="003941C0"/>
    <w:rsid w:val="003945E0"/>
    <w:rsid w:val="00394707"/>
    <w:rsid w:val="00395B69"/>
    <w:rsid w:val="00395FD1"/>
    <w:rsid w:val="00396178"/>
    <w:rsid w:val="00396DE5"/>
    <w:rsid w:val="00396EB7"/>
    <w:rsid w:val="00396F78"/>
    <w:rsid w:val="003976DF"/>
    <w:rsid w:val="00397942"/>
    <w:rsid w:val="00397BBD"/>
    <w:rsid w:val="003A0050"/>
    <w:rsid w:val="003A04CF"/>
    <w:rsid w:val="003A088E"/>
    <w:rsid w:val="003A15CC"/>
    <w:rsid w:val="003A1A93"/>
    <w:rsid w:val="003A1AC2"/>
    <w:rsid w:val="003A1EBE"/>
    <w:rsid w:val="003A1F74"/>
    <w:rsid w:val="003A20A4"/>
    <w:rsid w:val="003A2474"/>
    <w:rsid w:val="003A2B78"/>
    <w:rsid w:val="003A2CAD"/>
    <w:rsid w:val="003A2E58"/>
    <w:rsid w:val="003A38D9"/>
    <w:rsid w:val="003A4345"/>
    <w:rsid w:val="003A4C5D"/>
    <w:rsid w:val="003A50D6"/>
    <w:rsid w:val="003A57BB"/>
    <w:rsid w:val="003A5871"/>
    <w:rsid w:val="003A5CB0"/>
    <w:rsid w:val="003A688B"/>
    <w:rsid w:val="003A6D4C"/>
    <w:rsid w:val="003A6E56"/>
    <w:rsid w:val="003A6EF8"/>
    <w:rsid w:val="003A6F96"/>
    <w:rsid w:val="003A7620"/>
    <w:rsid w:val="003A7BC4"/>
    <w:rsid w:val="003A7C9D"/>
    <w:rsid w:val="003B0AA3"/>
    <w:rsid w:val="003B0E77"/>
    <w:rsid w:val="003B0ECA"/>
    <w:rsid w:val="003B2039"/>
    <w:rsid w:val="003B21D1"/>
    <w:rsid w:val="003B2256"/>
    <w:rsid w:val="003B2CDE"/>
    <w:rsid w:val="003B2F18"/>
    <w:rsid w:val="003B2FA9"/>
    <w:rsid w:val="003B3117"/>
    <w:rsid w:val="003B404E"/>
    <w:rsid w:val="003B4FEB"/>
    <w:rsid w:val="003B5638"/>
    <w:rsid w:val="003B59EF"/>
    <w:rsid w:val="003B5CC5"/>
    <w:rsid w:val="003B5E0E"/>
    <w:rsid w:val="003B619C"/>
    <w:rsid w:val="003B7301"/>
    <w:rsid w:val="003C0242"/>
    <w:rsid w:val="003C0581"/>
    <w:rsid w:val="003C0B59"/>
    <w:rsid w:val="003C13D1"/>
    <w:rsid w:val="003C149A"/>
    <w:rsid w:val="003C183D"/>
    <w:rsid w:val="003C186E"/>
    <w:rsid w:val="003C1D99"/>
    <w:rsid w:val="003C210A"/>
    <w:rsid w:val="003C230F"/>
    <w:rsid w:val="003C2432"/>
    <w:rsid w:val="003C27DB"/>
    <w:rsid w:val="003C3269"/>
    <w:rsid w:val="003C39E3"/>
    <w:rsid w:val="003C412C"/>
    <w:rsid w:val="003C41D9"/>
    <w:rsid w:val="003C4CBE"/>
    <w:rsid w:val="003C4DB9"/>
    <w:rsid w:val="003C53FC"/>
    <w:rsid w:val="003C59E1"/>
    <w:rsid w:val="003C60E1"/>
    <w:rsid w:val="003C630D"/>
    <w:rsid w:val="003C6893"/>
    <w:rsid w:val="003C763C"/>
    <w:rsid w:val="003D0585"/>
    <w:rsid w:val="003D09D7"/>
    <w:rsid w:val="003D1502"/>
    <w:rsid w:val="003D217B"/>
    <w:rsid w:val="003D2A3A"/>
    <w:rsid w:val="003D3205"/>
    <w:rsid w:val="003D3B69"/>
    <w:rsid w:val="003D43B5"/>
    <w:rsid w:val="003D4CE5"/>
    <w:rsid w:val="003D5129"/>
    <w:rsid w:val="003D539C"/>
    <w:rsid w:val="003D54A5"/>
    <w:rsid w:val="003D6535"/>
    <w:rsid w:val="003D718A"/>
    <w:rsid w:val="003D7680"/>
    <w:rsid w:val="003E19C1"/>
    <w:rsid w:val="003E1A70"/>
    <w:rsid w:val="003E1B1A"/>
    <w:rsid w:val="003E2F29"/>
    <w:rsid w:val="003E3067"/>
    <w:rsid w:val="003E33F0"/>
    <w:rsid w:val="003E3BE7"/>
    <w:rsid w:val="003E3FAF"/>
    <w:rsid w:val="003E4370"/>
    <w:rsid w:val="003E4408"/>
    <w:rsid w:val="003E4F31"/>
    <w:rsid w:val="003E4FE7"/>
    <w:rsid w:val="003E5684"/>
    <w:rsid w:val="003E67F6"/>
    <w:rsid w:val="003E792A"/>
    <w:rsid w:val="003F085C"/>
    <w:rsid w:val="003F0A7E"/>
    <w:rsid w:val="003F0DA5"/>
    <w:rsid w:val="003F1519"/>
    <w:rsid w:val="003F1A6E"/>
    <w:rsid w:val="003F1ADB"/>
    <w:rsid w:val="003F2603"/>
    <w:rsid w:val="003F29BB"/>
    <w:rsid w:val="003F2E52"/>
    <w:rsid w:val="003F2E73"/>
    <w:rsid w:val="003F36C1"/>
    <w:rsid w:val="003F44E2"/>
    <w:rsid w:val="003F5282"/>
    <w:rsid w:val="003F59D8"/>
    <w:rsid w:val="003F61AA"/>
    <w:rsid w:val="003F6489"/>
    <w:rsid w:val="003F664A"/>
    <w:rsid w:val="003F6F79"/>
    <w:rsid w:val="00400709"/>
    <w:rsid w:val="00400ABE"/>
    <w:rsid w:val="00400F9A"/>
    <w:rsid w:val="00401133"/>
    <w:rsid w:val="004017F4"/>
    <w:rsid w:val="00401881"/>
    <w:rsid w:val="00401AFB"/>
    <w:rsid w:val="00401F64"/>
    <w:rsid w:val="00403BA9"/>
    <w:rsid w:val="00404951"/>
    <w:rsid w:val="00405A7A"/>
    <w:rsid w:val="00405DDC"/>
    <w:rsid w:val="0040666E"/>
    <w:rsid w:val="0040676F"/>
    <w:rsid w:val="00407E95"/>
    <w:rsid w:val="004103D3"/>
    <w:rsid w:val="0041048A"/>
    <w:rsid w:val="00411455"/>
    <w:rsid w:val="00411D56"/>
    <w:rsid w:val="004134C4"/>
    <w:rsid w:val="004136CF"/>
    <w:rsid w:val="0041385C"/>
    <w:rsid w:val="00413BC0"/>
    <w:rsid w:val="00413BF0"/>
    <w:rsid w:val="004146CA"/>
    <w:rsid w:val="0041498C"/>
    <w:rsid w:val="00414AB0"/>
    <w:rsid w:val="00414FCA"/>
    <w:rsid w:val="004150BC"/>
    <w:rsid w:val="004150EB"/>
    <w:rsid w:val="00415989"/>
    <w:rsid w:val="00415E9F"/>
    <w:rsid w:val="0041657D"/>
    <w:rsid w:val="00416AE9"/>
    <w:rsid w:val="00416F9B"/>
    <w:rsid w:val="00417224"/>
    <w:rsid w:val="004173AF"/>
    <w:rsid w:val="00417A99"/>
    <w:rsid w:val="00417DBC"/>
    <w:rsid w:val="00420023"/>
    <w:rsid w:val="004200A9"/>
    <w:rsid w:val="004208B2"/>
    <w:rsid w:val="004208C3"/>
    <w:rsid w:val="00423DFC"/>
    <w:rsid w:val="00423E3B"/>
    <w:rsid w:val="00424746"/>
    <w:rsid w:val="00425DA1"/>
    <w:rsid w:val="00425E67"/>
    <w:rsid w:val="00425FED"/>
    <w:rsid w:val="004263A6"/>
    <w:rsid w:val="0042655E"/>
    <w:rsid w:val="00426DE1"/>
    <w:rsid w:val="004278C9"/>
    <w:rsid w:val="00427B08"/>
    <w:rsid w:val="00427B77"/>
    <w:rsid w:val="00430616"/>
    <w:rsid w:val="00430A42"/>
    <w:rsid w:val="00430D9D"/>
    <w:rsid w:val="00430E79"/>
    <w:rsid w:val="00431061"/>
    <w:rsid w:val="004312D5"/>
    <w:rsid w:val="00431D08"/>
    <w:rsid w:val="00432199"/>
    <w:rsid w:val="0043353D"/>
    <w:rsid w:val="00433849"/>
    <w:rsid w:val="00433F33"/>
    <w:rsid w:val="00434025"/>
    <w:rsid w:val="00434354"/>
    <w:rsid w:val="00434616"/>
    <w:rsid w:val="00434667"/>
    <w:rsid w:val="004347D8"/>
    <w:rsid w:val="00434A9E"/>
    <w:rsid w:val="00434BA7"/>
    <w:rsid w:val="004350E2"/>
    <w:rsid w:val="004350F4"/>
    <w:rsid w:val="00435BBE"/>
    <w:rsid w:val="00436318"/>
    <w:rsid w:val="004367AE"/>
    <w:rsid w:val="004372CD"/>
    <w:rsid w:val="0043730B"/>
    <w:rsid w:val="00437471"/>
    <w:rsid w:val="00437557"/>
    <w:rsid w:val="00437EB1"/>
    <w:rsid w:val="00441328"/>
    <w:rsid w:val="004417B7"/>
    <w:rsid w:val="00442104"/>
    <w:rsid w:val="004428F6"/>
    <w:rsid w:val="00442B2D"/>
    <w:rsid w:val="004439B4"/>
    <w:rsid w:val="00444451"/>
    <w:rsid w:val="0044445A"/>
    <w:rsid w:val="00447149"/>
    <w:rsid w:val="004477A0"/>
    <w:rsid w:val="0044797F"/>
    <w:rsid w:val="00447D47"/>
    <w:rsid w:val="0045004A"/>
    <w:rsid w:val="00450473"/>
    <w:rsid w:val="00450924"/>
    <w:rsid w:val="00451857"/>
    <w:rsid w:val="00452308"/>
    <w:rsid w:val="0045243D"/>
    <w:rsid w:val="00452B8F"/>
    <w:rsid w:val="00452E56"/>
    <w:rsid w:val="00453ACB"/>
    <w:rsid w:val="0045411B"/>
    <w:rsid w:val="00454295"/>
    <w:rsid w:val="00454BC3"/>
    <w:rsid w:val="00454C47"/>
    <w:rsid w:val="00454FAD"/>
    <w:rsid w:val="00455302"/>
    <w:rsid w:val="00455931"/>
    <w:rsid w:val="00455A20"/>
    <w:rsid w:val="00455A66"/>
    <w:rsid w:val="00455B55"/>
    <w:rsid w:val="00456181"/>
    <w:rsid w:val="00456A92"/>
    <w:rsid w:val="0045736F"/>
    <w:rsid w:val="0046049C"/>
    <w:rsid w:val="00460712"/>
    <w:rsid w:val="00460957"/>
    <w:rsid w:val="00460AAB"/>
    <w:rsid w:val="00460EF2"/>
    <w:rsid w:val="00460EF7"/>
    <w:rsid w:val="00460F85"/>
    <w:rsid w:val="00461180"/>
    <w:rsid w:val="0046133F"/>
    <w:rsid w:val="00462BF2"/>
    <w:rsid w:val="00462DCA"/>
    <w:rsid w:val="00463381"/>
    <w:rsid w:val="00464329"/>
    <w:rsid w:val="0046490D"/>
    <w:rsid w:val="00464FF2"/>
    <w:rsid w:val="0046502C"/>
    <w:rsid w:val="00465D6C"/>
    <w:rsid w:val="00466291"/>
    <w:rsid w:val="004674EC"/>
    <w:rsid w:val="00467B40"/>
    <w:rsid w:val="004707B3"/>
    <w:rsid w:val="00471075"/>
    <w:rsid w:val="00471447"/>
    <w:rsid w:val="00471462"/>
    <w:rsid w:val="004714D0"/>
    <w:rsid w:val="00471629"/>
    <w:rsid w:val="00472460"/>
    <w:rsid w:val="004727B7"/>
    <w:rsid w:val="004728ED"/>
    <w:rsid w:val="004729BA"/>
    <w:rsid w:val="004740C5"/>
    <w:rsid w:val="00474258"/>
    <w:rsid w:val="004742B1"/>
    <w:rsid w:val="00474881"/>
    <w:rsid w:val="00474A8D"/>
    <w:rsid w:val="00474B72"/>
    <w:rsid w:val="00474D18"/>
    <w:rsid w:val="00475D02"/>
    <w:rsid w:val="00475EE9"/>
    <w:rsid w:val="00476A6E"/>
    <w:rsid w:val="004774EF"/>
    <w:rsid w:val="00477826"/>
    <w:rsid w:val="00477A01"/>
    <w:rsid w:val="00477A32"/>
    <w:rsid w:val="004802CD"/>
    <w:rsid w:val="00480D6F"/>
    <w:rsid w:val="00481B83"/>
    <w:rsid w:val="00481F65"/>
    <w:rsid w:val="00482667"/>
    <w:rsid w:val="00483046"/>
    <w:rsid w:val="004831BD"/>
    <w:rsid w:val="00483470"/>
    <w:rsid w:val="00485324"/>
    <w:rsid w:val="00485325"/>
    <w:rsid w:val="00485456"/>
    <w:rsid w:val="0048564F"/>
    <w:rsid w:val="00486452"/>
    <w:rsid w:val="0048646A"/>
    <w:rsid w:val="004868D8"/>
    <w:rsid w:val="004870F5"/>
    <w:rsid w:val="004871CA"/>
    <w:rsid w:val="004871F7"/>
    <w:rsid w:val="00487385"/>
    <w:rsid w:val="004878B3"/>
    <w:rsid w:val="004879FB"/>
    <w:rsid w:val="004901A0"/>
    <w:rsid w:val="00490209"/>
    <w:rsid w:val="00490ED7"/>
    <w:rsid w:val="00490FC5"/>
    <w:rsid w:val="00492122"/>
    <w:rsid w:val="00493153"/>
    <w:rsid w:val="00493252"/>
    <w:rsid w:val="004932DE"/>
    <w:rsid w:val="00493630"/>
    <w:rsid w:val="00493C60"/>
    <w:rsid w:val="00493D89"/>
    <w:rsid w:val="00494F0C"/>
    <w:rsid w:val="0049514B"/>
    <w:rsid w:val="0049575B"/>
    <w:rsid w:val="00495C26"/>
    <w:rsid w:val="00495FBA"/>
    <w:rsid w:val="004960FB"/>
    <w:rsid w:val="004965F6"/>
    <w:rsid w:val="00496C39"/>
    <w:rsid w:val="0049738F"/>
    <w:rsid w:val="00497980"/>
    <w:rsid w:val="00497BA8"/>
    <w:rsid w:val="004A0CB9"/>
    <w:rsid w:val="004A0F7F"/>
    <w:rsid w:val="004A1967"/>
    <w:rsid w:val="004A1FCB"/>
    <w:rsid w:val="004A23C2"/>
    <w:rsid w:val="004A26CB"/>
    <w:rsid w:val="004A26DE"/>
    <w:rsid w:val="004A29A8"/>
    <w:rsid w:val="004A2EFF"/>
    <w:rsid w:val="004A317A"/>
    <w:rsid w:val="004A36C6"/>
    <w:rsid w:val="004A3F79"/>
    <w:rsid w:val="004A40D8"/>
    <w:rsid w:val="004A4423"/>
    <w:rsid w:val="004A4F57"/>
    <w:rsid w:val="004A7800"/>
    <w:rsid w:val="004A78CF"/>
    <w:rsid w:val="004A7CE8"/>
    <w:rsid w:val="004B0380"/>
    <w:rsid w:val="004B0FE4"/>
    <w:rsid w:val="004B1613"/>
    <w:rsid w:val="004B1762"/>
    <w:rsid w:val="004B1D59"/>
    <w:rsid w:val="004B1F63"/>
    <w:rsid w:val="004B26AF"/>
    <w:rsid w:val="004B3088"/>
    <w:rsid w:val="004B3539"/>
    <w:rsid w:val="004B39B6"/>
    <w:rsid w:val="004B3AF6"/>
    <w:rsid w:val="004B4B57"/>
    <w:rsid w:val="004B51B5"/>
    <w:rsid w:val="004B629C"/>
    <w:rsid w:val="004B635A"/>
    <w:rsid w:val="004B71CB"/>
    <w:rsid w:val="004B73D0"/>
    <w:rsid w:val="004B75F5"/>
    <w:rsid w:val="004B7691"/>
    <w:rsid w:val="004B76D5"/>
    <w:rsid w:val="004B7E47"/>
    <w:rsid w:val="004B7E76"/>
    <w:rsid w:val="004C12F0"/>
    <w:rsid w:val="004C17F3"/>
    <w:rsid w:val="004C1913"/>
    <w:rsid w:val="004C1DA6"/>
    <w:rsid w:val="004C1ECC"/>
    <w:rsid w:val="004C212B"/>
    <w:rsid w:val="004C238F"/>
    <w:rsid w:val="004C331C"/>
    <w:rsid w:val="004C3B7B"/>
    <w:rsid w:val="004C3C45"/>
    <w:rsid w:val="004C3F00"/>
    <w:rsid w:val="004C40FE"/>
    <w:rsid w:val="004C4368"/>
    <w:rsid w:val="004C479D"/>
    <w:rsid w:val="004C51C5"/>
    <w:rsid w:val="004C5605"/>
    <w:rsid w:val="004C5904"/>
    <w:rsid w:val="004C5969"/>
    <w:rsid w:val="004C5FBC"/>
    <w:rsid w:val="004C60F1"/>
    <w:rsid w:val="004C6AF7"/>
    <w:rsid w:val="004C708B"/>
    <w:rsid w:val="004C727C"/>
    <w:rsid w:val="004C7322"/>
    <w:rsid w:val="004C782E"/>
    <w:rsid w:val="004C7960"/>
    <w:rsid w:val="004D14DE"/>
    <w:rsid w:val="004D1E92"/>
    <w:rsid w:val="004D1FB2"/>
    <w:rsid w:val="004D22FE"/>
    <w:rsid w:val="004D28C1"/>
    <w:rsid w:val="004D296A"/>
    <w:rsid w:val="004D2989"/>
    <w:rsid w:val="004D29BF"/>
    <w:rsid w:val="004D2F82"/>
    <w:rsid w:val="004D34D4"/>
    <w:rsid w:val="004D36E7"/>
    <w:rsid w:val="004D37F5"/>
    <w:rsid w:val="004D3A00"/>
    <w:rsid w:val="004D4D07"/>
    <w:rsid w:val="004D4FBB"/>
    <w:rsid w:val="004D53D3"/>
    <w:rsid w:val="004D5D0F"/>
    <w:rsid w:val="004D5E3D"/>
    <w:rsid w:val="004D65EE"/>
    <w:rsid w:val="004D72A1"/>
    <w:rsid w:val="004D76D2"/>
    <w:rsid w:val="004D797A"/>
    <w:rsid w:val="004D7D80"/>
    <w:rsid w:val="004E0272"/>
    <w:rsid w:val="004E0FBE"/>
    <w:rsid w:val="004E18F3"/>
    <w:rsid w:val="004E1A15"/>
    <w:rsid w:val="004E23E9"/>
    <w:rsid w:val="004E2456"/>
    <w:rsid w:val="004E3007"/>
    <w:rsid w:val="004E3145"/>
    <w:rsid w:val="004E321F"/>
    <w:rsid w:val="004E37A8"/>
    <w:rsid w:val="004E3C82"/>
    <w:rsid w:val="004E44D6"/>
    <w:rsid w:val="004E47A9"/>
    <w:rsid w:val="004E4BE7"/>
    <w:rsid w:val="004E5065"/>
    <w:rsid w:val="004E5529"/>
    <w:rsid w:val="004E5729"/>
    <w:rsid w:val="004E5748"/>
    <w:rsid w:val="004E576E"/>
    <w:rsid w:val="004E57CD"/>
    <w:rsid w:val="004E5969"/>
    <w:rsid w:val="004E6900"/>
    <w:rsid w:val="004E6AD2"/>
    <w:rsid w:val="004E6EA9"/>
    <w:rsid w:val="004E6FD6"/>
    <w:rsid w:val="004F05E6"/>
    <w:rsid w:val="004F0BA6"/>
    <w:rsid w:val="004F1533"/>
    <w:rsid w:val="004F17DB"/>
    <w:rsid w:val="004F17F6"/>
    <w:rsid w:val="004F18BE"/>
    <w:rsid w:val="004F19B5"/>
    <w:rsid w:val="004F21E7"/>
    <w:rsid w:val="004F248A"/>
    <w:rsid w:val="004F24D1"/>
    <w:rsid w:val="004F3624"/>
    <w:rsid w:val="004F4A73"/>
    <w:rsid w:val="004F550A"/>
    <w:rsid w:val="004F558F"/>
    <w:rsid w:val="004F5AF0"/>
    <w:rsid w:val="004F5D5F"/>
    <w:rsid w:val="004F6174"/>
    <w:rsid w:val="004F65FF"/>
    <w:rsid w:val="004F671D"/>
    <w:rsid w:val="004F6754"/>
    <w:rsid w:val="004F6913"/>
    <w:rsid w:val="004F7381"/>
    <w:rsid w:val="004F7CF1"/>
    <w:rsid w:val="005002AD"/>
    <w:rsid w:val="005004F8"/>
    <w:rsid w:val="00500800"/>
    <w:rsid w:val="00502077"/>
    <w:rsid w:val="0050225E"/>
    <w:rsid w:val="005026E3"/>
    <w:rsid w:val="00502B08"/>
    <w:rsid w:val="00502C7A"/>
    <w:rsid w:val="00502D7B"/>
    <w:rsid w:val="00502DC1"/>
    <w:rsid w:val="005031DE"/>
    <w:rsid w:val="0050360C"/>
    <w:rsid w:val="005037CA"/>
    <w:rsid w:val="00503BC5"/>
    <w:rsid w:val="00504168"/>
    <w:rsid w:val="00504766"/>
    <w:rsid w:val="00504EFA"/>
    <w:rsid w:val="00504EFB"/>
    <w:rsid w:val="00505092"/>
    <w:rsid w:val="0050534A"/>
    <w:rsid w:val="00505690"/>
    <w:rsid w:val="00505C2B"/>
    <w:rsid w:val="0050600B"/>
    <w:rsid w:val="005062E5"/>
    <w:rsid w:val="00506D62"/>
    <w:rsid w:val="00506EB8"/>
    <w:rsid w:val="00507388"/>
    <w:rsid w:val="005075F8"/>
    <w:rsid w:val="00507C0B"/>
    <w:rsid w:val="00510934"/>
    <w:rsid w:val="00510E6F"/>
    <w:rsid w:val="00511696"/>
    <w:rsid w:val="00511E34"/>
    <w:rsid w:val="0051218B"/>
    <w:rsid w:val="005125F2"/>
    <w:rsid w:val="005127C2"/>
    <w:rsid w:val="00512A8D"/>
    <w:rsid w:val="00512FD9"/>
    <w:rsid w:val="005147CE"/>
    <w:rsid w:val="00515128"/>
    <w:rsid w:val="005155A9"/>
    <w:rsid w:val="00516058"/>
    <w:rsid w:val="0051645C"/>
    <w:rsid w:val="00516B7D"/>
    <w:rsid w:val="00516ED1"/>
    <w:rsid w:val="00517356"/>
    <w:rsid w:val="00517E09"/>
    <w:rsid w:val="00517E2C"/>
    <w:rsid w:val="00517F5D"/>
    <w:rsid w:val="0052011D"/>
    <w:rsid w:val="005201D5"/>
    <w:rsid w:val="005203FF"/>
    <w:rsid w:val="00520484"/>
    <w:rsid w:val="005209C4"/>
    <w:rsid w:val="005212A6"/>
    <w:rsid w:val="005217A6"/>
    <w:rsid w:val="005217CD"/>
    <w:rsid w:val="00521DE8"/>
    <w:rsid w:val="0052241C"/>
    <w:rsid w:val="0052296C"/>
    <w:rsid w:val="0052377A"/>
    <w:rsid w:val="0052398B"/>
    <w:rsid w:val="00523EE6"/>
    <w:rsid w:val="0052424D"/>
    <w:rsid w:val="00524279"/>
    <w:rsid w:val="0052477B"/>
    <w:rsid w:val="005248CF"/>
    <w:rsid w:val="00524B24"/>
    <w:rsid w:val="0052526B"/>
    <w:rsid w:val="00525C95"/>
    <w:rsid w:val="00525F0F"/>
    <w:rsid w:val="005260F5"/>
    <w:rsid w:val="00526288"/>
    <w:rsid w:val="0052677D"/>
    <w:rsid w:val="00526965"/>
    <w:rsid w:val="00526D8C"/>
    <w:rsid w:val="00527075"/>
    <w:rsid w:val="005277E5"/>
    <w:rsid w:val="00527E24"/>
    <w:rsid w:val="00527E55"/>
    <w:rsid w:val="00527F96"/>
    <w:rsid w:val="00530233"/>
    <w:rsid w:val="005311E1"/>
    <w:rsid w:val="00531652"/>
    <w:rsid w:val="00531A10"/>
    <w:rsid w:val="00531C74"/>
    <w:rsid w:val="0053287A"/>
    <w:rsid w:val="00532C17"/>
    <w:rsid w:val="00533659"/>
    <w:rsid w:val="00533799"/>
    <w:rsid w:val="005342B1"/>
    <w:rsid w:val="00534660"/>
    <w:rsid w:val="00534E98"/>
    <w:rsid w:val="005350E0"/>
    <w:rsid w:val="0053522E"/>
    <w:rsid w:val="0053536E"/>
    <w:rsid w:val="00535699"/>
    <w:rsid w:val="00535ABD"/>
    <w:rsid w:val="00535C59"/>
    <w:rsid w:val="00535D9E"/>
    <w:rsid w:val="00535DC4"/>
    <w:rsid w:val="005364A7"/>
    <w:rsid w:val="00536729"/>
    <w:rsid w:val="00536C24"/>
    <w:rsid w:val="00536E34"/>
    <w:rsid w:val="00537153"/>
    <w:rsid w:val="005371B4"/>
    <w:rsid w:val="00537839"/>
    <w:rsid w:val="005378E2"/>
    <w:rsid w:val="00537B71"/>
    <w:rsid w:val="005411E6"/>
    <w:rsid w:val="00541A98"/>
    <w:rsid w:val="00541BD6"/>
    <w:rsid w:val="00542271"/>
    <w:rsid w:val="0054375F"/>
    <w:rsid w:val="0054387A"/>
    <w:rsid w:val="00543CB8"/>
    <w:rsid w:val="00544579"/>
    <w:rsid w:val="005449F2"/>
    <w:rsid w:val="00544BB0"/>
    <w:rsid w:val="00545167"/>
    <w:rsid w:val="00545BBD"/>
    <w:rsid w:val="00545F41"/>
    <w:rsid w:val="005460A2"/>
    <w:rsid w:val="00546C94"/>
    <w:rsid w:val="0054701C"/>
    <w:rsid w:val="005472D3"/>
    <w:rsid w:val="00547981"/>
    <w:rsid w:val="005479C6"/>
    <w:rsid w:val="00547C7F"/>
    <w:rsid w:val="00547E7B"/>
    <w:rsid w:val="00550ABA"/>
    <w:rsid w:val="00550B2C"/>
    <w:rsid w:val="00550B66"/>
    <w:rsid w:val="00551803"/>
    <w:rsid w:val="00551957"/>
    <w:rsid w:val="00551C5D"/>
    <w:rsid w:val="00551E4B"/>
    <w:rsid w:val="005520DF"/>
    <w:rsid w:val="00552657"/>
    <w:rsid w:val="00552A38"/>
    <w:rsid w:val="00552B20"/>
    <w:rsid w:val="00552DCE"/>
    <w:rsid w:val="00553DC3"/>
    <w:rsid w:val="00554072"/>
    <w:rsid w:val="00554328"/>
    <w:rsid w:val="00554F7F"/>
    <w:rsid w:val="00555D40"/>
    <w:rsid w:val="00556A1F"/>
    <w:rsid w:val="00556BB9"/>
    <w:rsid w:val="00556DE5"/>
    <w:rsid w:val="00557286"/>
    <w:rsid w:val="00557F59"/>
    <w:rsid w:val="00560C51"/>
    <w:rsid w:val="005610BC"/>
    <w:rsid w:val="0056129C"/>
    <w:rsid w:val="00562345"/>
    <w:rsid w:val="005623F3"/>
    <w:rsid w:val="00562852"/>
    <w:rsid w:val="00562C35"/>
    <w:rsid w:val="00563396"/>
    <w:rsid w:val="00563A8E"/>
    <w:rsid w:val="00563C72"/>
    <w:rsid w:val="00563F6F"/>
    <w:rsid w:val="00563FE8"/>
    <w:rsid w:val="0056548A"/>
    <w:rsid w:val="005655F0"/>
    <w:rsid w:val="00565F0D"/>
    <w:rsid w:val="00566471"/>
    <w:rsid w:val="005664C3"/>
    <w:rsid w:val="005666D3"/>
    <w:rsid w:val="00566D33"/>
    <w:rsid w:val="00567097"/>
    <w:rsid w:val="005672B7"/>
    <w:rsid w:val="005673D6"/>
    <w:rsid w:val="00567DF4"/>
    <w:rsid w:val="00570102"/>
    <w:rsid w:val="005704B5"/>
    <w:rsid w:val="00570523"/>
    <w:rsid w:val="00570708"/>
    <w:rsid w:val="00570B07"/>
    <w:rsid w:val="00570CDF"/>
    <w:rsid w:val="005711AD"/>
    <w:rsid w:val="00571220"/>
    <w:rsid w:val="00571702"/>
    <w:rsid w:val="005718A9"/>
    <w:rsid w:val="00571E64"/>
    <w:rsid w:val="005729AF"/>
    <w:rsid w:val="00573BA3"/>
    <w:rsid w:val="00574156"/>
    <w:rsid w:val="0057482E"/>
    <w:rsid w:val="00575458"/>
    <w:rsid w:val="005756FC"/>
    <w:rsid w:val="0057621A"/>
    <w:rsid w:val="00576424"/>
    <w:rsid w:val="00576BEA"/>
    <w:rsid w:val="00576C61"/>
    <w:rsid w:val="0057787A"/>
    <w:rsid w:val="005805C7"/>
    <w:rsid w:val="005807C3"/>
    <w:rsid w:val="005808EB"/>
    <w:rsid w:val="0058096F"/>
    <w:rsid w:val="00581077"/>
    <w:rsid w:val="00581B19"/>
    <w:rsid w:val="00581FD3"/>
    <w:rsid w:val="00582099"/>
    <w:rsid w:val="0058213D"/>
    <w:rsid w:val="0058282C"/>
    <w:rsid w:val="00582D3B"/>
    <w:rsid w:val="005835F8"/>
    <w:rsid w:val="0058409C"/>
    <w:rsid w:val="00584352"/>
    <w:rsid w:val="00584B1F"/>
    <w:rsid w:val="00584C29"/>
    <w:rsid w:val="00585B7C"/>
    <w:rsid w:val="00586421"/>
    <w:rsid w:val="005901E6"/>
    <w:rsid w:val="00590609"/>
    <w:rsid w:val="0059064D"/>
    <w:rsid w:val="00590C1B"/>
    <w:rsid w:val="00591636"/>
    <w:rsid w:val="00591A4D"/>
    <w:rsid w:val="00591BC9"/>
    <w:rsid w:val="00591D4D"/>
    <w:rsid w:val="00591E9E"/>
    <w:rsid w:val="0059272A"/>
    <w:rsid w:val="0059279F"/>
    <w:rsid w:val="00592896"/>
    <w:rsid w:val="00592D98"/>
    <w:rsid w:val="00592E42"/>
    <w:rsid w:val="00593669"/>
    <w:rsid w:val="00593692"/>
    <w:rsid w:val="00593716"/>
    <w:rsid w:val="0059412F"/>
    <w:rsid w:val="0059439F"/>
    <w:rsid w:val="00594BAC"/>
    <w:rsid w:val="00594FE7"/>
    <w:rsid w:val="00595166"/>
    <w:rsid w:val="00595BCC"/>
    <w:rsid w:val="005960CA"/>
    <w:rsid w:val="00596754"/>
    <w:rsid w:val="005976F5"/>
    <w:rsid w:val="00597C0E"/>
    <w:rsid w:val="005A04F7"/>
    <w:rsid w:val="005A08AD"/>
    <w:rsid w:val="005A0AD6"/>
    <w:rsid w:val="005A11DF"/>
    <w:rsid w:val="005A1642"/>
    <w:rsid w:val="005A16C5"/>
    <w:rsid w:val="005A1812"/>
    <w:rsid w:val="005A181A"/>
    <w:rsid w:val="005A1D45"/>
    <w:rsid w:val="005A2405"/>
    <w:rsid w:val="005A2431"/>
    <w:rsid w:val="005A364E"/>
    <w:rsid w:val="005A38C4"/>
    <w:rsid w:val="005A390B"/>
    <w:rsid w:val="005A3979"/>
    <w:rsid w:val="005A3A64"/>
    <w:rsid w:val="005A3B90"/>
    <w:rsid w:val="005A3DB2"/>
    <w:rsid w:val="005A4159"/>
    <w:rsid w:val="005A41F0"/>
    <w:rsid w:val="005A4F77"/>
    <w:rsid w:val="005A53A3"/>
    <w:rsid w:val="005A5619"/>
    <w:rsid w:val="005A6311"/>
    <w:rsid w:val="005A63A7"/>
    <w:rsid w:val="005A6488"/>
    <w:rsid w:val="005A6509"/>
    <w:rsid w:val="005A6684"/>
    <w:rsid w:val="005A6E70"/>
    <w:rsid w:val="005A75C5"/>
    <w:rsid w:val="005B0578"/>
    <w:rsid w:val="005B1192"/>
    <w:rsid w:val="005B1712"/>
    <w:rsid w:val="005B18E0"/>
    <w:rsid w:val="005B2046"/>
    <w:rsid w:val="005B2C17"/>
    <w:rsid w:val="005B2F16"/>
    <w:rsid w:val="005B339A"/>
    <w:rsid w:val="005B37F3"/>
    <w:rsid w:val="005B44FD"/>
    <w:rsid w:val="005B4755"/>
    <w:rsid w:val="005B4C79"/>
    <w:rsid w:val="005B5736"/>
    <w:rsid w:val="005B5824"/>
    <w:rsid w:val="005B6154"/>
    <w:rsid w:val="005C066D"/>
    <w:rsid w:val="005C07AD"/>
    <w:rsid w:val="005C0922"/>
    <w:rsid w:val="005C11F9"/>
    <w:rsid w:val="005C263A"/>
    <w:rsid w:val="005C2772"/>
    <w:rsid w:val="005C27F6"/>
    <w:rsid w:val="005C2B40"/>
    <w:rsid w:val="005C2CB5"/>
    <w:rsid w:val="005C2CC4"/>
    <w:rsid w:val="005C3B08"/>
    <w:rsid w:val="005C4252"/>
    <w:rsid w:val="005C4994"/>
    <w:rsid w:val="005C5573"/>
    <w:rsid w:val="005C5A82"/>
    <w:rsid w:val="005C5C76"/>
    <w:rsid w:val="005C6A87"/>
    <w:rsid w:val="005C6F17"/>
    <w:rsid w:val="005C75EE"/>
    <w:rsid w:val="005C7E1D"/>
    <w:rsid w:val="005D02EF"/>
    <w:rsid w:val="005D04AF"/>
    <w:rsid w:val="005D0CD3"/>
    <w:rsid w:val="005D0EE7"/>
    <w:rsid w:val="005D0EFC"/>
    <w:rsid w:val="005D107C"/>
    <w:rsid w:val="005D1717"/>
    <w:rsid w:val="005D18DB"/>
    <w:rsid w:val="005D28FC"/>
    <w:rsid w:val="005D2936"/>
    <w:rsid w:val="005D32AA"/>
    <w:rsid w:val="005D3AE2"/>
    <w:rsid w:val="005D52CF"/>
    <w:rsid w:val="005D57D2"/>
    <w:rsid w:val="005D592F"/>
    <w:rsid w:val="005D627D"/>
    <w:rsid w:val="005D646F"/>
    <w:rsid w:val="005D7AAE"/>
    <w:rsid w:val="005E026D"/>
    <w:rsid w:val="005E0EBB"/>
    <w:rsid w:val="005E1458"/>
    <w:rsid w:val="005E14A9"/>
    <w:rsid w:val="005E1607"/>
    <w:rsid w:val="005E21D4"/>
    <w:rsid w:val="005E2C95"/>
    <w:rsid w:val="005E2DEF"/>
    <w:rsid w:val="005E32FF"/>
    <w:rsid w:val="005E3DE6"/>
    <w:rsid w:val="005E5734"/>
    <w:rsid w:val="005E594A"/>
    <w:rsid w:val="005E5D22"/>
    <w:rsid w:val="005E5FC1"/>
    <w:rsid w:val="005E6093"/>
    <w:rsid w:val="005E60CD"/>
    <w:rsid w:val="005E6811"/>
    <w:rsid w:val="005E69A1"/>
    <w:rsid w:val="005E6CD8"/>
    <w:rsid w:val="005E6D02"/>
    <w:rsid w:val="005E6F90"/>
    <w:rsid w:val="005E72ED"/>
    <w:rsid w:val="005E76DA"/>
    <w:rsid w:val="005E7C05"/>
    <w:rsid w:val="005F006F"/>
    <w:rsid w:val="005F0190"/>
    <w:rsid w:val="005F10DA"/>
    <w:rsid w:val="005F1309"/>
    <w:rsid w:val="005F15DF"/>
    <w:rsid w:val="005F1790"/>
    <w:rsid w:val="005F2171"/>
    <w:rsid w:val="005F2A91"/>
    <w:rsid w:val="005F2E60"/>
    <w:rsid w:val="005F45E7"/>
    <w:rsid w:val="005F485C"/>
    <w:rsid w:val="005F4D9A"/>
    <w:rsid w:val="005F5391"/>
    <w:rsid w:val="005F5740"/>
    <w:rsid w:val="005F6A29"/>
    <w:rsid w:val="005F6A44"/>
    <w:rsid w:val="005F759C"/>
    <w:rsid w:val="005F762D"/>
    <w:rsid w:val="005F79DB"/>
    <w:rsid w:val="00600076"/>
    <w:rsid w:val="0060076F"/>
    <w:rsid w:val="006008C2"/>
    <w:rsid w:val="00600D9B"/>
    <w:rsid w:val="00601851"/>
    <w:rsid w:val="00602058"/>
    <w:rsid w:val="006023B3"/>
    <w:rsid w:val="00602F1B"/>
    <w:rsid w:val="00602FB9"/>
    <w:rsid w:val="00603046"/>
    <w:rsid w:val="00603366"/>
    <w:rsid w:val="0060361A"/>
    <w:rsid w:val="00603D27"/>
    <w:rsid w:val="00603DCB"/>
    <w:rsid w:val="00604C3D"/>
    <w:rsid w:val="00604D8F"/>
    <w:rsid w:val="00604E44"/>
    <w:rsid w:val="00604F75"/>
    <w:rsid w:val="0060547E"/>
    <w:rsid w:val="00605923"/>
    <w:rsid w:val="00605CE4"/>
    <w:rsid w:val="006062F2"/>
    <w:rsid w:val="00606CB7"/>
    <w:rsid w:val="0060708C"/>
    <w:rsid w:val="00607C16"/>
    <w:rsid w:val="00607EA5"/>
    <w:rsid w:val="00610314"/>
    <w:rsid w:val="00610CE3"/>
    <w:rsid w:val="00611270"/>
    <w:rsid w:val="0061167A"/>
    <w:rsid w:val="006119A7"/>
    <w:rsid w:val="006124AF"/>
    <w:rsid w:val="00612B65"/>
    <w:rsid w:val="00612BAA"/>
    <w:rsid w:val="00612BF7"/>
    <w:rsid w:val="00612F6E"/>
    <w:rsid w:val="00613E0B"/>
    <w:rsid w:val="00613E1A"/>
    <w:rsid w:val="00613ED4"/>
    <w:rsid w:val="00614346"/>
    <w:rsid w:val="006149CB"/>
    <w:rsid w:val="00615D54"/>
    <w:rsid w:val="00616031"/>
    <w:rsid w:val="00616EAC"/>
    <w:rsid w:val="006178FB"/>
    <w:rsid w:val="00620321"/>
    <w:rsid w:val="006203E2"/>
    <w:rsid w:val="00620F24"/>
    <w:rsid w:val="006219C8"/>
    <w:rsid w:val="006224E1"/>
    <w:rsid w:val="0062327C"/>
    <w:rsid w:val="00623515"/>
    <w:rsid w:val="006236D6"/>
    <w:rsid w:val="006236FE"/>
    <w:rsid w:val="00623985"/>
    <w:rsid w:val="00623C27"/>
    <w:rsid w:val="0062401F"/>
    <w:rsid w:val="00624317"/>
    <w:rsid w:val="00624D49"/>
    <w:rsid w:val="0062508A"/>
    <w:rsid w:val="006251BB"/>
    <w:rsid w:val="00625B31"/>
    <w:rsid w:val="0062697A"/>
    <w:rsid w:val="006271D3"/>
    <w:rsid w:val="00627216"/>
    <w:rsid w:val="00627A57"/>
    <w:rsid w:val="006300FB"/>
    <w:rsid w:val="00630105"/>
    <w:rsid w:val="00630419"/>
    <w:rsid w:val="006307C6"/>
    <w:rsid w:val="00630960"/>
    <w:rsid w:val="00630A0A"/>
    <w:rsid w:val="00630A68"/>
    <w:rsid w:val="0063124F"/>
    <w:rsid w:val="006313B1"/>
    <w:rsid w:val="00631E7F"/>
    <w:rsid w:val="00632073"/>
    <w:rsid w:val="00632195"/>
    <w:rsid w:val="006327D6"/>
    <w:rsid w:val="006327EE"/>
    <w:rsid w:val="00633109"/>
    <w:rsid w:val="006335B4"/>
    <w:rsid w:val="006335EB"/>
    <w:rsid w:val="006338C2"/>
    <w:rsid w:val="00633AC9"/>
    <w:rsid w:val="00633BDB"/>
    <w:rsid w:val="006349BF"/>
    <w:rsid w:val="00634B30"/>
    <w:rsid w:val="00634C04"/>
    <w:rsid w:val="00634E34"/>
    <w:rsid w:val="006351BA"/>
    <w:rsid w:val="006355DD"/>
    <w:rsid w:val="0063594E"/>
    <w:rsid w:val="0063599A"/>
    <w:rsid w:val="00635D97"/>
    <w:rsid w:val="00635DE9"/>
    <w:rsid w:val="00636B04"/>
    <w:rsid w:val="00636F19"/>
    <w:rsid w:val="00636F24"/>
    <w:rsid w:val="00637538"/>
    <w:rsid w:val="00637843"/>
    <w:rsid w:val="0064030A"/>
    <w:rsid w:val="00640B7E"/>
    <w:rsid w:val="00640D91"/>
    <w:rsid w:val="006416EE"/>
    <w:rsid w:val="00641880"/>
    <w:rsid w:val="006428EB"/>
    <w:rsid w:val="006428EE"/>
    <w:rsid w:val="00642B4B"/>
    <w:rsid w:val="00642CDC"/>
    <w:rsid w:val="00642EAF"/>
    <w:rsid w:val="00643098"/>
    <w:rsid w:val="006433B1"/>
    <w:rsid w:val="0064349D"/>
    <w:rsid w:val="0064365B"/>
    <w:rsid w:val="00643EAE"/>
    <w:rsid w:val="00645570"/>
    <w:rsid w:val="006457A7"/>
    <w:rsid w:val="00645A1A"/>
    <w:rsid w:val="00645E73"/>
    <w:rsid w:val="00645E8B"/>
    <w:rsid w:val="00646027"/>
    <w:rsid w:val="00650B51"/>
    <w:rsid w:val="006513D5"/>
    <w:rsid w:val="00651A92"/>
    <w:rsid w:val="00652022"/>
    <w:rsid w:val="00652A83"/>
    <w:rsid w:val="0065308D"/>
    <w:rsid w:val="006531A9"/>
    <w:rsid w:val="006537CC"/>
    <w:rsid w:val="0065400A"/>
    <w:rsid w:val="006541F1"/>
    <w:rsid w:val="006546E9"/>
    <w:rsid w:val="00654CED"/>
    <w:rsid w:val="006556EE"/>
    <w:rsid w:val="00655F0A"/>
    <w:rsid w:val="00655FF4"/>
    <w:rsid w:val="006562C3"/>
    <w:rsid w:val="0065635D"/>
    <w:rsid w:val="006564E5"/>
    <w:rsid w:val="00656863"/>
    <w:rsid w:val="00656E0E"/>
    <w:rsid w:val="00657CD2"/>
    <w:rsid w:val="0066017E"/>
    <w:rsid w:val="0066073E"/>
    <w:rsid w:val="00660DCD"/>
    <w:rsid w:val="006611E2"/>
    <w:rsid w:val="006620CA"/>
    <w:rsid w:val="006622CA"/>
    <w:rsid w:val="006623C6"/>
    <w:rsid w:val="00662648"/>
    <w:rsid w:val="006631EC"/>
    <w:rsid w:val="00663364"/>
    <w:rsid w:val="006633A4"/>
    <w:rsid w:val="00663A4C"/>
    <w:rsid w:val="00663BD5"/>
    <w:rsid w:val="00663C9B"/>
    <w:rsid w:val="00663E0B"/>
    <w:rsid w:val="006646F5"/>
    <w:rsid w:val="00664F56"/>
    <w:rsid w:val="00664FA8"/>
    <w:rsid w:val="006657DB"/>
    <w:rsid w:val="00665938"/>
    <w:rsid w:val="00666B98"/>
    <w:rsid w:val="00666EF7"/>
    <w:rsid w:val="0066700F"/>
    <w:rsid w:val="006670EC"/>
    <w:rsid w:val="00667725"/>
    <w:rsid w:val="00667DDB"/>
    <w:rsid w:val="0067004A"/>
    <w:rsid w:val="006703A7"/>
    <w:rsid w:val="00670542"/>
    <w:rsid w:val="00670F50"/>
    <w:rsid w:val="0067179C"/>
    <w:rsid w:val="0067256A"/>
    <w:rsid w:val="00672A41"/>
    <w:rsid w:val="006732DC"/>
    <w:rsid w:val="00673B3C"/>
    <w:rsid w:val="00674083"/>
    <w:rsid w:val="006741EF"/>
    <w:rsid w:val="0067490C"/>
    <w:rsid w:val="00675878"/>
    <w:rsid w:val="00675AC5"/>
    <w:rsid w:val="0067664D"/>
    <w:rsid w:val="00676705"/>
    <w:rsid w:val="00676892"/>
    <w:rsid w:val="00676E43"/>
    <w:rsid w:val="00676E4D"/>
    <w:rsid w:val="0067770C"/>
    <w:rsid w:val="00677816"/>
    <w:rsid w:val="00677E4A"/>
    <w:rsid w:val="0068039A"/>
    <w:rsid w:val="006803C8"/>
    <w:rsid w:val="00681301"/>
    <w:rsid w:val="00681352"/>
    <w:rsid w:val="00681AE6"/>
    <w:rsid w:val="00682592"/>
    <w:rsid w:val="00683215"/>
    <w:rsid w:val="00683D9D"/>
    <w:rsid w:val="00683DD9"/>
    <w:rsid w:val="00683F14"/>
    <w:rsid w:val="00684062"/>
    <w:rsid w:val="006843D2"/>
    <w:rsid w:val="00684C3B"/>
    <w:rsid w:val="006859EB"/>
    <w:rsid w:val="0068621D"/>
    <w:rsid w:val="0068661F"/>
    <w:rsid w:val="00686D4B"/>
    <w:rsid w:val="00686ED0"/>
    <w:rsid w:val="0068704F"/>
    <w:rsid w:val="0068740D"/>
    <w:rsid w:val="00687FD6"/>
    <w:rsid w:val="00690152"/>
    <w:rsid w:val="00690A51"/>
    <w:rsid w:val="00690E1C"/>
    <w:rsid w:val="0069117E"/>
    <w:rsid w:val="0069136A"/>
    <w:rsid w:val="006917C1"/>
    <w:rsid w:val="00691B80"/>
    <w:rsid w:val="006925FB"/>
    <w:rsid w:val="00692C03"/>
    <w:rsid w:val="0069329A"/>
    <w:rsid w:val="00693641"/>
    <w:rsid w:val="0069403C"/>
    <w:rsid w:val="006942AA"/>
    <w:rsid w:val="00694B96"/>
    <w:rsid w:val="006951E8"/>
    <w:rsid w:val="00695599"/>
    <w:rsid w:val="006968D2"/>
    <w:rsid w:val="00697EF3"/>
    <w:rsid w:val="006A03F6"/>
    <w:rsid w:val="006A04E8"/>
    <w:rsid w:val="006A0911"/>
    <w:rsid w:val="006A0CB2"/>
    <w:rsid w:val="006A170D"/>
    <w:rsid w:val="006A19F7"/>
    <w:rsid w:val="006A2338"/>
    <w:rsid w:val="006A2D59"/>
    <w:rsid w:val="006A2DED"/>
    <w:rsid w:val="006A2F13"/>
    <w:rsid w:val="006A3851"/>
    <w:rsid w:val="006A3936"/>
    <w:rsid w:val="006A398F"/>
    <w:rsid w:val="006A3B96"/>
    <w:rsid w:val="006A4332"/>
    <w:rsid w:val="006A4866"/>
    <w:rsid w:val="006A4C8D"/>
    <w:rsid w:val="006A58DD"/>
    <w:rsid w:val="006A5BC8"/>
    <w:rsid w:val="006A5D36"/>
    <w:rsid w:val="006A60BF"/>
    <w:rsid w:val="006A662A"/>
    <w:rsid w:val="006A6CE1"/>
    <w:rsid w:val="006A7B62"/>
    <w:rsid w:val="006B03A6"/>
    <w:rsid w:val="006B03BE"/>
    <w:rsid w:val="006B11D5"/>
    <w:rsid w:val="006B1C27"/>
    <w:rsid w:val="006B1E7E"/>
    <w:rsid w:val="006B2277"/>
    <w:rsid w:val="006B22B7"/>
    <w:rsid w:val="006B26BF"/>
    <w:rsid w:val="006B2BAB"/>
    <w:rsid w:val="006B2D5D"/>
    <w:rsid w:val="006B2D62"/>
    <w:rsid w:val="006B34C5"/>
    <w:rsid w:val="006B367D"/>
    <w:rsid w:val="006B4792"/>
    <w:rsid w:val="006B4A88"/>
    <w:rsid w:val="006B4C98"/>
    <w:rsid w:val="006B5185"/>
    <w:rsid w:val="006B5596"/>
    <w:rsid w:val="006B578D"/>
    <w:rsid w:val="006B5992"/>
    <w:rsid w:val="006B5B87"/>
    <w:rsid w:val="006B681A"/>
    <w:rsid w:val="006B685D"/>
    <w:rsid w:val="006B6E52"/>
    <w:rsid w:val="006B70B1"/>
    <w:rsid w:val="006B7315"/>
    <w:rsid w:val="006B755C"/>
    <w:rsid w:val="006B78D4"/>
    <w:rsid w:val="006B79CE"/>
    <w:rsid w:val="006C047B"/>
    <w:rsid w:val="006C09B8"/>
    <w:rsid w:val="006C0F30"/>
    <w:rsid w:val="006C14A8"/>
    <w:rsid w:val="006C17EE"/>
    <w:rsid w:val="006C1AD8"/>
    <w:rsid w:val="006C1D32"/>
    <w:rsid w:val="006C2782"/>
    <w:rsid w:val="006C2DAA"/>
    <w:rsid w:val="006C3655"/>
    <w:rsid w:val="006C423C"/>
    <w:rsid w:val="006C4552"/>
    <w:rsid w:val="006C4554"/>
    <w:rsid w:val="006C4C4D"/>
    <w:rsid w:val="006C4D94"/>
    <w:rsid w:val="006C4E35"/>
    <w:rsid w:val="006C522F"/>
    <w:rsid w:val="006C55CD"/>
    <w:rsid w:val="006C5DCC"/>
    <w:rsid w:val="006C6284"/>
    <w:rsid w:val="006C78C3"/>
    <w:rsid w:val="006C7B72"/>
    <w:rsid w:val="006C7DDF"/>
    <w:rsid w:val="006C7EFA"/>
    <w:rsid w:val="006D0662"/>
    <w:rsid w:val="006D130E"/>
    <w:rsid w:val="006D1C09"/>
    <w:rsid w:val="006D1C8E"/>
    <w:rsid w:val="006D2777"/>
    <w:rsid w:val="006D28A8"/>
    <w:rsid w:val="006D3A10"/>
    <w:rsid w:val="006D4A78"/>
    <w:rsid w:val="006D5936"/>
    <w:rsid w:val="006D60AB"/>
    <w:rsid w:val="006D61A8"/>
    <w:rsid w:val="006D61CE"/>
    <w:rsid w:val="006D6666"/>
    <w:rsid w:val="006D7C9C"/>
    <w:rsid w:val="006D7DC6"/>
    <w:rsid w:val="006E05B4"/>
    <w:rsid w:val="006E0CB0"/>
    <w:rsid w:val="006E0CFD"/>
    <w:rsid w:val="006E1072"/>
    <w:rsid w:val="006E12B7"/>
    <w:rsid w:val="006E2977"/>
    <w:rsid w:val="006E31A9"/>
    <w:rsid w:val="006E332A"/>
    <w:rsid w:val="006E4464"/>
    <w:rsid w:val="006E46DF"/>
    <w:rsid w:val="006E538F"/>
    <w:rsid w:val="006E5465"/>
    <w:rsid w:val="006E581C"/>
    <w:rsid w:val="006E5B7D"/>
    <w:rsid w:val="006E6039"/>
    <w:rsid w:val="006E6389"/>
    <w:rsid w:val="006E6E20"/>
    <w:rsid w:val="006E6F21"/>
    <w:rsid w:val="006E7C40"/>
    <w:rsid w:val="006E7CCD"/>
    <w:rsid w:val="006F088A"/>
    <w:rsid w:val="006F0BB6"/>
    <w:rsid w:val="006F1B80"/>
    <w:rsid w:val="006F20C9"/>
    <w:rsid w:val="006F2A55"/>
    <w:rsid w:val="006F3358"/>
    <w:rsid w:val="006F34E6"/>
    <w:rsid w:val="006F3781"/>
    <w:rsid w:val="006F3791"/>
    <w:rsid w:val="006F3B14"/>
    <w:rsid w:val="006F4594"/>
    <w:rsid w:val="006F46BD"/>
    <w:rsid w:val="006F47A3"/>
    <w:rsid w:val="006F4AB4"/>
    <w:rsid w:val="006F530C"/>
    <w:rsid w:val="006F5556"/>
    <w:rsid w:val="006F5D11"/>
    <w:rsid w:val="006F5DBC"/>
    <w:rsid w:val="006F6A7E"/>
    <w:rsid w:val="006F71F2"/>
    <w:rsid w:val="00700491"/>
    <w:rsid w:val="00700622"/>
    <w:rsid w:val="007008D0"/>
    <w:rsid w:val="007009D7"/>
    <w:rsid w:val="0070110E"/>
    <w:rsid w:val="00701413"/>
    <w:rsid w:val="0070149F"/>
    <w:rsid w:val="00701F0C"/>
    <w:rsid w:val="00702123"/>
    <w:rsid w:val="007028DD"/>
    <w:rsid w:val="00703F14"/>
    <w:rsid w:val="007040EF"/>
    <w:rsid w:val="007042AE"/>
    <w:rsid w:val="007044D3"/>
    <w:rsid w:val="00706194"/>
    <w:rsid w:val="00706EEE"/>
    <w:rsid w:val="00707014"/>
    <w:rsid w:val="00707042"/>
    <w:rsid w:val="007074E7"/>
    <w:rsid w:val="00707A9E"/>
    <w:rsid w:val="00707AA3"/>
    <w:rsid w:val="00707B17"/>
    <w:rsid w:val="00707C50"/>
    <w:rsid w:val="0071025D"/>
    <w:rsid w:val="00710758"/>
    <w:rsid w:val="00710821"/>
    <w:rsid w:val="00710A49"/>
    <w:rsid w:val="007111C4"/>
    <w:rsid w:val="00711224"/>
    <w:rsid w:val="007112B9"/>
    <w:rsid w:val="00711755"/>
    <w:rsid w:val="00711C22"/>
    <w:rsid w:val="00711E37"/>
    <w:rsid w:val="0071215A"/>
    <w:rsid w:val="00713422"/>
    <w:rsid w:val="007137EF"/>
    <w:rsid w:val="0071400D"/>
    <w:rsid w:val="007143C6"/>
    <w:rsid w:val="0071451D"/>
    <w:rsid w:val="00714CDC"/>
    <w:rsid w:val="00714F16"/>
    <w:rsid w:val="00715B4A"/>
    <w:rsid w:val="0071611D"/>
    <w:rsid w:val="00716163"/>
    <w:rsid w:val="00716C17"/>
    <w:rsid w:val="00716E52"/>
    <w:rsid w:val="00716EA5"/>
    <w:rsid w:val="007173DC"/>
    <w:rsid w:val="00717AC1"/>
    <w:rsid w:val="00717B1A"/>
    <w:rsid w:val="00717BF1"/>
    <w:rsid w:val="00717F07"/>
    <w:rsid w:val="007209AC"/>
    <w:rsid w:val="00720C9A"/>
    <w:rsid w:val="00720FC1"/>
    <w:rsid w:val="00721188"/>
    <w:rsid w:val="00721A75"/>
    <w:rsid w:val="00721FE0"/>
    <w:rsid w:val="00722C02"/>
    <w:rsid w:val="0072377B"/>
    <w:rsid w:val="00723857"/>
    <w:rsid w:val="00723DF2"/>
    <w:rsid w:val="0072414B"/>
    <w:rsid w:val="0072476A"/>
    <w:rsid w:val="00724E3B"/>
    <w:rsid w:val="007250D1"/>
    <w:rsid w:val="00725673"/>
    <w:rsid w:val="00725C29"/>
    <w:rsid w:val="007273EB"/>
    <w:rsid w:val="007278FF"/>
    <w:rsid w:val="00727D66"/>
    <w:rsid w:val="00727FAE"/>
    <w:rsid w:val="007301EA"/>
    <w:rsid w:val="007304A5"/>
    <w:rsid w:val="00730CEC"/>
    <w:rsid w:val="00732704"/>
    <w:rsid w:val="0073323A"/>
    <w:rsid w:val="007336CE"/>
    <w:rsid w:val="007337BF"/>
    <w:rsid w:val="00733A53"/>
    <w:rsid w:val="00734398"/>
    <w:rsid w:val="007345A9"/>
    <w:rsid w:val="00734626"/>
    <w:rsid w:val="0073488C"/>
    <w:rsid w:val="00734D28"/>
    <w:rsid w:val="00734F4A"/>
    <w:rsid w:val="007353B8"/>
    <w:rsid w:val="007363CC"/>
    <w:rsid w:val="007369A3"/>
    <w:rsid w:val="00736B00"/>
    <w:rsid w:val="00736EBC"/>
    <w:rsid w:val="00737F1F"/>
    <w:rsid w:val="007403E9"/>
    <w:rsid w:val="00740F23"/>
    <w:rsid w:val="007417A3"/>
    <w:rsid w:val="00741AF6"/>
    <w:rsid w:val="00741D0B"/>
    <w:rsid w:val="007420E6"/>
    <w:rsid w:val="00742399"/>
    <w:rsid w:val="0074296E"/>
    <w:rsid w:val="00742F8B"/>
    <w:rsid w:val="0074308A"/>
    <w:rsid w:val="00744345"/>
    <w:rsid w:val="00744533"/>
    <w:rsid w:val="0074494B"/>
    <w:rsid w:val="00744A75"/>
    <w:rsid w:val="00744D4D"/>
    <w:rsid w:val="00744F4D"/>
    <w:rsid w:val="007459A2"/>
    <w:rsid w:val="00745B66"/>
    <w:rsid w:val="00746D56"/>
    <w:rsid w:val="00746FC8"/>
    <w:rsid w:val="00747431"/>
    <w:rsid w:val="0075013D"/>
    <w:rsid w:val="00750EFC"/>
    <w:rsid w:val="00751B91"/>
    <w:rsid w:val="0075207C"/>
    <w:rsid w:val="0075252E"/>
    <w:rsid w:val="007525B3"/>
    <w:rsid w:val="00752B5E"/>
    <w:rsid w:val="00753088"/>
    <w:rsid w:val="00753157"/>
    <w:rsid w:val="0075326C"/>
    <w:rsid w:val="007535F4"/>
    <w:rsid w:val="007536A5"/>
    <w:rsid w:val="00753B13"/>
    <w:rsid w:val="00753C4B"/>
    <w:rsid w:val="0075401D"/>
    <w:rsid w:val="0075409D"/>
    <w:rsid w:val="00754ED7"/>
    <w:rsid w:val="00755458"/>
    <w:rsid w:val="007557B3"/>
    <w:rsid w:val="007558A7"/>
    <w:rsid w:val="00755ADC"/>
    <w:rsid w:val="00755EEC"/>
    <w:rsid w:val="0075781F"/>
    <w:rsid w:val="00757CE6"/>
    <w:rsid w:val="00757F94"/>
    <w:rsid w:val="00760042"/>
    <w:rsid w:val="00760378"/>
    <w:rsid w:val="00760936"/>
    <w:rsid w:val="00760C0F"/>
    <w:rsid w:val="00761181"/>
    <w:rsid w:val="0076179F"/>
    <w:rsid w:val="00761D69"/>
    <w:rsid w:val="00762AD2"/>
    <w:rsid w:val="00763077"/>
    <w:rsid w:val="00763278"/>
    <w:rsid w:val="0076341C"/>
    <w:rsid w:val="00763F6A"/>
    <w:rsid w:val="00764110"/>
    <w:rsid w:val="00765BB9"/>
    <w:rsid w:val="00765D0E"/>
    <w:rsid w:val="007661BE"/>
    <w:rsid w:val="007664E8"/>
    <w:rsid w:val="0076688D"/>
    <w:rsid w:val="00767AA1"/>
    <w:rsid w:val="00767B6C"/>
    <w:rsid w:val="00767C2D"/>
    <w:rsid w:val="00770297"/>
    <w:rsid w:val="00771101"/>
    <w:rsid w:val="00771A93"/>
    <w:rsid w:val="00771B83"/>
    <w:rsid w:val="00771C1A"/>
    <w:rsid w:val="00771E3D"/>
    <w:rsid w:val="00772264"/>
    <w:rsid w:val="0077239C"/>
    <w:rsid w:val="00772A48"/>
    <w:rsid w:val="00773B19"/>
    <w:rsid w:val="00774C3B"/>
    <w:rsid w:val="00775532"/>
    <w:rsid w:val="00776285"/>
    <w:rsid w:val="00776349"/>
    <w:rsid w:val="0077665B"/>
    <w:rsid w:val="00776E75"/>
    <w:rsid w:val="007773D9"/>
    <w:rsid w:val="007774BC"/>
    <w:rsid w:val="0077778A"/>
    <w:rsid w:val="007777FF"/>
    <w:rsid w:val="00777D27"/>
    <w:rsid w:val="00777DE5"/>
    <w:rsid w:val="00780482"/>
    <w:rsid w:val="00780955"/>
    <w:rsid w:val="00781073"/>
    <w:rsid w:val="00781A03"/>
    <w:rsid w:val="00781C00"/>
    <w:rsid w:val="007825E8"/>
    <w:rsid w:val="00782A56"/>
    <w:rsid w:val="00783BE4"/>
    <w:rsid w:val="00783D83"/>
    <w:rsid w:val="00784C36"/>
    <w:rsid w:val="00786190"/>
    <w:rsid w:val="007867BF"/>
    <w:rsid w:val="007870D6"/>
    <w:rsid w:val="00787D54"/>
    <w:rsid w:val="00787FA2"/>
    <w:rsid w:val="00790088"/>
    <w:rsid w:val="00791B1E"/>
    <w:rsid w:val="00791F61"/>
    <w:rsid w:val="00791F7C"/>
    <w:rsid w:val="00791FCD"/>
    <w:rsid w:val="007924DF"/>
    <w:rsid w:val="007927B9"/>
    <w:rsid w:val="0079318F"/>
    <w:rsid w:val="00793D43"/>
    <w:rsid w:val="00793E36"/>
    <w:rsid w:val="00794571"/>
    <w:rsid w:val="00794BA8"/>
    <w:rsid w:val="00794DBD"/>
    <w:rsid w:val="00795134"/>
    <w:rsid w:val="007954B9"/>
    <w:rsid w:val="007959CA"/>
    <w:rsid w:val="0079653F"/>
    <w:rsid w:val="00796830"/>
    <w:rsid w:val="00796BD9"/>
    <w:rsid w:val="00796F12"/>
    <w:rsid w:val="0079700A"/>
    <w:rsid w:val="00797197"/>
    <w:rsid w:val="00797BA8"/>
    <w:rsid w:val="00797EEA"/>
    <w:rsid w:val="00797F57"/>
    <w:rsid w:val="007A0165"/>
    <w:rsid w:val="007A0211"/>
    <w:rsid w:val="007A0315"/>
    <w:rsid w:val="007A035A"/>
    <w:rsid w:val="007A0574"/>
    <w:rsid w:val="007A0C81"/>
    <w:rsid w:val="007A0CA2"/>
    <w:rsid w:val="007A0DC9"/>
    <w:rsid w:val="007A0EA5"/>
    <w:rsid w:val="007A1E35"/>
    <w:rsid w:val="007A2611"/>
    <w:rsid w:val="007A29BB"/>
    <w:rsid w:val="007A2AD4"/>
    <w:rsid w:val="007A3011"/>
    <w:rsid w:val="007A3251"/>
    <w:rsid w:val="007A3570"/>
    <w:rsid w:val="007A41F2"/>
    <w:rsid w:val="007A43C8"/>
    <w:rsid w:val="007A4B02"/>
    <w:rsid w:val="007A623F"/>
    <w:rsid w:val="007A62AA"/>
    <w:rsid w:val="007A6552"/>
    <w:rsid w:val="007A658E"/>
    <w:rsid w:val="007A73C9"/>
    <w:rsid w:val="007A7979"/>
    <w:rsid w:val="007A7D00"/>
    <w:rsid w:val="007B01C6"/>
    <w:rsid w:val="007B01F7"/>
    <w:rsid w:val="007B0712"/>
    <w:rsid w:val="007B0BB4"/>
    <w:rsid w:val="007B1299"/>
    <w:rsid w:val="007B188E"/>
    <w:rsid w:val="007B18F9"/>
    <w:rsid w:val="007B1F45"/>
    <w:rsid w:val="007B24B3"/>
    <w:rsid w:val="007B35C3"/>
    <w:rsid w:val="007B3A24"/>
    <w:rsid w:val="007B477F"/>
    <w:rsid w:val="007B5093"/>
    <w:rsid w:val="007B560A"/>
    <w:rsid w:val="007B5847"/>
    <w:rsid w:val="007B616F"/>
    <w:rsid w:val="007B642E"/>
    <w:rsid w:val="007B7237"/>
    <w:rsid w:val="007C07BB"/>
    <w:rsid w:val="007C0B6D"/>
    <w:rsid w:val="007C0D57"/>
    <w:rsid w:val="007C0F81"/>
    <w:rsid w:val="007C0FBE"/>
    <w:rsid w:val="007C1172"/>
    <w:rsid w:val="007C11A8"/>
    <w:rsid w:val="007C1504"/>
    <w:rsid w:val="007C1FD5"/>
    <w:rsid w:val="007C29F1"/>
    <w:rsid w:val="007C2C75"/>
    <w:rsid w:val="007C3599"/>
    <w:rsid w:val="007C3779"/>
    <w:rsid w:val="007C3DF6"/>
    <w:rsid w:val="007C4785"/>
    <w:rsid w:val="007C6311"/>
    <w:rsid w:val="007C6C7B"/>
    <w:rsid w:val="007C6DB8"/>
    <w:rsid w:val="007C6E92"/>
    <w:rsid w:val="007C6EFE"/>
    <w:rsid w:val="007C7CCE"/>
    <w:rsid w:val="007C7DFC"/>
    <w:rsid w:val="007D13C4"/>
    <w:rsid w:val="007D265A"/>
    <w:rsid w:val="007D27F3"/>
    <w:rsid w:val="007D2B4E"/>
    <w:rsid w:val="007D2C8E"/>
    <w:rsid w:val="007D3DAF"/>
    <w:rsid w:val="007D3DB5"/>
    <w:rsid w:val="007D4064"/>
    <w:rsid w:val="007D4F53"/>
    <w:rsid w:val="007D4FD3"/>
    <w:rsid w:val="007D52EE"/>
    <w:rsid w:val="007D672A"/>
    <w:rsid w:val="007D6761"/>
    <w:rsid w:val="007D6A1D"/>
    <w:rsid w:val="007E0ABD"/>
    <w:rsid w:val="007E0EAB"/>
    <w:rsid w:val="007E14E6"/>
    <w:rsid w:val="007E166D"/>
    <w:rsid w:val="007E1A81"/>
    <w:rsid w:val="007E1A92"/>
    <w:rsid w:val="007E2443"/>
    <w:rsid w:val="007E248E"/>
    <w:rsid w:val="007E3C2A"/>
    <w:rsid w:val="007E3C6F"/>
    <w:rsid w:val="007E48AE"/>
    <w:rsid w:val="007E4D1F"/>
    <w:rsid w:val="007E5390"/>
    <w:rsid w:val="007E6557"/>
    <w:rsid w:val="007E6D1F"/>
    <w:rsid w:val="007E6E3B"/>
    <w:rsid w:val="007E737C"/>
    <w:rsid w:val="007E7532"/>
    <w:rsid w:val="007E759D"/>
    <w:rsid w:val="007E7DA3"/>
    <w:rsid w:val="007F0A53"/>
    <w:rsid w:val="007F124A"/>
    <w:rsid w:val="007F1251"/>
    <w:rsid w:val="007F1D0B"/>
    <w:rsid w:val="007F1DA1"/>
    <w:rsid w:val="007F1DF9"/>
    <w:rsid w:val="007F1F2A"/>
    <w:rsid w:val="007F2034"/>
    <w:rsid w:val="007F225B"/>
    <w:rsid w:val="007F2B2B"/>
    <w:rsid w:val="007F3EE7"/>
    <w:rsid w:val="007F4466"/>
    <w:rsid w:val="007F4ABB"/>
    <w:rsid w:val="007F5232"/>
    <w:rsid w:val="007F536B"/>
    <w:rsid w:val="007F549C"/>
    <w:rsid w:val="007F6176"/>
    <w:rsid w:val="007F64C6"/>
    <w:rsid w:val="007F6D93"/>
    <w:rsid w:val="007F70B6"/>
    <w:rsid w:val="007F7313"/>
    <w:rsid w:val="007F7863"/>
    <w:rsid w:val="0080037C"/>
    <w:rsid w:val="00800B45"/>
    <w:rsid w:val="008019E5"/>
    <w:rsid w:val="008023B0"/>
    <w:rsid w:val="00802515"/>
    <w:rsid w:val="00802B1D"/>
    <w:rsid w:val="00802F0C"/>
    <w:rsid w:val="00803A9E"/>
    <w:rsid w:val="00803AA9"/>
    <w:rsid w:val="00803C3C"/>
    <w:rsid w:val="008040BA"/>
    <w:rsid w:val="00804176"/>
    <w:rsid w:val="0080429A"/>
    <w:rsid w:val="00804589"/>
    <w:rsid w:val="00804821"/>
    <w:rsid w:val="008049CD"/>
    <w:rsid w:val="00804A3F"/>
    <w:rsid w:val="00804FAF"/>
    <w:rsid w:val="00805307"/>
    <w:rsid w:val="00805432"/>
    <w:rsid w:val="00806079"/>
    <w:rsid w:val="0080608F"/>
    <w:rsid w:val="00806454"/>
    <w:rsid w:val="00807351"/>
    <w:rsid w:val="00807A7E"/>
    <w:rsid w:val="00807F6A"/>
    <w:rsid w:val="00807F7B"/>
    <w:rsid w:val="00810231"/>
    <w:rsid w:val="0081076F"/>
    <w:rsid w:val="00810A1D"/>
    <w:rsid w:val="0081103C"/>
    <w:rsid w:val="00811F7B"/>
    <w:rsid w:val="008121A0"/>
    <w:rsid w:val="008129E3"/>
    <w:rsid w:val="00813145"/>
    <w:rsid w:val="00813A60"/>
    <w:rsid w:val="0081400A"/>
    <w:rsid w:val="00814E2D"/>
    <w:rsid w:val="00815035"/>
    <w:rsid w:val="00815AE9"/>
    <w:rsid w:val="008169D3"/>
    <w:rsid w:val="00817D5F"/>
    <w:rsid w:val="00817E6C"/>
    <w:rsid w:val="00817F4E"/>
    <w:rsid w:val="00820228"/>
    <w:rsid w:val="0082032D"/>
    <w:rsid w:val="00820E97"/>
    <w:rsid w:val="008214F0"/>
    <w:rsid w:val="008217F2"/>
    <w:rsid w:val="00821BB8"/>
    <w:rsid w:val="00822622"/>
    <w:rsid w:val="0082295F"/>
    <w:rsid w:val="00823191"/>
    <w:rsid w:val="008238A4"/>
    <w:rsid w:val="00823B3E"/>
    <w:rsid w:val="00823E02"/>
    <w:rsid w:val="00824653"/>
    <w:rsid w:val="0082587D"/>
    <w:rsid w:val="008258EF"/>
    <w:rsid w:val="00825902"/>
    <w:rsid w:val="00825965"/>
    <w:rsid w:val="0082598E"/>
    <w:rsid w:val="00825A6A"/>
    <w:rsid w:val="0082670D"/>
    <w:rsid w:val="00826AD5"/>
    <w:rsid w:val="00826EB8"/>
    <w:rsid w:val="008271F5"/>
    <w:rsid w:val="0082729D"/>
    <w:rsid w:val="00827475"/>
    <w:rsid w:val="00827817"/>
    <w:rsid w:val="008300DA"/>
    <w:rsid w:val="00830998"/>
    <w:rsid w:val="00830DA6"/>
    <w:rsid w:val="008312F3"/>
    <w:rsid w:val="008314C1"/>
    <w:rsid w:val="008314D1"/>
    <w:rsid w:val="00831BAD"/>
    <w:rsid w:val="00831CD5"/>
    <w:rsid w:val="00831ECD"/>
    <w:rsid w:val="00832E62"/>
    <w:rsid w:val="008330E7"/>
    <w:rsid w:val="008338B4"/>
    <w:rsid w:val="00834D06"/>
    <w:rsid w:val="00835B14"/>
    <w:rsid w:val="00835F74"/>
    <w:rsid w:val="00836282"/>
    <w:rsid w:val="00836BA9"/>
    <w:rsid w:val="0083721F"/>
    <w:rsid w:val="00837325"/>
    <w:rsid w:val="0083775E"/>
    <w:rsid w:val="008405A8"/>
    <w:rsid w:val="008407A4"/>
    <w:rsid w:val="00840CDE"/>
    <w:rsid w:val="00840D3A"/>
    <w:rsid w:val="0084160E"/>
    <w:rsid w:val="00842217"/>
    <w:rsid w:val="00842A7E"/>
    <w:rsid w:val="0084364F"/>
    <w:rsid w:val="00844204"/>
    <w:rsid w:val="00844328"/>
    <w:rsid w:val="00844E50"/>
    <w:rsid w:val="008450F3"/>
    <w:rsid w:val="00845200"/>
    <w:rsid w:val="0084563E"/>
    <w:rsid w:val="00845706"/>
    <w:rsid w:val="00845949"/>
    <w:rsid w:val="00845BE3"/>
    <w:rsid w:val="00845DC2"/>
    <w:rsid w:val="00845EAA"/>
    <w:rsid w:val="00845FC5"/>
    <w:rsid w:val="0084637C"/>
    <w:rsid w:val="00846E8A"/>
    <w:rsid w:val="00847099"/>
    <w:rsid w:val="00847490"/>
    <w:rsid w:val="00847747"/>
    <w:rsid w:val="008477C2"/>
    <w:rsid w:val="00847F2C"/>
    <w:rsid w:val="0085008E"/>
    <w:rsid w:val="00850296"/>
    <w:rsid w:val="00850751"/>
    <w:rsid w:val="008509FE"/>
    <w:rsid w:val="00850D6B"/>
    <w:rsid w:val="008511C9"/>
    <w:rsid w:val="00851462"/>
    <w:rsid w:val="008514EA"/>
    <w:rsid w:val="00851988"/>
    <w:rsid w:val="00851F8E"/>
    <w:rsid w:val="00852EA1"/>
    <w:rsid w:val="00852ED8"/>
    <w:rsid w:val="00854381"/>
    <w:rsid w:val="00854517"/>
    <w:rsid w:val="0085457F"/>
    <w:rsid w:val="008548B3"/>
    <w:rsid w:val="00855087"/>
    <w:rsid w:val="008553EA"/>
    <w:rsid w:val="00856102"/>
    <w:rsid w:val="008564AD"/>
    <w:rsid w:val="008568BD"/>
    <w:rsid w:val="00856C1B"/>
    <w:rsid w:val="0085748E"/>
    <w:rsid w:val="008577AB"/>
    <w:rsid w:val="00857CAA"/>
    <w:rsid w:val="00857E5D"/>
    <w:rsid w:val="0086076A"/>
    <w:rsid w:val="00860E05"/>
    <w:rsid w:val="008610F0"/>
    <w:rsid w:val="008620BF"/>
    <w:rsid w:val="008624E6"/>
    <w:rsid w:val="00863452"/>
    <w:rsid w:val="00863B0B"/>
    <w:rsid w:val="00864361"/>
    <w:rsid w:val="0086550C"/>
    <w:rsid w:val="00865C0A"/>
    <w:rsid w:val="008662AB"/>
    <w:rsid w:val="0086690A"/>
    <w:rsid w:val="00867212"/>
    <w:rsid w:val="008675C1"/>
    <w:rsid w:val="00867683"/>
    <w:rsid w:val="008678AB"/>
    <w:rsid w:val="00867948"/>
    <w:rsid w:val="00867AE8"/>
    <w:rsid w:val="00867D58"/>
    <w:rsid w:val="00870381"/>
    <w:rsid w:val="0087099A"/>
    <w:rsid w:val="00872A18"/>
    <w:rsid w:val="00872B77"/>
    <w:rsid w:val="00873819"/>
    <w:rsid w:val="008740FE"/>
    <w:rsid w:val="00874125"/>
    <w:rsid w:val="00874203"/>
    <w:rsid w:val="008753FD"/>
    <w:rsid w:val="00875E54"/>
    <w:rsid w:val="008771D4"/>
    <w:rsid w:val="0087794B"/>
    <w:rsid w:val="00877D79"/>
    <w:rsid w:val="00880739"/>
    <w:rsid w:val="00881E16"/>
    <w:rsid w:val="00882169"/>
    <w:rsid w:val="008822E7"/>
    <w:rsid w:val="00882777"/>
    <w:rsid w:val="00882809"/>
    <w:rsid w:val="0088371C"/>
    <w:rsid w:val="0088393B"/>
    <w:rsid w:val="00883E02"/>
    <w:rsid w:val="008845D0"/>
    <w:rsid w:val="00885000"/>
    <w:rsid w:val="00885114"/>
    <w:rsid w:val="00885250"/>
    <w:rsid w:val="00885842"/>
    <w:rsid w:val="00885BE7"/>
    <w:rsid w:val="0088640F"/>
    <w:rsid w:val="00886EB9"/>
    <w:rsid w:val="00886F22"/>
    <w:rsid w:val="0088700C"/>
    <w:rsid w:val="00887E7C"/>
    <w:rsid w:val="00887FBC"/>
    <w:rsid w:val="00890EA5"/>
    <w:rsid w:val="0089130F"/>
    <w:rsid w:val="00891D8C"/>
    <w:rsid w:val="00891EA1"/>
    <w:rsid w:val="00892294"/>
    <w:rsid w:val="00892CA3"/>
    <w:rsid w:val="00892CC5"/>
    <w:rsid w:val="00892D34"/>
    <w:rsid w:val="00892F30"/>
    <w:rsid w:val="00893FFF"/>
    <w:rsid w:val="00894068"/>
    <w:rsid w:val="008942D0"/>
    <w:rsid w:val="008947C6"/>
    <w:rsid w:val="00894E1A"/>
    <w:rsid w:val="008954B9"/>
    <w:rsid w:val="00895815"/>
    <w:rsid w:val="00895965"/>
    <w:rsid w:val="00895C02"/>
    <w:rsid w:val="00895CD6"/>
    <w:rsid w:val="00895EED"/>
    <w:rsid w:val="00896421"/>
    <w:rsid w:val="008973F7"/>
    <w:rsid w:val="008975E3"/>
    <w:rsid w:val="00897863"/>
    <w:rsid w:val="00897BAB"/>
    <w:rsid w:val="00897DB2"/>
    <w:rsid w:val="008A047C"/>
    <w:rsid w:val="008A07A7"/>
    <w:rsid w:val="008A0891"/>
    <w:rsid w:val="008A183F"/>
    <w:rsid w:val="008A1983"/>
    <w:rsid w:val="008A19C8"/>
    <w:rsid w:val="008A234E"/>
    <w:rsid w:val="008A23EB"/>
    <w:rsid w:val="008A2501"/>
    <w:rsid w:val="008A26C1"/>
    <w:rsid w:val="008A276F"/>
    <w:rsid w:val="008A2FEE"/>
    <w:rsid w:val="008A3AC4"/>
    <w:rsid w:val="008A44DA"/>
    <w:rsid w:val="008A4A27"/>
    <w:rsid w:val="008A507B"/>
    <w:rsid w:val="008A5D13"/>
    <w:rsid w:val="008A5E1A"/>
    <w:rsid w:val="008A61E0"/>
    <w:rsid w:val="008A678C"/>
    <w:rsid w:val="008A6909"/>
    <w:rsid w:val="008A6F85"/>
    <w:rsid w:val="008A6FEF"/>
    <w:rsid w:val="008A7D84"/>
    <w:rsid w:val="008B02A4"/>
    <w:rsid w:val="008B07D6"/>
    <w:rsid w:val="008B2BF1"/>
    <w:rsid w:val="008B32B3"/>
    <w:rsid w:val="008B3BDE"/>
    <w:rsid w:val="008B4616"/>
    <w:rsid w:val="008B55E8"/>
    <w:rsid w:val="008B6163"/>
    <w:rsid w:val="008B7F23"/>
    <w:rsid w:val="008C000A"/>
    <w:rsid w:val="008C06CF"/>
    <w:rsid w:val="008C0E7F"/>
    <w:rsid w:val="008C1340"/>
    <w:rsid w:val="008C14FE"/>
    <w:rsid w:val="008C1B27"/>
    <w:rsid w:val="008C1C9A"/>
    <w:rsid w:val="008C2238"/>
    <w:rsid w:val="008C22D0"/>
    <w:rsid w:val="008C2EE2"/>
    <w:rsid w:val="008C3433"/>
    <w:rsid w:val="008C3541"/>
    <w:rsid w:val="008C3FE3"/>
    <w:rsid w:val="008C432B"/>
    <w:rsid w:val="008C4AFE"/>
    <w:rsid w:val="008C60FA"/>
    <w:rsid w:val="008C67D3"/>
    <w:rsid w:val="008C6D42"/>
    <w:rsid w:val="008C7452"/>
    <w:rsid w:val="008C7620"/>
    <w:rsid w:val="008C76F1"/>
    <w:rsid w:val="008C7B33"/>
    <w:rsid w:val="008D0335"/>
    <w:rsid w:val="008D077C"/>
    <w:rsid w:val="008D0C39"/>
    <w:rsid w:val="008D0E41"/>
    <w:rsid w:val="008D145E"/>
    <w:rsid w:val="008D1633"/>
    <w:rsid w:val="008D1C39"/>
    <w:rsid w:val="008D1FD4"/>
    <w:rsid w:val="008D2170"/>
    <w:rsid w:val="008D22E3"/>
    <w:rsid w:val="008D2825"/>
    <w:rsid w:val="008D298C"/>
    <w:rsid w:val="008D384C"/>
    <w:rsid w:val="008D3F36"/>
    <w:rsid w:val="008D401F"/>
    <w:rsid w:val="008D4FFA"/>
    <w:rsid w:val="008D50FC"/>
    <w:rsid w:val="008D567E"/>
    <w:rsid w:val="008D5A53"/>
    <w:rsid w:val="008D5C1B"/>
    <w:rsid w:val="008D5D54"/>
    <w:rsid w:val="008D62A3"/>
    <w:rsid w:val="008D6B19"/>
    <w:rsid w:val="008D6CD5"/>
    <w:rsid w:val="008D7655"/>
    <w:rsid w:val="008D7ACE"/>
    <w:rsid w:val="008D7EB1"/>
    <w:rsid w:val="008D7F34"/>
    <w:rsid w:val="008E0B96"/>
    <w:rsid w:val="008E0E75"/>
    <w:rsid w:val="008E1CCC"/>
    <w:rsid w:val="008E2197"/>
    <w:rsid w:val="008E2240"/>
    <w:rsid w:val="008E25A7"/>
    <w:rsid w:val="008E2EDD"/>
    <w:rsid w:val="008E46F7"/>
    <w:rsid w:val="008E4BEE"/>
    <w:rsid w:val="008E5CDD"/>
    <w:rsid w:val="008E62DE"/>
    <w:rsid w:val="008E65D7"/>
    <w:rsid w:val="008E66A3"/>
    <w:rsid w:val="008E6AF5"/>
    <w:rsid w:val="008E7337"/>
    <w:rsid w:val="008E7403"/>
    <w:rsid w:val="008E7F70"/>
    <w:rsid w:val="008F01FD"/>
    <w:rsid w:val="008F0512"/>
    <w:rsid w:val="008F065B"/>
    <w:rsid w:val="008F0A9F"/>
    <w:rsid w:val="008F0DAB"/>
    <w:rsid w:val="008F14FB"/>
    <w:rsid w:val="008F1A97"/>
    <w:rsid w:val="008F2854"/>
    <w:rsid w:val="008F3D7F"/>
    <w:rsid w:val="008F3F83"/>
    <w:rsid w:val="008F4007"/>
    <w:rsid w:val="008F522D"/>
    <w:rsid w:val="008F5A5C"/>
    <w:rsid w:val="008F5D12"/>
    <w:rsid w:val="008F5D86"/>
    <w:rsid w:val="008F5DA2"/>
    <w:rsid w:val="008F60CD"/>
    <w:rsid w:val="008F6436"/>
    <w:rsid w:val="008F6C33"/>
    <w:rsid w:val="008F6EBE"/>
    <w:rsid w:val="00900181"/>
    <w:rsid w:val="0090057F"/>
    <w:rsid w:val="00900A8C"/>
    <w:rsid w:val="00900A9B"/>
    <w:rsid w:val="009010C3"/>
    <w:rsid w:val="009017B0"/>
    <w:rsid w:val="00902038"/>
    <w:rsid w:val="00903074"/>
    <w:rsid w:val="009032D3"/>
    <w:rsid w:val="009033E3"/>
    <w:rsid w:val="009036F0"/>
    <w:rsid w:val="00903FFC"/>
    <w:rsid w:val="0090485E"/>
    <w:rsid w:val="00904BC9"/>
    <w:rsid w:val="00905079"/>
    <w:rsid w:val="0090591B"/>
    <w:rsid w:val="00905E7D"/>
    <w:rsid w:val="00905F73"/>
    <w:rsid w:val="00906446"/>
    <w:rsid w:val="009067B9"/>
    <w:rsid w:val="00906B15"/>
    <w:rsid w:val="00907CA4"/>
    <w:rsid w:val="00910D0C"/>
    <w:rsid w:val="0091123A"/>
    <w:rsid w:val="00911B94"/>
    <w:rsid w:val="00911D12"/>
    <w:rsid w:val="009123AA"/>
    <w:rsid w:val="00912466"/>
    <w:rsid w:val="00912A74"/>
    <w:rsid w:val="00912FD1"/>
    <w:rsid w:val="00914131"/>
    <w:rsid w:val="0091476D"/>
    <w:rsid w:val="009148F2"/>
    <w:rsid w:val="00914947"/>
    <w:rsid w:val="00915258"/>
    <w:rsid w:val="0091531E"/>
    <w:rsid w:val="00915363"/>
    <w:rsid w:val="009155B8"/>
    <w:rsid w:val="0091561C"/>
    <w:rsid w:val="00916549"/>
    <w:rsid w:val="00916FE8"/>
    <w:rsid w:val="00917D8A"/>
    <w:rsid w:val="00917EBE"/>
    <w:rsid w:val="00920285"/>
    <w:rsid w:val="009204BF"/>
    <w:rsid w:val="009205D5"/>
    <w:rsid w:val="00920693"/>
    <w:rsid w:val="0092087F"/>
    <w:rsid w:val="00920D3F"/>
    <w:rsid w:val="009212C1"/>
    <w:rsid w:val="0092159A"/>
    <w:rsid w:val="009217B6"/>
    <w:rsid w:val="00922886"/>
    <w:rsid w:val="00922C43"/>
    <w:rsid w:val="00922D6B"/>
    <w:rsid w:val="00922DF9"/>
    <w:rsid w:val="009235AF"/>
    <w:rsid w:val="00923FA8"/>
    <w:rsid w:val="0092421B"/>
    <w:rsid w:val="009249DD"/>
    <w:rsid w:val="00924BCB"/>
    <w:rsid w:val="00925052"/>
    <w:rsid w:val="009252C6"/>
    <w:rsid w:val="009252F8"/>
    <w:rsid w:val="0092534A"/>
    <w:rsid w:val="0092552D"/>
    <w:rsid w:val="00925BCB"/>
    <w:rsid w:val="00925FEC"/>
    <w:rsid w:val="009260EF"/>
    <w:rsid w:val="009261A4"/>
    <w:rsid w:val="009263C6"/>
    <w:rsid w:val="00926BE3"/>
    <w:rsid w:val="00927354"/>
    <w:rsid w:val="0092762E"/>
    <w:rsid w:val="009279F9"/>
    <w:rsid w:val="00927A5B"/>
    <w:rsid w:val="00927CFA"/>
    <w:rsid w:val="00927EB5"/>
    <w:rsid w:val="0093034E"/>
    <w:rsid w:val="00930463"/>
    <w:rsid w:val="00930E54"/>
    <w:rsid w:val="00930F39"/>
    <w:rsid w:val="0093276E"/>
    <w:rsid w:val="00932DE6"/>
    <w:rsid w:val="00932E11"/>
    <w:rsid w:val="00933ADB"/>
    <w:rsid w:val="00933C33"/>
    <w:rsid w:val="0093437F"/>
    <w:rsid w:val="00934686"/>
    <w:rsid w:val="0093531A"/>
    <w:rsid w:val="0093554F"/>
    <w:rsid w:val="00935743"/>
    <w:rsid w:val="009365A6"/>
    <w:rsid w:val="009365AD"/>
    <w:rsid w:val="00937561"/>
    <w:rsid w:val="009378F5"/>
    <w:rsid w:val="009379DA"/>
    <w:rsid w:val="009403BB"/>
    <w:rsid w:val="009406BF"/>
    <w:rsid w:val="00940F58"/>
    <w:rsid w:val="00940F72"/>
    <w:rsid w:val="00940F98"/>
    <w:rsid w:val="00940FA7"/>
    <w:rsid w:val="009412E9"/>
    <w:rsid w:val="00941CBF"/>
    <w:rsid w:val="00944B93"/>
    <w:rsid w:val="00944C33"/>
    <w:rsid w:val="0094539A"/>
    <w:rsid w:val="0094586C"/>
    <w:rsid w:val="00946014"/>
    <w:rsid w:val="009460F8"/>
    <w:rsid w:val="00946946"/>
    <w:rsid w:val="00947396"/>
    <w:rsid w:val="00947EF4"/>
    <w:rsid w:val="009502D2"/>
    <w:rsid w:val="009503C4"/>
    <w:rsid w:val="009504B9"/>
    <w:rsid w:val="009504C8"/>
    <w:rsid w:val="00951105"/>
    <w:rsid w:val="00951232"/>
    <w:rsid w:val="0095136B"/>
    <w:rsid w:val="00951B0E"/>
    <w:rsid w:val="00951B1A"/>
    <w:rsid w:val="00952254"/>
    <w:rsid w:val="0095226F"/>
    <w:rsid w:val="0095243B"/>
    <w:rsid w:val="009526E6"/>
    <w:rsid w:val="00952942"/>
    <w:rsid w:val="00952E4C"/>
    <w:rsid w:val="0095400C"/>
    <w:rsid w:val="009559D9"/>
    <w:rsid w:val="00955A66"/>
    <w:rsid w:val="00955E23"/>
    <w:rsid w:val="00957216"/>
    <w:rsid w:val="00957A9A"/>
    <w:rsid w:val="00960260"/>
    <w:rsid w:val="0096026B"/>
    <w:rsid w:val="009605A3"/>
    <w:rsid w:val="009607CE"/>
    <w:rsid w:val="009607EA"/>
    <w:rsid w:val="0096085E"/>
    <w:rsid w:val="00960983"/>
    <w:rsid w:val="00960EE8"/>
    <w:rsid w:val="00961BEC"/>
    <w:rsid w:val="00962973"/>
    <w:rsid w:val="00963BCC"/>
    <w:rsid w:val="0096494D"/>
    <w:rsid w:val="00964DB5"/>
    <w:rsid w:val="00965460"/>
    <w:rsid w:val="009654A1"/>
    <w:rsid w:val="00965EC8"/>
    <w:rsid w:val="009660B5"/>
    <w:rsid w:val="009663FF"/>
    <w:rsid w:val="009668A0"/>
    <w:rsid w:val="009679F6"/>
    <w:rsid w:val="009700F9"/>
    <w:rsid w:val="009705F1"/>
    <w:rsid w:val="00970736"/>
    <w:rsid w:val="00970DB6"/>
    <w:rsid w:val="009710C9"/>
    <w:rsid w:val="00971279"/>
    <w:rsid w:val="00971606"/>
    <w:rsid w:val="009716BB"/>
    <w:rsid w:val="009726C5"/>
    <w:rsid w:val="00972AAF"/>
    <w:rsid w:val="009733C5"/>
    <w:rsid w:val="00973C1D"/>
    <w:rsid w:val="009740A9"/>
    <w:rsid w:val="00974281"/>
    <w:rsid w:val="009746DA"/>
    <w:rsid w:val="00974F8F"/>
    <w:rsid w:val="0097569E"/>
    <w:rsid w:val="00975CA2"/>
    <w:rsid w:val="00975CB0"/>
    <w:rsid w:val="00976CC6"/>
    <w:rsid w:val="00976EAE"/>
    <w:rsid w:val="00977799"/>
    <w:rsid w:val="00977CE3"/>
    <w:rsid w:val="00977E2E"/>
    <w:rsid w:val="0098026D"/>
    <w:rsid w:val="009802F4"/>
    <w:rsid w:val="00980720"/>
    <w:rsid w:val="0098093C"/>
    <w:rsid w:val="0098109C"/>
    <w:rsid w:val="00981BBB"/>
    <w:rsid w:val="0098265C"/>
    <w:rsid w:val="00983BE9"/>
    <w:rsid w:val="00983CCA"/>
    <w:rsid w:val="0098467E"/>
    <w:rsid w:val="00984937"/>
    <w:rsid w:val="00984DD3"/>
    <w:rsid w:val="0098528D"/>
    <w:rsid w:val="009854B4"/>
    <w:rsid w:val="00985577"/>
    <w:rsid w:val="0098587C"/>
    <w:rsid w:val="0098598A"/>
    <w:rsid w:val="00986F58"/>
    <w:rsid w:val="00987912"/>
    <w:rsid w:val="00987FEA"/>
    <w:rsid w:val="009906D7"/>
    <w:rsid w:val="00990C2D"/>
    <w:rsid w:val="00990C5E"/>
    <w:rsid w:val="00991AD7"/>
    <w:rsid w:val="00991B4A"/>
    <w:rsid w:val="00992464"/>
    <w:rsid w:val="00992606"/>
    <w:rsid w:val="00993E42"/>
    <w:rsid w:val="0099418F"/>
    <w:rsid w:val="0099428F"/>
    <w:rsid w:val="00994E22"/>
    <w:rsid w:val="00995377"/>
    <w:rsid w:val="00995E02"/>
    <w:rsid w:val="00995F9F"/>
    <w:rsid w:val="00996598"/>
    <w:rsid w:val="0099676D"/>
    <w:rsid w:val="0099696D"/>
    <w:rsid w:val="00996D83"/>
    <w:rsid w:val="009972EC"/>
    <w:rsid w:val="009976F0"/>
    <w:rsid w:val="0099772B"/>
    <w:rsid w:val="009A04C7"/>
    <w:rsid w:val="009A0D7B"/>
    <w:rsid w:val="009A11D6"/>
    <w:rsid w:val="009A1363"/>
    <w:rsid w:val="009A13EB"/>
    <w:rsid w:val="009A1BE0"/>
    <w:rsid w:val="009A2425"/>
    <w:rsid w:val="009A2F67"/>
    <w:rsid w:val="009A309B"/>
    <w:rsid w:val="009A3AA3"/>
    <w:rsid w:val="009A3FE2"/>
    <w:rsid w:val="009A4201"/>
    <w:rsid w:val="009A4266"/>
    <w:rsid w:val="009A431B"/>
    <w:rsid w:val="009A4409"/>
    <w:rsid w:val="009A5AA1"/>
    <w:rsid w:val="009A705C"/>
    <w:rsid w:val="009A7097"/>
    <w:rsid w:val="009A78F0"/>
    <w:rsid w:val="009A7C23"/>
    <w:rsid w:val="009B0C4C"/>
    <w:rsid w:val="009B0CA9"/>
    <w:rsid w:val="009B151E"/>
    <w:rsid w:val="009B24A7"/>
    <w:rsid w:val="009B3690"/>
    <w:rsid w:val="009B378C"/>
    <w:rsid w:val="009B396B"/>
    <w:rsid w:val="009B3D64"/>
    <w:rsid w:val="009B3DB7"/>
    <w:rsid w:val="009B3E1A"/>
    <w:rsid w:val="009B44DF"/>
    <w:rsid w:val="009B4824"/>
    <w:rsid w:val="009B4D21"/>
    <w:rsid w:val="009B5F16"/>
    <w:rsid w:val="009B6D35"/>
    <w:rsid w:val="009B754F"/>
    <w:rsid w:val="009C01CD"/>
    <w:rsid w:val="009C0E0D"/>
    <w:rsid w:val="009C0F57"/>
    <w:rsid w:val="009C1274"/>
    <w:rsid w:val="009C1919"/>
    <w:rsid w:val="009C1E46"/>
    <w:rsid w:val="009C205B"/>
    <w:rsid w:val="009C21EA"/>
    <w:rsid w:val="009C273D"/>
    <w:rsid w:val="009C3599"/>
    <w:rsid w:val="009C3816"/>
    <w:rsid w:val="009C3C09"/>
    <w:rsid w:val="009C3CF6"/>
    <w:rsid w:val="009C4AFB"/>
    <w:rsid w:val="009C4CC1"/>
    <w:rsid w:val="009C5285"/>
    <w:rsid w:val="009C565C"/>
    <w:rsid w:val="009C596E"/>
    <w:rsid w:val="009C5C5A"/>
    <w:rsid w:val="009C5E71"/>
    <w:rsid w:val="009C6354"/>
    <w:rsid w:val="009C6428"/>
    <w:rsid w:val="009C7A7B"/>
    <w:rsid w:val="009C7AE9"/>
    <w:rsid w:val="009C7EA6"/>
    <w:rsid w:val="009D02D9"/>
    <w:rsid w:val="009D03E5"/>
    <w:rsid w:val="009D14E0"/>
    <w:rsid w:val="009D1B1D"/>
    <w:rsid w:val="009D227D"/>
    <w:rsid w:val="009D284E"/>
    <w:rsid w:val="009D2D6F"/>
    <w:rsid w:val="009D3484"/>
    <w:rsid w:val="009D4790"/>
    <w:rsid w:val="009D5887"/>
    <w:rsid w:val="009D5B16"/>
    <w:rsid w:val="009D5F06"/>
    <w:rsid w:val="009D6077"/>
    <w:rsid w:val="009D68FE"/>
    <w:rsid w:val="009D6D0C"/>
    <w:rsid w:val="009D7378"/>
    <w:rsid w:val="009D74D8"/>
    <w:rsid w:val="009D75DB"/>
    <w:rsid w:val="009D7BB7"/>
    <w:rsid w:val="009E0DF7"/>
    <w:rsid w:val="009E1CD9"/>
    <w:rsid w:val="009E2B42"/>
    <w:rsid w:val="009E2E15"/>
    <w:rsid w:val="009E3722"/>
    <w:rsid w:val="009E3B3E"/>
    <w:rsid w:val="009E3FA7"/>
    <w:rsid w:val="009E40F2"/>
    <w:rsid w:val="009E4258"/>
    <w:rsid w:val="009E4751"/>
    <w:rsid w:val="009E4BB1"/>
    <w:rsid w:val="009E51AD"/>
    <w:rsid w:val="009E622B"/>
    <w:rsid w:val="009E639C"/>
    <w:rsid w:val="009E685A"/>
    <w:rsid w:val="009E6CBF"/>
    <w:rsid w:val="009E6F5A"/>
    <w:rsid w:val="009E7058"/>
    <w:rsid w:val="009E7B85"/>
    <w:rsid w:val="009E7EF8"/>
    <w:rsid w:val="009F0011"/>
    <w:rsid w:val="009F039D"/>
    <w:rsid w:val="009F067D"/>
    <w:rsid w:val="009F0D8D"/>
    <w:rsid w:val="009F12F7"/>
    <w:rsid w:val="009F269F"/>
    <w:rsid w:val="009F32A7"/>
    <w:rsid w:val="009F3501"/>
    <w:rsid w:val="009F4448"/>
    <w:rsid w:val="009F476B"/>
    <w:rsid w:val="009F554B"/>
    <w:rsid w:val="009F59A6"/>
    <w:rsid w:val="009F6113"/>
    <w:rsid w:val="009F61F5"/>
    <w:rsid w:val="009F7C35"/>
    <w:rsid w:val="009F7F73"/>
    <w:rsid w:val="00A006AF"/>
    <w:rsid w:val="00A00810"/>
    <w:rsid w:val="00A00DBB"/>
    <w:rsid w:val="00A0131E"/>
    <w:rsid w:val="00A01673"/>
    <w:rsid w:val="00A01ACF"/>
    <w:rsid w:val="00A02510"/>
    <w:rsid w:val="00A02664"/>
    <w:rsid w:val="00A0334B"/>
    <w:rsid w:val="00A033DD"/>
    <w:rsid w:val="00A035D0"/>
    <w:rsid w:val="00A0376D"/>
    <w:rsid w:val="00A03BAB"/>
    <w:rsid w:val="00A0409B"/>
    <w:rsid w:val="00A042BF"/>
    <w:rsid w:val="00A04371"/>
    <w:rsid w:val="00A04F15"/>
    <w:rsid w:val="00A05543"/>
    <w:rsid w:val="00A0602D"/>
    <w:rsid w:val="00A06051"/>
    <w:rsid w:val="00A06341"/>
    <w:rsid w:val="00A065F6"/>
    <w:rsid w:val="00A06607"/>
    <w:rsid w:val="00A0661C"/>
    <w:rsid w:val="00A06ECA"/>
    <w:rsid w:val="00A071E6"/>
    <w:rsid w:val="00A07263"/>
    <w:rsid w:val="00A076BE"/>
    <w:rsid w:val="00A07F43"/>
    <w:rsid w:val="00A10458"/>
    <w:rsid w:val="00A1077E"/>
    <w:rsid w:val="00A11AFC"/>
    <w:rsid w:val="00A12003"/>
    <w:rsid w:val="00A1248B"/>
    <w:rsid w:val="00A12543"/>
    <w:rsid w:val="00A125FF"/>
    <w:rsid w:val="00A12CEA"/>
    <w:rsid w:val="00A12DCE"/>
    <w:rsid w:val="00A130E8"/>
    <w:rsid w:val="00A131BC"/>
    <w:rsid w:val="00A132D8"/>
    <w:rsid w:val="00A13425"/>
    <w:rsid w:val="00A135D2"/>
    <w:rsid w:val="00A136A8"/>
    <w:rsid w:val="00A13AA2"/>
    <w:rsid w:val="00A13EDC"/>
    <w:rsid w:val="00A1403D"/>
    <w:rsid w:val="00A146E0"/>
    <w:rsid w:val="00A1484A"/>
    <w:rsid w:val="00A14873"/>
    <w:rsid w:val="00A14896"/>
    <w:rsid w:val="00A14917"/>
    <w:rsid w:val="00A14BE4"/>
    <w:rsid w:val="00A15C38"/>
    <w:rsid w:val="00A16208"/>
    <w:rsid w:val="00A16463"/>
    <w:rsid w:val="00A16800"/>
    <w:rsid w:val="00A16BE1"/>
    <w:rsid w:val="00A16C08"/>
    <w:rsid w:val="00A2119A"/>
    <w:rsid w:val="00A21644"/>
    <w:rsid w:val="00A22310"/>
    <w:rsid w:val="00A228D2"/>
    <w:rsid w:val="00A22BE8"/>
    <w:rsid w:val="00A2381C"/>
    <w:rsid w:val="00A24654"/>
    <w:rsid w:val="00A24734"/>
    <w:rsid w:val="00A24749"/>
    <w:rsid w:val="00A24D90"/>
    <w:rsid w:val="00A24E36"/>
    <w:rsid w:val="00A25346"/>
    <w:rsid w:val="00A253EF"/>
    <w:rsid w:val="00A257A5"/>
    <w:rsid w:val="00A25D00"/>
    <w:rsid w:val="00A25F1E"/>
    <w:rsid w:val="00A2638A"/>
    <w:rsid w:val="00A2757C"/>
    <w:rsid w:val="00A306F7"/>
    <w:rsid w:val="00A30E6A"/>
    <w:rsid w:val="00A310F7"/>
    <w:rsid w:val="00A31DF5"/>
    <w:rsid w:val="00A33389"/>
    <w:rsid w:val="00A338AE"/>
    <w:rsid w:val="00A33CEB"/>
    <w:rsid w:val="00A3444A"/>
    <w:rsid w:val="00A34E78"/>
    <w:rsid w:val="00A3533F"/>
    <w:rsid w:val="00A3543E"/>
    <w:rsid w:val="00A35979"/>
    <w:rsid w:val="00A3645F"/>
    <w:rsid w:val="00A36B91"/>
    <w:rsid w:val="00A36E0B"/>
    <w:rsid w:val="00A37102"/>
    <w:rsid w:val="00A37B7A"/>
    <w:rsid w:val="00A37D0D"/>
    <w:rsid w:val="00A402AE"/>
    <w:rsid w:val="00A40687"/>
    <w:rsid w:val="00A406D1"/>
    <w:rsid w:val="00A40BAF"/>
    <w:rsid w:val="00A41707"/>
    <w:rsid w:val="00A417AD"/>
    <w:rsid w:val="00A41993"/>
    <w:rsid w:val="00A419F6"/>
    <w:rsid w:val="00A41B53"/>
    <w:rsid w:val="00A41CAA"/>
    <w:rsid w:val="00A41D26"/>
    <w:rsid w:val="00A41E4F"/>
    <w:rsid w:val="00A42FD0"/>
    <w:rsid w:val="00A4307C"/>
    <w:rsid w:val="00A43728"/>
    <w:rsid w:val="00A437AB"/>
    <w:rsid w:val="00A43984"/>
    <w:rsid w:val="00A439B3"/>
    <w:rsid w:val="00A43A9E"/>
    <w:rsid w:val="00A44678"/>
    <w:rsid w:val="00A4467D"/>
    <w:rsid w:val="00A4533C"/>
    <w:rsid w:val="00A45D39"/>
    <w:rsid w:val="00A466F4"/>
    <w:rsid w:val="00A4681C"/>
    <w:rsid w:val="00A46A9E"/>
    <w:rsid w:val="00A46DA8"/>
    <w:rsid w:val="00A471B6"/>
    <w:rsid w:val="00A47C18"/>
    <w:rsid w:val="00A47C8D"/>
    <w:rsid w:val="00A47ED5"/>
    <w:rsid w:val="00A50470"/>
    <w:rsid w:val="00A508DB"/>
    <w:rsid w:val="00A510E6"/>
    <w:rsid w:val="00A51121"/>
    <w:rsid w:val="00A5145E"/>
    <w:rsid w:val="00A520FE"/>
    <w:rsid w:val="00A52453"/>
    <w:rsid w:val="00A5267E"/>
    <w:rsid w:val="00A526E4"/>
    <w:rsid w:val="00A52C32"/>
    <w:rsid w:val="00A52C4C"/>
    <w:rsid w:val="00A52E46"/>
    <w:rsid w:val="00A53256"/>
    <w:rsid w:val="00A536EF"/>
    <w:rsid w:val="00A53E95"/>
    <w:rsid w:val="00A54039"/>
    <w:rsid w:val="00A54A39"/>
    <w:rsid w:val="00A54BAF"/>
    <w:rsid w:val="00A54CF2"/>
    <w:rsid w:val="00A556C0"/>
    <w:rsid w:val="00A55A98"/>
    <w:rsid w:val="00A56867"/>
    <w:rsid w:val="00A56D17"/>
    <w:rsid w:val="00A56FD4"/>
    <w:rsid w:val="00A570B8"/>
    <w:rsid w:val="00A57F0A"/>
    <w:rsid w:val="00A60742"/>
    <w:rsid w:val="00A609C1"/>
    <w:rsid w:val="00A60EA7"/>
    <w:rsid w:val="00A6122C"/>
    <w:rsid w:val="00A616DB"/>
    <w:rsid w:val="00A61715"/>
    <w:rsid w:val="00A61837"/>
    <w:rsid w:val="00A618F4"/>
    <w:rsid w:val="00A623E2"/>
    <w:rsid w:val="00A62D30"/>
    <w:rsid w:val="00A635F0"/>
    <w:rsid w:val="00A6361C"/>
    <w:rsid w:val="00A638AE"/>
    <w:rsid w:val="00A6437D"/>
    <w:rsid w:val="00A643A6"/>
    <w:rsid w:val="00A662C0"/>
    <w:rsid w:val="00A666AB"/>
    <w:rsid w:val="00A666B1"/>
    <w:rsid w:val="00A66760"/>
    <w:rsid w:val="00A66D3E"/>
    <w:rsid w:val="00A67040"/>
    <w:rsid w:val="00A67121"/>
    <w:rsid w:val="00A70206"/>
    <w:rsid w:val="00A70971"/>
    <w:rsid w:val="00A70F83"/>
    <w:rsid w:val="00A7145C"/>
    <w:rsid w:val="00A71DDA"/>
    <w:rsid w:val="00A71F2B"/>
    <w:rsid w:val="00A730C2"/>
    <w:rsid w:val="00A7354C"/>
    <w:rsid w:val="00A73674"/>
    <w:rsid w:val="00A73E37"/>
    <w:rsid w:val="00A74905"/>
    <w:rsid w:val="00A74BB5"/>
    <w:rsid w:val="00A74E88"/>
    <w:rsid w:val="00A7612E"/>
    <w:rsid w:val="00A761BD"/>
    <w:rsid w:val="00A766C7"/>
    <w:rsid w:val="00A76915"/>
    <w:rsid w:val="00A76A94"/>
    <w:rsid w:val="00A77F49"/>
    <w:rsid w:val="00A77FC4"/>
    <w:rsid w:val="00A803DB"/>
    <w:rsid w:val="00A80454"/>
    <w:rsid w:val="00A8105B"/>
    <w:rsid w:val="00A81CF8"/>
    <w:rsid w:val="00A81F56"/>
    <w:rsid w:val="00A825ED"/>
    <w:rsid w:val="00A82664"/>
    <w:rsid w:val="00A827EA"/>
    <w:rsid w:val="00A830F3"/>
    <w:rsid w:val="00A831C1"/>
    <w:rsid w:val="00A841AF"/>
    <w:rsid w:val="00A84278"/>
    <w:rsid w:val="00A84A21"/>
    <w:rsid w:val="00A84D62"/>
    <w:rsid w:val="00A84DC1"/>
    <w:rsid w:val="00A8514F"/>
    <w:rsid w:val="00A8545B"/>
    <w:rsid w:val="00A86084"/>
    <w:rsid w:val="00A864A2"/>
    <w:rsid w:val="00A86905"/>
    <w:rsid w:val="00A8691E"/>
    <w:rsid w:val="00A86A19"/>
    <w:rsid w:val="00A86B94"/>
    <w:rsid w:val="00A86CE5"/>
    <w:rsid w:val="00A87410"/>
    <w:rsid w:val="00A87BF6"/>
    <w:rsid w:val="00A901A4"/>
    <w:rsid w:val="00A90597"/>
    <w:rsid w:val="00A90A31"/>
    <w:rsid w:val="00A90CCD"/>
    <w:rsid w:val="00A913C5"/>
    <w:rsid w:val="00A919CA"/>
    <w:rsid w:val="00A92229"/>
    <w:rsid w:val="00A92917"/>
    <w:rsid w:val="00A929AB"/>
    <w:rsid w:val="00A93158"/>
    <w:rsid w:val="00A93376"/>
    <w:rsid w:val="00A95828"/>
    <w:rsid w:val="00A95F07"/>
    <w:rsid w:val="00A95FDE"/>
    <w:rsid w:val="00A96E96"/>
    <w:rsid w:val="00A97590"/>
    <w:rsid w:val="00A9776F"/>
    <w:rsid w:val="00A97919"/>
    <w:rsid w:val="00AA05B9"/>
    <w:rsid w:val="00AA0A23"/>
    <w:rsid w:val="00AA0FCD"/>
    <w:rsid w:val="00AA14E3"/>
    <w:rsid w:val="00AA265D"/>
    <w:rsid w:val="00AA32A3"/>
    <w:rsid w:val="00AA33CD"/>
    <w:rsid w:val="00AA3885"/>
    <w:rsid w:val="00AA3F0D"/>
    <w:rsid w:val="00AA4689"/>
    <w:rsid w:val="00AA46FF"/>
    <w:rsid w:val="00AA4D78"/>
    <w:rsid w:val="00AA4E6E"/>
    <w:rsid w:val="00AA50E5"/>
    <w:rsid w:val="00AA52B0"/>
    <w:rsid w:val="00AA5499"/>
    <w:rsid w:val="00AA5B8D"/>
    <w:rsid w:val="00AA5BA1"/>
    <w:rsid w:val="00AA5CA6"/>
    <w:rsid w:val="00AA5E37"/>
    <w:rsid w:val="00AA5EF8"/>
    <w:rsid w:val="00AA60C1"/>
    <w:rsid w:val="00AA652B"/>
    <w:rsid w:val="00AA6A8E"/>
    <w:rsid w:val="00AA6CCB"/>
    <w:rsid w:val="00AA7123"/>
    <w:rsid w:val="00AA743D"/>
    <w:rsid w:val="00AA745D"/>
    <w:rsid w:val="00AA76A7"/>
    <w:rsid w:val="00AA78C6"/>
    <w:rsid w:val="00AA7BB8"/>
    <w:rsid w:val="00AB0A48"/>
    <w:rsid w:val="00AB0DC3"/>
    <w:rsid w:val="00AB0E45"/>
    <w:rsid w:val="00AB168B"/>
    <w:rsid w:val="00AB1DDF"/>
    <w:rsid w:val="00AB243E"/>
    <w:rsid w:val="00AB2997"/>
    <w:rsid w:val="00AB3213"/>
    <w:rsid w:val="00AB3969"/>
    <w:rsid w:val="00AB3FFF"/>
    <w:rsid w:val="00AB4A65"/>
    <w:rsid w:val="00AB4B2D"/>
    <w:rsid w:val="00AB4BF3"/>
    <w:rsid w:val="00AB4C60"/>
    <w:rsid w:val="00AB4D63"/>
    <w:rsid w:val="00AB5473"/>
    <w:rsid w:val="00AB5A61"/>
    <w:rsid w:val="00AB5B00"/>
    <w:rsid w:val="00AB6169"/>
    <w:rsid w:val="00AB7679"/>
    <w:rsid w:val="00AB7A94"/>
    <w:rsid w:val="00AC01AB"/>
    <w:rsid w:val="00AC0E80"/>
    <w:rsid w:val="00AC20C7"/>
    <w:rsid w:val="00AC3151"/>
    <w:rsid w:val="00AC3947"/>
    <w:rsid w:val="00AC427C"/>
    <w:rsid w:val="00AC42EF"/>
    <w:rsid w:val="00AC4A06"/>
    <w:rsid w:val="00AC4F90"/>
    <w:rsid w:val="00AC5DDD"/>
    <w:rsid w:val="00AC5F67"/>
    <w:rsid w:val="00AC634A"/>
    <w:rsid w:val="00AC69D8"/>
    <w:rsid w:val="00AC7138"/>
    <w:rsid w:val="00AC750F"/>
    <w:rsid w:val="00AC7DE0"/>
    <w:rsid w:val="00AD0FAE"/>
    <w:rsid w:val="00AD103C"/>
    <w:rsid w:val="00AD113F"/>
    <w:rsid w:val="00AD11D7"/>
    <w:rsid w:val="00AD1804"/>
    <w:rsid w:val="00AD1836"/>
    <w:rsid w:val="00AD18CC"/>
    <w:rsid w:val="00AD1AD8"/>
    <w:rsid w:val="00AD1C03"/>
    <w:rsid w:val="00AD1D51"/>
    <w:rsid w:val="00AD1E55"/>
    <w:rsid w:val="00AD209C"/>
    <w:rsid w:val="00AD20C0"/>
    <w:rsid w:val="00AD2B09"/>
    <w:rsid w:val="00AD3229"/>
    <w:rsid w:val="00AD3636"/>
    <w:rsid w:val="00AD3651"/>
    <w:rsid w:val="00AD38DB"/>
    <w:rsid w:val="00AD4A4C"/>
    <w:rsid w:val="00AD4E8F"/>
    <w:rsid w:val="00AD56AA"/>
    <w:rsid w:val="00AD6434"/>
    <w:rsid w:val="00AD6F50"/>
    <w:rsid w:val="00AD73F5"/>
    <w:rsid w:val="00AD73FD"/>
    <w:rsid w:val="00AE0148"/>
    <w:rsid w:val="00AE0898"/>
    <w:rsid w:val="00AE12C4"/>
    <w:rsid w:val="00AE2740"/>
    <w:rsid w:val="00AE29D5"/>
    <w:rsid w:val="00AE2A21"/>
    <w:rsid w:val="00AE30F7"/>
    <w:rsid w:val="00AE32D9"/>
    <w:rsid w:val="00AE35CD"/>
    <w:rsid w:val="00AE3946"/>
    <w:rsid w:val="00AE400F"/>
    <w:rsid w:val="00AE403E"/>
    <w:rsid w:val="00AE41C1"/>
    <w:rsid w:val="00AE4683"/>
    <w:rsid w:val="00AE4703"/>
    <w:rsid w:val="00AE4A7A"/>
    <w:rsid w:val="00AE5522"/>
    <w:rsid w:val="00AE5608"/>
    <w:rsid w:val="00AE6508"/>
    <w:rsid w:val="00AE6550"/>
    <w:rsid w:val="00AE6A92"/>
    <w:rsid w:val="00AE7C51"/>
    <w:rsid w:val="00AF0009"/>
    <w:rsid w:val="00AF016A"/>
    <w:rsid w:val="00AF16F2"/>
    <w:rsid w:val="00AF23BB"/>
    <w:rsid w:val="00AF2D26"/>
    <w:rsid w:val="00AF3B32"/>
    <w:rsid w:val="00AF3E04"/>
    <w:rsid w:val="00AF3ED4"/>
    <w:rsid w:val="00AF4E50"/>
    <w:rsid w:val="00AF52E0"/>
    <w:rsid w:val="00AF542E"/>
    <w:rsid w:val="00AF5D8B"/>
    <w:rsid w:val="00AF68AF"/>
    <w:rsid w:val="00AF7406"/>
    <w:rsid w:val="00AF75B1"/>
    <w:rsid w:val="00B02CA2"/>
    <w:rsid w:val="00B04B50"/>
    <w:rsid w:val="00B04CDB"/>
    <w:rsid w:val="00B04DF6"/>
    <w:rsid w:val="00B04E0A"/>
    <w:rsid w:val="00B059A1"/>
    <w:rsid w:val="00B07674"/>
    <w:rsid w:val="00B105D1"/>
    <w:rsid w:val="00B108DA"/>
    <w:rsid w:val="00B10F6E"/>
    <w:rsid w:val="00B11306"/>
    <w:rsid w:val="00B11362"/>
    <w:rsid w:val="00B1138E"/>
    <w:rsid w:val="00B11DF1"/>
    <w:rsid w:val="00B1242D"/>
    <w:rsid w:val="00B125D9"/>
    <w:rsid w:val="00B126A3"/>
    <w:rsid w:val="00B128B0"/>
    <w:rsid w:val="00B136E8"/>
    <w:rsid w:val="00B13EA8"/>
    <w:rsid w:val="00B1468B"/>
    <w:rsid w:val="00B14FF9"/>
    <w:rsid w:val="00B15591"/>
    <w:rsid w:val="00B157E2"/>
    <w:rsid w:val="00B1580B"/>
    <w:rsid w:val="00B16CC5"/>
    <w:rsid w:val="00B170E8"/>
    <w:rsid w:val="00B17452"/>
    <w:rsid w:val="00B1764D"/>
    <w:rsid w:val="00B17897"/>
    <w:rsid w:val="00B17E54"/>
    <w:rsid w:val="00B20180"/>
    <w:rsid w:val="00B2050C"/>
    <w:rsid w:val="00B21372"/>
    <w:rsid w:val="00B215A1"/>
    <w:rsid w:val="00B21CAA"/>
    <w:rsid w:val="00B223CD"/>
    <w:rsid w:val="00B22A38"/>
    <w:rsid w:val="00B22B96"/>
    <w:rsid w:val="00B22EBF"/>
    <w:rsid w:val="00B23DFD"/>
    <w:rsid w:val="00B2423B"/>
    <w:rsid w:val="00B24863"/>
    <w:rsid w:val="00B24B44"/>
    <w:rsid w:val="00B25655"/>
    <w:rsid w:val="00B25AD2"/>
    <w:rsid w:val="00B25B55"/>
    <w:rsid w:val="00B25DEA"/>
    <w:rsid w:val="00B26968"/>
    <w:rsid w:val="00B27D3C"/>
    <w:rsid w:val="00B27EE9"/>
    <w:rsid w:val="00B302E3"/>
    <w:rsid w:val="00B3129C"/>
    <w:rsid w:val="00B31313"/>
    <w:rsid w:val="00B31989"/>
    <w:rsid w:val="00B31FAA"/>
    <w:rsid w:val="00B321C8"/>
    <w:rsid w:val="00B321E7"/>
    <w:rsid w:val="00B32287"/>
    <w:rsid w:val="00B32361"/>
    <w:rsid w:val="00B327DA"/>
    <w:rsid w:val="00B32EF8"/>
    <w:rsid w:val="00B331C9"/>
    <w:rsid w:val="00B34664"/>
    <w:rsid w:val="00B34D68"/>
    <w:rsid w:val="00B351B3"/>
    <w:rsid w:val="00B353D9"/>
    <w:rsid w:val="00B35D34"/>
    <w:rsid w:val="00B362CC"/>
    <w:rsid w:val="00B36841"/>
    <w:rsid w:val="00B36A41"/>
    <w:rsid w:val="00B36D18"/>
    <w:rsid w:val="00B371C6"/>
    <w:rsid w:val="00B3785F"/>
    <w:rsid w:val="00B3793A"/>
    <w:rsid w:val="00B40081"/>
    <w:rsid w:val="00B4011E"/>
    <w:rsid w:val="00B4035C"/>
    <w:rsid w:val="00B40542"/>
    <w:rsid w:val="00B4099B"/>
    <w:rsid w:val="00B40A4C"/>
    <w:rsid w:val="00B40C31"/>
    <w:rsid w:val="00B415E8"/>
    <w:rsid w:val="00B4162E"/>
    <w:rsid w:val="00B41690"/>
    <w:rsid w:val="00B41EFF"/>
    <w:rsid w:val="00B429CE"/>
    <w:rsid w:val="00B42A45"/>
    <w:rsid w:val="00B42B3E"/>
    <w:rsid w:val="00B42CA2"/>
    <w:rsid w:val="00B43A65"/>
    <w:rsid w:val="00B43CCA"/>
    <w:rsid w:val="00B4475B"/>
    <w:rsid w:val="00B44774"/>
    <w:rsid w:val="00B456F2"/>
    <w:rsid w:val="00B45A2E"/>
    <w:rsid w:val="00B45C7E"/>
    <w:rsid w:val="00B4635E"/>
    <w:rsid w:val="00B46494"/>
    <w:rsid w:val="00B46BE6"/>
    <w:rsid w:val="00B46C7C"/>
    <w:rsid w:val="00B471FE"/>
    <w:rsid w:val="00B502B8"/>
    <w:rsid w:val="00B502E2"/>
    <w:rsid w:val="00B50365"/>
    <w:rsid w:val="00B50393"/>
    <w:rsid w:val="00B50788"/>
    <w:rsid w:val="00B5084F"/>
    <w:rsid w:val="00B50995"/>
    <w:rsid w:val="00B50C8A"/>
    <w:rsid w:val="00B50F89"/>
    <w:rsid w:val="00B51F44"/>
    <w:rsid w:val="00B51FD1"/>
    <w:rsid w:val="00B52582"/>
    <w:rsid w:val="00B529C0"/>
    <w:rsid w:val="00B5357D"/>
    <w:rsid w:val="00B53B68"/>
    <w:rsid w:val="00B54539"/>
    <w:rsid w:val="00B54D69"/>
    <w:rsid w:val="00B554A7"/>
    <w:rsid w:val="00B55B1E"/>
    <w:rsid w:val="00B56864"/>
    <w:rsid w:val="00B56B6B"/>
    <w:rsid w:val="00B57327"/>
    <w:rsid w:val="00B61288"/>
    <w:rsid w:val="00B6141D"/>
    <w:rsid w:val="00B61EF1"/>
    <w:rsid w:val="00B62644"/>
    <w:rsid w:val="00B63017"/>
    <w:rsid w:val="00B6326C"/>
    <w:rsid w:val="00B63704"/>
    <w:rsid w:val="00B637D7"/>
    <w:rsid w:val="00B63FA9"/>
    <w:rsid w:val="00B64577"/>
    <w:rsid w:val="00B64DDB"/>
    <w:rsid w:val="00B6505B"/>
    <w:rsid w:val="00B660E1"/>
    <w:rsid w:val="00B66189"/>
    <w:rsid w:val="00B6631A"/>
    <w:rsid w:val="00B66C66"/>
    <w:rsid w:val="00B67127"/>
    <w:rsid w:val="00B67B17"/>
    <w:rsid w:val="00B7033E"/>
    <w:rsid w:val="00B7226B"/>
    <w:rsid w:val="00B72CB5"/>
    <w:rsid w:val="00B74158"/>
    <w:rsid w:val="00B743BF"/>
    <w:rsid w:val="00B7448C"/>
    <w:rsid w:val="00B75DC6"/>
    <w:rsid w:val="00B76C2F"/>
    <w:rsid w:val="00B77090"/>
    <w:rsid w:val="00B77434"/>
    <w:rsid w:val="00B77581"/>
    <w:rsid w:val="00B77841"/>
    <w:rsid w:val="00B77862"/>
    <w:rsid w:val="00B7795C"/>
    <w:rsid w:val="00B77AA0"/>
    <w:rsid w:val="00B77B15"/>
    <w:rsid w:val="00B77CBC"/>
    <w:rsid w:val="00B8045F"/>
    <w:rsid w:val="00B80C27"/>
    <w:rsid w:val="00B813E5"/>
    <w:rsid w:val="00B81CBD"/>
    <w:rsid w:val="00B81F53"/>
    <w:rsid w:val="00B8206B"/>
    <w:rsid w:val="00B830F2"/>
    <w:rsid w:val="00B8395B"/>
    <w:rsid w:val="00B83A62"/>
    <w:rsid w:val="00B83B11"/>
    <w:rsid w:val="00B83F88"/>
    <w:rsid w:val="00B84046"/>
    <w:rsid w:val="00B841EA"/>
    <w:rsid w:val="00B8475F"/>
    <w:rsid w:val="00B84C78"/>
    <w:rsid w:val="00B85132"/>
    <w:rsid w:val="00B85EB1"/>
    <w:rsid w:val="00B85EF5"/>
    <w:rsid w:val="00B8624D"/>
    <w:rsid w:val="00B86956"/>
    <w:rsid w:val="00B86F1D"/>
    <w:rsid w:val="00B873A3"/>
    <w:rsid w:val="00B87639"/>
    <w:rsid w:val="00B87775"/>
    <w:rsid w:val="00B87A42"/>
    <w:rsid w:val="00B90699"/>
    <w:rsid w:val="00B90921"/>
    <w:rsid w:val="00B90BC0"/>
    <w:rsid w:val="00B91332"/>
    <w:rsid w:val="00B91547"/>
    <w:rsid w:val="00B915D0"/>
    <w:rsid w:val="00B91799"/>
    <w:rsid w:val="00B9224F"/>
    <w:rsid w:val="00B92A2D"/>
    <w:rsid w:val="00B93D85"/>
    <w:rsid w:val="00B941EE"/>
    <w:rsid w:val="00B94708"/>
    <w:rsid w:val="00B9490C"/>
    <w:rsid w:val="00B94CDE"/>
    <w:rsid w:val="00B94D31"/>
    <w:rsid w:val="00B94ED8"/>
    <w:rsid w:val="00B95047"/>
    <w:rsid w:val="00B95320"/>
    <w:rsid w:val="00B96017"/>
    <w:rsid w:val="00B962A4"/>
    <w:rsid w:val="00B9666D"/>
    <w:rsid w:val="00B97991"/>
    <w:rsid w:val="00BA013B"/>
    <w:rsid w:val="00BA0197"/>
    <w:rsid w:val="00BA041A"/>
    <w:rsid w:val="00BA07F6"/>
    <w:rsid w:val="00BA0821"/>
    <w:rsid w:val="00BA150F"/>
    <w:rsid w:val="00BA2AE6"/>
    <w:rsid w:val="00BA2B70"/>
    <w:rsid w:val="00BA2BF2"/>
    <w:rsid w:val="00BA3BE3"/>
    <w:rsid w:val="00BA3F68"/>
    <w:rsid w:val="00BA40C2"/>
    <w:rsid w:val="00BA4C7A"/>
    <w:rsid w:val="00BA4CC3"/>
    <w:rsid w:val="00BA566E"/>
    <w:rsid w:val="00BA5CA0"/>
    <w:rsid w:val="00BA5EC4"/>
    <w:rsid w:val="00BA6A55"/>
    <w:rsid w:val="00BA6FC1"/>
    <w:rsid w:val="00BA7094"/>
    <w:rsid w:val="00BA70C2"/>
    <w:rsid w:val="00BA7B69"/>
    <w:rsid w:val="00BA7C8C"/>
    <w:rsid w:val="00BA7D16"/>
    <w:rsid w:val="00BB0309"/>
    <w:rsid w:val="00BB0554"/>
    <w:rsid w:val="00BB0B59"/>
    <w:rsid w:val="00BB0FFE"/>
    <w:rsid w:val="00BB1882"/>
    <w:rsid w:val="00BB214D"/>
    <w:rsid w:val="00BB2551"/>
    <w:rsid w:val="00BB2D81"/>
    <w:rsid w:val="00BB2EF2"/>
    <w:rsid w:val="00BB354C"/>
    <w:rsid w:val="00BB3A48"/>
    <w:rsid w:val="00BB40D0"/>
    <w:rsid w:val="00BB43B8"/>
    <w:rsid w:val="00BB44F4"/>
    <w:rsid w:val="00BB4835"/>
    <w:rsid w:val="00BB48F4"/>
    <w:rsid w:val="00BB4AB5"/>
    <w:rsid w:val="00BB4F52"/>
    <w:rsid w:val="00BB4FD7"/>
    <w:rsid w:val="00BB5405"/>
    <w:rsid w:val="00BB5819"/>
    <w:rsid w:val="00BB6417"/>
    <w:rsid w:val="00BB689C"/>
    <w:rsid w:val="00BB702D"/>
    <w:rsid w:val="00BB711D"/>
    <w:rsid w:val="00BB7A51"/>
    <w:rsid w:val="00BC045D"/>
    <w:rsid w:val="00BC10C0"/>
    <w:rsid w:val="00BC195A"/>
    <w:rsid w:val="00BC1A26"/>
    <w:rsid w:val="00BC1B58"/>
    <w:rsid w:val="00BC356F"/>
    <w:rsid w:val="00BC3B09"/>
    <w:rsid w:val="00BC4189"/>
    <w:rsid w:val="00BC4618"/>
    <w:rsid w:val="00BC4C00"/>
    <w:rsid w:val="00BC4CFA"/>
    <w:rsid w:val="00BC4FC0"/>
    <w:rsid w:val="00BC5D37"/>
    <w:rsid w:val="00BC67AB"/>
    <w:rsid w:val="00BC6956"/>
    <w:rsid w:val="00BC698C"/>
    <w:rsid w:val="00BC742D"/>
    <w:rsid w:val="00BC7A74"/>
    <w:rsid w:val="00BC7DCC"/>
    <w:rsid w:val="00BD01B4"/>
    <w:rsid w:val="00BD03D4"/>
    <w:rsid w:val="00BD0579"/>
    <w:rsid w:val="00BD08DF"/>
    <w:rsid w:val="00BD12FC"/>
    <w:rsid w:val="00BD1BA8"/>
    <w:rsid w:val="00BD1FA0"/>
    <w:rsid w:val="00BD2275"/>
    <w:rsid w:val="00BD228B"/>
    <w:rsid w:val="00BD2F6A"/>
    <w:rsid w:val="00BD322A"/>
    <w:rsid w:val="00BD3371"/>
    <w:rsid w:val="00BD3747"/>
    <w:rsid w:val="00BD48E8"/>
    <w:rsid w:val="00BD4A33"/>
    <w:rsid w:val="00BD4E8C"/>
    <w:rsid w:val="00BD50A5"/>
    <w:rsid w:val="00BD521E"/>
    <w:rsid w:val="00BD52C0"/>
    <w:rsid w:val="00BD536C"/>
    <w:rsid w:val="00BD5F38"/>
    <w:rsid w:val="00BD6261"/>
    <w:rsid w:val="00BD6FC0"/>
    <w:rsid w:val="00BE0769"/>
    <w:rsid w:val="00BE0AA1"/>
    <w:rsid w:val="00BE0AF4"/>
    <w:rsid w:val="00BE0E54"/>
    <w:rsid w:val="00BE1172"/>
    <w:rsid w:val="00BE1331"/>
    <w:rsid w:val="00BE1383"/>
    <w:rsid w:val="00BE1815"/>
    <w:rsid w:val="00BE18DA"/>
    <w:rsid w:val="00BE1E6F"/>
    <w:rsid w:val="00BE1F28"/>
    <w:rsid w:val="00BE2A78"/>
    <w:rsid w:val="00BE2BD4"/>
    <w:rsid w:val="00BE37DE"/>
    <w:rsid w:val="00BE4BEB"/>
    <w:rsid w:val="00BE5948"/>
    <w:rsid w:val="00BE5AE7"/>
    <w:rsid w:val="00BE632A"/>
    <w:rsid w:val="00BE72DC"/>
    <w:rsid w:val="00BF0738"/>
    <w:rsid w:val="00BF08E5"/>
    <w:rsid w:val="00BF0D2E"/>
    <w:rsid w:val="00BF15CE"/>
    <w:rsid w:val="00BF2556"/>
    <w:rsid w:val="00BF2675"/>
    <w:rsid w:val="00BF275C"/>
    <w:rsid w:val="00BF2D2B"/>
    <w:rsid w:val="00BF2ECA"/>
    <w:rsid w:val="00BF31B7"/>
    <w:rsid w:val="00BF3425"/>
    <w:rsid w:val="00BF3F7F"/>
    <w:rsid w:val="00BF3FBA"/>
    <w:rsid w:val="00BF4885"/>
    <w:rsid w:val="00BF4A26"/>
    <w:rsid w:val="00BF514C"/>
    <w:rsid w:val="00BF5BA9"/>
    <w:rsid w:val="00BF6738"/>
    <w:rsid w:val="00BF67A4"/>
    <w:rsid w:val="00BF6802"/>
    <w:rsid w:val="00BF6ADA"/>
    <w:rsid w:val="00BF70D9"/>
    <w:rsid w:val="00BF7D13"/>
    <w:rsid w:val="00C00154"/>
    <w:rsid w:val="00C001C5"/>
    <w:rsid w:val="00C007D8"/>
    <w:rsid w:val="00C0083A"/>
    <w:rsid w:val="00C00F22"/>
    <w:rsid w:val="00C01220"/>
    <w:rsid w:val="00C01BAB"/>
    <w:rsid w:val="00C029BF"/>
    <w:rsid w:val="00C033FF"/>
    <w:rsid w:val="00C034BE"/>
    <w:rsid w:val="00C0363E"/>
    <w:rsid w:val="00C03CFE"/>
    <w:rsid w:val="00C0515A"/>
    <w:rsid w:val="00C05E79"/>
    <w:rsid w:val="00C06021"/>
    <w:rsid w:val="00C064D4"/>
    <w:rsid w:val="00C071CA"/>
    <w:rsid w:val="00C07418"/>
    <w:rsid w:val="00C074B6"/>
    <w:rsid w:val="00C10556"/>
    <w:rsid w:val="00C10601"/>
    <w:rsid w:val="00C106B4"/>
    <w:rsid w:val="00C11022"/>
    <w:rsid w:val="00C11A86"/>
    <w:rsid w:val="00C11E8A"/>
    <w:rsid w:val="00C1267A"/>
    <w:rsid w:val="00C13111"/>
    <w:rsid w:val="00C13452"/>
    <w:rsid w:val="00C13589"/>
    <w:rsid w:val="00C14FA9"/>
    <w:rsid w:val="00C1525C"/>
    <w:rsid w:val="00C159FC"/>
    <w:rsid w:val="00C16910"/>
    <w:rsid w:val="00C16925"/>
    <w:rsid w:val="00C16BF9"/>
    <w:rsid w:val="00C16C35"/>
    <w:rsid w:val="00C16C36"/>
    <w:rsid w:val="00C16D99"/>
    <w:rsid w:val="00C16FF1"/>
    <w:rsid w:val="00C17234"/>
    <w:rsid w:val="00C176CB"/>
    <w:rsid w:val="00C1775C"/>
    <w:rsid w:val="00C1776D"/>
    <w:rsid w:val="00C179A5"/>
    <w:rsid w:val="00C2023D"/>
    <w:rsid w:val="00C2064A"/>
    <w:rsid w:val="00C21B45"/>
    <w:rsid w:val="00C21E95"/>
    <w:rsid w:val="00C22431"/>
    <w:rsid w:val="00C230EF"/>
    <w:rsid w:val="00C23658"/>
    <w:rsid w:val="00C23D42"/>
    <w:rsid w:val="00C24233"/>
    <w:rsid w:val="00C24C1F"/>
    <w:rsid w:val="00C24F62"/>
    <w:rsid w:val="00C25161"/>
    <w:rsid w:val="00C252BB"/>
    <w:rsid w:val="00C253DF"/>
    <w:rsid w:val="00C25A70"/>
    <w:rsid w:val="00C265A2"/>
    <w:rsid w:val="00C26A43"/>
    <w:rsid w:val="00C26FA0"/>
    <w:rsid w:val="00C27944"/>
    <w:rsid w:val="00C2795F"/>
    <w:rsid w:val="00C27DC0"/>
    <w:rsid w:val="00C30531"/>
    <w:rsid w:val="00C30A3D"/>
    <w:rsid w:val="00C30F9E"/>
    <w:rsid w:val="00C31736"/>
    <w:rsid w:val="00C31AC8"/>
    <w:rsid w:val="00C31BF7"/>
    <w:rsid w:val="00C32120"/>
    <w:rsid w:val="00C32957"/>
    <w:rsid w:val="00C330C2"/>
    <w:rsid w:val="00C33198"/>
    <w:rsid w:val="00C3396A"/>
    <w:rsid w:val="00C33F5B"/>
    <w:rsid w:val="00C340C8"/>
    <w:rsid w:val="00C34120"/>
    <w:rsid w:val="00C34505"/>
    <w:rsid w:val="00C34CBE"/>
    <w:rsid w:val="00C35537"/>
    <w:rsid w:val="00C35AEC"/>
    <w:rsid w:val="00C36CA8"/>
    <w:rsid w:val="00C37073"/>
    <w:rsid w:val="00C37082"/>
    <w:rsid w:val="00C37D86"/>
    <w:rsid w:val="00C4000B"/>
    <w:rsid w:val="00C4000C"/>
    <w:rsid w:val="00C400E7"/>
    <w:rsid w:val="00C40309"/>
    <w:rsid w:val="00C40379"/>
    <w:rsid w:val="00C4059C"/>
    <w:rsid w:val="00C4060B"/>
    <w:rsid w:val="00C4074C"/>
    <w:rsid w:val="00C40E55"/>
    <w:rsid w:val="00C41497"/>
    <w:rsid w:val="00C4194A"/>
    <w:rsid w:val="00C41966"/>
    <w:rsid w:val="00C41EA6"/>
    <w:rsid w:val="00C41F99"/>
    <w:rsid w:val="00C420BD"/>
    <w:rsid w:val="00C4213E"/>
    <w:rsid w:val="00C42148"/>
    <w:rsid w:val="00C421AC"/>
    <w:rsid w:val="00C42212"/>
    <w:rsid w:val="00C4232A"/>
    <w:rsid w:val="00C42AF7"/>
    <w:rsid w:val="00C42C57"/>
    <w:rsid w:val="00C431FD"/>
    <w:rsid w:val="00C43AB7"/>
    <w:rsid w:val="00C43FBE"/>
    <w:rsid w:val="00C44049"/>
    <w:rsid w:val="00C448E0"/>
    <w:rsid w:val="00C449D7"/>
    <w:rsid w:val="00C44C72"/>
    <w:rsid w:val="00C45092"/>
    <w:rsid w:val="00C45321"/>
    <w:rsid w:val="00C45729"/>
    <w:rsid w:val="00C45789"/>
    <w:rsid w:val="00C4624B"/>
    <w:rsid w:val="00C46FBF"/>
    <w:rsid w:val="00C47260"/>
    <w:rsid w:val="00C47C3F"/>
    <w:rsid w:val="00C50480"/>
    <w:rsid w:val="00C50998"/>
    <w:rsid w:val="00C50F97"/>
    <w:rsid w:val="00C5103F"/>
    <w:rsid w:val="00C519B7"/>
    <w:rsid w:val="00C523BB"/>
    <w:rsid w:val="00C524A6"/>
    <w:rsid w:val="00C5279A"/>
    <w:rsid w:val="00C52CA5"/>
    <w:rsid w:val="00C53184"/>
    <w:rsid w:val="00C53293"/>
    <w:rsid w:val="00C5345D"/>
    <w:rsid w:val="00C53B19"/>
    <w:rsid w:val="00C53B8D"/>
    <w:rsid w:val="00C53D31"/>
    <w:rsid w:val="00C54211"/>
    <w:rsid w:val="00C547F2"/>
    <w:rsid w:val="00C5494D"/>
    <w:rsid w:val="00C54A13"/>
    <w:rsid w:val="00C56326"/>
    <w:rsid w:val="00C567DD"/>
    <w:rsid w:val="00C56BC7"/>
    <w:rsid w:val="00C57637"/>
    <w:rsid w:val="00C57802"/>
    <w:rsid w:val="00C600CB"/>
    <w:rsid w:val="00C60128"/>
    <w:rsid w:val="00C6076E"/>
    <w:rsid w:val="00C60CFC"/>
    <w:rsid w:val="00C6143E"/>
    <w:rsid w:val="00C61645"/>
    <w:rsid w:val="00C61EB7"/>
    <w:rsid w:val="00C6268A"/>
    <w:rsid w:val="00C62763"/>
    <w:rsid w:val="00C62BF0"/>
    <w:rsid w:val="00C6353E"/>
    <w:rsid w:val="00C639B1"/>
    <w:rsid w:val="00C64128"/>
    <w:rsid w:val="00C6413E"/>
    <w:rsid w:val="00C653D5"/>
    <w:rsid w:val="00C6590E"/>
    <w:rsid w:val="00C6616E"/>
    <w:rsid w:val="00C66588"/>
    <w:rsid w:val="00C66A8D"/>
    <w:rsid w:val="00C70BCB"/>
    <w:rsid w:val="00C70F9E"/>
    <w:rsid w:val="00C70FFC"/>
    <w:rsid w:val="00C712B8"/>
    <w:rsid w:val="00C72723"/>
    <w:rsid w:val="00C72B2B"/>
    <w:rsid w:val="00C72C65"/>
    <w:rsid w:val="00C73D7B"/>
    <w:rsid w:val="00C73DE3"/>
    <w:rsid w:val="00C75A85"/>
    <w:rsid w:val="00C7615D"/>
    <w:rsid w:val="00C76296"/>
    <w:rsid w:val="00C7717D"/>
    <w:rsid w:val="00C77627"/>
    <w:rsid w:val="00C80249"/>
    <w:rsid w:val="00C802D5"/>
    <w:rsid w:val="00C802FD"/>
    <w:rsid w:val="00C80645"/>
    <w:rsid w:val="00C80B9F"/>
    <w:rsid w:val="00C8106F"/>
    <w:rsid w:val="00C8107B"/>
    <w:rsid w:val="00C8172F"/>
    <w:rsid w:val="00C818CB"/>
    <w:rsid w:val="00C81B90"/>
    <w:rsid w:val="00C81D2F"/>
    <w:rsid w:val="00C81E31"/>
    <w:rsid w:val="00C82314"/>
    <w:rsid w:val="00C82A23"/>
    <w:rsid w:val="00C833E2"/>
    <w:rsid w:val="00C83AEF"/>
    <w:rsid w:val="00C84032"/>
    <w:rsid w:val="00C84210"/>
    <w:rsid w:val="00C84EDD"/>
    <w:rsid w:val="00C85240"/>
    <w:rsid w:val="00C863E0"/>
    <w:rsid w:val="00C86C45"/>
    <w:rsid w:val="00C8764E"/>
    <w:rsid w:val="00C87A05"/>
    <w:rsid w:val="00C87CBE"/>
    <w:rsid w:val="00C87D09"/>
    <w:rsid w:val="00C87DC6"/>
    <w:rsid w:val="00C87F7D"/>
    <w:rsid w:val="00C9001C"/>
    <w:rsid w:val="00C901B7"/>
    <w:rsid w:val="00C90A18"/>
    <w:rsid w:val="00C90D0E"/>
    <w:rsid w:val="00C91620"/>
    <w:rsid w:val="00C91683"/>
    <w:rsid w:val="00C922E9"/>
    <w:rsid w:val="00C928BE"/>
    <w:rsid w:val="00C929FF"/>
    <w:rsid w:val="00C92A00"/>
    <w:rsid w:val="00C92D78"/>
    <w:rsid w:val="00C935A8"/>
    <w:rsid w:val="00C938AD"/>
    <w:rsid w:val="00C95970"/>
    <w:rsid w:val="00C95C02"/>
    <w:rsid w:val="00C95DEA"/>
    <w:rsid w:val="00C95EDC"/>
    <w:rsid w:val="00C961ED"/>
    <w:rsid w:val="00C964C6"/>
    <w:rsid w:val="00C96C1C"/>
    <w:rsid w:val="00C975FC"/>
    <w:rsid w:val="00C97FE3"/>
    <w:rsid w:val="00CA072C"/>
    <w:rsid w:val="00CA0CDF"/>
    <w:rsid w:val="00CA1417"/>
    <w:rsid w:val="00CA19D2"/>
    <w:rsid w:val="00CA2887"/>
    <w:rsid w:val="00CA329C"/>
    <w:rsid w:val="00CA401E"/>
    <w:rsid w:val="00CA4031"/>
    <w:rsid w:val="00CA4773"/>
    <w:rsid w:val="00CA4A9A"/>
    <w:rsid w:val="00CA4BC8"/>
    <w:rsid w:val="00CA4DAA"/>
    <w:rsid w:val="00CA53B1"/>
    <w:rsid w:val="00CA5484"/>
    <w:rsid w:val="00CA5A80"/>
    <w:rsid w:val="00CA5F47"/>
    <w:rsid w:val="00CA62D2"/>
    <w:rsid w:val="00CA66B8"/>
    <w:rsid w:val="00CA69DB"/>
    <w:rsid w:val="00CA6B0E"/>
    <w:rsid w:val="00CA6EF9"/>
    <w:rsid w:val="00CA7286"/>
    <w:rsid w:val="00CA7912"/>
    <w:rsid w:val="00CA7B46"/>
    <w:rsid w:val="00CB049F"/>
    <w:rsid w:val="00CB0797"/>
    <w:rsid w:val="00CB1807"/>
    <w:rsid w:val="00CB19E5"/>
    <w:rsid w:val="00CB201F"/>
    <w:rsid w:val="00CB208D"/>
    <w:rsid w:val="00CB2280"/>
    <w:rsid w:val="00CB2799"/>
    <w:rsid w:val="00CB2F05"/>
    <w:rsid w:val="00CB3316"/>
    <w:rsid w:val="00CB3477"/>
    <w:rsid w:val="00CB35C5"/>
    <w:rsid w:val="00CB373F"/>
    <w:rsid w:val="00CB41A7"/>
    <w:rsid w:val="00CB456D"/>
    <w:rsid w:val="00CB4765"/>
    <w:rsid w:val="00CB4DF1"/>
    <w:rsid w:val="00CB500A"/>
    <w:rsid w:val="00CB5412"/>
    <w:rsid w:val="00CB5C00"/>
    <w:rsid w:val="00CB5FEF"/>
    <w:rsid w:val="00CB604D"/>
    <w:rsid w:val="00CB6217"/>
    <w:rsid w:val="00CB6DD2"/>
    <w:rsid w:val="00CB77D6"/>
    <w:rsid w:val="00CC00E2"/>
    <w:rsid w:val="00CC015D"/>
    <w:rsid w:val="00CC0A5D"/>
    <w:rsid w:val="00CC17EF"/>
    <w:rsid w:val="00CC2DE8"/>
    <w:rsid w:val="00CC3368"/>
    <w:rsid w:val="00CC3D5C"/>
    <w:rsid w:val="00CC44D0"/>
    <w:rsid w:val="00CC4814"/>
    <w:rsid w:val="00CC4C2E"/>
    <w:rsid w:val="00CC516F"/>
    <w:rsid w:val="00CC59F1"/>
    <w:rsid w:val="00CC6B61"/>
    <w:rsid w:val="00CC7164"/>
    <w:rsid w:val="00CC7A40"/>
    <w:rsid w:val="00CC7B34"/>
    <w:rsid w:val="00CD1290"/>
    <w:rsid w:val="00CD186A"/>
    <w:rsid w:val="00CD19C9"/>
    <w:rsid w:val="00CD1A8C"/>
    <w:rsid w:val="00CD1F01"/>
    <w:rsid w:val="00CD2196"/>
    <w:rsid w:val="00CD2332"/>
    <w:rsid w:val="00CD234E"/>
    <w:rsid w:val="00CD251C"/>
    <w:rsid w:val="00CD2A96"/>
    <w:rsid w:val="00CD2C96"/>
    <w:rsid w:val="00CD2F26"/>
    <w:rsid w:val="00CD3681"/>
    <w:rsid w:val="00CD3A95"/>
    <w:rsid w:val="00CD3E9F"/>
    <w:rsid w:val="00CD42EA"/>
    <w:rsid w:val="00CD457F"/>
    <w:rsid w:val="00CD5AF8"/>
    <w:rsid w:val="00CD5BB6"/>
    <w:rsid w:val="00CD7CDA"/>
    <w:rsid w:val="00CD7D25"/>
    <w:rsid w:val="00CE005A"/>
    <w:rsid w:val="00CE0F3E"/>
    <w:rsid w:val="00CE1327"/>
    <w:rsid w:val="00CE1ED6"/>
    <w:rsid w:val="00CE24B6"/>
    <w:rsid w:val="00CE313A"/>
    <w:rsid w:val="00CE3411"/>
    <w:rsid w:val="00CE34C2"/>
    <w:rsid w:val="00CE3CC6"/>
    <w:rsid w:val="00CE3F17"/>
    <w:rsid w:val="00CE3F1C"/>
    <w:rsid w:val="00CE5450"/>
    <w:rsid w:val="00CE68C8"/>
    <w:rsid w:val="00CE6ED4"/>
    <w:rsid w:val="00CE6FA6"/>
    <w:rsid w:val="00CE753B"/>
    <w:rsid w:val="00CE760F"/>
    <w:rsid w:val="00CE7A79"/>
    <w:rsid w:val="00CE7D37"/>
    <w:rsid w:val="00CE7F64"/>
    <w:rsid w:val="00CF05DB"/>
    <w:rsid w:val="00CF0C1D"/>
    <w:rsid w:val="00CF179A"/>
    <w:rsid w:val="00CF1829"/>
    <w:rsid w:val="00CF1B3B"/>
    <w:rsid w:val="00CF25B7"/>
    <w:rsid w:val="00CF2822"/>
    <w:rsid w:val="00CF3C11"/>
    <w:rsid w:val="00CF4123"/>
    <w:rsid w:val="00CF4E0E"/>
    <w:rsid w:val="00CF50E1"/>
    <w:rsid w:val="00CF53FA"/>
    <w:rsid w:val="00CF593E"/>
    <w:rsid w:val="00CF608E"/>
    <w:rsid w:val="00CF610D"/>
    <w:rsid w:val="00CF657E"/>
    <w:rsid w:val="00CF6674"/>
    <w:rsid w:val="00CF6ED8"/>
    <w:rsid w:val="00CF7110"/>
    <w:rsid w:val="00CF79A0"/>
    <w:rsid w:val="00D0002E"/>
    <w:rsid w:val="00D00145"/>
    <w:rsid w:val="00D00751"/>
    <w:rsid w:val="00D00BD5"/>
    <w:rsid w:val="00D00CDE"/>
    <w:rsid w:val="00D00EE4"/>
    <w:rsid w:val="00D0156E"/>
    <w:rsid w:val="00D016CB"/>
    <w:rsid w:val="00D025B9"/>
    <w:rsid w:val="00D028BF"/>
    <w:rsid w:val="00D02932"/>
    <w:rsid w:val="00D0335B"/>
    <w:rsid w:val="00D035FA"/>
    <w:rsid w:val="00D0386F"/>
    <w:rsid w:val="00D03F62"/>
    <w:rsid w:val="00D04214"/>
    <w:rsid w:val="00D045EA"/>
    <w:rsid w:val="00D05316"/>
    <w:rsid w:val="00D0570A"/>
    <w:rsid w:val="00D0585B"/>
    <w:rsid w:val="00D05DE6"/>
    <w:rsid w:val="00D05FA8"/>
    <w:rsid w:val="00D06288"/>
    <w:rsid w:val="00D06356"/>
    <w:rsid w:val="00D0647E"/>
    <w:rsid w:val="00D0674A"/>
    <w:rsid w:val="00D07F66"/>
    <w:rsid w:val="00D10CE4"/>
    <w:rsid w:val="00D110BF"/>
    <w:rsid w:val="00D11220"/>
    <w:rsid w:val="00D11351"/>
    <w:rsid w:val="00D11A26"/>
    <w:rsid w:val="00D12227"/>
    <w:rsid w:val="00D12339"/>
    <w:rsid w:val="00D124F5"/>
    <w:rsid w:val="00D12909"/>
    <w:rsid w:val="00D14676"/>
    <w:rsid w:val="00D148E7"/>
    <w:rsid w:val="00D14D6B"/>
    <w:rsid w:val="00D14D95"/>
    <w:rsid w:val="00D152D7"/>
    <w:rsid w:val="00D15DA2"/>
    <w:rsid w:val="00D15FE4"/>
    <w:rsid w:val="00D1637A"/>
    <w:rsid w:val="00D16429"/>
    <w:rsid w:val="00D164F7"/>
    <w:rsid w:val="00D16672"/>
    <w:rsid w:val="00D16A85"/>
    <w:rsid w:val="00D1702E"/>
    <w:rsid w:val="00D1712F"/>
    <w:rsid w:val="00D17738"/>
    <w:rsid w:val="00D17B09"/>
    <w:rsid w:val="00D17ECA"/>
    <w:rsid w:val="00D17F34"/>
    <w:rsid w:val="00D20ACA"/>
    <w:rsid w:val="00D20AE2"/>
    <w:rsid w:val="00D2108E"/>
    <w:rsid w:val="00D215F7"/>
    <w:rsid w:val="00D215FF"/>
    <w:rsid w:val="00D21986"/>
    <w:rsid w:val="00D21E1F"/>
    <w:rsid w:val="00D2217D"/>
    <w:rsid w:val="00D2323C"/>
    <w:rsid w:val="00D23527"/>
    <w:rsid w:val="00D23EE4"/>
    <w:rsid w:val="00D24100"/>
    <w:rsid w:val="00D24468"/>
    <w:rsid w:val="00D2542E"/>
    <w:rsid w:val="00D25CDC"/>
    <w:rsid w:val="00D27896"/>
    <w:rsid w:val="00D27AF0"/>
    <w:rsid w:val="00D30299"/>
    <w:rsid w:val="00D30FBE"/>
    <w:rsid w:val="00D3138A"/>
    <w:rsid w:val="00D325D4"/>
    <w:rsid w:val="00D32668"/>
    <w:rsid w:val="00D32DC6"/>
    <w:rsid w:val="00D332B6"/>
    <w:rsid w:val="00D33317"/>
    <w:rsid w:val="00D334F1"/>
    <w:rsid w:val="00D3372C"/>
    <w:rsid w:val="00D33E1B"/>
    <w:rsid w:val="00D34E47"/>
    <w:rsid w:val="00D34F0A"/>
    <w:rsid w:val="00D34F4D"/>
    <w:rsid w:val="00D35E81"/>
    <w:rsid w:val="00D3742A"/>
    <w:rsid w:val="00D37D8B"/>
    <w:rsid w:val="00D37EF1"/>
    <w:rsid w:val="00D41627"/>
    <w:rsid w:val="00D41F13"/>
    <w:rsid w:val="00D42229"/>
    <w:rsid w:val="00D424FE"/>
    <w:rsid w:val="00D42503"/>
    <w:rsid w:val="00D429ED"/>
    <w:rsid w:val="00D42DCB"/>
    <w:rsid w:val="00D435C5"/>
    <w:rsid w:val="00D440E4"/>
    <w:rsid w:val="00D44744"/>
    <w:rsid w:val="00D44BDB"/>
    <w:rsid w:val="00D44D69"/>
    <w:rsid w:val="00D457AE"/>
    <w:rsid w:val="00D46582"/>
    <w:rsid w:val="00D46917"/>
    <w:rsid w:val="00D47571"/>
    <w:rsid w:val="00D478B6"/>
    <w:rsid w:val="00D4790D"/>
    <w:rsid w:val="00D50428"/>
    <w:rsid w:val="00D51064"/>
    <w:rsid w:val="00D5189B"/>
    <w:rsid w:val="00D51DC9"/>
    <w:rsid w:val="00D51F44"/>
    <w:rsid w:val="00D52E55"/>
    <w:rsid w:val="00D53430"/>
    <w:rsid w:val="00D53E84"/>
    <w:rsid w:val="00D53EFA"/>
    <w:rsid w:val="00D54233"/>
    <w:rsid w:val="00D54308"/>
    <w:rsid w:val="00D54775"/>
    <w:rsid w:val="00D553FE"/>
    <w:rsid w:val="00D56C76"/>
    <w:rsid w:val="00D61920"/>
    <w:rsid w:val="00D61974"/>
    <w:rsid w:val="00D61A64"/>
    <w:rsid w:val="00D61C9F"/>
    <w:rsid w:val="00D61D37"/>
    <w:rsid w:val="00D62983"/>
    <w:rsid w:val="00D630F7"/>
    <w:rsid w:val="00D6315A"/>
    <w:rsid w:val="00D63354"/>
    <w:rsid w:val="00D6350B"/>
    <w:rsid w:val="00D637C4"/>
    <w:rsid w:val="00D63C6F"/>
    <w:rsid w:val="00D65BB0"/>
    <w:rsid w:val="00D65CCB"/>
    <w:rsid w:val="00D65EE8"/>
    <w:rsid w:val="00D66208"/>
    <w:rsid w:val="00D67430"/>
    <w:rsid w:val="00D67910"/>
    <w:rsid w:val="00D702B2"/>
    <w:rsid w:val="00D706E1"/>
    <w:rsid w:val="00D7098F"/>
    <w:rsid w:val="00D70A30"/>
    <w:rsid w:val="00D70C17"/>
    <w:rsid w:val="00D70C3A"/>
    <w:rsid w:val="00D70E5C"/>
    <w:rsid w:val="00D70FAC"/>
    <w:rsid w:val="00D71628"/>
    <w:rsid w:val="00D71680"/>
    <w:rsid w:val="00D72412"/>
    <w:rsid w:val="00D73627"/>
    <w:rsid w:val="00D73CA6"/>
    <w:rsid w:val="00D73E53"/>
    <w:rsid w:val="00D74187"/>
    <w:rsid w:val="00D74400"/>
    <w:rsid w:val="00D74650"/>
    <w:rsid w:val="00D75253"/>
    <w:rsid w:val="00D753B1"/>
    <w:rsid w:val="00D76109"/>
    <w:rsid w:val="00D764C6"/>
    <w:rsid w:val="00D765D8"/>
    <w:rsid w:val="00D766D3"/>
    <w:rsid w:val="00D769F2"/>
    <w:rsid w:val="00D76B0F"/>
    <w:rsid w:val="00D76C9A"/>
    <w:rsid w:val="00D76F74"/>
    <w:rsid w:val="00D77361"/>
    <w:rsid w:val="00D77DE7"/>
    <w:rsid w:val="00D802E6"/>
    <w:rsid w:val="00D80368"/>
    <w:rsid w:val="00D805E7"/>
    <w:rsid w:val="00D8101C"/>
    <w:rsid w:val="00D81199"/>
    <w:rsid w:val="00D8122F"/>
    <w:rsid w:val="00D81426"/>
    <w:rsid w:val="00D814F8"/>
    <w:rsid w:val="00D81639"/>
    <w:rsid w:val="00D8207E"/>
    <w:rsid w:val="00D821EF"/>
    <w:rsid w:val="00D82238"/>
    <w:rsid w:val="00D828A4"/>
    <w:rsid w:val="00D8311A"/>
    <w:rsid w:val="00D83364"/>
    <w:rsid w:val="00D8351D"/>
    <w:rsid w:val="00D83798"/>
    <w:rsid w:val="00D840BE"/>
    <w:rsid w:val="00D8482A"/>
    <w:rsid w:val="00D85214"/>
    <w:rsid w:val="00D85D5F"/>
    <w:rsid w:val="00D86C66"/>
    <w:rsid w:val="00D86EB7"/>
    <w:rsid w:val="00D873BA"/>
    <w:rsid w:val="00D873BB"/>
    <w:rsid w:val="00D87603"/>
    <w:rsid w:val="00D905B4"/>
    <w:rsid w:val="00D90628"/>
    <w:rsid w:val="00D9068D"/>
    <w:rsid w:val="00D909C7"/>
    <w:rsid w:val="00D90E4D"/>
    <w:rsid w:val="00D91A17"/>
    <w:rsid w:val="00D91AFD"/>
    <w:rsid w:val="00D91D7B"/>
    <w:rsid w:val="00D92141"/>
    <w:rsid w:val="00D921F1"/>
    <w:rsid w:val="00D922DD"/>
    <w:rsid w:val="00D9266E"/>
    <w:rsid w:val="00D928C2"/>
    <w:rsid w:val="00D92BBF"/>
    <w:rsid w:val="00D92C98"/>
    <w:rsid w:val="00D9316F"/>
    <w:rsid w:val="00D93330"/>
    <w:rsid w:val="00D933BC"/>
    <w:rsid w:val="00D93D21"/>
    <w:rsid w:val="00D945A4"/>
    <w:rsid w:val="00D94EBF"/>
    <w:rsid w:val="00D95142"/>
    <w:rsid w:val="00D95489"/>
    <w:rsid w:val="00D95721"/>
    <w:rsid w:val="00D95789"/>
    <w:rsid w:val="00D95FAE"/>
    <w:rsid w:val="00D96B81"/>
    <w:rsid w:val="00D97557"/>
    <w:rsid w:val="00DA0CB8"/>
    <w:rsid w:val="00DA27A0"/>
    <w:rsid w:val="00DA3662"/>
    <w:rsid w:val="00DA3956"/>
    <w:rsid w:val="00DA3C48"/>
    <w:rsid w:val="00DA4175"/>
    <w:rsid w:val="00DA4455"/>
    <w:rsid w:val="00DA4947"/>
    <w:rsid w:val="00DA56E0"/>
    <w:rsid w:val="00DA5C92"/>
    <w:rsid w:val="00DA5E1F"/>
    <w:rsid w:val="00DA6578"/>
    <w:rsid w:val="00DA6987"/>
    <w:rsid w:val="00DA70CA"/>
    <w:rsid w:val="00DA7874"/>
    <w:rsid w:val="00DA7FC7"/>
    <w:rsid w:val="00DB0BE3"/>
    <w:rsid w:val="00DB0CC8"/>
    <w:rsid w:val="00DB1002"/>
    <w:rsid w:val="00DB180E"/>
    <w:rsid w:val="00DB1FA3"/>
    <w:rsid w:val="00DB277A"/>
    <w:rsid w:val="00DB2FDB"/>
    <w:rsid w:val="00DB4039"/>
    <w:rsid w:val="00DB4750"/>
    <w:rsid w:val="00DB4D9B"/>
    <w:rsid w:val="00DB51E6"/>
    <w:rsid w:val="00DB5618"/>
    <w:rsid w:val="00DB5839"/>
    <w:rsid w:val="00DB59A0"/>
    <w:rsid w:val="00DB5CDC"/>
    <w:rsid w:val="00DB5EF9"/>
    <w:rsid w:val="00DB5F72"/>
    <w:rsid w:val="00DB6407"/>
    <w:rsid w:val="00DB7A42"/>
    <w:rsid w:val="00DB7F73"/>
    <w:rsid w:val="00DC0718"/>
    <w:rsid w:val="00DC10D0"/>
    <w:rsid w:val="00DC26C8"/>
    <w:rsid w:val="00DC290D"/>
    <w:rsid w:val="00DC32F7"/>
    <w:rsid w:val="00DC35F4"/>
    <w:rsid w:val="00DC3B16"/>
    <w:rsid w:val="00DC3CA1"/>
    <w:rsid w:val="00DC441D"/>
    <w:rsid w:val="00DC4B3B"/>
    <w:rsid w:val="00DC526D"/>
    <w:rsid w:val="00DC534A"/>
    <w:rsid w:val="00DC5663"/>
    <w:rsid w:val="00DC5A8A"/>
    <w:rsid w:val="00DC5FF4"/>
    <w:rsid w:val="00DC6B4D"/>
    <w:rsid w:val="00DD034F"/>
    <w:rsid w:val="00DD04B2"/>
    <w:rsid w:val="00DD0FBB"/>
    <w:rsid w:val="00DD11AF"/>
    <w:rsid w:val="00DD19DC"/>
    <w:rsid w:val="00DD1A64"/>
    <w:rsid w:val="00DD2A49"/>
    <w:rsid w:val="00DD2ACF"/>
    <w:rsid w:val="00DD345F"/>
    <w:rsid w:val="00DD3467"/>
    <w:rsid w:val="00DD34AE"/>
    <w:rsid w:val="00DD384B"/>
    <w:rsid w:val="00DD3898"/>
    <w:rsid w:val="00DD3C07"/>
    <w:rsid w:val="00DD3F0C"/>
    <w:rsid w:val="00DD4A68"/>
    <w:rsid w:val="00DD4AE7"/>
    <w:rsid w:val="00DD69E1"/>
    <w:rsid w:val="00DD6B7E"/>
    <w:rsid w:val="00DD6CE8"/>
    <w:rsid w:val="00DD7460"/>
    <w:rsid w:val="00DE09FD"/>
    <w:rsid w:val="00DE0B55"/>
    <w:rsid w:val="00DE1F1D"/>
    <w:rsid w:val="00DE245D"/>
    <w:rsid w:val="00DE2E15"/>
    <w:rsid w:val="00DE3AD7"/>
    <w:rsid w:val="00DE3D0A"/>
    <w:rsid w:val="00DE48AD"/>
    <w:rsid w:val="00DE4C24"/>
    <w:rsid w:val="00DE4DA6"/>
    <w:rsid w:val="00DE4EA7"/>
    <w:rsid w:val="00DE4FB3"/>
    <w:rsid w:val="00DE4FE1"/>
    <w:rsid w:val="00DE5D80"/>
    <w:rsid w:val="00DE5DE3"/>
    <w:rsid w:val="00DE5F86"/>
    <w:rsid w:val="00DE6051"/>
    <w:rsid w:val="00DE6C0E"/>
    <w:rsid w:val="00DE6FF5"/>
    <w:rsid w:val="00DE7B5F"/>
    <w:rsid w:val="00DE7FDA"/>
    <w:rsid w:val="00DF0BC7"/>
    <w:rsid w:val="00DF0CA4"/>
    <w:rsid w:val="00DF0CCB"/>
    <w:rsid w:val="00DF0CE8"/>
    <w:rsid w:val="00DF0D08"/>
    <w:rsid w:val="00DF0FC5"/>
    <w:rsid w:val="00DF1805"/>
    <w:rsid w:val="00DF1AB8"/>
    <w:rsid w:val="00DF2318"/>
    <w:rsid w:val="00DF44C1"/>
    <w:rsid w:val="00DF4CFA"/>
    <w:rsid w:val="00DF4F68"/>
    <w:rsid w:val="00DF5CCD"/>
    <w:rsid w:val="00DF5F4F"/>
    <w:rsid w:val="00DF6A70"/>
    <w:rsid w:val="00DF6DC6"/>
    <w:rsid w:val="00DF7D39"/>
    <w:rsid w:val="00DF7F5E"/>
    <w:rsid w:val="00E01AEF"/>
    <w:rsid w:val="00E02D01"/>
    <w:rsid w:val="00E03AC1"/>
    <w:rsid w:val="00E040F8"/>
    <w:rsid w:val="00E04133"/>
    <w:rsid w:val="00E04AB5"/>
    <w:rsid w:val="00E05439"/>
    <w:rsid w:val="00E0548D"/>
    <w:rsid w:val="00E05521"/>
    <w:rsid w:val="00E05DCD"/>
    <w:rsid w:val="00E05F94"/>
    <w:rsid w:val="00E06E43"/>
    <w:rsid w:val="00E07186"/>
    <w:rsid w:val="00E074B9"/>
    <w:rsid w:val="00E07975"/>
    <w:rsid w:val="00E07DE4"/>
    <w:rsid w:val="00E1056E"/>
    <w:rsid w:val="00E1132F"/>
    <w:rsid w:val="00E11E52"/>
    <w:rsid w:val="00E127FB"/>
    <w:rsid w:val="00E1288F"/>
    <w:rsid w:val="00E1294D"/>
    <w:rsid w:val="00E12D68"/>
    <w:rsid w:val="00E12F76"/>
    <w:rsid w:val="00E12FEB"/>
    <w:rsid w:val="00E1310E"/>
    <w:rsid w:val="00E13304"/>
    <w:rsid w:val="00E138F8"/>
    <w:rsid w:val="00E1394E"/>
    <w:rsid w:val="00E13C85"/>
    <w:rsid w:val="00E142AC"/>
    <w:rsid w:val="00E14692"/>
    <w:rsid w:val="00E15511"/>
    <w:rsid w:val="00E157B0"/>
    <w:rsid w:val="00E15A9F"/>
    <w:rsid w:val="00E15E9B"/>
    <w:rsid w:val="00E16412"/>
    <w:rsid w:val="00E16AFA"/>
    <w:rsid w:val="00E201AA"/>
    <w:rsid w:val="00E207C7"/>
    <w:rsid w:val="00E209A3"/>
    <w:rsid w:val="00E20F98"/>
    <w:rsid w:val="00E21B39"/>
    <w:rsid w:val="00E21E90"/>
    <w:rsid w:val="00E222FC"/>
    <w:rsid w:val="00E227E8"/>
    <w:rsid w:val="00E22AE7"/>
    <w:rsid w:val="00E22CFB"/>
    <w:rsid w:val="00E22E19"/>
    <w:rsid w:val="00E22FD4"/>
    <w:rsid w:val="00E25C01"/>
    <w:rsid w:val="00E26AB0"/>
    <w:rsid w:val="00E2783A"/>
    <w:rsid w:val="00E27967"/>
    <w:rsid w:val="00E307A9"/>
    <w:rsid w:val="00E30D70"/>
    <w:rsid w:val="00E30E5D"/>
    <w:rsid w:val="00E31A6F"/>
    <w:rsid w:val="00E32332"/>
    <w:rsid w:val="00E33263"/>
    <w:rsid w:val="00E3338C"/>
    <w:rsid w:val="00E34100"/>
    <w:rsid w:val="00E341D3"/>
    <w:rsid w:val="00E34379"/>
    <w:rsid w:val="00E34C9B"/>
    <w:rsid w:val="00E358E0"/>
    <w:rsid w:val="00E35AD2"/>
    <w:rsid w:val="00E35BA7"/>
    <w:rsid w:val="00E35F20"/>
    <w:rsid w:val="00E35FAD"/>
    <w:rsid w:val="00E36852"/>
    <w:rsid w:val="00E36B3F"/>
    <w:rsid w:val="00E36FCA"/>
    <w:rsid w:val="00E37193"/>
    <w:rsid w:val="00E37619"/>
    <w:rsid w:val="00E40525"/>
    <w:rsid w:val="00E414F4"/>
    <w:rsid w:val="00E41E45"/>
    <w:rsid w:val="00E41F62"/>
    <w:rsid w:val="00E4209A"/>
    <w:rsid w:val="00E42154"/>
    <w:rsid w:val="00E42D11"/>
    <w:rsid w:val="00E42E7B"/>
    <w:rsid w:val="00E43369"/>
    <w:rsid w:val="00E4499A"/>
    <w:rsid w:val="00E4546B"/>
    <w:rsid w:val="00E45A9B"/>
    <w:rsid w:val="00E45B78"/>
    <w:rsid w:val="00E45FC2"/>
    <w:rsid w:val="00E46ABA"/>
    <w:rsid w:val="00E477D2"/>
    <w:rsid w:val="00E47ABA"/>
    <w:rsid w:val="00E47F39"/>
    <w:rsid w:val="00E47F68"/>
    <w:rsid w:val="00E504E4"/>
    <w:rsid w:val="00E50688"/>
    <w:rsid w:val="00E50B26"/>
    <w:rsid w:val="00E50C5C"/>
    <w:rsid w:val="00E50FAC"/>
    <w:rsid w:val="00E5169C"/>
    <w:rsid w:val="00E51827"/>
    <w:rsid w:val="00E52116"/>
    <w:rsid w:val="00E52782"/>
    <w:rsid w:val="00E52B1A"/>
    <w:rsid w:val="00E52EB9"/>
    <w:rsid w:val="00E530C6"/>
    <w:rsid w:val="00E53120"/>
    <w:rsid w:val="00E53C49"/>
    <w:rsid w:val="00E54054"/>
    <w:rsid w:val="00E54413"/>
    <w:rsid w:val="00E54EAE"/>
    <w:rsid w:val="00E550AD"/>
    <w:rsid w:val="00E55279"/>
    <w:rsid w:val="00E56155"/>
    <w:rsid w:val="00E57AB8"/>
    <w:rsid w:val="00E57F82"/>
    <w:rsid w:val="00E604FA"/>
    <w:rsid w:val="00E6077A"/>
    <w:rsid w:val="00E60A26"/>
    <w:rsid w:val="00E60A27"/>
    <w:rsid w:val="00E61082"/>
    <w:rsid w:val="00E61468"/>
    <w:rsid w:val="00E61801"/>
    <w:rsid w:val="00E618F1"/>
    <w:rsid w:val="00E61E28"/>
    <w:rsid w:val="00E62040"/>
    <w:rsid w:val="00E62120"/>
    <w:rsid w:val="00E62BF9"/>
    <w:rsid w:val="00E62C5F"/>
    <w:rsid w:val="00E635BC"/>
    <w:rsid w:val="00E639C4"/>
    <w:rsid w:val="00E639EF"/>
    <w:rsid w:val="00E64929"/>
    <w:rsid w:val="00E64A14"/>
    <w:rsid w:val="00E65487"/>
    <w:rsid w:val="00E65815"/>
    <w:rsid w:val="00E65890"/>
    <w:rsid w:val="00E659A1"/>
    <w:rsid w:val="00E65B33"/>
    <w:rsid w:val="00E65B38"/>
    <w:rsid w:val="00E65D98"/>
    <w:rsid w:val="00E6604A"/>
    <w:rsid w:val="00E6757A"/>
    <w:rsid w:val="00E67BC6"/>
    <w:rsid w:val="00E70322"/>
    <w:rsid w:val="00E707D5"/>
    <w:rsid w:val="00E70BE5"/>
    <w:rsid w:val="00E7122A"/>
    <w:rsid w:val="00E7158C"/>
    <w:rsid w:val="00E71675"/>
    <w:rsid w:val="00E7178E"/>
    <w:rsid w:val="00E71C32"/>
    <w:rsid w:val="00E71E99"/>
    <w:rsid w:val="00E71EA9"/>
    <w:rsid w:val="00E71EB8"/>
    <w:rsid w:val="00E725D7"/>
    <w:rsid w:val="00E7329D"/>
    <w:rsid w:val="00E73D5D"/>
    <w:rsid w:val="00E74DE2"/>
    <w:rsid w:val="00E74F32"/>
    <w:rsid w:val="00E74FEB"/>
    <w:rsid w:val="00E754DB"/>
    <w:rsid w:val="00E75603"/>
    <w:rsid w:val="00E762EA"/>
    <w:rsid w:val="00E764AE"/>
    <w:rsid w:val="00E76D11"/>
    <w:rsid w:val="00E77303"/>
    <w:rsid w:val="00E77C3F"/>
    <w:rsid w:val="00E77C5D"/>
    <w:rsid w:val="00E80037"/>
    <w:rsid w:val="00E802CE"/>
    <w:rsid w:val="00E8091C"/>
    <w:rsid w:val="00E80FE9"/>
    <w:rsid w:val="00E813E6"/>
    <w:rsid w:val="00E81423"/>
    <w:rsid w:val="00E8162A"/>
    <w:rsid w:val="00E816DD"/>
    <w:rsid w:val="00E82F70"/>
    <w:rsid w:val="00E832C7"/>
    <w:rsid w:val="00E84BC3"/>
    <w:rsid w:val="00E84E84"/>
    <w:rsid w:val="00E8577B"/>
    <w:rsid w:val="00E85F8E"/>
    <w:rsid w:val="00E8608B"/>
    <w:rsid w:val="00E8635D"/>
    <w:rsid w:val="00E866C5"/>
    <w:rsid w:val="00E86DFD"/>
    <w:rsid w:val="00E8754D"/>
    <w:rsid w:val="00E876D7"/>
    <w:rsid w:val="00E901C5"/>
    <w:rsid w:val="00E902C0"/>
    <w:rsid w:val="00E90EA2"/>
    <w:rsid w:val="00E90F1F"/>
    <w:rsid w:val="00E910E0"/>
    <w:rsid w:val="00E91201"/>
    <w:rsid w:val="00E91ADA"/>
    <w:rsid w:val="00E92527"/>
    <w:rsid w:val="00E927CA"/>
    <w:rsid w:val="00E92EAB"/>
    <w:rsid w:val="00E9324B"/>
    <w:rsid w:val="00E9334D"/>
    <w:rsid w:val="00E93557"/>
    <w:rsid w:val="00E93B94"/>
    <w:rsid w:val="00E93D5A"/>
    <w:rsid w:val="00E9417A"/>
    <w:rsid w:val="00E94183"/>
    <w:rsid w:val="00E9484D"/>
    <w:rsid w:val="00E951FD"/>
    <w:rsid w:val="00E95423"/>
    <w:rsid w:val="00E9562B"/>
    <w:rsid w:val="00E9672E"/>
    <w:rsid w:val="00E968ED"/>
    <w:rsid w:val="00E96AF9"/>
    <w:rsid w:val="00E96E6A"/>
    <w:rsid w:val="00E973B0"/>
    <w:rsid w:val="00E97914"/>
    <w:rsid w:val="00E97CCF"/>
    <w:rsid w:val="00E97E04"/>
    <w:rsid w:val="00EA0431"/>
    <w:rsid w:val="00EA06DC"/>
    <w:rsid w:val="00EA07E0"/>
    <w:rsid w:val="00EA09EB"/>
    <w:rsid w:val="00EA0DAF"/>
    <w:rsid w:val="00EA1CA4"/>
    <w:rsid w:val="00EA1CA7"/>
    <w:rsid w:val="00EA20D7"/>
    <w:rsid w:val="00EA3836"/>
    <w:rsid w:val="00EA383F"/>
    <w:rsid w:val="00EA3919"/>
    <w:rsid w:val="00EA3A09"/>
    <w:rsid w:val="00EA3AC4"/>
    <w:rsid w:val="00EA3B0F"/>
    <w:rsid w:val="00EA409D"/>
    <w:rsid w:val="00EA4955"/>
    <w:rsid w:val="00EA4C10"/>
    <w:rsid w:val="00EA4DEA"/>
    <w:rsid w:val="00EA539D"/>
    <w:rsid w:val="00EA5AB4"/>
    <w:rsid w:val="00EA5DD0"/>
    <w:rsid w:val="00EA5F17"/>
    <w:rsid w:val="00EA66E4"/>
    <w:rsid w:val="00EA7AE9"/>
    <w:rsid w:val="00EB00C9"/>
    <w:rsid w:val="00EB020F"/>
    <w:rsid w:val="00EB0CC9"/>
    <w:rsid w:val="00EB0ECD"/>
    <w:rsid w:val="00EB1299"/>
    <w:rsid w:val="00EB1899"/>
    <w:rsid w:val="00EB1B04"/>
    <w:rsid w:val="00EB1C6B"/>
    <w:rsid w:val="00EB1CF3"/>
    <w:rsid w:val="00EB2271"/>
    <w:rsid w:val="00EB23AF"/>
    <w:rsid w:val="00EB27A4"/>
    <w:rsid w:val="00EB2A27"/>
    <w:rsid w:val="00EB2A9A"/>
    <w:rsid w:val="00EB2D25"/>
    <w:rsid w:val="00EB4256"/>
    <w:rsid w:val="00EB560F"/>
    <w:rsid w:val="00EB61F5"/>
    <w:rsid w:val="00EB6216"/>
    <w:rsid w:val="00EB68A2"/>
    <w:rsid w:val="00EB68B6"/>
    <w:rsid w:val="00EC0375"/>
    <w:rsid w:val="00EC05A8"/>
    <w:rsid w:val="00EC0F7B"/>
    <w:rsid w:val="00EC1364"/>
    <w:rsid w:val="00EC13CC"/>
    <w:rsid w:val="00EC1457"/>
    <w:rsid w:val="00EC1842"/>
    <w:rsid w:val="00EC1843"/>
    <w:rsid w:val="00EC18AB"/>
    <w:rsid w:val="00EC1D75"/>
    <w:rsid w:val="00EC1E67"/>
    <w:rsid w:val="00EC2625"/>
    <w:rsid w:val="00EC2A26"/>
    <w:rsid w:val="00EC2BAF"/>
    <w:rsid w:val="00EC36ED"/>
    <w:rsid w:val="00EC3BBF"/>
    <w:rsid w:val="00EC41AC"/>
    <w:rsid w:val="00EC4311"/>
    <w:rsid w:val="00EC46E7"/>
    <w:rsid w:val="00EC5778"/>
    <w:rsid w:val="00EC5F8C"/>
    <w:rsid w:val="00EC644B"/>
    <w:rsid w:val="00EC6573"/>
    <w:rsid w:val="00EC6A86"/>
    <w:rsid w:val="00EC6B33"/>
    <w:rsid w:val="00EC6B4F"/>
    <w:rsid w:val="00EC6D43"/>
    <w:rsid w:val="00EC6DA3"/>
    <w:rsid w:val="00EC77E2"/>
    <w:rsid w:val="00ED0BD9"/>
    <w:rsid w:val="00ED124B"/>
    <w:rsid w:val="00ED19D0"/>
    <w:rsid w:val="00ED21DB"/>
    <w:rsid w:val="00ED3151"/>
    <w:rsid w:val="00ED35AD"/>
    <w:rsid w:val="00ED40DA"/>
    <w:rsid w:val="00ED42ED"/>
    <w:rsid w:val="00ED5317"/>
    <w:rsid w:val="00ED537C"/>
    <w:rsid w:val="00ED56F0"/>
    <w:rsid w:val="00ED56FF"/>
    <w:rsid w:val="00ED5BA5"/>
    <w:rsid w:val="00ED5C00"/>
    <w:rsid w:val="00ED5F5B"/>
    <w:rsid w:val="00ED7486"/>
    <w:rsid w:val="00ED7744"/>
    <w:rsid w:val="00ED7A96"/>
    <w:rsid w:val="00ED7B73"/>
    <w:rsid w:val="00EE0058"/>
    <w:rsid w:val="00EE005C"/>
    <w:rsid w:val="00EE01EA"/>
    <w:rsid w:val="00EE0686"/>
    <w:rsid w:val="00EE09D7"/>
    <w:rsid w:val="00EE0E66"/>
    <w:rsid w:val="00EE1727"/>
    <w:rsid w:val="00EE1C1B"/>
    <w:rsid w:val="00EE1EAA"/>
    <w:rsid w:val="00EE22D7"/>
    <w:rsid w:val="00EE25B2"/>
    <w:rsid w:val="00EE28A2"/>
    <w:rsid w:val="00EE2F29"/>
    <w:rsid w:val="00EE383B"/>
    <w:rsid w:val="00EE47F4"/>
    <w:rsid w:val="00EE4BA7"/>
    <w:rsid w:val="00EE55D5"/>
    <w:rsid w:val="00EE58E1"/>
    <w:rsid w:val="00EE5917"/>
    <w:rsid w:val="00EE5CCD"/>
    <w:rsid w:val="00EE6020"/>
    <w:rsid w:val="00EE61CA"/>
    <w:rsid w:val="00EE79A4"/>
    <w:rsid w:val="00EE7B01"/>
    <w:rsid w:val="00EE7EAF"/>
    <w:rsid w:val="00EF04EB"/>
    <w:rsid w:val="00EF08E3"/>
    <w:rsid w:val="00EF1652"/>
    <w:rsid w:val="00EF2735"/>
    <w:rsid w:val="00EF2A0D"/>
    <w:rsid w:val="00EF2BE1"/>
    <w:rsid w:val="00EF2F43"/>
    <w:rsid w:val="00EF2F96"/>
    <w:rsid w:val="00EF3384"/>
    <w:rsid w:val="00EF3688"/>
    <w:rsid w:val="00EF4595"/>
    <w:rsid w:val="00EF4DC3"/>
    <w:rsid w:val="00EF4EDE"/>
    <w:rsid w:val="00EF579C"/>
    <w:rsid w:val="00EF5DC5"/>
    <w:rsid w:val="00EF605F"/>
    <w:rsid w:val="00EF613D"/>
    <w:rsid w:val="00EF6DE7"/>
    <w:rsid w:val="00EF6E9E"/>
    <w:rsid w:val="00EF700A"/>
    <w:rsid w:val="00EF70D4"/>
    <w:rsid w:val="00EF7192"/>
    <w:rsid w:val="00EF7433"/>
    <w:rsid w:val="00EF7532"/>
    <w:rsid w:val="00EF7903"/>
    <w:rsid w:val="00EF7E09"/>
    <w:rsid w:val="00F00251"/>
    <w:rsid w:val="00F005E1"/>
    <w:rsid w:val="00F00747"/>
    <w:rsid w:val="00F00B56"/>
    <w:rsid w:val="00F00FE7"/>
    <w:rsid w:val="00F01A57"/>
    <w:rsid w:val="00F0217E"/>
    <w:rsid w:val="00F02862"/>
    <w:rsid w:val="00F03529"/>
    <w:rsid w:val="00F03B48"/>
    <w:rsid w:val="00F03E50"/>
    <w:rsid w:val="00F04769"/>
    <w:rsid w:val="00F04AF4"/>
    <w:rsid w:val="00F0508B"/>
    <w:rsid w:val="00F0553A"/>
    <w:rsid w:val="00F05A9B"/>
    <w:rsid w:val="00F05FB2"/>
    <w:rsid w:val="00F06FD6"/>
    <w:rsid w:val="00F0703C"/>
    <w:rsid w:val="00F078B3"/>
    <w:rsid w:val="00F07A90"/>
    <w:rsid w:val="00F1005E"/>
    <w:rsid w:val="00F11181"/>
    <w:rsid w:val="00F11195"/>
    <w:rsid w:val="00F11A88"/>
    <w:rsid w:val="00F11DD3"/>
    <w:rsid w:val="00F120B9"/>
    <w:rsid w:val="00F14523"/>
    <w:rsid w:val="00F14BFF"/>
    <w:rsid w:val="00F14C33"/>
    <w:rsid w:val="00F14EF4"/>
    <w:rsid w:val="00F1637F"/>
    <w:rsid w:val="00F16B01"/>
    <w:rsid w:val="00F172C2"/>
    <w:rsid w:val="00F17360"/>
    <w:rsid w:val="00F17459"/>
    <w:rsid w:val="00F1767F"/>
    <w:rsid w:val="00F17A37"/>
    <w:rsid w:val="00F17EDD"/>
    <w:rsid w:val="00F20229"/>
    <w:rsid w:val="00F20E75"/>
    <w:rsid w:val="00F21103"/>
    <w:rsid w:val="00F2160E"/>
    <w:rsid w:val="00F22311"/>
    <w:rsid w:val="00F225D0"/>
    <w:rsid w:val="00F233CD"/>
    <w:rsid w:val="00F2340C"/>
    <w:rsid w:val="00F23D2C"/>
    <w:rsid w:val="00F23D98"/>
    <w:rsid w:val="00F242B3"/>
    <w:rsid w:val="00F242B8"/>
    <w:rsid w:val="00F2438D"/>
    <w:rsid w:val="00F24C70"/>
    <w:rsid w:val="00F251CC"/>
    <w:rsid w:val="00F253DF"/>
    <w:rsid w:val="00F25575"/>
    <w:rsid w:val="00F256E2"/>
    <w:rsid w:val="00F256F5"/>
    <w:rsid w:val="00F2693B"/>
    <w:rsid w:val="00F27207"/>
    <w:rsid w:val="00F30101"/>
    <w:rsid w:val="00F31A61"/>
    <w:rsid w:val="00F32102"/>
    <w:rsid w:val="00F32394"/>
    <w:rsid w:val="00F3291E"/>
    <w:rsid w:val="00F33074"/>
    <w:rsid w:val="00F3313F"/>
    <w:rsid w:val="00F332D7"/>
    <w:rsid w:val="00F3332E"/>
    <w:rsid w:val="00F33466"/>
    <w:rsid w:val="00F3361D"/>
    <w:rsid w:val="00F33BEB"/>
    <w:rsid w:val="00F34267"/>
    <w:rsid w:val="00F34318"/>
    <w:rsid w:val="00F3488D"/>
    <w:rsid w:val="00F34BFA"/>
    <w:rsid w:val="00F34D67"/>
    <w:rsid w:val="00F35904"/>
    <w:rsid w:val="00F3636F"/>
    <w:rsid w:val="00F36422"/>
    <w:rsid w:val="00F36D74"/>
    <w:rsid w:val="00F36DEB"/>
    <w:rsid w:val="00F37CA1"/>
    <w:rsid w:val="00F4002A"/>
    <w:rsid w:val="00F40603"/>
    <w:rsid w:val="00F40643"/>
    <w:rsid w:val="00F40956"/>
    <w:rsid w:val="00F41DF1"/>
    <w:rsid w:val="00F4201C"/>
    <w:rsid w:val="00F43014"/>
    <w:rsid w:val="00F435F2"/>
    <w:rsid w:val="00F44725"/>
    <w:rsid w:val="00F44DA0"/>
    <w:rsid w:val="00F45305"/>
    <w:rsid w:val="00F459CC"/>
    <w:rsid w:val="00F45C5F"/>
    <w:rsid w:val="00F468A3"/>
    <w:rsid w:val="00F478FE"/>
    <w:rsid w:val="00F47C87"/>
    <w:rsid w:val="00F5066A"/>
    <w:rsid w:val="00F511AE"/>
    <w:rsid w:val="00F518C9"/>
    <w:rsid w:val="00F51D75"/>
    <w:rsid w:val="00F5253F"/>
    <w:rsid w:val="00F52C89"/>
    <w:rsid w:val="00F5307C"/>
    <w:rsid w:val="00F53087"/>
    <w:rsid w:val="00F530C2"/>
    <w:rsid w:val="00F531F0"/>
    <w:rsid w:val="00F5500B"/>
    <w:rsid w:val="00F55047"/>
    <w:rsid w:val="00F55F28"/>
    <w:rsid w:val="00F566D8"/>
    <w:rsid w:val="00F56C24"/>
    <w:rsid w:val="00F56C9A"/>
    <w:rsid w:val="00F56D48"/>
    <w:rsid w:val="00F56EB9"/>
    <w:rsid w:val="00F57A05"/>
    <w:rsid w:val="00F60645"/>
    <w:rsid w:val="00F60776"/>
    <w:rsid w:val="00F60A63"/>
    <w:rsid w:val="00F60C43"/>
    <w:rsid w:val="00F610BF"/>
    <w:rsid w:val="00F61432"/>
    <w:rsid w:val="00F61661"/>
    <w:rsid w:val="00F61ACF"/>
    <w:rsid w:val="00F61B7E"/>
    <w:rsid w:val="00F620E2"/>
    <w:rsid w:val="00F6269E"/>
    <w:rsid w:val="00F6379E"/>
    <w:rsid w:val="00F6393A"/>
    <w:rsid w:val="00F63FD7"/>
    <w:rsid w:val="00F64131"/>
    <w:rsid w:val="00F651A7"/>
    <w:rsid w:val="00F65519"/>
    <w:rsid w:val="00F655AA"/>
    <w:rsid w:val="00F65B2E"/>
    <w:rsid w:val="00F668BB"/>
    <w:rsid w:val="00F66A85"/>
    <w:rsid w:val="00F66CF3"/>
    <w:rsid w:val="00F67A37"/>
    <w:rsid w:val="00F67B8F"/>
    <w:rsid w:val="00F67D6D"/>
    <w:rsid w:val="00F701C1"/>
    <w:rsid w:val="00F70360"/>
    <w:rsid w:val="00F70919"/>
    <w:rsid w:val="00F71434"/>
    <w:rsid w:val="00F72384"/>
    <w:rsid w:val="00F725A3"/>
    <w:rsid w:val="00F72C8D"/>
    <w:rsid w:val="00F7414A"/>
    <w:rsid w:val="00F74935"/>
    <w:rsid w:val="00F74A4E"/>
    <w:rsid w:val="00F75189"/>
    <w:rsid w:val="00F7519E"/>
    <w:rsid w:val="00F751AF"/>
    <w:rsid w:val="00F7581A"/>
    <w:rsid w:val="00F75D64"/>
    <w:rsid w:val="00F75E0C"/>
    <w:rsid w:val="00F7639A"/>
    <w:rsid w:val="00F7682E"/>
    <w:rsid w:val="00F768D8"/>
    <w:rsid w:val="00F76A27"/>
    <w:rsid w:val="00F77971"/>
    <w:rsid w:val="00F77BAC"/>
    <w:rsid w:val="00F80299"/>
    <w:rsid w:val="00F80680"/>
    <w:rsid w:val="00F807EF"/>
    <w:rsid w:val="00F808F6"/>
    <w:rsid w:val="00F80DB4"/>
    <w:rsid w:val="00F81890"/>
    <w:rsid w:val="00F82053"/>
    <w:rsid w:val="00F82253"/>
    <w:rsid w:val="00F826C7"/>
    <w:rsid w:val="00F82D69"/>
    <w:rsid w:val="00F83163"/>
    <w:rsid w:val="00F832DD"/>
    <w:rsid w:val="00F834E6"/>
    <w:rsid w:val="00F838AC"/>
    <w:rsid w:val="00F84434"/>
    <w:rsid w:val="00F84651"/>
    <w:rsid w:val="00F8481F"/>
    <w:rsid w:val="00F85077"/>
    <w:rsid w:val="00F852C5"/>
    <w:rsid w:val="00F85304"/>
    <w:rsid w:val="00F8532B"/>
    <w:rsid w:val="00F8563C"/>
    <w:rsid w:val="00F85D59"/>
    <w:rsid w:val="00F862BE"/>
    <w:rsid w:val="00F8636D"/>
    <w:rsid w:val="00F864D8"/>
    <w:rsid w:val="00F86BCA"/>
    <w:rsid w:val="00F86DAE"/>
    <w:rsid w:val="00F870DC"/>
    <w:rsid w:val="00F87837"/>
    <w:rsid w:val="00F87EA4"/>
    <w:rsid w:val="00F90093"/>
    <w:rsid w:val="00F90412"/>
    <w:rsid w:val="00F905F8"/>
    <w:rsid w:val="00F9082F"/>
    <w:rsid w:val="00F90A3B"/>
    <w:rsid w:val="00F90B0D"/>
    <w:rsid w:val="00F924B6"/>
    <w:rsid w:val="00F92A7F"/>
    <w:rsid w:val="00F9331B"/>
    <w:rsid w:val="00F93786"/>
    <w:rsid w:val="00F939F8"/>
    <w:rsid w:val="00F93BC2"/>
    <w:rsid w:val="00F942E2"/>
    <w:rsid w:val="00F9480F"/>
    <w:rsid w:val="00F94981"/>
    <w:rsid w:val="00F94B2F"/>
    <w:rsid w:val="00F94C1C"/>
    <w:rsid w:val="00F950AE"/>
    <w:rsid w:val="00F95CBF"/>
    <w:rsid w:val="00F95D94"/>
    <w:rsid w:val="00F95DB5"/>
    <w:rsid w:val="00F960CE"/>
    <w:rsid w:val="00F96608"/>
    <w:rsid w:val="00F96B5E"/>
    <w:rsid w:val="00F97AC1"/>
    <w:rsid w:val="00FA050C"/>
    <w:rsid w:val="00FA1035"/>
    <w:rsid w:val="00FA1B4E"/>
    <w:rsid w:val="00FA1F28"/>
    <w:rsid w:val="00FA243B"/>
    <w:rsid w:val="00FA33BE"/>
    <w:rsid w:val="00FA47C7"/>
    <w:rsid w:val="00FA48E2"/>
    <w:rsid w:val="00FA4936"/>
    <w:rsid w:val="00FA4C61"/>
    <w:rsid w:val="00FA4CD5"/>
    <w:rsid w:val="00FA5074"/>
    <w:rsid w:val="00FA54C9"/>
    <w:rsid w:val="00FA54FC"/>
    <w:rsid w:val="00FA5C9B"/>
    <w:rsid w:val="00FB0059"/>
    <w:rsid w:val="00FB0CA6"/>
    <w:rsid w:val="00FB15EE"/>
    <w:rsid w:val="00FB1CF9"/>
    <w:rsid w:val="00FB2447"/>
    <w:rsid w:val="00FB271F"/>
    <w:rsid w:val="00FB300B"/>
    <w:rsid w:val="00FB3138"/>
    <w:rsid w:val="00FB3255"/>
    <w:rsid w:val="00FB3DC4"/>
    <w:rsid w:val="00FB40C7"/>
    <w:rsid w:val="00FB467E"/>
    <w:rsid w:val="00FB493E"/>
    <w:rsid w:val="00FB4EE3"/>
    <w:rsid w:val="00FB4FBA"/>
    <w:rsid w:val="00FB52E9"/>
    <w:rsid w:val="00FB5A1F"/>
    <w:rsid w:val="00FB62B7"/>
    <w:rsid w:val="00FB64A2"/>
    <w:rsid w:val="00FB6D14"/>
    <w:rsid w:val="00FB726A"/>
    <w:rsid w:val="00FB7A5F"/>
    <w:rsid w:val="00FC0544"/>
    <w:rsid w:val="00FC0DC1"/>
    <w:rsid w:val="00FC0DDC"/>
    <w:rsid w:val="00FC1036"/>
    <w:rsid w:val="00FC1FB2"/>
    <w:rsid w:val="00FC232B"/>
    <w:rsid w:val="00FC235F"/>
    <w:rsid w:val="00FC2DE0"/>
    <w:rsid w:val="00FC33B5"/>
    <w:rsid w:val="00FC33B7"/>
    <w:rsid w:val="00FC3B50"/>
    <w:rsid w:val="00FC4C38"/>
    <w:rsid w:val="00FC511C"/>
    <w:rsid w:val="00FC67DA"/>
    <w:rsid w:val="00FC7600"/>
    <w:rsid w:val="00FC7AA7"/>
    <w:rsid w:val="00FD03DC"/>
    <w:rsid w:val="00FD05C4"/>
    <w:rsid w:val="00FD0B36"/>
    <w:rsid w:val="00FD0F8D"/>
    <w:rsid w:val="00FD10AE"/>
    <w:rsid w:val="00FD1792"/>
    <w:rsid w:val="00FD1DD9"/>
    <w:rsid w:val="00FD35E6"/>
    <w:rsid w:val="00FD3EFF"/>
    <w:rsid w:val="00FD3F8D"/>
    <w:rsid w:val="00FD4821"/>
    <w:rsid w:val="00FD505D"/>
    <w:rsid w:val="00FD53C5"/>
    <w:rsid w:val="00FD6202"/>
    <w:rsid w:val="00FD633D"/>
    <w:rsid w:val="00FD65DC"/>
    <w:rsid w:val="00FD660F"/>
    <w:rsid w:val="00FD7400"/>
    <w:rsid w:val="00FD7C77"/>
    <w:rsid w:val="00FE0444"/>
    <w:rsid w:val="00FE10B3"/>
    <w:rsid w:val="00FE13C9"/>
    <w:rsid w:val="00FE199B"/>
    <w:rsid w:val="00FE1A40"/>
    <w:rsid w:val="00FE1BD0"/>
    <w:rsid w:val="00FE20B0"/>
    <w:rsid w:val="00FE218F"/>
    <w:rsid w:val="00FE3812"/>
    <w:rsid w:val="00FE4018"/>
    <w:rsid w:val="00FE426F"/>
    <w:rsid w:val="00FE4397"/>
    <w:rsid w:val="00FE47BF"/>
    <w:rsid w:val="00FE48EB"/>
    <w:rsid w:val="00FE4BE7"/>
    <w:rsid w:val="00FE53D0"/>
    <w:rsid w:val="00FE6319"/>
    <w:rsid w:val="00FE69C8"/>
    <w:rsid w:val="00FE725A"/>
    <w:rsid w:val="00FE7886"/>
    <w:rsid w:val="00FE7B06"/>
    <w:rsid w:val="00FF04BD"/>
    <w:rsid w:val="00FF10ED"/>
    <w:rsid w:val="00FF1578"/>
    <w:rsid w:val="00FF1620"/>
    <w:rsid w:val="00FF168E"/>
    <w:rsid w:val="00FF25E0"/>
    <w:rsid w:val="00FF3176"/>
    <w:rsid w:val="00FF3565"/>
    <w:rsid w:val="00FF3A8B"/>
    <w:rsid w:val="00FF45CB"/>
    <w:rsid w:val="00FF6171"/>
    <w:rsid w:val="00FF643B"/>
    <w:rsid w:val="00FF6441"/>
    <w:rsid w:val="00FF6571"/>
    <w:rsid w:val="00FF7318"/>
    <w:rsid w:val="00FF78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1384B"/>
  <w15:docId w15:val="{47A2A4AE-9363-4E6F-84CF-63D1E6AE7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3E9"/>
  </w:style>
  <w:style w:type="paragraph" w:styleId="Heading1">
    <w:name w:val="heading 1"/>
    <w:basedOn w:val="Normal"/>
    <w:next w:val="Normal"/>
    <w:link w:val="Heading1Char"/>
    <w:uiPriority w:val="9"/>
    <w:qFormat/>
    <w:rsid w:val="002963E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3E9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3E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3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3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3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3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3E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3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3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3E9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ListParagraph">
    <w:name w:val="List Paragraph"/>
    <w:basedOn w:val="Normal"/>
    <w:uiPriority w:val="34"/>
    <w:qFormat/>
    <w:rsid w:val="002A1D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68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688B"/>
    <w:rPr>
      <w:rFonts w:ascii="Courier New" w:eastAsia="Times New Roman" w:hAnsi="Courier New" w:cs="Times New Roman"/>
      <w:sz w:val="20"/>
      <w:szCs w:val="24"/>
      <w:lang w:val="en-ZA" w:eastAsia="en-ZA"/>
    </w:rPr>
  </w:style>
  <w:style w:type="paragraph" w:styleId="Footer">
    <w:name w:val="footer"/>
    <w:basedOn w:val="Normal"/>
    <w:link w:val="FooterChar"/>
    <w:uiPriority w:val="99"/>
    <w:unhideWhenUsed/>
    <w:rsid w:val="003A68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688B"/>
    <w:rPr>
      <w:rFonts w:ascii="Courier New" w:eastAsia="Times New Roman" w:hAnsi="Courier New" w:cs="Times New Roman"/>
      <w:sz w:val="20"/>
      <w:szCs w:val="24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8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88B"/>
    <w:rPr>
      <w:rFonts w:ascii="Tahoma" w:eastAsia="Times New Roman" w:hAnsi="Tahoma" w:cs="Tahoma"/>
      <w:sz w:val="16"/>
      <w:szCs w:val="16"/>
      <w:lang w:val="en-ZA" w:eastAsia="en-ZA"/>
    </w:rPr>
  </w:style>
  <w:style w:type="character" w:styleId="Hyperlink">
    <w:name w:val="Hyperlink"/>
    <w:basedOn w:val="DefaultParagraphFont"/>
    <w:uiPriority w:val="99"/>
    <w:unhideWhenUsed/>
    <w:rsid w:val="00AA652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13430"/>
    <w:pPr>
      <w:spacing w:before="100" w:beforeAutospacing="1" w:after="100" w:afterAutospacing="1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1343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63E9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ableofFigures">
    <w:name w:val="table of figures"/>
    <w:basedOn w:val="Normal"/>
    <w:next w:val="Normal"/>
    <w:uiPriority w:val="99"/>
    <w:unhideWhenUsed/>
    <w:rsid w:val="00430616"/>
  </w:style>
  <w:style w:type="paragraph" w:customStyle="1" w:styleId="Default">
    <w:name w:val="Default"/>
    <w:uiPriority w:val="99"/>
    <w:rsid w:val="00D457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9A7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0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05C"/>
    <w:rPr>
      <w:rFonts w:ascii="Courier New" w:eastAsia="Times New Roman" w:hAnsi="Courier New" w:cs="Times New Roman"/>
      <w:sz w:val="20"/>
      <w:szCs w:val="20"/>
      <w:lang w:val="en-ZA"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05C"/>
    <w:rPr>
      <w:rFonts w:ascii="Courier New" w:eastAsia="Times New Roman" w:hAnsi="Courier New" w:cs="Times New Roman"/>
      <w:b/>
      <w:bCs/>
      <w:sz w:val="20"/>
      <w:szCs w:val="20"/>
      <w:lang w:val="en-ZA" w:eastAsia="en-ZA"/>
    </w:rPr>
  </w:style>
  <w:style w:type="table" w:customStyle="1" w:styleId="PlainTable21">
    <w:name w:val="Plain Table 21"/>
    <w:basedOn w:val="TableNormal"/>
    <w:uiPriority w:val="42"/>
    <w:rsid w:val="000543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0543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0543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F3A8B"/>
    <w:pPr>
      <w:spacing w:after="100" w:line="276" w:lineRule="auto"/>
    </w:pPr>
    <w:rPr>
      <w:rFonts w:eastAsiaTheme="minorHAnsi"/>
      <w:sz w:val="22"/>
      <w:szCs w:val="22"/>
    </w:rPr>
  </w:style>
  <w:style w:type="character" w:customStyle="1" w:styleId="apple-converted-space">
    <w:name w:val="apple-converted-space"/>
    <w:basedOn w:val="DefaultParagraphFont"/>
    <w:rsid w:val="00FF3A8B"/>
  </w:style>
  <w:style w:type="character" w:styleId="Emphasis">
    <w:name w:val="Emphasis"/>
    <w:basedOn w:val="DefaultParagraphFont"/>
    <w:uiPriority w:val="20"/>
    <w:qFormat/>
    <w:rsid w:val="002963E9"/>
    <w:rPr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F3A8B"/>
    <w:pPr>
      <w:spacing w:after="100" w:line="276" w:lineRule="auto"/>
      <w:ind w:left="220"/>
    </w:pPr>
    <w:rPr>
      <w:rFonts w:eastAsia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F3A8B"/>
    <w:pPr>
      <w:spacing w:after="100" w:line="259" w:lineRule="auto"/>
      <w:ind w:left="44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F3A8B"/>
    <w:pPr>
      <w:spacing w:after="100" w:line="259" w:lineRule="auto"/>
      <w:ind w:left="660"/>
    </w:pPr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F3A8B"/>
    <w:pPr>
      <w:spacing w:after="100" w:line="259" w:lineRule="auto"/>
      <w:ind w:left="880"/>
    </w:pPr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F3A8B"/>
    <w:pPr>
      <w:spacing w:after="100" w:line="259" w:lineRule="auto"/>
      <w:ind w:left="1100"/>
    </w:pPr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F3A8B"/>
    <w:pPr>
      <w:spacing w:after="100" w:line="259" w:lineRule="auto"/>
      <w:ind w:left="1320"/>
    </w:pPr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F3A8B"/>
    <w:pPr>
      <w:spacing w:after="100" w:line="259" w:lineRule="auto"/>
      <w:ind w:left="1540"/>
    </w:pPr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F3A8B"/>
    <w:pPr>
      <w:spacing w:after="100" w:line="259" w:lineRule="auto"/>
      <w:ind w:left="1760"/>
    </w:pPr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F3A8B"/>
    <w:pPr>
      <w:spacing w:line="276" w:lineRule="auto"/>
      <w:jc w:val="center"/>
    </w:pPr>
    <w:rPr>
      <w:rFonts w:ascii="Times New Roman" w:eastAsiaTheme="minorHAnsi" w:hAnsi="Times New Roman" w:cs="Times New Roman"/>
      <w:noProof/>
      <w:sz w:val="24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A8B"/>
    <w:rPr>
      <w:rFonts w:ascii="Times New Roman" w:eastAsiaTheme="minorHAnsi" w:hAnsi="Times New Roman" w:cs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F3A8B"/>
    <w:pPr>
      <w:spacing w:after="200" w:line="240" w:lineRule="auto"/>
    </w:pPr>
    <w:rPr>
      <w:rFonts w:ascii="Times New Roman" w:eastAsiaTheme="minorHAnsi" w:hAnsi="Times New Roman" w:cs="Times New Roman"/>
      <w:noProof/>
      <w:sz w:val="24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3A8B"/>
    <w:rPr>
      <w:rFonts w:ascii="Times New Roman" w:eastAsiaTheme="minorHAnsi" w:hAnsi="Times New Roman" w:cs="Times New Roman"/>
      <w:noProof/>
      <w:sz w:val="24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63E9"/>
    <w:pPr>
      <w:outlineLvl w:val="9"/>
    </w:pPr>
  </w:style>
  <w:style w:type="table" w:customStyle="1" w:styleId="LightShading1">
    <w:name w:val="Light Shading1"/>
    <w:basedOn w:val="TableNormal"/>
    <w:uiPriority w:val="60"/>
    <w:rsid w:val="003F2603"/>
    <w:pPr>
      <w:spacing w:after="0" w:line="240" w:lineRule="auto"/>
    </w:pPr>
    <w:rPr>
      <w:color w:val="000000" w:themeColor="text1" w:themeShade="BF"/>
      <w:lang w:val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31">
    <w:name w:val="List Table 31"/>
    <w:basedOn w:val="TableNormal"/>
    <w:uiPriority w:val="48"/>
    <w:rsid w:val="003F2603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3F2603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963E9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3E9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3E9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3E9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3E9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3E9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3E9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963E9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3E9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3E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963E9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963E9"/>
    <w:rPr>
      <w:b/>
      <w:bCs/>
    </w:rPr>
  </w:style>
  <w:style w:type="paragraph" w:styleId="NoSpacing">
    <w:name w:val="No Spacing"/>
    <w:uiPriority w:val="1"/>
    <w:qFormat/>
    <w:rsid w:val="002963E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963E9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3E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3E9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3E9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963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963E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963E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963E9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963E9"/>
    <w:rPr>
      <w:b/>
      <w:bCs/>
      <w:smallCaps/>
    </w:rPr>
  </w:style>
  <w:style w:type="numbering" w:customStyle="1" w:styleId="NoList1">
    <w:name w:val="No List1"/>
    <w:next w:val="NoList"/>
    <w:uiPriority w:val="99"/>
    <w:semiHidden/>
    <w:unhideWhenUsed/>
    <w:rsid w:val="00B11362"/>
  </w:style>
  <w:style w:type="character" w:styleId="FollowedHyperlink">
    <w:name w:val="FollowedHyperlink"/>
    <w:basedOn w:val="DefaultParagraphFont"/>
    <w:uiPriority w:val="99"/>
    <w:semiHidden/>
    <w:unhideWhenUsed/>
    <w:rsid w:val="00B11362"/>
    <w:rPr>
      <w:color w:val="954F72"/>
      <w:u w:val="single"/>
    </w:rPr>
  </w:style>
  <w:style w:type="paragraph" w:customStyle="1" w:styleId="xl65">
    <w:name w:val="xl65"/>
    <w:basedOn w:val="Normal"/>
    <w:rsid w:val="00B113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ZA" w:eastAsia="en-ZA"/>
    </w:rPr>
  </w:style>
  <w:style w:type="paragraph" w:styleId="Revision">
    <w:name w:val="Revision"/>
    <w:hidden/>
    <w:uiPriority w:val="99"/>
    <w:semiHidden/>
    <w:rsid w:val="00F34D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3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1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6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1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52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025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0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5737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0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1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5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5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874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62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658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198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0697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4554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347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5473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4850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5699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57367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9624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2690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32304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53600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15925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0815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58311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27115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33403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34109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662003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06287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1137355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5568965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540589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3047105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859074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254895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6704007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393989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3462109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2058030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662141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5821873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226494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893072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3897414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341190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4684828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5102909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0291624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459405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314875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7340852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8977839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6116921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0206123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8812378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7153425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97486874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7157644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3447055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3969852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90256210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33404282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7331232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6731753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12384033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96724683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036928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910892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900888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83994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7446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46386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0242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44986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59172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1210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99009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8569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640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43783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3802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1789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4623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16264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71706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4414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2632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91643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8280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16759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1166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4273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87686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04680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84188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0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8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3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5862375-CBD9-4CA1-97B7-81CCF64F18AA}"/>
</file>

<file path=customXml/itemProps2.xml><?xml version="1.0" encoding="utf-8"?>
<ds:datastoreItem xmlns:ds="http://schemas.openxmlformats.org/officeDocument/2006/customXml" ds:itemID="{22EFB358-D8A8-4457-8A44-90A9FD6754EA}"/>
</file>

<file path=customXml/itemProps3.xml><?xml version="1.0" encoding="utf-8"?>
<ds:datastoreItem xmlns:ds="http://schemas.openxmlformats.org/officeDocument/2006/customXml" ds:itemID="{2DEE9089-8A63-4454-9E3F-A257C843A6A0}"/>
</file>

<file path=customXml/itemProps4.xml><?xml version="1.0" encoding="utf-8"?>
<ds:datastoreItem xmlns:ds="http://schemas.openxmlformats.org/officeDocument/2006/customXml" ds:itemID="{6B0CABB2-C44C-48F5-AFF3-BCB709A7D8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t</dc:creator>
  <cp:lastModifiedBy>Collet</cp:lastModifiedBy>
  <cp:revision>3</cp:revision>
  <cp:lastPrinted>2015-10-26T16:22:00Z</cp:lastPrinted>
  <dcterms:created xsi:type="dcterms:W3CDTF">2015-12-22T17:24:00Z</dcterms:created>
  <dcterms:modified xsi:type="dcterms:W3CDTF">2015-12-22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elize.Swart@uct.ac.za@www.mendeley.com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1_1">
    <vt:lpwstr>http://www.zotero.org/styles/asa</vt:lpwstr>
  </property>
  <property fmtid="{D5CDD505-2E9C-101B-9397-08002B2CF9AE}" pid="9" name="Mendeley Recent Style Name 2_1">
    <vt:lpwstr>IEEE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3_1">
    <vt:lpwstr>Modern Humanities Research Association (Note with Bibliography)</vt:lpwstr>
  </property>
  <property fmtid="{D5CDD505-2E9C-101B-9397-08002B2CF9AE}" pid="12" name="Mendeley Recent Style Id 3_1">
    <vt:lpwstr>http://www.zotero.org/styles/mhra</vt:lpwstr>
  </property>
  <property fmtid="{D5CDD505-2E9C-101B-9397-08002B2CF9AE}" pid="13" name="Mendeley Recent Style Name 4_1">
    <vt:lpwstr>Modern Language Association</vt:lpwstr>
  </property>
  <property fmtid="{D5CDD505-2E9C-101B-9397-08002B2CF9AE}" pid="14" name="Mendeley Recent Style Id 4_1">
    <vt:lpwstr>http://www.zotero.org/styles/mla</vt:lpwstr>
  </property>
  <property fmtid="{D5CDD505-2E9C-101B-9397-08002B2CF9AE}" pid="15" name="Mendeley Recent Style Name 5_1">
    <vt:lpwstr>Nature Journal</vt:lpwstr>
  </property>
  <property fmtid="{D5CDD505-2E9C-101B-9397-08002B2CF9AE}" pid="16" name="Mendeley Recent Style Id 5_1">
    <vt:lpwstr>http://www.zotero.org/styles/nature</vt:lpwstr>
  </property>
  <property fmtid="{D5CDD505-2E9C-101B-9397-08002B2CF9AE}" pid="17" name="Mendeley Recent Style Name 6_1">
    <vt:lpwstr>Clinical Pharmacology &amp; Therapeutics</vt:lpwstr>
  </property>
  <property fmtid="{D5CDD505-2E9C-101B-9397-08002B2CF9AE}" pid="18" name="Mendeley Recent Style Id 6_1">
    <vt:lpwstr>http://www.zotero.org/styles/clinical-pharmacology-and-therapeutics</vt:lpwstr>
  </property>
  <property fmtid="{D5CDD505-2E9C-101B-9397-08002B2CF9AE}" pid="19" name="Mendeley Recent Style Name 7_1">
    <vt:lpwstr>American Psychological Association 6th Edition</vt:lpwstr>
  </property>
  <property fmtid="{D5CDD505-2E9C-101B-9397-08002B2CF9AE}" pid="20" name="Mendeley Recent Style Id 7_1">
    <vt:lpwstr>http://www.zotero.org/styles/apa</vt:lpwstr>
  </property>
  <property fmtid="{D5CDD505-2E9C-101B-9397-08002B2CF9AE}" pid="21" name="Mendeley Recent Style Name 8_1">
    <vt:lpwstr>Chicago Manual of Style (Author-Date format)</vt:lpwstr>
  </property>
  <property fmtid="{D5CDD505-2E9C-101B-9397-08002B2CF9AE}" pid="22" name="Mendeley Recent Style Id 8_1">
    <vt:lpwstr>http://www.zotero.org/styles/chicago-author-date</vt:lpwstr>
  </property>
  <property fmtid="{D5CDD505-2E9C-101B-9397-08002B2CF9AE}" pid="23" name="Mendeley Recent Style Name 9_1">
    <vt:lpwstr>BMC Bioinformatics</vt:lpwstr>
  </property>
  <property fmtid="{D5CDD505-2E9C-101B-9397-08002B2CF9AE}" pid="24" name="Mendeley Recent Style Id 9_1">
    <vt:lpwstr>http://www.zotero.org/styles/bmc-bioinformatics</vt:lpwstr>
  </property>
  <property fmtid="{D5CDD505-2E9C-101B-9397-08002B2CF9AE}" pid="25" name="ContentTypeId">
    <vt:lpwstr>0x0101002E92DD200099084EAEF242F13933C48E</vt:lpwstr>
  </property>
</Properties>
</file>